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7D399" w14:textId="03287513" w:rsidR="003C637C" w:rsidRDefault="003C637C" w:rsidP="00B720C7">
      <w:pPr>
        <w:pStyle w:val="a8"/>
        <w:spacing w:line="360" w:lineRule="auto"/>
        <w:rPr>
          <w:lang w:eastAsia="ko-KR"/>
        </w:rPr>
      </w:pPr>
      <w:bookmarkStart w:id="0" w:name="_Hlk188377960"/>
      <w:r>
        <w:rPr>
          <w:rFonts w:hint="eastAsia"/>
          <w:lang w:eastAsia="ko-KR"/>
        </w:rPr>
        <w:t xml:space="preserve">Supplementary </w:t>
      </w:r>
      <w:r w:rsidR="002E7B6D">
        <w:rPr>
          <w:rFonts w:hint="eastAsia"/>
          <w:lang w:eastAsia="ko-KR"/>
        </w:rPr>
        <w:t>Materials</w:t>
      </w:r>
    </w:p>
    <w:p w14:paraId="3345F211" w14:textId="4C303D6C" w:rsidR="00B720C7" w:rsidRDefault="00B720C7" w:rsidP="00B720C7">
      <w:pPr>
        <w:pStyle w:val="a8"/>
        <w:spacing w:line="360" w:lineRule="auto"/>
        <w:rPr>
          <w:lang w:eastAsia="ko-KR"/>
        </w:rPr>
      </w:pPr>
      <w:r>
        <w:rPr>
          <w:rFonts w:hint="eastAsia"/>
          <w:lang w:eastAsia="ko-KR"/>
        </w:rPr>
        <w:t xml:space="preserve">Distinct Spatial </w:t>
      </w:r>
      <w:r w:rsidR="003A38E5">
        <w:rPr>
          <w:rFonts w:hint="eastAsia"/>
          <w:lang w:eastAsia="ko-KR"/>
        </w:rPr>
        <w:t>Patterns</w:t>
      </w:r>
      <w:r>
        <w:rPr>
          <w:rFonts w:hint="eastAsia"/>
          <w:lang w:eastAsia="ko-KR"/>
        </w:rPr>
        <w:t xml:space="preserve"> of Perivascular Spaces Enlargement for Multiple and Co-existing Pathologies of Cognitive Impairment</w:t>
      </w:r>
    </w:p>
    <w:p w14:paraId="7378FC38" w14:textId="08B58146" w:rsidR="00C149CC" w:rsidRPr="00FD579A" w:rsidRDefault="00C149CC" w:rsidP="00C149CC">
      <w:pPr>
        <w:rPr>
          <w:b/>
          <w:sz w:val="28"/>
          <w:szCs w:val="28"/>
          <w:vertAlign w:val="superscript"/>
          <w:lang w:eastAsia="ko-KR"/>
        </w:rPr>
      </w:pPr>
      <w:proofErr w:type="spellStart"/>
      <w:r w:rsidRPr="00FD579A">
        <w:rPr>
          <w:lang w:eastAsia="ko-KR"/>
        </w:rPr>
        <w:t>Woosik</w:t>
      </w:r>
      <w:proofErr w:type="spellEnd"/>
      <w:r w:rsidRPr="00FD579A">
        <w:rPr>
          <w:lang w:eastAsia="ko-KR"/>
        </w:rPr>
        <w:t xml:space="preserve"> Kim</w:t>
      </w:r>
      <w:r w:rsidRPr="00FD579A">
        <w:rPr>
          <w:vertAlign w:val="superscript"/>
        </w:rPr>
        <w:t>1,</w:t>
      </w:r>
      <w:proofErr w:type="gramStart"/>
      <w:r w:rsidRPr="00FD579A">
        <w:rPr>
          <w:vertAlign w:val="superscript"/>
          <w:lang w:eastAsia="ko-KR"/>
        </w:rPr>
        <w:t>2</w:t>
      </w:r>
      <w:r w:rsidRPr="00FD579A">
        <w:rPr>
          <w:vertAlign w:val="superscript"/>
        </w:rPr>
        <w:t>†</w:t>
      </w:r>
      <w:r>
        <w:rPr>
          <w:rFonts w:hint="eastAsia"/>
          <w:lang w:eastAsia="ko-KR"/>
        </w:rPr>
        <w:t>,</w:t>
      </w:r>
      <w:proofErr w:type="gramEnd"/>
      <w:r>
        <w:rPr>
          <w:rFonts w:hint="eastAsia"/>
          <w:lang w:eastAsia="ko-KR"/>
        </w:rPr>
        <w:t xml:space="preserve"> </w:t>
      </w:r>
      <w:r w:rsidRPr="00FD579A">
        <w:rPr>
          <w:lang w:eastAsia="ko-KR"/>
        </w:rPr>
        <w:t xml:space="preserve">Yejin </w:t>
      </w:r>
      <w:proofErr w:type="gramStart"/>
      <w:r w:rsidRPr="00FD579A">
        <w:rPr>
          <w:lang w:eastAsia="ko-KR"/>
        </w:rPr>
        <w:t>Hwang</w:t>
      </w:r>
      <w:r w:rsidRPr="00FD579A">
        <w:rPr>
          <w:vertAlign w:val="superscript"/>
          <w:lang w:eastAsia="ko-KR"/>
        </w:rPr>
        <w:t>3</w:t>
      </w:r>
      <w:r w:rsidRPr="00FD579A">
        <w:rPr>
          <w:vertAlign w:val="superscript"/>
        </w:rPr>
        <w:t>†</w:t>
      </w:r>
      <w:r>
        <w:rPr>
          <w:rFonts w:hint="eastAsia"/>
          <w:lang w:eastAsia="ko-KR"/>
        </w:rPr>
        <w:t>,</w:t>
      </w:r>
      <w:proofErr w:type="gramEnd"/>
      <w:r>
        <w:rPr>
          <w:rFonts w:hint="eastAsia"/>
          <w:lang w:eastAsia="ko-KR"/>
        </w:rPr>
        <w:t xml:space="preserve"> </w:t>
      </w:r>
      <w:proofErr w:type="spellStart"/>
      <w:r w:rsidRPr="00FD579A">
        <w:rPr>
          <w:lang w:eastAsia="ko-KR"/>
        </w:rPr>
        <w:t>Yelim</w:t>
      </w:r>
      <w:proofErr w:type="spellEnd"/>
      <w:r w:rsidRPr="00FD579A">
        <w:rPr>
          <w:lang w:eastAsia="ko-KR"/>
        </w:rPr>
        <w:t xml:space="preserve"> </w:t>
      </w:r>
      <w:proofErr w:type="gramStart"/>
      <w:r w:rsidRPr="00FD579A">
        <w:rPr>
          <w:lang w:eastAsia="ko-KR"/>
        </w:rPr>
        <w:t>Yang</w:t>
      </w:r>
      <w:r w:rsidRPr="00FD579A">
        <w:rPr>
          <w:vertAlign w:val="superscript"/>
          <w:lang w:eastAsia="ko-KR"/>
        </w:rPr>
        <w:t>3</w:t>
      </w:r>
      <w:r w:rsidRPr="00FD579A">
        <w:rPr>
          <w:vertAlign w:val="superscript"/>
        </w:rPr>
        <w:t>†</w:t>
      </w:r>
      <w:r>
        <w:rPr>
          <w:rFonts w:hint="eastAsia"/>
          <w:lang w:eastAsia="ko-KR"/>
        </w:rPr>
        <w:t>,</w:t>
      </w:r>
      <w:proofErr w:type="gramEnd"/>
      <w:r>
        <w:rPr>
          <w:rFonts w:hint="eastAsia"/>
          <w:lang w:eastAsia="ko-KR"/>
        </w:rPr>
        <w:t xml:space="preserve"> </w:t>
      </w:r>
      <w:r w:rsidRPr="00FD579A">
        <w:rPr>
          <w:lang w:eastAsia="ko-KR"/>
        </w:rPr>
        <w:t>Min Gyeong Kim</w:t>
      </w:r>
      <w:r w:rsidRPr="00FD579A">
        <w:rPr>
          <w:vertAlign w:val="superscript"/>
          <w:lang w:eastAsia="ko-KR"/>
        </w:rPr>
        <w:t>2</w:t>
      </w:r>
      <w:r>
        <w:rPr>
          <w:rFonts w:hint="eastAsia"/>
          <w:lang w:eastAsia="ko-KR"/>
        </w:rPr>
        <w:t xml:space="preserve">, </w:t>
      </w:r>
      <w:proofErr w:type="spellStart"/>
      <w:r w:rsidRPr="00FD579A">
        <w:rPr>
          <w:lang w:eastAsia="ko-KR"/>
        </w:rPr>
        <w:t>Hyemin</w:t>
      </w:r>
      <w:proofErr w:type="spellEnd"/>
      <w:r w:rsidRPr="00FD579A">
        <w:rPr>
          <w:lang w:eastAsia="ko-KR"/>
        </w:rPr>
        <w:t xml:space="preserve"> Jang</w:t>
      </w:r>
      <w:r w:rsidR="00F93121">
        <w:rPr>
          <w:rFonts w:hint="eastAsia"/>
          <w:vertAlign w:val="superscript"/>
          <w:lang w:eastAsia="ko-KR"/>
        </w:rPr>
        <w:t>4</w:t>
      </w:r>
      <w:r>
        <w:rPr>
          <w:rFonts w:hint="eastAsia"/>
          <w:lang w:eastAsia="ko-KR"/>
        </w:rPr>
        <w:t xml:space="preserve">, </w:t>
      </w:r>
      <w:r w:rsidRPr="00FD579A">
        <w:rPr>
          <w:lang w:eastAsia="ko-KR"/>
        </w:rPr>
        <w:t>Seung Hong Choi</w:t>
      </w:r>
      <w:r w:rsidRPr="00FD579A">
        <w:rPr>
          <w:vertAlign w:val="superscript"/>
          <w:lang w:eastAsia="ko-KR"/>
        </w:rPr>
        <w:t>3,</w:t>
      </w:r>
      <w:r w:rsidR="00F93121">
        <w:rPr>
          <w:rFonts w:hint="eastAsia"/>
          <w:vertAlign w:val="superscript"/>
          <w:lang w:eastAsia="ko-KR"/>
        </w:rPr>
        <w:t>5</w:t>
      </w:r>
      <w:r>
        <w:rPr>
          <w:rFonts w:hint="eastAsia"/>
          <w:lang w:eastAsia="ko-KR"/>
        </w:rPr>
        <w:t xml:space="preserve">, </w:t>
      </w:r>
      <w:r w:rsidRPr="00FD579A">
        <w:rPr>
          <w:lang w:eastAsia="ko-KR"/>
        </w:rPr>
        <w:t>Joon-Kyung Seong</w:t>
      </w:r>
      <w:r w:rsidRPr="00FD579A">
        <w:rPr>
          <w:vertAlign w:val="superscript"/>
          <w:lang w:eastAsia="ko-KR"/>
        </w:rPr>
        <w:t>1,2,6</w:t>
      </w:r>
      <w:r>
        <w:rPr>
          <w:rFonts w:hint="eastAsia"/>
          <w:lang w:eastAsia="ko-KR"/>
        </w:rPr>
        <w:t xml:space="preserve">, </w:t>
      </w:r>
      <w:r w:rsidRPr="00FD579A">
        <w:rPr>
          <w:lang w:eastAsia="ko-KR"/>
        </w:rPr>
        <w:t>Roh-Eul Yoo</w:t>
      </w:r>
      <w:r w:rsidRPr="00FD579A">
        <w:rPr>
          <w:vertAlign w:val="superscript"/>
          <w:lang w:eastAsia="ko-KR"/>
        </w:rPr>
        <w:t>3,</w:t>
      </w:r>
      <w:r w:rsidR="00F93121">
        <w:rPr>
          <w:rFonts w:hint="eastAsia"/>
          <w:vertAlign w:val="superscript"/>
          <w:lang w:eastAsia="ko-KR"/>
        </w:rPr>
        <w:t>5</w:t>
      </w:r>
      <w:r w:rsidRPr="00FD579A">
        <w:rPr>
          <w:vertAlign w:val="superscript"/>
          <w:lang w:eastAsia="ko-KR"/>
        </w:rPr>
        <w:t xml:space="preserve">* </w:t>
      </w:r>
      <w:r w:rsidRPr="00FD579A">
        <w:rPr>
          <w:lang w:eastAsia="ko-KR"/>
        </w:rPr>
        <w:t>and Wha Jin Lee</w:t>
      </w:r>
      <w:r w:rsidRPr="00FD579A">
        <w:rPr>
          <w:vertAlign w:val="superscript"/>
          <w:lang w:eastAsia="ko-KR"/>
        </w:rPr>
        <w:t>2*</w:t>
      </w:r>
    </w:p>
    <w:p w14:paraId="0370D799" w14:textId="77777777" w:rsidR="00C149CC" w:rsidRPr="00FD579A" w:rsidRDefault="00C149CC" w:rsidP="00C149CC">
      <w:pPr>
        <w:rPr>
          <w:b/>
          <w:lang w:eastAsia="ko-KR"/>
        </w:rPr>
      </w:pPr>
      <w:r w:rsidRPr="00FD579A">
        <w:rPr>
          <w:b/>
          <w:vertAlign w:val="superscript"/>
        </w:rPr>
        <w:t>†</w:t>
      </w:r>
      <w:r w:rsidRPr="00FD579A">
        <w:rPr>
          <w:b/>
        </w:rPr>
        <w:t xml:space="preserve">These authors contributed equally to this work. </w:t>
      </w:r>
    </w:p>
    <w:p w14:paraId="1B0BC7C0" w14:textId="77777777" w:rsidR="00C149CC" w:rsidRPr="00FB40FF" w:rsidRDefault="00C149CC" w:rsidP="00C149CC">
      <w:pPr>
        <w:rPr>
          <w:b/>
          <w:lang w:eastAsia="ko-KR"/>
        </w:rPr>
      </w:pPr>
      <w:r w:rsidRPr="00FD579A">
        <w:rPr>
          <w:b/>
          <w:vertAlign w:val="superscript"/>
          <w:lang w:eastAsia="ko-KR"/>
        </w:rPr>
        <w:t>*</w:t>
      </w:r>
      <w:r w:rsidRPr="00FD579A">
        <w:rPr>
          <w:b/>
          <w:lang w:eastAsia="ko-KR"/>
        </w:rPr>
        <w:t>C</w:t>
      </w:r>
      <w:r>
        <w:rPr>
          <w:rFonts w:hint="eastAsia"/>
          <w:b/>
          <w:lang w:eastAsia="ko-KR"/>
        </w:rPr>
        <w:t>o-c</w:t>
      </w:r>
      <w:r w:rsidRPr="00FD579A">
        <w:rPr>
          <w:b/>
          <w:lang w:eastAsia="ko-KR"/>
        </w:rPr>
        <w:t>orresponding Autho</w:t>
      </w:r>
      <w:r>
        <w:rPr>
          <w:rFonts w:hint="eastAsia"/>
          <w:b/>
          <w:lang w:eastAsia="ko-KR"/>
        </w:rPr>
        <w:t>rs</w:t>
      </w:r>
    </w:p>
    <w:p w14:paraId="2DFAC8F3" w14:textId="77777777" w:rsidR="00C149CC" w:rsidRPr="00FD579A" w:rsidRDefault="00C149CC" w:rsidP="00C149CC">
      <w:pPr>
        <w:rPr>
          <w:rFonts w:eastAsia="굴림"/>
          <w:color w:val="222222"/>
          <w:lang w:eastAsia="ko-KR"/>
        </w:rPr>
      </w:pPr>
      <w:r w:rsidRPr="00684356">
        <w:rPr>
          <w:vertAlign w:val="superscript"/>
        </w:rPr>
        <w:t>1</w:t>
      </w:r>
      <w:r w:rsidRPr="00FD579A">
        <w:rPr>
          <w:rFonts w:eastAsia="굴림"/>
          <w:color w:val="222222"/>
          <w:lang w:eastAsia="ko-KR"/>
        </w:rPr>
        <w:t xml:space="preserve">School of Biomedical Engineering, Korea University, </w:t>
      </w:r>
      <w:r w:rsidRPr="003363B7">
        <w:rPr>
          <w:rFonts w:eastAsia="굴림" w:hint="eastAsia"/>
          <w:color w:val="222222"/>
          <w:lang w:eastAsia="ko-KR"/>
        </w:rPr>
        <w:t>145, Anam-</w:t>
      </w:r>
      <w:proofErr w:type="spellStart"/>
      <w:r w:rsidRPr="003363B7">
        <w:rPr>
          <w:rFonts w:eastAsia="굴림" w:hint="eastAsia"/>
          <w:color w:val="222222"/>
          <w:lang w:eastAsia="ko-KR"/>
        </w:rPr>
        <w:t>ro</w:t>
      </w:r>
      <w:proofErr w:type="spellEnd"/>
      <w:r w:rsidRPr="003363B7">
        <w:rPr>
          <w:rFonts w:eastAsia="굴림" w:hint="eastAsia"/>
          <w:color w:val="222222"/>
          <w:lang w:eastAsia="ko-KR"/>
        </w:rPr>
        <w:t xml:space="preserve">, </w:t>
      </w:r>
      <w:proofErr w:type="spellStart"/>
      <w:r w:rsidRPr="003363B7">
        <w:rPr>
          <w:rFonts w:eastAsia="굴림" w:hint="eastAsia"/>
          <w:color w:val="222222"/>
          <w:lang w:eastAsia="ko-KR"/>
        </w:rPr>
        <w:t>Seongbuk-gu</w:t>
      </w:r>
      <w:proofErr w:type="spellEnd"/>
      <w:r w:rsidRPr="003363B7">
        <w:rPr>
          <w:rFonts w:eastAsia="굴림" w:hint="eastAsia"/>
          <w:color w:val="222222"/>
          <w:lang w:eastAsia="ko-KR"/>
        </w:rPr>
        <w:t>,</w:t>
      </w:r>
      <w:r>
        <w:rPr>
          <w:rFonts w:eastAsia="굴림" w:hint="eastAsia"/>
          <w:color w:val="222222"/>
          <w:lang w:eastAsia="ko-KR"/>
        </w:rPr>
        <w:t xml:space="preserve"> </w:t>
      </w:r>
      <w:r w:rsidRPr="00FD579A">
        <w:rPr>
          <w:rFonts w:eastAsia="굴림"/>
          <w:color w:val="222222"/>
          <w:lang w:eastAsia="ko-KR"/>
        </w:rPr>
        <w:t>Seoul, Republic of Korea</w:t>
      </w:r>
    </w:p>
    <w:p w14:paraId="08FBCE99" w14:textId="5E84CF4E" w:rsidR="00C149CC" w:rsidRPr="00FD579A" w:rsidRDefault="00C149CC" w:rsidP="00C149CC">
      <w:pPr>
        <w:rPr>
          <w:rFonts w:eastAsia="굴림"/>
          <w:color w:val="222222"/>
          <w:lang w:eastAsia="ko-KR"/>
        </w:rPr>
      </w:pPr>
      <w:r w:rsidRPr="00684356">
        <w:rPr>
          <w:rFonts w:eastAsia="굴림"/>
          <w:color w:val="222222"/>
          <w:vertAlign w:val="superscript"/>
          <w:lang w:eastAsia="ko-KR"/>
        </w:rPr>
        <w:t>2</w:t>
      </w:r>
      <w:r>
        <w:rPr>
          <w:rFonts w:eastAsia="굴림" w:hint="eastAsia"/>
          <w:color w:val="222222"/>
          <w:lang w:eastAsia="ko-KR"/>
        </w:rPr>
        <w:t xml:space="preserve">AI Imaging Research Center, </w:t>
      </w:r>
      <w:proofErr w:type="spellStart"/>
      <w:r w:rsidRPr="00FD579A">
        <w:rPr>
          <w:rFonts w:eastAsia="굴림"/>
          <w:color w:val="222222"/>
          <w:lang w:eastAsia="ko-KR"/>
        </w:rPr>
        <w:t>NeuroXT</w:t>
      </w:r>
      <w:proofErr w:type="spellEnd"/>
      <w:r w:rsidR="00D877D9">
        <w:rPr>
          <w:rFonts w:eastAsia="굴림" w:hint="eastAsia"/>
          <w:color w:val="222222"/>
          <w:lang w:eastAsia="ko-KR"/>
        </w:rPr>
        <w:t>,</w:t>
      </w:r>
      <w:r w:rsidRPr="00FD579A">
        <w:rPr>
          <w:rFonts w:eastAsia="굴림"/>
          <w:color w:val="222222"/>
          <w:lang w:eastAsia="ko-KR"/>
        </w:rPr>
        <w:t xml:space="preserve"> Inc., </w:t>
      </w:r>
      <w:r w:rsidRPr="00D5107D">
        <w:rPr>
          <w:rFonts w:eastAsia="굴림" w:hint="eastAsia"/>
          <w:color w:val="222222"/>
          <w:lang w:eastAsia="ko-KR"/>
        </w:rPr>
        <w:t xml:space="preserve">48, </w:t>
      </w:r>
      <w:proofErr w:type="spellStart"/>
      <w:r w:rsidRPr="00D5107D">
        <w:rPr>
          <w:rFonts w:eastAsia="굴림" w:hint="eastAsia"/>
          <w:color w:val="222222"/>
          <w:lang w:eastAsia="ko-KR"/>
        </w:rPr>
        <w:t>Achasan-ro</w:t>
      </w:r>
      <w:proofErr w:type="spellEnd"/>
      <w:r w:rsidRPr="00D5107D">
        <w:rPr>
          <w:rFonts w:eastAsia="굴림" w:hint="eastAsia"/>
          <w:color w:val="222222"/>
          <w:lang w:eastAsia="ko-KR"/>
        </w:rPr>
        <w:t xml:space="preserve"> 17-gil, </w:t>
      </w:r>
      <w:proofErr w:type="spellStart"/>
      <w:r w:rsidRPr="00D5107D">
        <w:rPr>
          <w:rFonts w:eastAsia="굴림" w:hint="eastAsia"/>
          <w:color w:val="222222"/>
          <w:lang w:eastAsia="ko-KR"/>
        </w:rPr>
        <w:t>Seongdong-gu</w:t>
      </w:r>
      <w:proofErr w:type="spellEnd"/>
      <w:r>
        <w:rPr>
          <w:rFonts w:eastAsia="굴림" w:hint="eastAsia"/>
          <w:color w:val="222222"/>
          <w:lang w:eastAsia="ko-KR"/>
        </w:rPr>
        <w:t xml:space="preserve">, </w:t>
      </w:r>
      <w:r w:rsidRPr="00FD579A">
        <w:rPr>
          <w:rFonts w:eastAsia="굴림"/>
          <w:color w:val="222222"/>
          <w:lang w:eastAsia="ko-KR"/>
        </w:rPr>
        <w:t>Seoul, Republic of Korea</w:t>
      </w:r>
    </w:p>
    <w:p w14:paraId="3F317F86" w14:textId="77777777" w:rsidR="00C149CC" w:rsidRDefault="00C149CC" w:rsidP="00C149CC">
      <w:pPr>
        <w:rPr>
          <w:bCs/>
          <w:lang w:eastAsia="ko-KR"/>
        </w:rPr>
      </w:pPr>
      <w:r w:rsidRPr="00684356">
        <w:rPr>
          <w:rFonts w:hint="eastAsia"/>
          <w:bCs/>
          <w:vertAlign w:val="superscript"/>
          <w:lang w:eastAsia="ko-KR"/>
        </w:rPr>
        <w:t>3</w:t>
      </w:r>
      <w:r w:rsidRPr="00FD579A">
        <w:rPr>
          <w:bCs/>
          <w:lang w:eastAsia="ko-KR"/>
        </w:rPr>
        <w:t>Department of Radiology, Seoul National University College of Medicine,</w:t>
      </w:r>
      <w:r>
        <w:rPr>
          <w:rFonts w:hint="eastAsia"/>
          <w:bCs/>
          <w:lang w:eastAsia="ko-KR"/>
        </w:rPr>
        <w:t xml:space="preserve"> </w:t>
      </w:r>
      <w:r w:rsidRPr="00FD579A">
        <w:t xml:space="preserve">101, </w:t>
      </w:r>
      <w:proofErr w:type="spellStart"/>
      <w:r w:rsidRPr="00FD579A">
        <w:t>Daehangno</w:t>
      </w:r>
      <w:proofErr w:type="spellEnd"/>
      <w:r w:rsidRPr="00FD579A">
        <w:t>, Jongno-</w:t>
      </w:r>
      <w:proofErr w:type="spellStart"/>
      <w:r w:rsidRPr="00FD579A">
        <w:t>gu</w:t>
      </w:r>
      <w:proofErr w:type="spellEnd"/>
      <w:r w:rsidRPr="00FD579A">
        <w:t>,</w:t>
      </w:r>
      <w:r w:rsidRPr="00FD579A">
        <w:rPr>
          <w:bCs/>
          <w:lang w:eastAsia="ko-KR"/>
        </w:rPr>
        <w:t xml:space="preserve"> Seoul, Republic of Korea</w:t>
      </w:r>
    </w:p>
    <w:p w14:paraId="4848B3CE" w14:textId="2D87D277" w:rsidR="00F93121" w:rsidRPr="00F93121" w:rsidRDefault="00F93121" w:rsidP="00C149CC">
      <w:pPr>
        <w:rPr>
          <w:rFonts w:hint="eastAsia"/>
          <w:bCs/>
          <w:lang w:eastAsia="ko-KR"/>
        </w:rPr>
      </w:pPr>
      <w:r>
        <w:rPr>
          <w:rFonts w:hint="eastAsia"/>
          <w:bCs/>
          <w:vertAlign w:val="superscript"/>
          <w:lang w:eastAsia="ko-KR"/>
        </w:rPr>
        <w:t>4</w:t>
      </w:r>
      <w:r w:rsidRPr="00FD579A">
        <w:rPr>
          <w:bCs/>
          <w:lang w:eastAsia="ko-KR"/>
        </w:rPr>
        <w:t>Department of Neurology, Asan Medical Center, University of Ulsan College of Medicine,</w:t>
      </w:r>
      <w:r>
        <w:rPr>
          <w:rFonts w:hint="eastAsia"/>
          <w:bCs/>
          <w:lang w:eastAsia="ko-KR"/>
        </w:rPr>
        <w:t xml:space="preserve"> </w:t>
      </w:r>
      <w:r w:rsidRPr="00DD3B37">
        <w:rPr>
          <w:rFonts w:hint="eastAsia"/>
          <w:bCs/>
          <w:lang w:eastAsia="ko-KR"/>
        </w:rPr>
        <w:t>88, Olympic-</w:t>
      </w:r>
      <w:proofErr w:type="spellStart"/>
      <w:r w:rsidRPr="00DD3B37">
        <w:rPr>
          <w:rFonts w:hint="eastAsia"/>
          <w:bCs/>
          <w:lang w:eastAsia="ko-KR"/>
        </w:rPr>
        <w:t>ro</w:t>
      </w:r>
      <w:proofErr w:type="spellEnd"/>
      <w:r w:rsidRPr="00DD3B37">
        <w:rPr>
          <w:rFonts w:hint="eastAsia"/>
          <w:bCs/>
          <w:lang w:eastAsia="ko-KR"/>
        </w:rPr>
        <w:t xml:space="preserve"> 43-gil, Songpa-</w:t>
      </w:r>
      <w:proofErr w:type="spellStart"/>
      <w:r w:rsidRPr="00DD3B37">
        <w:rPr>
          <w:rFonts w:hint="eastAsia"/>
          <w:bCs/>
          <w:lang w:eastAsia="ko-KR"/>
        </w:rPr>
        <w:t>gu</w:t>
      </w:r>
      <w:proofErr w:type="spellEnd"/>
      <w:r w:rsidRPr="00DD3B37">
        <w:rPr>
          <w:rFonts w:hint="eastAsia"/>
          <w:bCs/>
          <w:lang w:eastAsia="ko-KR"/>
        </w:rPr>
        <w:t>,</w:t>
      </w:r>
      <w:r w:rsidRPr="00FD579A">
        <w:rPr>
          <w:bCs/>
          <w:lang w:eastAsia="ko-KR"/>
        </w:rPr>
        <w:t xml:space="preserve"> Seoul, Republic of Korea</w:t>
      </w:r>
    </w:p>
    <w:p w14:paraId="68F61D81" w14:textId="4BA0D41E" w:rsidR="00C149CC" w:rsidRPr="00FD579A" w:rsidRDefault="00F93121" w:rsidP="00C149CC">
      <w:pPr>
        <w:rPr>
          <w:bCs/>
          <w:lang w:eastAsia="ko-KR"/>
        </w:rPr>
      </w:pPr>
      <w:r>
        <w:rPr>
          <w:rFonts w:hint="eastAsia"/>
          <w:bCs/>
          <w:vertAlign w:val="superscript"/>
          <w:lang w:eastAsia="ko-KR"/>
        </w:rPr>
        <w:t>5</w:t>
      </w:r>
      <w:r w:rsidR="00C149CC" w:rsidRPr="00FD579A">
        <w:rPr>
          <w:bCs/>
          <w:lang w:eastAsia="ko-KR"/>
        </w:rPr>
        <w:t xml:space="preserve">Department of Radiology, Seoul National University Hospital, </w:t>
      </w:r>
      <w:r w:rsidR="00C149CC" w:rsidRPr="00FD579A">
        <w:t xml:space="preserve">101, </w:t>
      </w:r>
      <w:proofErr w:type="spellStart"/>
      <w:r w:rsidR="00C149CC" w:rsidRPr="00FD579A">
        <w:t>Daehangno</w:t>
      </w:r>
      <w:proofErr w:type="spellEnd"/>
      <w:r w:rsidR="00C149CC" w:rsidRPr="00FD579A">
        <w:t>, Jongno-</w:t>
      </w:r>
      <w:proofErr w:type="spellStart"/>
      <w:r w:rsidR="00C149CC" w:rsidRPr="00FD579A">
        <w:t>gu</w:t>
      </w:r>
      <w:proofErr w:type="spellEnd"/>
      <w:r w:rsidR="00C149CC" w:rsidRPr="00FD579A">
        <w:t>,</w:t>
      </w:r>
      <w:r w:rsidR="00C149CC">
        <w:rPr>
          <w:rFonts w:hint="eastAsia"/>
          <w:lang w:eastAsia="ko-KR"/>
        </w:rPr>
        <w:t xml:space="preserve"> </w:t>
      </w:r>
      <w:r w:rsidR="00C149CC" w:rsidRPr="00FD579A">
        <w:rPr>
          <w:bCs/>
          <w:lang w:eastAsia="ko-KR"/>
        </w:rPr>
        <w:t>Seoul, Republic of Korea</w:t>
      </w:r>
    </w:p>
    <w:p w14:paraId="0134ADCF" w14:textId="77777777" w:rsidR="00C149CC" w:rsidRPr="00FD579A" w:rsidRDefault="00C149CC" w:rsidP="00C149CC">
      <w:pPr>
        <w:rPr>
          <w:bCs/>
          <w:lang w:eastAsia="ko-KR"/>
        </w:rPr>
      </w:pPr>
      <w:r w:rsidRPr="00684356">
        <w:rPr>
          <w:bCs/>
          <w:vertAlign w:val="superscript"/>
          <w:lang w:eastAsia="ko-KR"/>
        </w:rPr>
        <w:t>6</w:t>
      </w:r>
      <w:r w:rsidRPr="00FD579A">
        <w:rPr>
          <w:bCs/>
          <w:lang w:eastAsia="ko-KR"/>
        </w:rPr>
        <w:t xml:space="preserve">Department of Artificial Intelligence, Korea University, </w:t>
      </w:r>
      <w:r w:rsidRPr="003363B7">
        <w:rPr>
          <w:rFonts w:eastAsia="굴림" w:hint="eastAsia"/>
          <w:color w:val="222222"/>
          <w:lang w:eastAsia="ko-KR"/>
        </w:rPr>
        <w:t>145, Anam-</w:t>
      </w:r>
      <w:proofErr w:type="spellStart"/>
      <w:r w:rsidRPr="003363B7">
        <w:rPr>
          <w:rFonts w:eastAsia="굴림" w:hint="eastAsia"/>
          <w:color w:val="222222"/>
          <w:lang w:eastAsia="ko-KR"/>
        </w:rPr>
        <w:t>ro</w:t>
      </w:r>
      <w:proofErr w:type="spellEnd"/>
      <w:r w:rsidRPr="003363B7">
        <w:rPr>
          <w:rFonts w:eastAsia="굴림" w:hint="eastAsia"/>
          <w:color w:val="222222"/>
          <w:lang w:eastAsia="ko-KR"/>
        </w:rPr>
        <w:t xml:space="preserve">, </w:t>
      </w:r>
      <w:proofErr w:type="spellStart"/>
      <w:r w:rsidRPr="003363B7">
        <w:rPr>
          <w:rFonts w:eastAsia="굴림" w:hint="eastAsia"/>
          <w:color w:val="222222"/>
          <w:lang w:eastAsia="ko-KR"/>
        </w:rPr>
        <w:t>Seongbuk-gu</w:t>
      </w:r>
      <w:proofErr w:type="spellEnd"/>
      <w:r w:rsidRPr="003363B7">
        <w:rPr>
          <w:rFonts w:eastAsia="굴림" w:hint="eastAsia"/>
          <w:color w:val="222222"/>
          <w:lang w:eastAsia="ko-KR"/>
        </w:rPr>
        <w:t>,</w:t>
      </w:r>
      <w:r>
        <w:rPr>
          <w:rFonts w:eastAsia="굴림" w:hint="eastAsia"/>
          <w:color w:val="222222"/>
          <w:lang w:eastAsia="ko-KR"/>
        </w:rPr>
        <w:t xml:space="preserve"> </w:t>
      </w:r>
      <w:r w:rsidRPr="00FD579A">
        <w:rPr>
          <w:bCs/>
          <w:lang w:eastAsia="ko-KR"/>
        </w:rPr>
        <w:t>Seoul, Republic of Korea</w:t>
      </w:r>
    </w:p>
    <w:p w14:paraId="0DDED1C0" w14:textId="77777777" w:rsidR="00B720C7" w:rsidRPr="00C149CC" w:rsidRDefault="00B720C7" w:rsidP="00B720C7">
      <w:pPr>
        <w:spacing w:line="360" w:lineRule="auto"/>
        <w:jc w:val="both"/>
        <w:rPr>
          <w:b/>
          <w:sz w:val="28"/>
          <w:szCs w:val="28"/>
          <w:vertAlign w:val="superscript"/>
          <w:lang w:eastAsia="ko-KR"/>
        </w:rPr>
      </w:pPr>
    </w:p>
    <w:p w14:paraId="54AA6F8A" w14:textId="64DD30AE" w:rsidR="00B720C7" w:rsidRPr="009264CA" w:rsidRDefault="00194D71" w:rsidP="0023643C">
      <w:pPr>
        <w:spacing w:after="160"/>
        <w:jc w:val="both"/>
        <w:rPr>
          <w:b/>
          <w:lang w:eastAsia="ko-KR"/>
        </w:rPr>
      </w:pPr>
      <w:r w:rsidRPr="009264CA">
        <w:rPr>
          <w:b/>
          <w:lang w:eastAsia="ko-KR"/>
        </w:rPr>
        <w:br w:type="page"/>
      </w:r>
    </w:p>
    <w:p w14:paraId="0B8C180B" w14:textId="385EAB96" w:rsidR="001178DB" w:rsidRPr="009264CA" w:rsidRDefault="005F40C2" w:rsidP="4127FC12">
      <w:pPr>
        <w:pStyle w:val="1"/>
        <w:rPr>
          <w:rFonts w:ascii="Times New Roman" w:hAnsi="Times New Roman" w:cs="Times New Roman"/>
        </w:rPr>
      </w:pPr>
      <w:r w:rsidRPr="009264CA">
        <w:rPr>
          <w:rFonts w:ascii="Times New Roman" w:hAnsi="Times New Roman" w:cs="Times New Roman"/>
        </w:rPr>
        <w:lastRenderedPageBreak/>
        <w:t>Supplementary</w:t>
      </w:r>
      <w:r w:rsidR="00BF7612" w:rsidRPr="009264CA">
        <w:rPr>
          <w:rFonts w:ascii="Times New Roman" w:hAnsi="Times New Roman" w:cs="Times New Roman"/>
        </w:rPr>
        <w:t xml:space="preserve"> Tables</w:t>
      </w:r>
    </w:p>
    <w:p w14:paraId="2BFA77E0" w14:textId="72BF995D" w:rsidR="00872062" w:rsidRPr="003F4C05" w:rsidRDefault="003154F8" w:rsidP="004B4141">
      <w:pPr>
        <w:pStyle w:val="af"/>
        <w:spacing w:line="240" w:lineRule="auto"/>
        <w:rPr>
          <w:rFonts w:cs="Times New Roman"/>
          <w:b/>
          <w:bCs/>
        </w:rPr>
      </w:pPr>
      <w:bookmarkStart w:id="1" w:name="_Ref199525860"/>
      <w:bookmarkEnd w:id="0"/>
      <w:r w:rsidRPr="003F4C05">
        <w:rPr>
          <w:rFonts w:cs="Times New Roman"/>
          <w:b/>
          <w:bCs/>
        </w:rPr>
        <w:t xml:space="preserve">Supplementary Table </w:t>
      </w:r>
      <w:r w:rsidRPr="003F4C05">
        <w:rPr>
          <w:rFonts w:cs="Times New Roman"/>
          <w:b/>
          <w:bCs/>
        </w:rPr>
        <w:fldChar w:fldCharType="begin"/>
      </w:r>
      <w:r w:rsidRPr="003F4C05">
        <w:rPr>
          <w:rFonts w:cs="Times New Roman"/>
          <w:b/>
          <w:bCs/>
        </w:rPr>
        <w:instrText>SEQ Supplementary_Table \* ARABIC</w:instrText>
      </w:r>
      <w:r w:rsidRPr="003F4C05">
        <w:rPr>
          <w:rFonts w:cs="Times New Roman"/>
          <w:b/>
          <w:bCs/>
        </w:rPr>
        <w:fldChar w:fldCharType="separate"/>
      </w:r>
      <w:r w:rsidR="00C97019" w:rsidRPr="003F4C05">
        <w:rPr>
          <w:rFonts w:cs="Times New Roman"/>
          <w:b/>
          <w:bCs/>
          <w:noProof/>
        </w:rPr>
        <w:t>1</w:t>
      </w:r>
      <w:r w:rsidRPr="003F4C05">
        <w:rPr>
          <w:rFonts w:cs="Times New Roman"/>
          <w:b/>
          <w:bCs/>
        </w:rPr>
        <w:fldChar w:fldCharType="end"/>
      </w:r>
      <w:bookmarkEnd w:id="1"/>
      <w:r w:rsidRPr="003F4C05">
        <w:rPr>
          <w:rFonts w:cs="Times New Roman"/>
          <w:b/>
          <w:bCs/>
        </w:rPr>
        <w:t xml:space="preserve">. MRI </w:t>
      </w:r>
      <w:r w:rsidR="00BA3741" w:rsidRPr="003F4C05">
        <w:rPr>
          <w:rFonts w:cs="Times New Roman" w:hint="eastAsia"/>
          <w:b/>
          <w:bCs/>
        </w:rPr>
        <w:t>a</w:t>
      </w:r>
      <w:r w:rsidRPr="003F4C05">
        <w:rPr>
          <w:rFonts w:cs="Times New Roman"/>
          <w:b/>
          <w:bCs/>
        </w:rPr>
        <w:t xml:space="preserve">cquisition </w:t>
      </w:r>
      <w:r w:rsidR="00BA3741" w:rsidRPr="003F4C05">
        <w:rPr>
          <w:rFonts w:cs="Times New Roman" w:hint="eastAsia"/>
          <w:b/>
          <w:bCs/>
        </w:rPr>
        <w:t>p</w:t>
      </w:r>
      <w:r w:rsidRPr="003F4C05">
        <w:rPr>
          <w:rFonts w:cs="Times New Roman"/>
          <w:b/>
          <w:bCs/>
        </w:rPr>
        <w:t>arameters</w:t>
      </w:r>
      <w:r w:rsidR="00BA3741" w:rsidRPr="003F4C05">
        <w:rPr>
          <w:rFonts w:cs="Times New Roman" w:hint="eastAsia"/>
          <w:b/>
          <w:bCs/>
        </w:rPr>
        <w:t>.</w:t>
      </w:r>
    </w:p>
    <w:tbl>
      <w:tblPr>
        <w:tblStyle w:val="11"/>
        <w:tblW w:w="9730" w:type="dxa"/>
        <w:tblLayout w:type="fixed"/>
        <w:tblLook w:val="0420" w:firstRow="1" w:lastRow="0" w:firstColumn="0" w:lastColumn="0" w:noHBand="0" w:noVBand="1"/>
      </w:tblPr>
      <w:tblGrid>
        <w:gridCol w:w="2339"/>
        <w:gridCol w:w="1478"/>
        <w:gridCol w:w="1478"/>
        <w:gridCol w:w="1478"/>
        <w:gridCol w:w="1478"/>
        <w:gridCol w:w="1479"/>
      </w:tblGrid>
      <w:tr w:rsidR="003154F8" w:rsidRPr="009264CA" w14:paraId="6FC5D76A" w14:textId="77777777" w:rsidTr="00D22969">
        <w:trPr>
          <w:trHeight w:val="7"/>
        </w:trPr>
        <w:tc>
          <w:tcPr>
            <w:tcW w:w="2339" w:type="dxa"/>
            <w:vAlign w:val="center"/>
            <w:hideMark/>
          </w:tcPr>
          <w:p w14:paraId="42D5944E" w14:textId="77777777" w:rsidR="003154F8" w:rsidRPr="00D22969" w:rsidRDefault="003154F8" w:rsidP="004B4141">
            <w:pPr>
              <w:wordWrap w:val="0"/>
              <w:spacing w:line="240" w:lineRule="auto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b/>
                <w:bCs/>
                <w:kern w:val="24"/>
                <w:sz w:val="16"/>
                <w:szCs w:val="16"/>
                <w:lang w:eastAsia="ko-KR"/>
              </w:rPr>
              <w:t>Parameter</w:t>
            </w:r>
          </w:p>
        </w:tc>
        <w:tc>
          <w:tcPr>
            <w:tcW w:w="1478" w:type="dxa"/>
            <w:vAlign w:val="center"/>
          </w:tcPr>
          <w:p w14:paraId="16A75C90" w14:textId="77777777" w:rsidR="003154F8" w:rsidRPr="00D22969" w:rsidRDefault="003154F8" w:rsidP="00D22969">
            <w:pPr>
              <w:wordWrap w:val="0"/>
              <w:spacing w:line="240" w:lineRule="auto"/>
              <w:jc w:val="center"/>
              <w:rPr>
                <w:rFonts w:eastAsia="굴림"/>
                <w:b/>
                <w:bCs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b/>
                <w:bCs/>
                <w:kern w:val="24"/>
                <w:sz w:val="16"/>
                <w:szCs w:val="16"/>
                <w:lang w:eastAsia="ko-KR"/>
              </w:rPr>
              <w:t>3D T1-weighted MPRAGE</w:t>
            </w:r>
          </w:p>
        </w:tc>
        <w:tc>
          <w:tcPr>
            <w:tcW w:w="1478" w:type="dxa"/>
            <w:vAlign w:val="center"/>
            <w:hideMark/>
          </w:tcPr>
          <w:p w14:paraId="2D96CD31" w14:textId="77777777" w:rsidR="003154F8" w:rsidRPr="00D22969" w:rsidRDefault="003154F8" w:rsidP="00D22969">
            <w:pPr>
              <w:wordWrap w:val="0"/>
              <w:spacing w:line="240" w:lineRule="auto"/>
              <w:jc w:val="center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b/>
                <w:bCs/>
                <w:kern w:val="24"/>
                <w:sz w:val="16"/>
                <w:szCs w:val="16"/>
                <w:lang w:eastAsia="ko-KR"/>
              </w:rPr>
              <w:t>T2WI</w:t>
            </w:r>
          </w:p>
        </w:tc>
        <w:tc>
          <w:tcPr>
            <w:tcW w:w="1478" w:type="dxa"/>
            <w:vAlign w:val="center"/>
            <w:hideMark/>
          </w:tcPr>
          <w:p w14:paraId="0D4A9237" w14:textId="3AD96304" w:rsidR="003154F8" w:rsidRPr="00D22969" w:rsidRDefault="003154F8" w:rsidP="00D22969">
            <w:pPr>
              <w:wordWrap w:val="0"/>
              <w:spacing w:line="240" w:lineRule="auto"/>
              <w:jc w:val="center"/>
              <w:rPr>
                <w:rFonts w:eastAsia="굴림"/>
                <w:b/>
                <w:bCs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b/>
                <w:bCs/>
                <w:kern w:val="24"/>
                <w:sz w:val="16"/>
                <w:szCs w:val="16"/>
                <w:lang w:eastAsia="ko-KR"/>
              </w:rPr>
              <w:t>3D T2 FLAIR</w:t>
            </w:r>
          </w:p>
        </w:tc>
        <w:tc>
          <w:tcPr>
            <w:tcW w:w="1478" w:type="dxa"/>
            <w:vAlign w:val="center"/>
          </w:tcPr>
          <w:p w14:paraId="00D8116A" w14:textId="77777777" w:rsidR="003154F8" w:rsidRPr="00D22969" w:rsidRDefault="003154F8" w:rsidP="00D22969">
            <w:pPr>
              <w:wordWrap w:val="0"/>
              <w:spacing w:line="240" w:lineRule="auto"/>
              <w:jc w:val="center"/>
              <w:rPr>
                <w:rFonts w:eastAsia="굴림"/>
                <w:b/>
                <w:bCs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b/>
                <w:bCs/>
                <w:kern w:val="24"/>
                <w:sz w:val="16"/>
                <w:szCs w:val="16"/>
                <w:lang w:eastAsia="ko-KR"/>
              </w:rPr>
              <w:t>SWI</w:t>
            </w:r>
          </w:p>
        </w:tc>
        <w:tc>
          <w:tcPr>
            <w:tcW w:w="1479" w:type="dxa"/>
            <w:vAlign w:val="center"/>
          </w:tcPr>
          <w:p w14:paraId="7C20C348" w14:textId="77777777" w:rsidR="003154F8" w:rsidRPr="00D22969" w:rsidRDefault="003154F8" w:rsidP="00D22969">
            <w:pPr>
              <w:wordWrap w:val="0"/>
              <w:spacing w:line="240" w:lineRule="auto"/>
              <w:jc w:val="center"/>
              <w:rPr>
                <w:rFonts w:eastAsia="굴림"/>
                <w:b/>
                <w:bCs/>
                <w:kern w:val="24"/>
                <w:sz w:val="16"/>
                <w:szCs w:val="16"/>
                <w:lang w:eastAsia="ko-KR"/>
              </w:rPr>
            </w:pPr>
          </w:p>
          <w:p w14:paraId="0FF08EB5" w14:textId="77777777" w:rsidR="003154F8" w:rsidRPr="00D22969" w:rsidRDefault="003154F8" w:rsidP="00D22969">
            <w:pPr>
              <w:wordWrap w:val="0"/>
              <w:spacing w:line="240" w:lineRule="auto"/>
              <w:jc w:val="center"/>
              <w:rPr>
                <w:rFonts w:eastAsia="굴림"/>
                <w:b/>
                <w:bCs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b/>
                <w:bCs/>
                <w:kern w:val="24"/>
                <w:sz w:val="16"/>
                <w:szCs w:val="16"/>
                <w:lang w:eastAsia="ko-KR"/>
              </w:rPr>
              <w:t>DTI</w:t>
            </w:r>
          </w:p>
          <w:p w14:paraId="1A9F63D6" w14:textId="77777777" w:rsidR="003154F8" w:rsidRPr="00D22969" w:rsidRDefault="003154F8" w:rsidP="00D22969">
            <w:pPr>
              <w:spacing w:line="240" w:lineRule="auto"/>
              <w:jc w:val="center"/>
              <w:rPr>
                <w:rFonts w:eastAsia="굴림"/>
                <w:sz w:val="16"/>
                <w:szCs w:val="16"/>
                <w:lang w:eastAsia="ko-KR"/>
              </w:rPr>
            </w:pPr>
          </w:p>
        </w:tc>
      </w:tr>
      <w:tr w:rsidR="003154F8" w:rsidRPr="009264CA" w14:paraId="4424C5E2" w14:textId="77777777" w:rsidTr="00D22969">
        <w:trPr>
          <w:trHeight w:val="7"/>
        </w:trPr>
        <w:tc>
          <w:tcPr>
            <w:tcW w:w="2339" w:type="dxa"/>
            <w:hideMark/>
          </w:tcPr>
          <w:p w14:paraId="13E5F313" w14:textId="77777777" w:rsidR="003154F8" w:rsidRPr="00D22969" w:rsidRDefault="003154F8" w:rsidP="004B4141">
            <w:pPr>
              <w:wordWrap w:val="0"/>
              <w:spacing w:line="240" w:lineRule="auto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Repetition time (msec)</w:t>
            </w:r>
          </w:p>
        </w:tc>
        <w:tc>
          <w:tcPr>
            <w:tcW w:w="1478" w:type="dxa"/>
            <w:vAlign w:val="center"/>
          </w:tcPr>
          <w:p w14:paraId="77AAD33A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1500</w:t>
            </w:r>
          </w:p>
        </w:tc>
        <w:tc>
          <w:tcPr>
            <w:tcW w:w="1478" w:type="dxa"/>
            <w:vAlign w:val="center"/>
            <w:hideMark/>
          </w:tcPr>
          <w:p w14:paraId="6F76422B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3420</w:t>
            </w:r>
          </w:p>
        </w:tc>
        <w:tc>
          <w:tcPr>
            <w:tcW w:w="1478" w:type="dxa"/>
            <w:vAlign w:val="center"/>
            <w:hideMark/>
          </w:tcPr>
          <w:p w14:paraId="26D54D41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5000</w:t>
            </w:r>
          </w:p>
        </w:tc>
        <w:tc>
          <w:tcPr>
            <w:tcW w:w="1478" w:type="dxa"/>
            <w:vAlign w:val="center"/>
          </w:tcPr>
          <w:p w14:paraId="6001842A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28</w:t>
            </w:r>
          </w:p>
        </w:tc>
        <w:tc>
          <w:tcPr>
            <w:tcW w:w="1479" w:type="dxa"/>
            <w:vAlign w:val="center"/>
          </w:tcPr>
          <w:p w14:paraId="35381906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6700</w:t>
            </w:r>
          </w:p>
        </w:tc>
      </w:tr>
      <w:tr w:rsidR="003154F8" w:rsidRPr="009264CA" w14:paraId="63D3BF6C" w14:textId="77777777" w:rsidTr="00D22969">
        <w:trPr>
          <w:trHeight w:val="7"/>
        </w:trPr>
        <w:tc>
          <w:tcPr>
            <w:tcW w:w="2339" w:type="dxa"/>
            <w:hideMark/>
          </w:tcPr>
          <w:p w14:paraId="51C84C9C" w14:textId="77777777" w:rsidR="003154F8" w:rsidRPr="00D22969" w:rsidRDefault="003154F8" w:rsidP="004B4141">
            <w:pPr>
              <w:wordWrap w:val="0"/>
              <w:spacing w:line="240" w:lineRule="auto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Echo time (msec)</w:t>
            </w:r>
          </w:p>
        </w:tc>
        <w:tc>
          <w:tcPr>
            <w:tcW w:w="1478" w:type="dxa"/>
            <w:vAlign w:val="center"/>
          </w:tcPr>
          <w:p w14:paraId="0C2FF0E4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1.9</w:t>
            </w:r>
          </w:p>
        </w:tc>
        <w:tc>
          <w:tcPr>
            <w:tcW w:w="1478" w:type="dxa"/>
            <w:vAlign w:val="center"/>
            <w:hideMark/>
          </w:tcPr>
          <w:p w14:paraId="263903BE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105</w:t>
            </w:r>
          </w:p>
        </w:tc>
        <w:tc>
          <w:tcPr>
            <w:tcW w:w="1478" w:type="dxa"/>
            <w:vAlign w:val="center"/>
            <w:hideMark/>
          </w:tcPr>
          <w:p w14:paraId="74514A3D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201</w:t>
            </w:r>
          </w:p>
        </w:tc>
        <w:tc>
          <w:tcPr>
            <w:tcW w:w="1478" w:type="dxa"/>
            <w:vAlign w:val="center"/>
          </w:tcPr>
          <w:p w14:paraId="6D9A0B88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1479" w:type="dxa"/>
            <w:vAlign w:val="center"/>
          </w:tcPr>
          <w:p w14:paraId="49B94689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72</w:t>
            </w:r>
          </w:p>
        </w:tc>
      </w:tr>
      <w:tr w:rsidR="003154F8" w:rsidRPr="009264CA" w14:paraId="5C2771E3" w14:textId="77777777" w:rsidTr="00D22969">
        <w:trPr>
          <w:trHeight w:val="7"/>
        </w:trPr>
        <w:tc>
          <w:tcPr>
            <w:tcW w:w="2339" w:type="dxa"/>
            <w:hideMark/>
          </w:tcPr>
          <w:p w14:paraId="4D638147" w14:textId="77777777" w:rsidR="003154F8" w:rsidRPr="00D22969" w:rsidRDefault="003154F8" w:rsidP="004B4141">
            <w:pPr>
              <w:wordWrap w:val="0"/>
              <w:spacing w:line="240" w:lineRule="auto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Flip angle (degree)</w:t>
            </w:r>
          </w:p>
        </w:tc>
        <w:tc>
          <w:tcPr>
            <w:tcW w:w="1478" w:type="dxa"/>
            <w:vAlign w:val="center"/>
          </w:tcPr>
          <w:p w14:paraId="7D6361F9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1478" w:type="dxa"/>
            <w:vAlign w:val="center"/>
            <w:hideMark/>
          </w:tcPr>
          <w:p w14:paraId="68B27DD9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150</w:t>
            </w:r>
          </w:p>
        </w:tc>
        <w:tc>
          <w:tcPr>
            <w:tcW w:w="1478" w:type="dxa"/>
            <w:vAlign w:val="center"/>
            <w:hideMark/>
          </w:tcPr>
          <w:p w14:paraId="2292D95B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120</w:t>
            </w:r>
          </w:p>
        </w:tc>
        <w:tc>
          <w:tcPr>
            <w:tcW w:w="1478" w:type="dxa"/>
            <w:vAlign w:val="center"/>
          </w:tcPr>
          <w:p w14:paraId="76A944A2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15</w:t>
            </w:r>
          </w:p>
        </w:tc>
        <w:tc>
          <w:tcPr>
            <w:tcW w:w="1479" w:type="dxa"/>
            <w:vAlign w:val="center"/>
          </w:tcPr>
          <w:p w14:paraId="56BAED1E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90</w:t>
            </w:r>
          </w:p>
        </w:tc>
      </w:tr>
      <w:tr w:rsidR="003154F8" w:rsidRPr="009264CA" w14:paraId="55860620" w14:textId="77777777" w:rsidTr="00D22969">
        <w:trPr>
          <w:trHeight w:val="7"/>
        </w:trPr>
        <w:tc>
          <w:tcPr>
            <w:tcW w:w="2339" w:type="dxa"/>
            <w:hideMark/>
          </w:tcPr>
          <w:p w14:paraId="7048F112" w14:textId="77777777" w:rsidR="003154F8" w:rsidRPr="00D22969" w:rsidRDefault="003154F8" w:rsidP="004B4141">
            <w:pPr>
              <w:wordWrap w:val="0"/>
              <w:spacing w:line="240" w:lineRule="auto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No. of signals acquired</w:t>
            </w:r>
          </w:p>
        </w:tc>
        <w:tc>
          <w:tcPr>
            <w:tcW w:w="1478" w:type="dxa"/>
            <w:vAlign w:val="center"/>
          </w:tcPr>
          <w:p w14:paraId="3955370D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478" w:type="dxa"/>
            <w:vAlign w:val="center"/>
            <w:hideMark/>
          </w:tcPr>
          <w:p w14:paraId="152DBCC6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478" w:type="dxa"/>
            <w:vAlign w:val="center"/>
            <w:hideMark/>
          </w:tcPr>
          <w:p w14:paraId="16AFC39C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478" w:type="dxa"/>
            <w:vAlign w:val="center"/>
          </w:tcPr>
          <w:p w14:paraId="6FEFFCAE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479" w:type="dxa"/>
            <w:vAlign w:val="center"/>
          </w:tcPr>
          <w:p w14:paraId="64BD8436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1</w:t>
            </w:r>
          </w:p>
        </w:tc>
      </w:tr>
      <w:tr w:rsidR="003154F8" w:rsidRPr="009264CA" w14:paraId="7DF35D37" w14:textId="77777777" w:rsidTr="00D22969">
        <w:trPr>
          <w:trHeight w:val="7"/>
        </w:trPr>
        <w:tc>
          <w:tcPr>
            <w:tcW w:w="2339" w:type="dxa"/>
            <w:hideMark/>
          </w:tcPr>
          <w:p w14:paraId="11A5D2CB" w14:textId="77777777" w:rsidR="003154F8" w:rsidRPr="00D22969" w:rsidRDefault="003154F8" w:rsidP="004B4141">
            <w:pPr>
              <w:wordWrap w:val="0"/>
              <w:spacing w:line="240" w:lineRule="auto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Matrix</w:t>
            </w:r>
          </w:p>
        </w:tc>
        <w:tc>
          <w:tcPr>
            <w:tcW w:w="1478" w:type="dxa"/>
            <w:vAlign w:val="center"/>
          </w:tcPr>
          <w:p w14:paraId="21946F12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 xml:space="preserve">256 </w:t>
            </w:r>
            <w:r w:rsidRPr="00D22969">
              <w:rPr>
                <w:rFonts w:eastAsia="Symbol"/>
                <w:kern w:val="24"/>
                <w:sz w:val="16"/>
                <w:szCs w:val="16"/>
                <w:lang w:eastAsia="ko-KR"/>
              </w:rPr>
              <w:t>´</w:t>
            </w: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 xml:space="preserve"> 256</w:t>
            </w:r>
          </w:p>
        </w:tc>
        <w:tc>
          <w:tcPr>
            <w:tcW w:w="1478" w:type="dxa"/>
            <w:vAlign w:val="center"/>
            <w:hideMark/>
          </w:tcPr>
          <w:p w14:paraId="5675B74A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 xml:space="preserve">448 </w:t>
            </w:r>
            <w:r w:rsidRPr="00D22969">
              <w:rPr>
                <w:rFonts w:eastAsia="Symbol"/>
                <w:kern w:val="24"/>
                <w:sz w:val="16"/>
                <w:szCs w:val="16"/>
                <w:lang w:eastAsia="ko-KR"/>
              </w:rPr>
              <w:t>´</w:t>
            </w: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 xml:space="preserve"> 406</w:t>
            </w:r>
          </w:p>
        </w:tc>
        <w:tc>
          <w:tcPr>
            <w:tcW w:w="1478" w:type="dxa"/>
            <w:vAlign w:val="center"/>
            <w:hideMark/>
          </w:tcPr>
          <w:p w14:paraId="7D058319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 xml:space="preserve">256 </w:t>
            </w:r>
            <w:r w:rsidRPr="00D22969">
              <w:rPr>
                <w:rFonts w:eastAsia="Symbol"/>
                <w:kern w:val="24"/>
                <w:sz w:val="16"/>
                <w:szCs w:val="16"/>
                <w:lang w:eastAsia="ko-KR"/>
              </w:rPr>
              <w:t>´</w:t>
            </w: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 xml:space="preserve"> 244</w:t>
            </w:r>
          </w:p>
        </w:tc>
        <w:tc>
          <w:tcPr>
            <w:tcW w:w="1478" w:type="dxa"/>
            <w:vAlign w:val="center"/>
          </w:tcPr>
          <w:p w14:paraId="57834187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 xml:space="preserve">448 </w:t>
            </w:r>
            <w:r w:rsidRPr="00D22969">
              <w:rPr>
                <w:rFonts w:eastAsia="Symbol"/>
                <w:kern w:val="24"/>
                <w:sz w:val="16"/>
                <w:szCs w:val="16"/>
                <w:lang w:eastAsia="ko-KR"/>
              </w:rPr>
              <w:t>´</w:t>
            </w: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 xml:space="preserve"> 225</w:t>
            </w:r>
          </w:p>
        </w:tc>
        <w:tc>
          <w:tcPr>
            <w:tcW w:w="1479" w:type="dxa"/>
            <w:vAlign w:val="center"/>
          </w:tcPr>
          <w:p w14:paraId="6175C42A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 xml:space="preserve">128 </w:t>
            </w:r>
            <w:r w:rsidRPr="00D22969">
              <w:rPr>
                <w:rFonts w:eastAsia="Symbol"/>
                <w:kern w:val="24"/>
                <w:sz w:val="16"/>
                <w:szCs w:val="16"/>
                <w:lang w:eastAsia="ko-KR"/>
              </w:rPr>
              <w:t>´</w:t>
            </w: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 xml:space="preserve"> 128</w:t>
            </w:r>
          </w:p>
        </w:tc>
      </w:tr>
      <w:tr w:rsidR="003154F8" w:rsidRPr="009264CA" w14:paraId="444A7481" w14:textId="77777777" w:rsidTr="00D22969">
        <w:trPr>
          <w:trHeight w:val="7"/>
        </w:trPr>
        <w:tc>
          <w:tcPr>
            <w:tcW w:w="2339" w:type="dxa"/>
            <w:hideMark/>
          </w:tcPr>
          <w:p w14:paraId="7C4BFEA3" w14:textId="77777777" w:rsidR="003154F8" w:rsidRPr="00D22969" w:rsidRDefault="003154F8" w:rsidP="004B4141">
            <w:pPr>
              <w:wordWrap w:val="0"/>
              <w:spacing w:line="240" w:lineRule="auto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Section thickness (mm)</w:t>
            </w:r>
          </w:p>
        </w:tc>
        <w:tc>
          <w:tcPr>
            <w:tcW w:w="1478" w:type="dxa"/>
            <w:vAlign w:val="center"/>
          </w:tcPr>
          <w:p w14:paraId="0A74B691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478" w:type="dxa"/>
            <w:vAlign w:val="center"/>
            <w:hideMark/>
          </w:tcPr>
          <w:p w14:paraId="3A8C9C30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1478" w:type="dxa"/>
            <w:vAlign w:val="center"/>
            <w:hideMark/>
          </w:tcPr>
          <w:p w14:paraId="3F50AA2A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478" w:type="dxa"/>
            <w:vAlign w:val="center"/>
          </w:tcPr>
          <w:p w14:paraId="149CE71A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2.5</w:t>
            </w:r>
          </w:p>
        </w:tc>
        <w:tc>
          <w:tcPr>
            <w:tcW w:w="1479" w:type="dxa"/>
            <w:vAlign w:val="center"/>
          </w:tcPr>
          <w:p w14:paraId="625A7BC1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2.5</w:t>
            </w:r>
          </w:p>
        </w:tc>
      </w:tr>
      <w:tr w:rsidR="003154F8" w:rsidRPr="009264CA" w14:paraId="4065DB41" w14:textId="77777777" w:rsidTr="00D22969">
        <w:trPr>
          <w:trHeight w:val="7"/>
        </w:trPr>
        <w:tc>
          <w:tcPr>
            <w:tcW w:w="2339" w:type="dxa"/>
            <w:hideMark/>
          </w:tcPr>
          <w:p w14:paraId="77644716" w14:textId="77777777" w:rsidR="003154F8" w:rsidRPr="00D22969" w:rsidRDefault="003154F8" w:rsidP="004B4141">
            <w:pPr>
              <w:wordWrap w:val="0"/>
              <w:spacing w:line="240" w:lineRule="auto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Intersection gap (mm)</w:t>
            </w:r>
          </w:p>
        </w:tc>
        <w:tc>
          <w:tcPr>
            <w:tcW w:w="1478" w:type="dxa"/>
            <w:vAlign w:val="center"/>
          </w:tcPr>
          <w:p w14:paraId="5D08091B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478" w:type="dxa"/>
            <w:vAlign w:val="center"/>
            <w:hideMark/>
          </w:tcPr>
          <w:p w14:paraId="1852433A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0.8</w:t>
            </w:r>
          </w:p>
        </w:tc>
        <w:tc>
          <w:tcPr>
            <w:tcW w:w="1478" w:type="dxa"/>
            <w:vAlign w:val="center"/>
            <w:hideMark/>
          </w:tcPr>
          <w:p w14:paraId="26E9C98F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478" w:type="dxa"/>
            <w:vAlign w:val="center"/>
          </w:tcPr>
          <w:p w14:paraId="71E64358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479" w:type="dxa"/>
            <w:vAlign w:val="center"/>
          </w:tcPr>
          <w:p w14:paraId="29B2835A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0</w:t>
            </w:r>
          </w:p>
        </w:tc>
      </w:tr>
      <w:tr w:rsidR="003154F8" w:rsidRPr="009264CA" w14:paraId="41291F68" w14:textId="77777777" w:rsidTr="00D22969">
        <w:trPr>
          <w:trHeight w:val="7"/>
        </w:trPr>
        <w:tc>
          <w:tcPr>
            <w:tcW w:w="2339" w:type="dxa"/>
            <w:hideMark/>
          </w:tcPr>
          <w:p w14:paraId="1E991200" w14:textId="77777777" w:rsidR="003154F8" w:rsidRPr="00D22969" w:rsidRDefault="003154F8" w:rsidP="004B4141">
            <w:pPr>
              <w:wordWrap w:val="0"/>
              <w:spacing w:line="240" w:lineRule="auto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Field of view (mm</w:t>
            </w:r>
            <w:r w:rsidRPr="00D22969">
              <w:rPr>
                <w:rFonts w:eastAsia="굴림"/>
                <w:kern w:val="24"/>
                <w:sz w:val="16"/>
                <w:szCs w:val="16"/>
                <w:vertAlign w:val="superscript"/>
                <w:lang w:eastAsia="ko-KR"/>
              </w:rPr>
              <w:t>2</w:t>
            </w: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478" w:type="dxa"/>
            <w:vAlign w:val="center"/>
          </w:tcPr>
          <w:p w14:paraId="7154451E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 xml:space="preserve">250 </w:t>
            </w:r>
            <w:r w:rsidRPr="00D22969">
              <w:rPr>
                <w:rFonts w:eastAsia="Symbol"/>
                <w:kern w:val="24"/>
                <w:sz w:val="16"/>
                <w:szCs w:val="16"/>
                <w:lang w:eastAsia="ko-KR"/>
              </w:rPr>
              <w:t>´</w:t>
            </w: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 xml:space="preserve"> 250</w:t>
            </w:r>
          </w:p>
        </w:tc>
        <w:tc>
          <w:tcPr>
            <w:tcW w:w="1478" w:type="dxa"/>
            <w:vAlign w:val="center"/>
            <w:hideMark/>
          </w:tcPr>
          <w:p w14:paraId="48EC75CD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 xml:space="preserve">199 </w:t>
            </w:r>
            <w:r w:rsidRPr="00D22969">
              <w:rPr>
                <w:rFonts w:eastAsia="Symbol"/>
                <w:kern w:val="24"/>
                <w:sz w:val="16"/>
                <w:szCs w:val="16"/>
                <w:lang w:eastAsia="ko-KR"/>
              </w:rPr>
              <w:t>´</w:t>
            </w: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 xml:space="preserve"> 220</w:t>
            </w:r>
          </w:p>
        </w:tc>
        <w:tc>
          <w:tcPr>
            <w:tcW w:w="1478" w:type="dxa"/>
            <w:vAlign w:val="center"/>
            <w:hideMark/>
          </w:tcPr>
          <w:p w14:paraId="32701483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 xml:space="preserve">238 </w:t>
            </w:r>
            <w:r w:rsidRPr="00D22969">
              <w:rPr>
                <w:rFonts w:eastAsia="Symbol"/>
                <w:kern w:val="24"/>
                <w:sz w:val="16"/>
                <w:szCs w:val="16"/>
                <w:lang w:eastAsia="ko-KR"/>
              </w:rPr>
              <w:t>´</w:t>
            </w: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 xml:space="preserve"> 250</w:t>
            </w:r>
          </w:p>
        </w:tc>
        <w:tc>
          <w:tcPr>
            <w:tcW w:w="1478" w:type="dxa"/>
            <w:vAlign w:val="center"/>
          </w:tcPr>
          <w:p w14:paraId="10CFB3AB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 xml:space="preserve">172 </w:t>
            </w:r>
            <w:r w:rsidRPr="00D22969">
              <w:rPr>
                <w:rFonts w:eastAsia="Symbol"/>
                <w:kern w:val="24"/>
                <w:sz w:val="16"/>
                <w:szCs w:val="16"/>
                <w:lang w:eastAsia="ko-KR"/>
              </w:rPr>
              <w:t>´</w:t>
            </w: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 xml:space="preserve"> 240</w:t>
            </w:r>
          </w:p>
        </w:tc>
        <w:tc>
          <w:tcPr>
            <w:tcW w:w="1479" w:type="dxa"/>
            <w:vAlign w:val="center"/>
          </w:tcPr>
          <w:p w14:paraId="0B2C64F1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 xml:space="preserve">240 </w:t>
            </w:r>
            <w:r w:rsidRPr="00D22969">
              <w:rPr>
                <w:rFonts w:eastAsia="Symbol"/>
                <w:kern w:val="24"/>
                <w:sz w:val="16"/>
                <w:szCs w:val="16"/>
                <w:lang w:eastAsia="ko-KR"/>
              </w:rPr>
              <w:t>´</w:t>
            </w: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 xml:space="preserve"> 240</w:t>
            </w:r>
          </w:p>
        </w:tc>
      </w:tr>
      <w:tr w:rsidR="003154F8" w:rsidRPr="009264CA" w14:paraId="09A5B6C0" w14:textId="77777777" w:rsidTr="00D22969">
        <w:trPr>
          <w:trHeight w:val="7"/>
        </w:trPr>
        <w:tc>
          <w:tcPr>
            <w:tcW w:w="2339" w:type="dxa"/>
          </w:tcPr>
          <w:p w14:paraId="61A6B8EA" w14:textId="77777777" w:rsidR="003154F8" w:rsidRPr="00D22969" w:rsidRDefault="003154F8" w:rsidP="004B4141">
            <w:pPr>
              <w:wordWrap w:val="0"/>
              <w:spacing w:line="240" w:lineRule="auto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Diffusion direction</w:t>
            </w:r>
          </w:p>
        </w:tc>
        <w:tc>
          <w:tcPr>
            <w:tcW w:w="1478" w:type="dxa"/>
            <w:vAlign w:val="center"/>
          </w:tcPr>
          <w:p w14:paraId="5410C492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478" w:type="dxa"/>
            <w:vAlign w:val="center"/>
          </w:tcPr>
          <w:p w14:paraId="2251ED88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478" w:type="dxa"/>
            <w:vAlign w:val="center"/>
          </w:tcPr>
          <w:p w14:paraId="3C1241BD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478" w:type="dxa"/>
            <w:vAlign w:val="center"/>
          </w:tcPr>
          <w:p w14:paraId="2370C681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479" w:type="dxa"/>
            <w:vAlign w:val="center"/>
          </w:tcPr>
          <w:p w14:paraId="387C0A58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30</w:t>
            </w:r>
          </w:p>
        </w:tc>
      </w:tr>
      <w:tr w:rsidR="003154F8" w:rsidRPr="009264CA" w14:paraId="21FCC529" w14:textId="77777777" w:rsidTr="00D22969">
        <w:trPr>
          <w:trHeight w:val="7"/>
        </w:trPr>
        <w:tc>
          <w:tcPr>
            <w:tcW w:w="2339" w:type="dxa"/>
          </w:tcPr>
          <w:p w14:paraId="3560A2FE" w14:textId="77777777" w:rsidR="003154F8" w:rsidRPr="00D22969" w:rsidRDefault="003154F8" w:rsidP="004B4141">
            <w:pPr>
              <w:wordWrap w:val="0"/>
              <w:spacing w:line="240" w:lineRule="auto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b-value</w:t>
            </w:r>
          </w:p>
        </w:tc>
        <w:tc>
          <w:tcPr>
            <w:tcW w:w="1478" w:type="dxa"/>
            <w:vAlign w:val="center"/>
          </w:tcPr>
          <w:p w14:paraId="5759A970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478" w:type="dxa"/>
            <w:vAlign w:val="center"/>
          </w:tcPr>
          <w:p w14:paraId="25C60C40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478" w:type="dxa"/>
            <w:vAlign w:val="center"/>
          </w:tcPr>
          <w:p w14:paraId="39D0AF91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478" w:type="dxa"/>
            <w:vAlign w:val="center"/>
          </w:tcPr>
          <w:p w14:paraId="15EC2FFC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NA</w:t>
            </w:r>
          </w:p>
        </w:tc>
        <w:tc>
          <w:tcPr>
            <w:tcW w:w="1479" w:type="dxa"/>
            <w:vAlign w:val="center"/>
          </w:tcPr>
          <w:p w14:paraId="20F99603" w14:textId="77777777" w:rsidR="003154F8" w:rsidRPr="00D22969" w:rsidRDefault="003154F8" w:rsidP="00FA50BE">
            <w:pPr>
              <w:wordWrap w:val="0"/>
              <w:spacing w:line="240" w:lineRule="auto"/>
              <w:jc w:val="center"/>
              <w:rPr>
                <w:rFonts w:eastAsia="굴림"/>
                <w:kern w:val="24"/>
                <w:sz w:val="16"/>
                <w:szCs w:val="16"/>
                <w:lang w:eastAsia="ko-KR"/>
              </w:rPr>
            </w:pPr>
            <w:r w:rsidRPr="00D22969">
              <w:rPr>
                <w:rFonts w:eastAsia="굴림"/>
                <w:kern w:val="24"/>
                <w:sz w:val="16"/>
                <w:szCs w:val="16"/>
                <w:lang w:eastAsia="ko-KR"/>
              </w:rPr>
              <w:t>1000 s/mm</w:t>
            </w:r>
            <w:r w:rsidRPr="00D22969">
              <w:rPr>
                <w:rFonts w:eastAsia="굴림"/>
                <w:kern w:val="24"/>
                <w:sz w:val="16"/>
                <w:szCs w:val="16"/>
                <w:vertAlign w:val="superscript"/>
                <w:lang w:eastAsia="ko-KR"/>
              </w:rPr>
              <w:t>2</w:t>
            </w:r>
          </w:p>
        </w:tc>
      </w:tr>
    </w:tbl>
    <w:p w14:paraId="1BD31462" w14:textId="59B6EB6C" w:rsidR="003B3461" w:rsidRPr="00561A15" w:rsidRDefault="003154F8" w:rsidP="004B4141">
      <w:pPr>
        <w:tabs>
          <w:tab w:val="left" w:pos="2355"/>
        </w:tabs>
        <w:spacing w:line="240" w:lineRule="auto"/>
        <w:rPr>
          <w:rFonts w:hint="eastAsia"/>
          <w:sz w:val="20"/>
          <w:szCs w:val="20"/>
          <w:lang w:eastAsia="ko-KR"/>
        </w:rPr>
      </w:pPr>
      <w:r w:rsidRPr="00561A15">
        <w:rPr>
          <w:sz w:val="20"/>
          <w:szCs w:val="20"/>
          <w:lang w:eastAsia="ko-KR"/>
        </w:rPr>
        <w:t>Abbreviations: MPRAGE = Magnetization-Prepared Rapid Acquisition Gradient Echo</w:t>
      </w:r>
      <w:r w:rsidR="00613549">
        <w:rPr>
          <w:rFonts w:hint="eastAsia"/>
          <w:sz w:val="20"/>
          <w:szCs w:val="20"/>
          <w:lang w:eastAsia="ko-KR"/>
        </w:rPr>
        <w:t>,</w:t>
      </w:r>
      <w:r w:rsidRPr="00561A15">
        <w:rPr>
          <w:sz w:val="20"/>
          <w:szCs w:val="20"/>
          <w:lang w:eastAsia="ko-KR"/>
        </w:rPr>
        <w:t xml:space="preserve"> NA = Not Available</w:t>
      </w:r>
      <w:r w:rsidR="00613549">
        <w:rPr>
          <w:rFonts w:hint="eastAsia"/>
          <w:sz w:val="20"/>
          <w:szCs w:val="20"/>
          <w:lang w:eastAsia="ko-KR"/>
        </w:rPr>
        <w:t>.</w:t>
      </w:r>
    </w:p>
    <w:p w14:paraId="7838AED5" w14:textId="77777777" w:rsidR="00561A15" w:rsidRDefault="00561A15" w:rsidP="004B4141">
      <w:pPr>
        <w:tabs>
          <w:tab w:val="left" w:pos="2355"/>
        </w:tabs>
        <w:spacing w:line="240" w:lineRule="auto"/>
        <w:rPr>
          <w:lang w:eastAsia="ko-KR"/>
        </w:rPr>
      </w:pPr>
    </w:p>
    <w:p w14:paraId="395F046C" w14:textId="5082FD19" w:rsidR="003C0ED4" w:rsidRDefault="003C0ED4" w:rsidP="003C0ED4">
      <w:pPr>
        <w:spacing w:after="160" w:line="259" w:lineRule="auto"/>
        <w:jc w:val="both"/>
        <w:rPr>
          <w:lang w:eastAsia="ko-KR"/>
        </w:rPr>
      </w:pPr>
      <w:r>
        <w:rPr>
          <w:lang w:eastAsia="ko-KR"/>
        </w:rPr>
        <w:br w:type="page"/>
      </w:r>
    </w:p>
    <w:p w14:paraId="3BBE2587" w14:textId="709ABF0C" w:rsidR="00296CC9" w:rsidRPr="003F4C05" w:rsidRDefault="00296CC9" w:rsidP="00A66345">
      <w:pPr>
        <w:pStyle w:val="af"/>
        <w:spacing w:line="240" w:lineRule="auto"/>
        <w:rPr>
          <w:b/>
          <w:bCs/>
        </w:rPr>
      </w:pPr>
      <w:r w:rsidRPr="003F4C05">
        <w:rPr>
          <w:b/>
          <w:bCs/>
        </w:rPr>
        <w:lastRenderedPageBreak/>
        <w:t xml:space="preserve">Supplementary Table </w:t>
      </w:r>
      <w:r w:rsidRPr="003F4C05">
        <w:rPr>
          <w:rFonts w:hint="eastAsia"/>
          <w:b/>
          <w:bCs/>
        </w:rPr>
        <w:t xml:space="preserve">2. </w:t>
      </w:r>
      <w:r w:rsidR="00832758" w:rsidRPr="003F4C05">
        <w:rPr>
          <w:rFonts w:hint="eastAsia"/>
          <w:b/>
          <w:bCs/>
        </w:rPr>
        <w:t>G</w:t>
      </w:r>
      <w:r w:rsidRPr="003F4C05">
        <w:rPr>
          <w:rFonts w:hint="eastAsia"/>
          <w:b/>
          <w:bCs/>
        </w:rPr>
        <w:t>roupwise comparison of regional log-transformed PVS across</w:t>
      </w:r>
      <w:r w:rsidR="003022B2" w:rsidRPr="003F4C05">
        <w:rPr>
          <w:rFonts w:hint="eastAsia"/>
          <w:b/>
          <w:bCs/>
        </w:rPr>
        <w:t xml:space="preserve"> all</w:t>
      </w:r>
      <w:r w:rsidRPr="003F4C05">
        <w:rPr>
          <w:rFonts w:hint="eastAsia"/>
          <w:b/>
          <w:bCs/>
        </w:rPr>
        <w:t xml:space="preserve"> pathological subgroups</w:t>
      </w:r>
      <w:r w:rsidR="003F4C05">
        <w:rPr>
          <w:rFonts w:hint="eastAsia"/>
          <w:b/>
          <w:bCs/>
        </w:rPr>
        <w:t>.</w:t>
      </w:r>
    </w:p>
    <w:tbl>
      <w:tblPr>
        <w:tblW w:w="9291" w:type="dxa"/>
        <w:tblInd w:w="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36"/>
        <w:gridCol w:w="1531"/>
        <w:gridCol w:w="1531"/>
        <w:gridCol w:w="1531"/>
        <w:gridCol w:w="1531"/>
        <w:gridCol w:w="1531"/>
      </w:tblGrid>
      <w:tr w:rsidR="00A436B1" w:rsidRPr="00A436B1" w14:paraId="21A9FFE2" w14:textId="3C95BC83" w:rsidTr="00A436B1">
        <w:tc>
          <w:tcPr>
            <w:tcW w:w="1636" w:type="dxa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71A11F9" w14:textId="77777777" w:rsidR="00A436B1" w:rsidRPr="00A436B1" w:rsidRDefault="00A436B1" w:rsidP="00A436B1">
            <w:pPr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E305738" w14:textId="5153AB3B" w:rsidR="00A436B1" w:rsidRPr="00A436B1" w:rsidRDefault="00A436B1" w:rsidP="00A436B1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eastAsia="ko-KR"/>
              </w:rPr>
            </w:pPr>
            <w:r w:rsidRPr="00A436B1">
              <w:rPr>
                <w:rFonts w:hint="eastAsia"/>
                <w:b/>
                <w:bCs/>
                <w:sz w:val="16"/>
                <w:szCs w:val="16"/>
                <w:lang w:eastAsia="ko-KR"/>
              </w:rPr>
              <w:t>BG PVS</w:t>
            </w:r>
          </w:p>
        </w:tc>
        <w:tc>
          <w:tcPr>
            <w:tcW w:w="1531" w:type="dxa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2F8EF069" w14:textId="41A72F23" w:rsidR="00A436B1" w:rsidRPr="00A436B1" w:rsidRDefault="00A436B1" w:rsidP="00A436B1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eastAsia="ko-KR"/>
              </w:rPr>
            </w:pPr>
            <w:r w:rsidRPr="00A436B1">
              <w:rPr>
                <w:rFonts w:hint="eastAsia"/>
                <w:b/>
                <w:bCs/>
                <w:sz w:val="16"/>
                <w:szCs w:val="16"/>
                <w:lang w:eastAsia="ko-KR"/>
              </w:rPr>
              <w:t>Frontal PVS</w:t>
            </w:r>
          </w:p>
        </w:tc>
        <w:tc>
          <w:tcPr>
            <w:tcW w:w="1531" w:type="dxa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19A9C9A8" w14:textId="4B7D6D8F" w:rsidR="00A436B1" w:rsidRPr="00A436B1" w:rsidRDefault="00A436B1" w:rsidP="00A436B1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eastAsia="ko-KR"/>
              </w:rPr>
            </w:pPr>
            <w:r w:rsidRPr="00A436B1">
              <w:rPr>
                <w:rFonts w:hint="eastAsia"/>
                <w:b/>
                <w:bCs/>
                <w:sz w:val="16"/>
                <w:szCs w:val="16"/>
                <w:lang w:eastAsia="ko-KR"/>
              </w:rPr>
              <w:t>Parietal PVS</w:t>
            </w:r>
          </w:p>
        </w:tc>
        <w:tc>
          <w:tcPr>
            <w:tcW w:w="1531" w:type="dxa"/>
            <w:vAlign w:val="center"/>
          </w:tcPr>
          <w:p w14:paraId="523E8FC3" w14:textId="0F5897F6" w:rsidR="00A436B1" w:rsidRPr="00A436B1" w:rsidRDefault="00A436B1" w:rsidP="00A436B1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eastAsia="ko-KR"/>
              </w:rPr>
            </w:pPr>
            <w:r w:rsidRPr="00A436B1">
              <w:rPr>
                <w:rFonts w:hint="eastAsia"/>
                <w:b/>
                <w:bCs/>
                <w:sz w:val="16"/>
                <w:szCs w:val="16"/>
                <w:lang w:eastAsia="ko-KR"/>
              </w:rPr>
              <w:t>Temporal PVS</w:t>
            </w:r>
          </w:p>
        </w:tc>
        <w:tc>
          <w:tcPr>
            <w:tcW w:w="1531" w:type="dxa"/>
            <w:vAlign w:val="center"/>
          </w:tcPr>
          <w:p w14:paraId="576DB824" w14:textId="3BE0C568" w:rsidR="00A436B1" w:rsidRPr="00A436B1" w:rsidRDefault="00A436B1" w:rsidP="00A436B1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eastAsia="ko-KR"/>
              </w:rPr>
            </w:pPr>
            <w:r w:rsidRPr="00A436B1">
              <w:rPr>
                <w:rFonts w:hint="eastAsia"/>
                <w:b/>
                <w:bCs/>
                <w:sz w:val="16"/>
                <w:szCs w:val="16"/>
                <w:lang w:eastAsia="ko-KR"/>
              </w:rPr>
              <w:t>Occipital PVS</w:t>
            </w:r>
          </w:p>
        </w:tc>
      </w:tr>
      <w:tr w:rsidR="00A436B1" w:rsidRPr="00A436B1" w14:paraId="5928E56C" w14:textId="273E3304" w:rsidTr="00A436B1">
        <w:tc>
          <w:tcPr>
            <w:tcW w:w="1636" w:type="dxa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11CA5061" w14:textId="5D8947C8" w:rsidR="00A436B1" w:rsidRPr="00A436B1" w:rsidRDefault="00A436B1" w:rsidP="00A436B1">
            <w:pPr>
              <w:spacing w:line="240" w:lineRule="auto"/>
              <w:rPr>
                <w:sz w:val="16"/>
                <w:szCs w:val="16"/>
                <w:lang w:eastAsia="ko-KR"/>
              </w:rPr>
            </w:pPr>
            <w:r w:rsidRPr="00A436B1">
              <w:rPr>
                <w:rFonts w:hint="eastAsia"/>
                <w:sz w:val="16"/>
                <w:szCs w:val="16"/>
                <w:lang w:eastAsia="ko-KR"/>
              </w:rPr>
              <w:t>F (3,301)</w:t>
            </w:r>
          </w:p>
        </w:tc>
        <w:tc>
          <w:tcPr>
            <w:tcW w:w="1531" w:type="dxa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197A5376" w14:textId="384F3545" w:rsidR="00A436B1" w:rsidRPr="00A436B1" w:rsidRDefault="00A436B1" w:rsidP="00A436B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436B1">
              <w:rPr>
                <w:sz w:val="16"/>
                <w:szCs w:val="16"/>
              </w:rPr>
              <w:t>13.28</w:t>
            </w:r>
          </w:p>
        </w:tc>
        <w:tc>
          <w:tcPr>
            <w:tcW w:w="1531" w:type="dxa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04E08E84" w14:textId="6F82654D" w:rsidR="00A436B1" w:rsidRPr="00A436B1" w:rsidRDefault="00A436B1" w:rsidP="00A436B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436B1">
              <w:rPr>
                <w:sz w:val="16"/>
                <w:szCs w:val="16"/>
              </w:rPr>
              <w:t>1.39</w:t>
            </w:r>
          </w:p>
        </w:tc>
        <w:tc>
          <w:tcPr>
            <w:tcW w:w="1531" w:type="dxa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35C81DB8" w14:textId="2824E078" w:rsidR="00A436B1" w:rsidRPr="00A436B1" w:rsidRDefault="00A436B1" w:rsidP="00A436B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436B1">
              <w:rPr>
                <w:sz w:val="16"/>
                <w:szCs w:val="16"/>
              </w:rPr>
              <w:t>3.66</w:t>
            </w:r>
          </w:p>
        </w:tc>
        <w:tc>
          <w:tcPr>
            <w:tcW w:w="1531" w:type="dxa"/>
            <w:vAlign w:val="center"/>
          </w:tcPr>
          <w:p w14:paraId="2F5BECE3" w14:textId="7661BC4C" w:rsidR="00A436B1" w:rsidRPr="00A436B1" w:rsidRDefault="00A436B1" w:rsidP="00A436B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436B1">
              <w:rPr>
                <w:sz w:val="16"/>
                <w:szCs w:val="16"/>
              </w:rPr>
              <w:t>6.52</w:t>
            </w:r>
          </w:p>
        </w:tc>
        <w:tc>
          <w:tcPr>
            <w:tcW w:w="1531" w:type="dxa"/>
            <w:vAlign w:val="center"/>
          </w:tcPr>
          <w:p w14:paraId="1837F68C" w14:textId="45657E0A" w:rsidR="00A436B1" w:rsidRPr="00A436B1" w:rsidRDefault="00A436B1" w:rsidP="00A436B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436B1">
              <w:rPr>
                <w:sz w:val="16"/>
                <w:szCs w:val="16"/>
              </w:rPr>
              <w:t>5.88</w:t>
            </w:r>
          </w:p>
        </w:tc>
      </w:tr>
      <w:tr w:rsidR="00A436B1" w:rsidRPr="00A436B1" w14:paraId="09F73579" w14:textId="35FA2763" w:rsidTr="00A436B1">
        <w:tc>
          <w:tcPr>
            <w:tcW w:w="1636" w:type="dxa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10F64850" w14:textId="29888FC3" w:rsidR="00A436B1" w:rsidRPr="00A436B1" w:rsidRDefault="00A436B1" w:rsidP="00A436B1">
            <w:pPr>
              <w:spacing w:line="240" w:lineRule="auto"/>
              <w:rPr>
                <w:sz w:val="16"/>
                <w:szCs w:val="16"/>
                <w:lang w:eastAsia="ko-KR"/>
              </w:rPr>
            </w:pPr>
            <w:r w:rsidRPr="00A436B1">
              <w:rPr>
                <w:rFonts w:hint="eastAsia"/>
                <w:sz w:val="16"/>
                <w:szCs w:val="16"/>
                <w:lang w:eastAsia="ko-KR"/>
              </w:rPr>
              <w:t>p-value</w:t>
            </w:r>
          </w:p>
        </w:tc>
        <w:tc>
          <w:tcPr>
            <w:tcW w:w="1531" w:type="dxa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5340E400" w14:textId="79D61E97" w:rsidR="00A436B1" w:rsidRPr="00A436B1" w:rsidRDefault="00A436B1" w:rsidP="00A436B1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A436B1">
              <w:rPr>
                <w:b/>
                <w:sz w:val="16"/>
                <w:szCs w:val="16"/>
              </w:rPr>
              <w:t>&lt;0.00</w:t>
            </w:r>
            <w:r w:rsidR="00E501AB">
              <w:rPr>
                <w:rFonts w:hint="eastAsia"/>
                <w:b/>
                <w:sz w:val="16"/>
                <w:szCs w:val="16"/>
                <w:lang w:eastAsia="ko-KR"/>
              </w:rPr>
              <w:t>0</w:t>
            </w:r>
            <w:r w:rsidRPr="00A436B1">
              <w:rPr>
                <w:b/>
                <w:sz w:val="16"/>
                <w:szCs w:val="16"/>
              </w:rPr>
              <w:t>1</w:t>
            </w:r>
            <w:r w:rsidR="00E501AB">
              <w:rPr>
                <w:rFonts w:hint="eastAsia"/>
                <w:b/>
                <w:sz w:val="16"/>
                <w:szCs w:val="16"/>
                <w:lang w:eastAsia="ko-KR"/>
              </w:rPr>
              <w:t>*</w:t>
            </w:r>
            <w:r w:rsidRPr="00A436B1">
              <w:rPr>
                <w:rFonts w:hint="eastAsia"/>
                <w:b/>
                <w:sz w:val="16"/>
                <w:szCs w:val="16"/>
                <w:lang w:eastAsia="ko-KR"/>
              </w:rPr>
              <w:t>***</w:t>
            </w:r>
          </w:p>
        </w:tc>
        <w:tc>
          <w:tcPr>
            <w:tcW w:w="1531" w:type="dxa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7B77C404" w14:textId="36F2A370" w:rsidR="00A436B1" w:rsidRPr="00A436B1" w:rsidRDefault="00A436B1" w:rsidP="00A436B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A436B1">
              <w:rPr>
                <w:sz w:val="16"/>
                <w:szCs w:val="16"/>
              </w:rPr>
              <w:t>0.247</w:t>
            </w:r>
          </w:p>
        </w:tc>
        <w:tc>
          <w:tcPr>
            <w:tcW w:w="1531" w:type="dxa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3CA7BC7F" w14:textId="4890D5ED" w:rsidR="00A436B1" w:rsidRPr="00A436B1" w:rsidRDefault="00A436B1" w:rsidP="00A436B1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A436B1">
              <w:rPr>
                <w:b/>
                <w:sz w:val="16"/>
                <w:szCs w:val="16"/>
              </w:rPr>
              <w:t>0.013</w:t>
            </w:r>
            <w:r>
              <w:rPr>
                <w:rFonts w:hint="eastAsia"/>
                <w:b/>
                <w:sz w:val="16"/>
                <w:szCs w:val="16"/>
                <w:lang w:eastAsia="ko-KR"/>
              </w:rPr>
              <w:t>*</w:t>
            </w:r>
          </w:p>
        </w:tc>
        <w:tc>
          <w:tcPr>
            <w:tcW w:w="1531" w:type="dxa"/>
            <w:vAlign w:val="center"/>
          </w:tcPr>
          <w:p w14:paraId="101C9847" w14:textId="7575919C" w:rsidR="00A436B1" w:rsidRPr="00A436B1" w:rsidRDefault="00A436B1" w:rsidP="00A436B1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A436B1">
              <w:rPr>
                <w:b/>
                <w:sz w:val="16"/>
                <w:szCs w:val="16"/>
              </w:rPr>
              <w:t>&lt;0.001</w:t>
            </w:r>
            <w:r w:rsidRPr="00A436B1">
              <w:rPr>
                <w:rFonts w:hint="eastAsia"/>
                <w:b/>
                <w:sz w:val="16"/>
                <w:szCs w:val="16"/>
                <w:lang w:eastAsia="ko-KR"/>
              </w:rPr>
              <w:t>***</w:t>
            </w:r>
          </w:p>
        </w:tc>
        <w:tc>
          <w:tcPr>
            <w:tcW w:w="1531" w:type="dxa"/>
            <w:vAlign w:val="center"/>
          </w:tcPr>
          <w:p w14:paraId="58C5C23A" w14:textId="6E9CACCA" w:rsidR="00A436B1" w:rsidRPr="00A436B1" w:rsidRDefault="00A436B1" w:rsidP="00A436B1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A436B1">
              <w:rPr>
                <w:b/>
                <w:sz w:val="16"/>
                <w:szCs w:val="16"/>
              </w:rPr>
              <w:t>&lt;0.001</w:t>
            </w:r>
            <w:r w:rsidRPr="00A436B1">
              <w:rPr>
                <w:rFonts w:hint="eastAsia"/>
                <w:b/>
                <w:sz w:val="16"/>
                <w:szCs w:val="16"/>
                <w:lang w:eastAsia="ko-KR"/>
              </w:rPr>
              <w:t>***</w:t>
            </w:r>
          </w:p>
        </w:tc>
      </w:tr>
      <w:tr w:rsidR="00A436B1" w:rsidRPr="00A436B1" w14:paraId="0D19A9FD" w14:textId="35B90CED" w:rsidTr="00A436B1">
        <w:tc>
          <w:tcPr>
            <w:tcW w:w="1636" w:type="dxa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6BCB148F" w14:textId="7671E6D0" w:rsidR="00A436B1" w:rsidRPr="00A436B1" w:rsidRDefault="00A436B1" w:rsidP="00A436B1">
            <w:pPr>
              <w:spacing w:line="240" w:lineRule="auto"/>
              <w:rPr>
                <w:sz w:val="16"/>
                <w:szCs w:val="16"/>
                <w:lang w:eastAsia="ko-KR"/>
              </w:rPr>
            </w:pPr>
            <w:r w:rsidRPr="00A436B1">
              <w:rPr>
                <w:sz w:val="16"/>
                <w:szCs w:val="16"/>
              </w:rPr>
              <w:t>Partial η² (90% CI</w:t>
            </w:r>
            <w:r w:rsidRPr="00A436B1">
              <w:rPr>
                <w:rFonts w:hint="eastAsia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31" w:type="dxa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68E0953A" w14:textId="2AC315C4" w:rsidR="00A436B1" w:rsidRPr="008751E6" w:rsidRDefault="00A436B1" w:rsidP="00A436B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751E6">
              <w:rPr>
                <w:bCs/>
                <w:sz w:val="16"/>
                <w:szCs w:val="16"/>
              </w:rPr>
              <w:t>0.117 (0.060, 0.169)</w:t>
            </w:r>
          </w:p>
        </w:tc>
        <w:tc>
          <w:tcPr>
            <w:tcW w:w="1531" w:type="dxa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0AC9C5D7" w14:textId="256A85E5" w:rsidR="00A436B1" w:rsidRPr="008751E6" w:rsidRDefault="00A436B1" w:rsidP="00A436B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751E6">
              <w:rPr>
                <w:bCs/>
                <w:sz w:val="16"/>
                <w:szCs w:val="16"/>
              </w:rPr>
              <w:t>0.014 (0.000, 0.034)</w:t>
            </w:r>
          </w:p>
        </w:tc>
        <w:tc>
          <w:tcPr>
            <w:tcW w:w="1531" w:type="dxa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79B76E91" w14:textId="0FAC69EA" w:rsidR="00A436B1" w:rsidRPr="008751E6" w:rsidRDefault="00A436B1" w:rsidP="00A436B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751E6">
              <w:rPr>
                <w:bCs/>
                <w:sz w:val="16"/>
                <w:szCs w:val="16"/>
              </w:rPr>
              <w:t>0.035 (0.004, 0.068)</w:t>
            </w:r>
          </w:p>
        </w:tc>
        <w:tc>
          <w:tcPr>
            <w:tcW w:w="1531" w:type="dxa"/>
            <w:vAlign w:val="center"/>
          </w:tcPr>
          <w:p w14:paraId="173AB84E" w14:textId="6CEA0109" w:rsidR="00A436B1" w:rsidRPr="008751E6" w:rsidRDefault="00A436B1" w:rsidP="00A436B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751E6">
              <w:rPr>
                <w:bCs/>
                <w:sz w:val="16"/>
                <w:szCs w:val="16"/>
              </w:rPr>
              <w:t>0.061 (0.019, 0.102)</w:t>
            </w:r>
          </w:p>
        </w:tc>
        <w:tc>
          <w:tcPr>
            <w:tcW w:w="1531" w:type="dxa"/>
            <w:vAlign w:val="center"/>
          </w:tcPr>
          <w:p w14:paraId="1731C27B" w14:textId="03F15269" w:rsidR="00A436B1" w:rsidRPr="008751E6" w:rsidRDefault="00A436B1" w:rsidP="00A436B1">
            <w:pPr>
              <w:spacing w:line="240" w:lineRule="auto"/>
              <w:jc w:val="center"/>
              <w:rPr>
                <w:bCs/>
                <w:sz w:val="16"/>
                <w:szCs w:val="16"/>
              </w:rPr>
            </w:pPr>
            <w:r w:rsidRPr="008751E6">
              <w:rPr>
                <w:bCs/>
                <w:sz w:val="16"/>
                <w:szCs w:val="16"/>
              </w:rPr>
              <w:t>0.055 (0.016, 0.095)</w:t>
            </w:r>
          </w:p>
        </w:tc>
      </w:tr>
    </w:tbl>
    <w:p w14:paraId="405373F2" w14:textId="77777777" w:rsidR="00F171F0" w:rsidRDefault="00F171F0" w:rsidP="00F171F0">
      <w:pPr>
        <w:spacing w:line="240" w:lineRule="auto"/>
        <w:contextualSpacing/>
        <w:rPr>
          <w:sz w:val="20"/>
          <w:szCs w:val="20"/>
          <w:lang w:eastAsia="ko-KR"/>
        </w:rPr>
      </w:pPr>
      <w:r w:rsidRPr="00561A15">
        <w:rPr>
          <w:sz w:val="20"/>
          <w:szCs w:val="20"/>
          <w:lang w:eastAsia="ko-KR"/>
        </w:rPr>
        <w:t>All PVS volumes are log-transformed</w:t>
      </w:r>
      <w:r>
        <w:rPr>
          <w:rFonts w:hint="eastAsia"/>
          <w:sz w:val="20"/>
          <w:szCs w:val="20"/>
          <w:lang w:eastAsia="ko-KR"/>
        </w:rPr>
        <w:t>.</w:t>
      </w:r>
    </w:p>
    <w:p w14:paraId="7A798A82" w14:textId="2E54A3D4" w:rsidR="00293F92" w:rsidRPr="00561A15" w:rsidRDefault="00293F92" w:rsidP="00F171F0">
      <w:pPr>
        <w:spacing w:line="240" w:lineRule="auto"/>
        <w:contextualSpacing/>
        <w:rPr>
          <w:sz w:val="20"/>
          <w:szCs w:val="20"/>
          <w:lang w:eastAsia="ko-KR"/>
        </w:rPr>
      </w:pPr>
      <w:r>
        <w:rPr>
          <w:rFonts w:hint="eastAsia"/>
          <w:sz w:val="20"/>
          <w:szCs w:val="20"/>
          <w:lang w:eastAsia="ko-KR"/>
        </w:rPr>
        <w:t>All reported p-values are corrected using the Benjamin</w:t>
      </w:r>
      <w:r w:rsidR="00DF48B4">
        <w:rPr>
          <w:rFonts w:hint="eastAsia"/>
          <w:sz w:val="20"/>
          <w:szCs w:val="20"/>
          <w:lang w:eastAsia="ko-KR"/>
        </w:rPr>
        <w:t>i</w:t>
      </w:r>
      <w:r>
        <w:rPr>
          <w:rFonts w:hint="eastAsia"/>
          <w:sz w:val="20"/>
          <w:szCs w:val="20"/>
          <w:lang w:eastAsia="ko-KR"/>
        </w:rPr>
        <w:t>-Hochberg FDR procedure.</w:t>
      </w:r>
    </w:p>
    <w:p w14:paraId="5C93F16B" w14:textId="4691AA0C" w:rsidR="00F171F0" w:rsidRDefault="00F171F0" w:rsidP="00804B62">
      <w:pPr>
        <w:spacing w:line="240" w:lineRule="auto"/>
        <w:contextualSpacing/>
        <w:jc w:val="both"/>
        <w:rPr>
          <w:sz w:val="20"/>
          <w:szCs w:val="20"/>
          <w:lang w:eastAsia="ko-KR"/>
        </w:rPr>
      </w:pPr>
      <w:r w:rsidRPr="00561A15">
        <w:rPr>
          <w:sz w:val="20"/>
          <w:szCs w:val="20"/>
          <w:lang w:eastAsia="ko-KR"/>
        </w:rPr>
        <w:t>FDR-corrected s</w:t>
      </w:r>
      <w:r w:rsidRPr="00561A15">
        <w:rPr>
          <w:sz w:val="20"/>
          <w:szCs w:val="20"/>
        </w:rPr>
        <w:t>ignificance: *p&lt;0.05, **p&lt;0.01, ***p&lt;</w:t>
      </w:r>
      <w:proofErr w:type="gramStart"/>
      <w:r w:rsidRPr="00561A15">
        <w:rPr>
          <w:sz w:val="20"/>
          <w:szCs w:val="20"/>
        </w:rPr>
        <w:t>0.001,</w:t>
      </w:r>
      <w:r w:rsidR="009300A7">
        <w:rPr>
          <w:rFonts w:hint="eastAsia"/>
          <w:sz w:val="20"/>
          <w:szCs w:val="20"/>
          <w:lang w:eastAsia="ko-KR"/>
        </w:rPr>
        <w:t xml:space="preserve"> </w:t>
      </w:r>
      <w:r w:rsidRPr="00561A15">
        <w:rPr>
          <w:sz w:val="20"/>
          <w:szCs w:val="20"/>
        </w:rPr>
        <w:t>*</w:t>
      </w:r>
      <w:proofErr w:type="gramEnd"/>
      <w:r w:rsidRPr="00561A15">
        <w:rPr>
          <w:sz w:val="20"/>
          <w:szCs w:val="20"/>
        </w:rPr>
        <w:t>***p&lt;0.0001</w:t>
      </w:r>
      <w:r w:rsidR="00293F92">
        <w:rPr>
          <w:rFonts w:hint="eastAsia"/>
          <w:sz w:val="20"/>
          <w:szCs w:val="20"/>
          <w:lang w:eastAsia="ko-KR"/>
        </w:rPr>
        <w:t>.</w:t>
      </w:r>
    </w:p>
    <w:p w14:paraId="32A172EF" w14:textId="58E06DE6" w:rsidR="00F171F0" w:rsidRPr="00227881" w:rsidRDefault="00F171F0" w:rsidP="00804B62">
      <w:pPr>
        <w:spacing w:line="240" w:lineRule="auto"/>
        <w:jc w:val="both"/>
        <w:rPr>
          <w:bCs/>
          <w:sz w:val="20"/>
          <w:szCs w:val="20"/>
          <w:lang w:eastAsia="ko-KR"/>
        </w:rPr>
      </w:pPr>
      <w:r w:rsidRPr="00227881">
        <w:rPr>
          <w:bCs/>
          <w:sz w:val="20"/>
          <w:szCs w:val="20"/>
          <w:lang w:eastAsia="ko-KR"/>
        </w:rPr>
        <w:t>Abbreviations: BG = Basal Ganglia</w:t>
      </w:r>
      <w:r>
        <w:rPr>
          <w:rFonts w:hint="eastAsia"/>
          <w:bCs/>
          <w:sz w:val="20"/>
          <w:szCs w:val="20"/>
          <w:lang w:eastAsia="ko-KR"/>
        </w:rPr>
        <w:t>,</w:t>
      </w:r>
      <w:r w:rsidRPr="00227881">
        <w:rPr>
          <w:bCs/>
          <w:sz w:val="20"/>
          <w:szCs w:val="20"/>
          <w:lang w:eastAsia="ko-KR"/>
        </w:rPr>
        <w:t xml:space="preserve"> PVS = Perivascular Spaces</w:t>
      </w:r>
      <w:r>
        <w:rPr>
          <w:rFonts w:hint="eastAsia"/>
          <w:bCs/>
          <w:sz w:val="20"/>
          <w:szCs w:val="20"/>
          <w:lang w:eastAsia="ko-KR"/>
        </w:rPr>
        <w:t>,</w:t>
      </w:r>
      <w:r w:rsidRPr="00227881">
        <w:rPr>
          <w:bCs/>
          <w:sz w:val="20"/>
          <w:szCs w:val="20"/>
          <w:lang w:eastAsia="ko-KR"/>
        </w:rPr>
        <w:t xml:space="preserve"> FDR = False Discovery Rate</w:t>
      </w:r>
      <w:r>
        <w:rPr>
          <w:rFonts w:hint="eastAsia"/>
          <w:bCs/>
          <w:sz w:val="20"/>
          <w:szCs w:val="20"/>
          <w:lang w:eastAsia="ko-KR"/>
        </w:rPr>
        <w:t>,</w:t>
      </w:r>
      <w:r w:rsidRPr="00227881">
        <w:rPr>
          <w:bCs/>
          <w:sz w:val="20"/>
          <w:szCs w:val="20"/>
          <w:lang w:eastAsia="ko-KR"/>
        </w:rPr>
        <w:t xml:space="preserve"> CI = Confidence Interval</w:t>
      </w:r>
      <w:r w:rsidR="006D2010">
        <w:rPr>
          <w:rFonts w:hint="eastAsia"/>
          <w:bCs/>
          <w:sz w:val="20"/>
          <w:szCs w:val="20"/>
          <w:lang w:eastAsia="ko-KR"/>
        </w:rPr>
        <w:t>.</w:t>
      </w:r>
    </w:p>
    <w:p w14:paraId="136F48CF" w14:textId="77777777" w:rsidR="00296CC9" w:rsidRPr="00F171F0" w:rsidRDefault="00296CC9" w:rsidP="003C0ED4">
      <w:pPr>
        <w:spacing w:after="160" w:line="259" w:lineRule="auto"/>
        <w:jc w:val="both"/>
        <w:rPr>
          <w:lang w:eastAsia="ko-KR"/>
        </w:rPr>
      </w:pPr>
    </w:p>
    <w:p w14:paraId="79E90B8F" w14:textId="68552066" w:rsidR="00296CC9" w:rsidRPr="003B3461" w:rsidRDefault="00804B62" w:rsidP="003C0ED4">
      <w:pPr>
        <w:spacing w:after="160" w:line="259" w:lineRule="auto"/>
        <w:jc w:val="both"/>
        <w:rPr>
          <w:lang w:eastAsia="ko-KR"/>
        </w:rPr>
      </w:pPr>
      <w:r>
        <w:rPr>
          <w:lang w:eastAsia="ko-KR"/>
        </w:rPr>
        <w:br w:type="page"/>
      </w:r>
    </w:p>
    <w:p w14:paraId="71AC9620" w14:textId="50F1BA02" w:rsidR="007E4F14" w:rsidRPr="00C97019" w:rsidRDefault="007E4F14" w:rsidP="007E4F14">
      <w:pPr>
        <w:pStyle w:val="af"/>
        <w:spacing w:line="240" w:lineRule="auto"/>
        <w:rPr>
          <w:rFonts w:hint="eastAsia"/>
          <w:b/>
          <w:bCs/>
        </w:rPr>
      </w:pPr>
      <w:r w:rsidRPr="00C97019">
        <w:rPr>
          <w:b/>
          <w:bCs/>
        </w:rPr>
        <w:lastRenderedPageBreak/>
        <w:t xml:space="preserve">Supplementary Table </w:t>
      </w:r>
      <w:r>
        <w:rPr>
          <w:rFonts w:hint="eastAsia"/>
          <w:b/>
          <w:bCs/>
        </w:rPr>
        <w:t>3</w:t>
      </w:r>
      <w:r w:rsidRPr="00C97019">
        <w:rPr>
          <w:rFonts w:hint="eastAsia"/>
          <w:b/>
          <w:bCs/>
        </w:rPr>
        <w:t>.</w:t>
      </w:r>
      <w:r w:rsidRPr="00C97019">
        <w:rPr>
          <w:b/>
          <w:bCs/>
        </w:rPr>
        <w:t xml:space="preserve"> Estimated marginal means of regional log-transformed PVS by AB×VB group</w:t>
      </w:r>
      <w:r>
        <w:rPr>
          <w:rFonts w:hint="eastAsia"/>
          <w:b/>
          <w:bCs/>
        </w:rPr>
        <w:t>.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1529"/>
        <w:gridCol w:w="1564"/>
        <w:gridCol w:w="1564"/>
        <w:gridCol w:w="1564"/>
        <w:gridCol w:w="1564"/>
        <w:gridCol w:w="1565"/>
      </w:tblGrid>
      <w:tr w:rsidR="007E4F14" w:rsidRPr="00764CFC" w14:paraId="65B2C981" w14:textId="77777777" w:rsidTr="00174871">
        <w:tc>
          <w:tcPr>
            <w:tcW w:w="1529" w:type="dxa"/>
            <w:tcMar>
              <w:top w:w="28" w:type="dxa"/>
              <w:bottom w:w="28" w:type="dxa"/>
            </w:tcMar>
          </w:tcPr>
          <w:p w14:paraId="05084E07" w14:textId="77777777" w:rsidR="007E4F14" w:rsidRPr="00764CFC" w:rsidRDefault="007E4F14" w:rsidP="00174871">
            <w:pPr>
              <w:spacing w:line="240" w:lineRule="auto"/>
              <w:rPr>
                <w:sz w:val="16"/>
                <w:szCs w:val="16"/>
                <w:lang w:eastAsia="ko-KR"/>
              </w:rPr>
            </w:pPr>
          </w:p>
        </w:tc>
        <w:tc>
          <w:tcPr>
            <w:tcW w:w="1564" w:type="dxa"/>
            <w:tcMar>
              <w:top w:w="28" w:type="dxa"/>
              <w:bottom w:w="28" w:type="dxa"/>
            </w:tcMar>
          </w:tcPr>
          <w:p w14:paraId="2AA61486" w14:textId="77777777" w:rsidR="007E4F14" w:rsidRPr="00764CFC" w:rsidRDefault="007E4F14" w:rsidP="00174871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764CFC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BG PVS</w:t>
            </w:r>
          </w:p>
        </w:tc>
        <w:tc>
          <w:tcPr>
            <w:tcW w:w="1564" w:type="dxa"/>
            <w:tcMar>
              <w:top w:w="28" w:type="dxa"/>
              <w:bottom w:w="28" w:type="dxa"/>
            </w:tcMar>
          </w:tcPr>
          <w:p w14:paraId="406E1213" w14:textId="77777777" w:rsidR="007E4F14" w:rsidRPr="00764CFC" w:rsidRDefault="007E4F14" w:rsidP="00174871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764CFC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Frontal PVS</w:t>
            </w:r>
          </w:p>
        </w:tc>
        <w:tc>
          <w:tcPr>
            <w:tcW w:w="1564" w:type="dxa"/>
            <w:tcMar>
              <w:top w:w="28" w:type="dxa"/>
              <w:bottom w:w="28" w:type="dxa"/>
            </w:tcMar>
          </w:tcPr>
          <w:p w14:paraId="59B841FC" w14:textId="77777777" w:rsidR="007E4F14" w:rsidRPr="00764CFC" w:rsidRDefault="007E4F14" w:rsidP="00174871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764CFC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Parietal PVS</w:t>
            </w:r>
          </w:p>
        </w:tc>
        <w:tc>
          <w:tcPr>
            <w:tcW w:w="1564" w:type="dxa"/>
            <w:tcMar>
              <w:top w:w="28" w:type="dxa"/>
              <w:bottom w:w="28" w:type="dxa"/>
            </w:tcMar>
          </w:tcPr>
          <w:p w14:paraId="0CC84DA5" w14:textId="77777777" w:rsidR="007E4F14" w:rsidRPr="00764CFC" w:rsidRDefault="007E4F14" w:rsidP="00174871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764CFC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Temporal PVS</w:t>
            </w:r>
          </w:p>
        </w:tc>
        <w:tc>
          <w:tcPr>
            <w:tcW w:w="1565" w:type="dxa"/>
            <w:tcMar>
              <w:top w:w="28" w:type="dxa"/>
              <w:bottom w:w="28" w:type="dxa"/>
            </w:tcMar>
          </w:tcPr>
          <w:p w14:paraId="7B577866" w14:textId="77777777" w:rsidR="007E4F14" w:rsidRPr="00764CFC" w:rsidRDefault="007E4F14" w:rsidP="00174871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764CFC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Occipital PVS</w:t>
            </w:r>
          </w:p>
        </w:tc>
      </w:tr>
      <w:tr w:rsidR="007E4F14" w:rsidRPr="00764CFC" w14:paraId="364A2FB5" w14:textId="77777777" w:rsidTr="00174871">
        <w:tc>
          <w:tcPr>
            <w:tcW w:w="1529" w:type="dxa"/>
            <w:tcMar>
              <w:top w:w="28" w:type="dxa"/>
              <w:bottom w:w="28" w:type="dxa"/>
            </w:tcMar>
          </w:tcPr>
          <w:p w14:paraId="16E93BCC" w14:textId="77777777" w:rsidR="007E4F14" w:rsidRPr="00BC5CDE" w:rsidRDefault="007E4F14" w:rsidP="00174871">
            <w:pPr>
              <w:spacing w:line="240" w:lineRule="auto"/>
              <w:rPr>
                <w:sz w:val="16"/>
                <w:szCs w:val="16"/>
                <w:lang w:eastAsia="ko-KR"/>
              </w:rPr>
            </w:pPr>
            <w:r w:rsidRPr="00BC5CDE">
              <w:rPr>
                <w:sz w:val="16"/>
                <w:szCs w:val="16"/>
                <w:lang w:eastAsia="ko-KR"/>
              </w:rPr>
              <w:t>AB</w:t>
            </w:r>
            <w:r w:rsidRPr="00BC5CDE">
              <w:rPr>
                <w:color w:val="000000" w:themeColor="text1"/>
                <w:sz w:val="16"/>
                <w:szCs w:val="16"/>
                <w:lang w:eastAsia="ko-KR"/>
              </w:rPr>
              <w:t>−</w:t>
            </w:r>
            <w:r w:rsidRPr="00BC5CDE">
              <w:rPr>
                <w:sz w:val="16"/>
                <w:szCs w:val="16"/>
                <w:lang w:eastAsia="ko-KR"/>
              </w:rPr>
              <w:t xml:space="preserve"> VB</w:t>
            </w:r>
            <w:r w:rsidRPr="00BC5CDE">
              <w:rPr>
                <w:color w:val="000000" w:themeColor="text1"/>
                <w:sz w:val="16"/>
                <w:szCs w:val="16"/>
                <w:lang w:eastAsia="ko-KR"/>
              </w:rPr>
              <w:t>−</w:t>
            </w:r>
          </w:p>
          <w:p w14:paraId="0CA7C419" w14:textId="77777777" w:rsidR="007E4F14" w:rsidRPr="00BC5CDE" w:rsidRDefault="007E4F14" w:rsidP="00174871">
            <w:pPr>
              <w:spacing w:line="240" w:lineRule="auto"/>
              <w:rPr>
                <w:sz w:val="16"/>
                <w:szCs w:val="16"/>
                <w:lang w:eastAsia="ko-KR"/>
              </w:rPr>
            </w:pPr>
            <w:r w:rsidRPr="00BC5CDE">
              <w:rPr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564" w:type="dxa"/>
            <w:tcMar>
              <w:top w:w="28" w:type="dxa"/>
              <w:bottom w:w="28" w:type="dxa"/>
            </w:tcMar>
            <w:vAlign w:val="center"/>
          </w:tcPr>
          <w:p w14:paraId="1B1AB565" w14:textId="77777777" w:rsidR="007E4F14" w:rsidRPr="00764CFC" w:rsidRDefault="007E4F14" w:rsidP="0017487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64CFC">
              <w:rPr>
                <w:color w:val="000000" w:themeColor="text1"/>
                <w:sz w:val="16"/>
                <w:szCs w:val="16"/>
              </w:rPr>
              <w:t>-8.6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6</w:t>
            </w:r>
          </w:p>
          <w:p w14:paraId="6AADB403" w14:textId="77777777" w:rsidR="007E4F14" w:rsidRPr="00764CFC" w:rsidRDefault="007E4F14" w:rsidP="0017487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Pr="00764CFC">
              <w:rPr>
                <w:color w:val="000000" w:themeColor="text1"/>
                <w:sz w:val="16"/>
                <w:szCs w:val="16"/>
              </w:rPr>
              <w:t>-8.86,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764CFC">
              <w:rPr>
                <w:color w:val="000000" w:themeColor="text1"/>
                <w:sz w:val="16"/>
                <w:szCs w:val="16"/>
              </w:rPr>
              <w:t>-8.4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5)</w:t>
            </w:r>
          </w:p>
        </w:tc>
        <w:tc>
          <w:tcPr>
            <w:tcW w:w="1564" w:type="dxa"/>
            <w:tcMar>
              <w:top w:w="28" w:type="dxa"/>
              <w:bottom w:w="28" w:type="dxa"/>
            </w:tcMar>
            <w:vAlign w:val="center"/>
          </w:tcPr>
          <w:p w14:paraId="24DFCC81" w14:textId="77777777" w:rsidR="007E4F14" w:rsidRPr="00764CFC" w:rsidRDefault="007E4F14" w:rsidP="0017487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64CFC">
              <w:rPr>
                <w:color w:val="000000" w:themeColor="text1"/>
                <w:sz w:val="16"/>
                <w:szCs w:val="16"/>
              </w:rPr>
              <w:t>-8.5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4</w:t>
            </w:r>
          </w:p>
          <w:p w14:paraId="38B53C8B" w14:textId="77777777" w:rsidR="007E4F14" w:rsidRPr="00764CFC" w:rsidRDefault="007E4F14" w:rsidP="0017487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Pr="00764CFC">
              <w:rPr>
                <w:color w:val="000000" w:themeColor="text1"/>
                <w:sz w:val="16"/>
                <w:szCs w:val="16"/>
              </w:rPr>
              <w:t>-8.81,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764CFC">
              <w:rPr>
                <w:color w:val="000000" w:themeColor="text1"/>
                <w:sz w:val="16"/>
                <w:szCs w:val="16"/>
              </w:rPr>
              <w:t>-8.2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7)</w:t>
            </w:r>
          </w:p>
        </w:tc>
        <w:tc>
          <w:tcPr>
            <w:tcW w:w="1564" w:type="dxa"/>
            <w:tcMar>
              <w:top w:w="28" w:type="dxa"/>
              <w:bottom w:w="28" w:type="dxa"/>
            </w:tcMar>
            <w:vAlign w:val="center"/>
          </w:tcPr>
          <w:p w14:paraId="1BE06582" w14:textId="77777777" w:rsidR="007E4F14" w:rsidRPr="00764CFC" w:rsidRDefault="007E4F14" w:rsidP="0017487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64CFC">
              <w:rPr>
                <w:color w:val="000000" w:themeColor="text1"/>
                <w:sz w:val="16"/>
                <w:szCs w:val="16"/>
              </w:rPr>
              <w:t>-8.79</w:t>
            </w:r>
          </w:p>
          <w:p w14:paraId="0AA2EADF" w14:textId="77777777" w:rsidR="007E4F14" w:rsidRPr="00764CFC" w:rsidRDefault="007E4F14" w:rsidP="0017487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Pr="00764CFC">
              <w:rPr>
                <w:color w:val="000000" w:themeColor="text1"/>
                <w:sz w:val="16"/>
                <w:szCs w:val="16"/>
              </w:rPr>
              <w:t>-9.0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8</w:t>
            </w:r>
            <w:r w:rsidRPr="00764CFC">
              <w:rPr>
                <w:color w:val="000000" w:themeColor="text1"/>
                <w:sz w:val="16"/>
                <w:szCs w:val="16"/>
              </w:rPr>
              <w:t>,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  <w:r w:rsidRPr="00764CFC">
              <w:rPr>
                <w:color w:val="000000" w:themeColor="text1"/>
                <w:sz w:val="16"/>
                <w:szCs w:val="16"/>
              </w:rPr>
              <w:t>-8.5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1)</w:t>
            </w:r>
          </w:p>
        </w:tc>
        <w:tc>
          <w:tcPr>
            <w:tcW w:w="1564" w:type="dxa"/>
            <w:tcMar>
              <w:top w:w="28" w:type="dxa"/>
              <w:bottom w:w="28" w:type="dxa"/>
            </w:tcMar>
            <w:vAlign w:val="center"/>
          </w:tcPr>
          <w:p w14:paraId="27191ACB" w14:textId="77777777" w:rsidR="007E4F14" w:rsidRPr="00764CFC" w:rsidRDefault="007E4F14" w:rsidP="0017487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764CFC">
              <w:rPr>
                <w:color w:val="000000" w:themeColor="text1"/>
                <w:sz w:val="16"/>
                <w:szCs w:val="16"/>
              </w:rPr>
              <w:t>-9.6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7</w:t>
            </w:r>
          </w:p>
          <w:p w14:paraId="0925B6EA" w14:textId="77777777" w:rsidR="007E4F14" w:rsidRPr="00764CFC" w:rsidRDefault="007E4F14" w:rsidP="0017487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Pr="00764CFC">
              <w:rPr>
                <w:color w:val="000000" w:themeColor="text1"/>
                <w:sz w:val="16"/>
                <w:szCs w:val="16"/>
              </w:rPr>
              <w:t>-9.9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4</w:t>
            </w:r>
            <w:r w:rsidRPr="00764CFC">
              <w:rPr>
                <w:color w:val="000000" w:themeColor="text1"/>
                <w:sz w:val="16"/>
                <w:szCs w:val="16"/>
              </w:rPr>
              <w:t>, -9.41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65" w:type="dxa"/>
            <w:tcMar>
              <w:top w:w="28" w:type="dxa"/>
              <w:bottom w:w="28" w:type="dxa"/>
            </w:tcMar>
            <w:vAlign w:val="center"/>
          </w:tcPr>
          <w:p w14:paraId="06E6E855" w14:textId="77777777" w:rsidR="007E4F14" w:rsidRPr="00764CFC" w:rsidRDefault="007E4F14" w:rsidP="0017487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64CFC">
              <w:rPr>
                <w:color w:val="000000" w:themeColor="text1"/>
                <w:sz w:val="16"/>
                <w:szCs w:val="16"/>
              </w:rPr>
              <w:t>-9.02</w:t>
            </w:r>
          </w:p>
          <w:p w14:paraId="636BB6A1" w14:textId="77777777" w:rsidR="007E4F14" w:rsidRPr="00764CFC" w:rsidRDefault="007E4F14" w:rsidP="0017487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Pr="00764CFC">
              <w:rPr>
                <w:color w:val="000000" w:themeColor="text1"/>
                <w:sz w:val="16"/>
                <w:szCs w:val="16"/>
              </w:rPr>
              <w:t>-9.2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1</w:t>
            </w:r>
            <w:r w:rsidRPr="00764CFC">
              <w:rPr>
                <w:color w:val="000000" w:themeColor="text1"/>
                <w:sz w:val="16"/>
                <w:szCs w:val="16"/>
              </w:rPr>
              <w:t>, -8.83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)</w:t>
            </w:r>
          </w:p>
        </w:tc>
      </w:tr>
      <w:tr w:rsidR="007E4F14" w:rsidRPr="00764CFC" w14:paraId="01775E84" w14:textId="77777777" w:rsidTr="00174871">
        <w:tc>
          <w:tcPr>
            <w:tcW w:w="1529" w:type="dxa"/>
            <w:tcMar>
              <w:top w:w="28" w:type="dxa"/>
              <w:bottom w:w="28" w:type="dxa"/>
            </w:tcMar>
          </w:tcPr>
          <w:p w14:paraId="5714F7D6" w14:textId="77777777" w:rsidR="007E4F14" w:rsidRPr="00BC5CDE" w:rsidRDefault="007E4F14" w:rsidP="00174871">
            <w:pPr>
              <w:spacing w:line="240" w:lineRule="auto"/>
              <w:rPr>
                <w:sz w:val="16"/>
                <w:szCs w:val="16"/>
                <w:lang w:eastAsia="ko-KR"/>
              </w:rPr>
            </w:pPr>
            <w:r w:rsidRPr="00BC5CDE">
              <w:rPr>
                <w:sz w:val="16"/>
                <w:szCs w:val="16"/>
                <w:lang w:eastAsia="ko-KR"/>
              </w:rPr>
              <w:t>AB</w:t>
            </w:r>
            <w:r w:rsidRPr="00BC5CDE">
              <w:rPr>
                <w:color w:val="000000" w:themeColor="text1"/>
                <w:sz w:val="16"/>
                <w:szCs w:val="16"/>
                <w:lang w:eastAsia="ko-KR"/>
              </w:rPr>
              <w:t>−</w:t>
            </w:r>
            <w:r w:rsidRPr="00BC5CDE">
              <w:rPr>
                <w:sz w:val="16"/>
                <w:szCs w:val="16"/>
                <w:lang w:eastAsia="ko-KR"/>
              </w:rPr>
              <w:t xml:space="preserve"> VB+</w:t>
            </w:r>
          </w:p>
          <w:p w14:paraId="5A74B8B6" w14:textId="77777777" w:rsidR="007E4F14" w:rsidRPr="00BC5CDE" w:rsidRDefault="007E4F14" w:rsidP="00174871">
            <w:pPr>
              <w:spacing w:line="240" w:lineRule="auto"/>
              <w:rPr>
                <w:sz w:val="16"/>
                <w:szCs w:val="16"/>
                <w:lang w:eastAsia="ko-KR"/>
              </w:rPr>
            </w:pPr>
            <w:r w:rsidRPr="00BC5CDE">
              <w:rPr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564" w:type="dxa"/>
            <w:tcMar>
              <w:top w:w="28" w:type="dxa"/>
              <w:bottom w:w="28" w:type="dxa"/>
            </w:tcMar>
            <w:vAlign w:val="center"/>
          </w:tcPr>
          <w:p w14:paraId="4ADF1481" w14:textId="77777777" w:rsidR="007E4F14" w:rsidRPr="00764CFC" w:rsidRDefault="007E4F14" w:rsidP="0017487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-8.0</w:t>
            </w:r>
            <w:r w:rsidRPr="00764CFC">
              <w:rPr>
                <w:rFonts w:hint="eastAsia"/>
                <w:sz w:val="16"/>
                <w:szCs w:val="16"/>
                <w:lang w:eastAsia="ko-KR"/>
              </w:rPr>
              <w:t>1</w:t>
            </w:r>
          </w:p>
          <w:p w14:paraId="6B227266" w14:textId="77777777" w:rsidR="007E4F14" w:rsidRPr="00764CFC" w:rsidRDefault="007E4F14" w:rsidP="00174871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764CFC">
              <w:rPr>
                <w:rFonts w:hint="eastAsia"/>
                <w:sz w:val="16"/>
                <w:szCs w:val="16"/>
                <w:lang w:eastAsia="ko-KR"/>
              </w:rPr>
              <w:t>(</w:t>
            </w:r>
            <w:r w:rsidRPr="00764CFC">
              <w:rPr>
                <w:sz w:val="16"/>
                <w:szCs w:val="16"/>
              </w:rPr>
              <w:t>-8.1</w:t>
            </w:r>
            <w:r w:rsidRPr="00764CFC">
              <w:rPr>
                <w:rFonts w:hint="eastAsia"/>
                <w:sz w:val="16"/>
                <w:szCs w:val="16"/>
                <w:lang w:eastAsia="ko-KR"/>
              </w:rPr>
              <w:t>3</w:t>
            </w:r>
            <w:r w:rsidRPr="00764CFC">
              <w:rPr>
                <w:sz w:val="16"/>
                <w:szCs w:val="16"/>
              </w:rPr>
              <w:t>, -7.8</w:t>
            </w:r>
            <w:r w:rsidRPr="00764CFC">
              <w:rPr>
                <w:rFonts w:hint="eastAsia"/>
                <w:sz w:val="16"/>
                <w:szCs w:val="16"/>
                <w:lang w:eastAsia="ko-KR"/>
              </w:rPr>
              <w:t>9)</w:t>
            </w:r>
          </w:p>
        </w:tc>
        <w:tc>
          <w:tcPr>
            <w:tcW w:w="1564" w:type="dxa"/>
            <w:tcMar>
              <w:top w:w="28" w:type="dxa"/>
              <w:bottom w:w="28" w:type="dxa"/>
            </w:tcMar>
            <w:vAlign w:val="center"/>
          </w:tcPr>
          <w:p w14:paraId="238BB595" w14:textId="77777777" w:rsidR="007E4F14" w:rsidRPr="00764CFC" w:rsidRDefault="007E4F14" w:rsidP="0017487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-8.2</w:t>
            </w:r>
            <w:r w:rsidRPr="00764CFC">
              <w:rPr>
                <w:rFonts w:hint="eastAsia"/>
                <w:sz w:val="16"/>
                <w:szCs w:val="16"/>
                <w:lang w:eastAsia="ko-KR"/>
              </w:rPr>
              <w:t>2</w:t>
            </w:r>
          </w:p>
          <w:p w14:paraId="41C1D8CA" w14:textId="77777777" w:rsidR="007E4F14" w:rsidRPr="00764CFC" w:rsidRDefault="007E4F14" w:rsidP="00174871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764CFC">
              <w:rPr>
                <w:rFonts w:hint="eastAsia"/>
                <w:sz w:val="16"/>
                <w:szCs w:val="16"/>
                <w:lang w:eastAsia="ko-KR"/>
              </w:rPr>
              <w:t>(</w:t>
            </w:r>
            <w:r w:rsidRPr="00764CFC">
              <w:rPr>
                <w:sz w:val="16"/>
                <w:szCs w:val="16"/>
              </w:rPr>
              <w:t>-8.37, -8.06</w:t>
            </w:r>
            <w:r w:rsidRPr="00764CFC">
              <w:rPr>
                <w:rFonts w:hint="eastAsia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64" w:type="dxa"/>
            <w:tcMar>
              <w:top w:w="28" w:type="dxa"/>
              <w:bottom w:w="28" w:type="dxa"/>
            </w:tcMar>
            <w:vAlign w:val="center"/>
          </w:tcPr>
          <w:p w14:paraId="44A6980C" w14:textId="77777777" w:rsidR="007E4F14" w:rsidRPr="00764CFC" w:rsidRDefault="007E4F14" w:rsidP="0017487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-8.</w:t>
            </w:r>
            <w:r w:rsidRPr="00764CFC">
              <w:rPr>
                <w:rFonts w:hint="eastAsia"/>
                <w:sz w:val="16"/>
                <w:szCs w:val="16"/>
                <w:lang w:eastAsia="ko-KR"/>
              </w:rPr>
              <w:t>30</w:t>
            </w:r>
          </w:p>
          <w:p w14:paraId="4623D5F5" w14:textId="77777777" w:rsidR="007E4F14" w:rsidRPr="00764CFC" w:rsidRDefault="007E4F14" w:rsidP="00174871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764CFC">
              <w:rPr>
                <w:rFonts w:hint="eastAsia"/>
                <w:sz w:val="16"/>
                <w:szCs w:val="16"/>
                <w:lang w:eastAsia="ko-KR"/>
              </w:rPr>
              <w:t>(</w:t>
            </w:r>
            <w:r w:rsidRPr="00764CFC">
              <w:rPr>
                <w:sz w:val="16"/>
                <w:szCs w:val="16"/>
              </w:rPr>
              <w:t>-8.4</w:t>
            </w:r>
            <w:r w:rsidRPr="00764CFC">
              <w:rPr>
                <w:rFonts w:hint="eastAsia"/>
                <w:sz w:val="16"/>
                <w:szCs w:val="16"/>
                <w:lang w:eastAsia="ko-KR"/>
              </w:rPr>
              <w:t>6</w:t>
            </w:r>
            <w:r w:rsidRPr="00764CFC">
              <w:rPr>
                <w:sz w:val="16"/>
                <w:szCs w:val="16"/>
              </w:rPr>
              <w:t>, -8.13</w:t>
            </w:r>
            <w:r w:rsidRPr="00764CFC">
              <w:rPr>
                <w:rFonts w:hint="eastAsia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64" w:type="dxa"/>
            <w:tcMar>
              <w:top w:w="28" w:type="dxa"/>
              <w:bottom w:w="28" w:type="dxa"/>
            </w:tcMar>
            <w:vAlign w:val="center"/>
          </w:tcPr>
          <w:p w14:paraId="67D3EA6C" w14:textId="77777777" w:rsidR="007E4F14" w:rsidRPr="00764CFC" w:rsidRDefault="007E4F14" w:rsidP="0017487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-9.0</w:t>
            </w:r>
            <w:r w:rsidRPr="00764CFC">
              <w:rPr>
                <w:rFonts w:hint="eastAsia"/>
                <w:sz w:val="16"/>
                <w:szCs w:val="16"/>
                <w:lang w:eastAsia="ko-KR"/>
              </w:rPr>
              <w:t>7</w:t>
            </w:r>
          </w:p>
          <w:p w14:paraId="47D529F2" w14:textId="77777777" w:rsidR="007E4F14" w:rsidRPr="00764CFC" w:rsidRDefault="007E4F14" w:rsidP="00174871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764CFC">
              <w:rPr>
                <w:rFonts w:hint="eastAsia"/>
                <w:sz w:val="16"/>
                <w:szCs w:val="16"/>
                <w:lang w:eastAsia="ko-KR"/>
              </w:rPr>
              <w:t>(</w:t>
            </w:r>
            <w:r w:rsidRPr="00764CFC">
              <w:rPr>
                <w:sz w:val="16"/>
                <w:szCs w:val="16"/>
              </w:rPr>
              <w:t>-9.2</w:t>
            </w:r>
            <w:r w:rsidRPr="00764CFC">
              <w:rPr>
                <w:rFonts w:hint="eastAsia"/>
                <w:sz w:val="16"/>
                <w:szCs w:val="16"/>
                <w:lang w:eastAsia="ko-KR"/>
              </w:rPr>
              <w:t>3</w:t>
            </w:r>
            <w:r w:rsidRPr="00764CFC">
              <w:rPr>
                <w:sz w:val="16"/>
                <w:szCs w:val="16"/>
              </w:rPr>
              <w:t>, -8.92</w:t>
            </w:r>
            <w:r w:rsidRPr="00764CFC">
              <w:rPr>
                <w:rFonts w:hint="eastAsia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65" w:type="dxa"/>
            <w:tcMar>
              <w:top w:w="28" w:type="dxa"/>
              <w:bottom w:w="28" w:type="dxa"/>
            </w:tcMar>
            <w:vAlign w:val="center"/>
          </w:tcPr>
          <w:p w14:paraId="57B6F44A" w14:textId="77777777" w:rsidR="007E4F14" w:rsidRPr="00764CFC" w:rsidRDefault="007E4F14" w:rsidP="00174871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764CFC">
              <w:rPr>
                <w:sz w:val="16"/>
                <w:szCs w:val="16"/>
              </w:rPr>
              <w:t>-8.5</w:t>
            </w:r>
            <w:r w:rsidRPr="00764CFC">
              <w:rPr>
                <w:rFonts w:hint="eastAsia"/>
                <w:sz w:val="16"/>
                <w:szCs w:val="16"/>
                <w:lang w:eastAsia="ko-KR"/>
              </w:rPr>
              <w:t>8</w:t>
            </w:r>
          </w:p>
          <w:p w14:paraId="20C6B0BF" w14:textId="77777777" w:rsidR="007E4F14" w:rsidRPr="00764CFC" w:rsidRDefault="007E4F14" w:rsidP="00174871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764CFC">
              <w:rPr>
                <w:rFonts w:hint="eastAsia"/>
                <w:sz w:val="16"/>
                <w:szCs w:val="16"/>
                <w:lang w:eastAsia="ko-KR"/>
              </w:rPr>
              <w:t>(</w:t>
            </w:r>
            <w:r w:rsidRPr="00764CFC">
              <w:rPr>
                <w:sz w:val="16"/>
                <w:szCs w:val="16"/>
              </w:rPr>
              <w:t>-8.68, -8.47</w:t>
            </w:r>
            <w:r w:rsidRPr="00764CFC">
              <w:rPr>
                <w:rFonts w:hint="eastAsia"/>
                <w:sz w:val="16"/>
                <w:szCs w:val="16"/>
                <w:lang w:eastAsia="ko-KR"/>
              </w:rPr>
              <w:t>)</w:t>
            </w:r>
          </w:p>
        </w:tc>
      </w:tr>
      <w:tr w:rsidR="007E4F14" w:rsidRPr="00764CFC" w14:paraId="2E823474" w14:textId="77777777" w:rsidTr="00174871">
        <w:tc>
          <w:tcPr>
            <w:tcW w:w="1529" w:type="dxa"/>
            <w:tcMar>
              <w:top w:w="28" w:type="dxa"/>
              <w:bottom w:w="28" w:type="dxa"/>
            </w:tcMar>
          </w:tcPr>
          <w:p w14:paraId="5B719A3C" w14:textId="77777777" w:rsidR="007E4F14" w:rsidRPr="00BC5CDE" w:rsidRDefault="007E4F14" w:rsidP="00174871">
            <w:pPr>
              <w:spacing w:line="240" w:lineRule="auto"/>
              <w:rPr>
                <w:sz w:val="16"/>
                <w:szCs w:val="16"/>
                <w:lang w:eastAsia="ko-KR"/>
              </w:rPr>
            </w:pPr>
            <w:r w:rsidRPr="00BC5CDE">
              <w:rPr>
                <w:sz w:val="16"/>
                <w:szCs w:val="16"/>
                <w:lang w:eastAsia="ko-KR"/>
              </w:rPr>
              <w:t>AB+ VB</w:t>
            </w:r>
            <w:r w:rsidRPr="00BC5CDE">
              <w:rPr>
                <w:color w:val="000000" w:themeColor="text1"/>
                <w:sz w:val="16"/>
                <w:szCs w:val="16"/>
                <w:lang w:eastAsia="ko-KR"/>
              </w:rPr>
              <w:t>−</w:t>
            </w:r>
          </w:p>
          <w:p w14:paraId="3036D70D" w14:textId="77777777" w:rsidR="007E4F14" w:rsidRPr="00BC5CDE" w:rsidRDefault="007E4F14" w:rsidP="00174871">
            <w:pPr>
              <w:spacing w:line="240" w:lineRule="auto"/>
              <w:rPr>
                <w:sz w:val="16"/>
                <w:szCs w:val="16"/>
                <w:lang w:eastAsia="ko-KR"/>
              </w:rPr>
            </w:pPr>
            <w:r w:rsidRPr="00BC5CDE">
              <w:rPr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564" w:type="dxa"/>
            <w:tcMar>
              <w:top w:w="28" w:type="dxa"/>
              <w:bottom w:w="28" w:type="dxa"/>
            </w:tcMar>
            <w:vAlign w:val="center"/>
          </w:tcPr>
          <w:p w14:paraId="42E4D834" w14:textId="77777777" w:rsidR="007E4F14" w:rsidRPr="00764CFC" w:rsidRDefault="007E4F14" w:rsidP="0017487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764CFC">
              <w:rPr>
                <w:color w:val="000000" w:themeColor="text1"/>
                <w:sz w:val="16"/>
                <w:szCs w:val="16"/>
              </w:rPr>
              <w:t>-8.5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8</w:t>
            </w:r>
          </w:p>
          <w:p w14:paraId="60470B7F" w14:textId="77777777" w:rsidR="007E4F14" w:rsidRPr="00764CFC" w:rsidRDefault="007E4F14" w:rsidP="0017487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Pr="00764CFC">
              <w:rPr>
                <w:color w:val="000000" w:themeColor="text1"/>
                <w:sz w:val="16"/>
                <w:szCs w:val="16"/>
              </w:rPr>
              <w:t>-8.76, -8.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40)</w:t>
            </w:r>
          </w:p>
        </w:tc>
        <w:tc>
          <w:tcPr>
            <w:tcW w:w="1564" w:type="dxa"/>
            <w:tcMar>
              <w:top w:w="28" w:type="dxa"/>
              <w:bottom w:w="28" w:type="dxa"/>
            </w:tcMar>
            <w:vAlign w:val="center"/>
          </w:tcPr>
          <w:p w14:paraId="2090E15A" w14:textId="77777777" w:rsidR="007E4F14" w:rsidRPr="00764CFC" w:rsidRDefault="007E4F14" w:rsidP="0017487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64CFC">
              <w:rPr>
                <w:color w:val="000000" w:themeColor="text1"/>
                <w:sz w:val="16"/>
                <w:szCs w:val="16"/>
              </w:rPr>
              <w:t>-8.25</w:t>
            </w:r>
          </w:p>
          <w:p w14:paraId="712207D8" w14:textId="77777777" w:rsidR="007E4F14" w:rsidRPr="00764CFC" w:rsidRDefault="007E4F14" w:rsidP="0017487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Pr="00764CFC">
              <w:rPr>
                <w:color w:val="000000" w:themeColor="text1"/>
                <w:sz w:val="16"/>
                <w:szCs w:val="16"/>
              </w:rPr>
              <w:t>-8.49, -8.0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2)</w:t>
            </w:r>
          </w:p>
        </w:tc>
        <w:tc>
          <w:tcPr>
            <w:tcW w:w="1564" w:type="dxa"/>
            <w:tcMar>
              <w:top w:w="28" w:type="dxa"/>
              <w:bottom w:w="28" w:type="dxa"/>
            </w:tcMar>
            <w:vAlign w:val="center"/>
          </w:tcPr>
          <w:p w14:paraId="4193D49E" w14:textId="77777777" w:rsidR="007E4F14" w:rsidRPr="00764CFC" w:rsidRDefault="007E4F14" w:rsidP="0017487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64CFC">
              <w:rPr>
                <w:color w:val="000000" w:themeColor="text1"/>
                <w:sz w:val="16"/>
                <w:szCs w:val="16"/>
              </w:rPr>
              <w:t>-8.2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4</w:t>
            </w:r>
          </w:p>
          <w:p w14:paraId="5F5081A5" w14:textId="77777777" w:rsidR="007E4F14" w:rsidRPr="00764CFC" w:rsidRDefault="007E4F14" w:rsidP="0017487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Pr="00764CFC">
              <w:rPr>
                <w:color w:val="000000" w:themeColor="text1"/>
                <w:sz w:val="16"/>
                <w:szCs w:val="16"/>
              </w:rPr>
              <w:t>-8.4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9</w:t>
            </w:r>
            <w:r w:rsidRPr="00764CFC">
              <w:rPr>
                <w:color w:val="000000" w:themeColor="text1"/>
                <w:sz w:val="16"/>
                <w:szCs w:val="16"/>
              </w:rPr>
              <w:t>, -7.99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64" w:type="dxa"/>
            <w:tcMar>
              <w:top w:w="28" w:type="dxa"/>
              <w:bottom w:w="28" w:type="dxa"/>
            </w:tcMar>
            <w:vAlign w:val="center"/>
          </w:tcPr>
          <w:p w14:paraId="2E8A8563" w14:textId="77777777" w:rsidR="007E4F14" w:rsidRPr="00764CFC" w:rsidRDefault="007E4F14" w:rsidP="0017487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64CFC">
              <w:rPr>
                <w:color w:val="000000" w:themeColor="text1"/>
                <w:sz w:val="16"/>
                <w:szCs w:val="16"/>
              </w:rPr>
              <w:t>-8.9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9</w:t>
            </w:r>
          </w:p>
          <w:p w14:paraId="132BF6C4" w14:textId="77777777" w:rsidR="007E4F14" w:rsidRPr="00764CFC" w:rsidRDefault="007E4F14" w:rsidP="0017487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Pr="00764CFC">
              <w:rPr>
                <w:color w:val="000000" w:themeColor="text1"/>
                <w:sz w:val="16"/>
                <w:szCs w:val="16"/>
              </w:rPr>
              <w:t>-9.2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2</w:t>
            </w:r>
            <w:r w:rsidRPr="00764CFC">
              <w:rPr>
                <w:color w:val="000000" w:themeColor="text1"/>
                <w:sz w:val="16"/>
                <w:szCs w:val="16"/>
              </w:rPr>
              <w:t>, -8.7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6)</w:t>
            </w:r>
          </w:p>
        </w:tc>
        <w:tc>
          <w:tcPr>
            <w:tcW w:w="1565" w:type="dxa"/>
            <w:tcMar>
              <w:top w:w="28" w:type="dxa"/>
              <w:bottom w:w="28" w:type="dxa"/>
            </w:tcMar>
            <w:vAlign w:val="center"/>
          </w:tcPr>
          <w:p w14:paraId="18A681D7" w14:textId="77777777" w:rsidR="007E4F14" w:rsidRPr="00764CFC" w:rsidRDefault="007E4F14" w:rsidP="0017487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764CFC">
              <w:rPr>
                <w:color w:val="000000" w:themeColor="text1"/>
                <w:sz w:val="16"/>
                <w:szCs w:val="16"/>
              </w:rPr>
              <w:t>-8.62</w:t>
            </w:r>
          </w:p>
          <w:p w14:paraId="46CFD744" w14:textId="77777777" w:rsidR="007E4F14" w:rsidRPr="00764CFC" w:rsidRDefault="007E4F14" w:rsidP="00174871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Pr="00764CFC">
              <w:rPr>
                <w:color w:val="000000" w:themeColor="text1"/>
                <w:sz w:val="16"/>
                <w:szCs w:val="16"/>
              </w:rPr>
              <w:t>-8.7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9</w:t>
            </w:r>
            <w:r w:rsidRPr="00764CFC">
              <w:rPr>
                <w:color w:val="000000" w:themeColor="text1"/>
                <w:sz w:val="16"/>
                <w:szCs w:val="16"/>
              </w:rPr>
              <w:t>, -8.4</w:t>
            </w:r>
            <w:r w:rsidRPr="00764CFC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6)</w:t>
            </w:r>
          </w:p>
        </w:tc>
      </w:tr>
      <w:tr w:rsidR="007E4F14" w:rsidRPr="00764CFC" w14:paraId="0ABDE5E2" w14:textId="77777777" w:rsidTr="00174871">
        <w:tc>
          <w:tcPr>
            <w:tcW w:w="1529" w:type="dxa"/>
            <w:tcMar>
              <w:top w:w="28" w:type="dxa"/>
              <w:bottom w:w="28" w:type="dxa"/>
            </w:tcMar>
          </w:tcPr>
          <w:p w14:paraId="54231D6E" w14:textId="77777777" w:rsidR="007E4F14" w:rsidRPr="00BC5CDE" w:rsidRDefault="007E4F14" w:rsidP="00174871">
            <w:pPr>
              <w:spacing w:line="240" w:lineRule="auto"/>
              <w:rPr>
                <w:sz w:val="16"/>
                <w:szCs w:val="16"/>
                <w:lang w:eastAsia="ko-KR"/>
              </w:rPr>
            </w:pPr>
            <w:r w:rsidRPr="00BC5CDE">
              <w:rPr>
                <w:sz w:val="16"/>
                <w:szCs w:val="16"/>
                <w:lang w:eastAsia="ko-KR"/>
              </w:rPr>
              <w:t>AB+ VB+</w:t>
            </w:r>
          </w:p>
          <w:p w14:paraId="622CF640" w14:textId="77777777" w:rsidR="007E4F14" w:rsidRPr="00BC5CDE" w:rsidRDefault="007E4F14" w:rsidP="00174871">
            <w:pPr>
              <w:spacing w:line="240" w:lineRule="auto"/>
              <w:rPr>
                <w:sz w:val="16"/>
                <w:szCs w:val="16"/>
                <w:lang w:eastAsia="ko-KR"/>
              </w:rPr>
            </w:pPr>
            <w:r w:rsidRPr="00BC5CDE">
              <w:rPr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564" w:type="dxa"/>
            <w:tcMar>
              <w:top w:w="28" w:type="dxa"/>
              <w:bottom w:w="28" w:type="dxa"/>
            </w:tcMar>
            <w:vAlign w:val="center"/>
          </w:tcPr>
          <w:p w14:paraId="71EFE7AA" w14:textId="77777777" w:rsidR="007E4F14" w:rsidRPr="00764CFC" w:rsidRDefault="007E4F14" w:rsidP="0017487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-8.15</w:t>
            </w:r>
          </w:p>
          <w:p w14:paraId="1B974C9C" w14:textId="77777777" w:rsidR="007E4F14" w:rsidRPr="00764CFC" w:rsidRDefault="007E4F14" w:rsidP="00174871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764CFC">
              <w:rPr>
                <w:rFonts w:hint="eastAsia"/>
                <w:sz w:val="16"/>
                <w:szCs w:val="16"/>
                <w:lang w:eastAsia="ko-KR"/>
              </w:rPr>
              <w:t>(</w:t>
            </w:r>
            <w:r w:rsidRPr="00764CFC">
              <w:rPr>
                <w:sz w:val="16"/>
                <w:szCs w:val="16"/>
              </w:rPr>
              <w:t>-8.2</w:t>
            </w:r>
            <w:r w:rsidRPr="00764CFC">
              <w:rPr>
                <w:rFonts w:hint="eastAsia"/>
                <w:sz w:val="16"/>
                <w:szCs w:val="16"/>
                <w:lang w:eastAsia="ko-KR"/>
              </w:rPr>
              <w:t>7</w:t>
            </w:r>
            <w:r w:rsidRPr="00764CFC">
              <w:rPr>
                <w:sz w:val="16"/>
                <w:szCs w:val="16"/>
              </w:rPr>
              <w:t>, -8.0</w:t>
            </w:r>
            <w:r w:rsidRPr="00764CFC">
              <w:rPr>
                <w:rFonts w:hint="eastAsia"/>
                <w:sz w:val="16"/>
                <w:szCs w:val="16"/>
                <w:lang w:eastAsia="ko-KR"/>
              </w:rPr>
              <w:t>4)</w:t>
            </w:r>
          </w:p>
        </w:tc>
        <w:tc>
          <w:tcPr>
            <w:tcW w:w="1564" w:type="dxa"/>
            <w:tcMar>
              <w:top w:w="28" w:type="dxa"/>
              <w:bottom w:w="28" w:type="dxa"/>
            </w:tcMar>
            <w:vAlign w:val="center"/>
          </w:tcPr>
          <w:p w14:paraId="1662CD39" w14:textId="77777777" w:rsidR="007E4F14" w:rsidRPr="00764CFC" w:rsidRDefault="007E4F14" w:rsidP="0017487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-8.29</w:t>
            </w:r>
          </w:p>
          <w:p w14:paraId="6767C14C" w14:textId="77777777" w:rsidR="007E4F14" w:rsidRPr="00764CFC" w:rsidRDefault="007E4F14" w:rsidP="00174871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764CFC">
              <w:rPr>
                <w:rFonts w:hint="eastAsia"/>
                <w:sz w:val="16"/>
                <w:szCs w:val="16"/>
                <w:lang w:eastAsia="ko-KR"/>
              </w:rPr>
              <w:t>(</w:t>
            </w:r>
            <w:r w:rsidRPr="00764CFC">
              <w:rPr>
                <w:sz w:val="16"/>
                <w:szCs w:val="16"/>
              </w:rPr>
              <w:t>-8.44, -8.14</w:t>
            </w:r>
            <w:r w:rsidRPr="00764CFC">
              <w:rPr>
                <w:rFonts w:hint="eastAsia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64" w:type="dxa"/>
            <w:tcMar>
              <w:top w:w="28" w:type="dxa"/>
              <w:bottom w:w="28" w:type="dxa"/>
            </w:tcMar>
            <w:vAlign w:val="center"/>
          </w:tcPr>
          <w:p w14:paraId="126F664A" w14:textId="77777777" w:rsidR="007E4F14" w:rsidRPr="00764CFC" w:rsidRDefault="007E4F14" w:rsidP="0017487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-8.39</w:t>
            </w:r>
          </w:p>
          <w:p w14:paraId="56B3EB04" w14:textId="77777777" w:rsidR="007E4F14" w:rsidRPr="00764CFC" w:rsidRDefault="007E4F14" w:rsidP="00174871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764CFC">
              <w:rPr>
                <w:rFonts w:hint="eastAsia"/>
                <w:sz w:val="16"/>
                <w:szCs w:val="16"/>
                <w:lang w:eastAsia="ko-KR"/>
              </w:rPr>
              <w:t>(</w:t>
            </w:r>
            <w:r w:rsidRPr="00764CFC">
              <w:rPr>
                <w:sz w:val="16"/>
                <w:szCs w:val="16"/>
              </w:rPr>
              <w:t>-8.5</w:t>
            </w:r>
            <w:r w:rsidRPr="00764CFC">
              <w:rPr>
                <w:rFonts w:hint="eastAsia"/>
                <w:sz w:val="16"/>
                <w:szCs w:val="16"/>
                <w:lang w:eastAsia="ko-KR"/>
              </w:rPr>
              <w:t>5</w:t>
            </w:r>
            <w:r w:rsidRPr="00764CFC">
              <w:rPr>
                <w:sz w:val="16"/>
                <w:szCs w:val="16"/>
              </w:rPr>
              <w:t>, -8.2</w:t>
            </w:r>
            <w:r w:rsidRPr="00764CFC">
              <w:rPr>
                <w:rFonts w:hint="eastAsia"/>
                <w:sz w:val="16"/>
                <w:szCs w:val="16"/>
                <w:lang w:eastAsia="ko-KR"/>
              </w:rPr>
              <w:t>4)</w:t>
            </w:r>
          </w:p>
        </w:tc>
        <w:tc>
          <w:tcPr>
            <w:tcW w:w="1564" w:type="dxa"/>
            <w:tcMar>
              <w:top w:w="28" w:type="dxa"/>
              <w:bottom w:w="28" w:type="dxa"/>
            </w:tcMar>
            <w:vAlign w:val="center"/>
          </w:tcPr>
          <w:p w14:paraId="4F4BD2E4" w14:textId="77777777" w:rsidR="007E4F14" w:rsidRPr="00764CFC" w:rsidRDefault="007E4F14" w:rsidP="0017487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-9.12</w:t>
            </w:r>
          </w:p>
          <w:p w14:paraId="2AE657E3" w14:textId="77777777" w:rsidR="007E4F14" w:rsidRPr="00764CFC" w:rsidRDefault="007E4F14" w:rsidP="00174871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764CFC">
              <w:rPr>
                <w:rFonts w:hint="eastAsia"/>
                <w:sz w:val="16"/>
                <w:szCs w:val="16"/>
                <w:lang w:eastAsia="ko-KR"/>
              </w:rPr>
              <w:t>(</w:t>
            </w:r>
            <w:r w:rsidRPr="00764CFC">
              <w:rPr>
                <w:sz w:val="16"/>
                <w:szCs w:val="16"/>
              </w:rPr>
              <w:t>-9.2</w:t>
            </w:r>
            <w:r w:rsidRPr="00764CFC">
              <w:rPr>
                <w:rFonts w:hint="eastAsia"/>
                <w:sz w:val="16"/>
                <w:szCs w:val="16"/>
                <w:lang w:eastAsia="ko-KR"/>
              </w:rPr>
              <w:t>7</w:t>
            </w:r>
            <w:r w:rsidRPr="00764CFC">
              <w:rPr>
                <w:sz w:val="16"/>
                <w:szCs w:val="16"/>
              </w:rPr>
              <w:t>, -8.98</w:t>
            </w:r>
            <w:r w:rsidRPr="00764CFC">
              <w:rPr>
                <w:rFonts w:hint="eastAsia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65" w:type="dxa"/>
            <w:tcMar>
              <w:top w:w="28" w:type="dxa"/>
              <w:bottom w:w="28" w:type="dxa"/>
            </w:tcMar>
            <w:vAlign w:val="center"/>
          </w:tcPr>
          <w:p w14:paraId="61C657E2" w14:textId="77777777" w:rsidR="007E4F14" w:rsidRPr="00764CFC" w:rsidRDefault="007E4F14" w:rsidP="0017487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-8.59</w:t>
            </w:r>
          </w:p>
          <w:p w14:paraId="112670B1" w14:textId="77777777" w:rsidR="007E4F14" w:rsidRPr="00764CFC" w:rsidRDefault="007E4F14" w:rsidP="00174871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764CFC">
              <w:rPr>
                <w:rFonts w:hint="eastAsia"/>
                <w:sz w:val="16"/>
                <w:szCs w:val="16"/>
                <w:lang w:eastAsia="ko-KR"/>
              </w:rPr>
              <w:t>(</w:t>
            </w:r>
            <w:r w:rsidRPr="00764CFC">
              <w:rPr>
                <w:sz w:val="16"/>
                <w:szCs w:val="16"/>
              </w:rPr>
              <w:t>-8.</w:t>
            </w:r>
            <w:r w:rsidRPr="00764CFC">
              <w:rPr>
                <w:rFonts w:hint="eastAsia"/>
                <w:sz w:val="16"/>
                <w:szCs w:val="16"/>
                <w:lang w:eastAsia="ko-KR"/>
              </w:rPr>
              <w:t>70</w:t>
            </w:r>
            <w:r w:rsidRPr="00764CFC">
              <w:rPr>
                <w:sz w:val="16"/>
                <w:szCs w:val="16"/>
              </w:rPr>
              <w:t>, -8.4</w:t>
            </w:r>
            <w:r w:rsidRPr="00764CFC">
              <w:rPr>
                <w:rFonts w:hint="eastAsia"/>
                <w:sz w:val="16"/>
                <w:szCs w:val="16"/>
                <w:lang w:eastAsia="ko-KR"/>
              </w:rPr>
              <w:t>9)</w:t>
            </w:r>
          </w:p>
        </w:tc>
      </w:tr>
    </w:tbl>
    <w:p w14:paraId="3228CFB1" w14:textId="77777777" w:rsidR="007E4F14" w:rsidRDefault="007E4F14" w:rsidP="007E4F14">
      <w:pPr>
        <w:spacing w:line="240" w:lineRule="auto"/>
        <w:contextualSpacing/>
        <w:rPr>
          <w:sz w:val="20"/>
          <w:szCs w:val="20"/>
          <w:lang w:eastAsia="ko-KR"/>
        </w:rPr>
      </w:pPr>
      <w:r w:rsidRPr="00561A15">
        <w:rPr>
          <w:sz w:val="20"/>
          <w:szCs w:val="20"/>
          <w:lang w:eastAsia="ko-KR"/>
        </w:rPr>
        <w:t>All PVS volumes are log-transformed</w:t>
      </w:r>
      <w:r>
        <w:rPr>
          <w:rFonts w:hint="eastAsia"/>
          <w:sz w:val="20"/>
          <w:szCs w:val="20"/>
          <w:lang w:eastAsia="ko-KR"/>
        </w:rPr>
        <w:t>.</w:t>
      </w:r>
    </w:p>
    <w:p w14:paraId="62B482CE" w14:textId="77777777" w:rsidR="007E4F14" w:rsidRPr="00227881" w:rsidRDefault="007E4F14" w:rsidP="007E4F14">
      <w:pPr>
        <w:spacing w:line="240" w:lineRule="auto"/>
        <w:rPr>
          <w:bCs/>
          <w:sz w:val="20"/>
          <w:szCs w:val="20"/>
          <w:lang w:eastAsia="ko-KR"/>
        </w:rPr>
      </w:pPr>
      <w:r w:rsidRPr="00227881">
        <w:rPr>
          <w:bCs/>
          <w:sz w:val="20"/>
          <w:szCs w:val="20"/>
          <w:lang w:eastAsia="ko-KR"/>
        </w:rPr>
        <w:t>Abbreviations: BG = Basal Ganglia</w:t>
      </w:r>
      <w:r>
        <w:rPr>
          <w:rFonts w:hint="eastAsia"/>
          <w:bCs/>
          <w:sz w:val="20"/>
          <w:szCs w:val="20"/>
          <w:lang w:eastAsia="ko-KR"/>
        </w:rPr>
        <w:t>,</w:t>
      </w:r>
      <w:r w:rsidRPr="00227881">
        <w:rPr>
          <w:bCs/>
          <w:sz w:val="20"/>
          <w:szCs w:val="20"/>
          <w:lang w:eastAsia="ko-KR"/>
        </w:rPr>
        <w:t xml:space="preserve"> PVS = Perivascular Spaces</w:t>
      </w:r>
      <w:r>
        <w:rPr>
          <w:rFonts w:hint="eastAsia"/>
          <w:bCs/>
          <w:sz w:val="20"/>
          <w:szCs w:val="20"/>
          <w:lang w:eastAsia="ko-KR"/>
        </w:rPr>
        <w:t>,</w:t>
      </w:r>
      <w:r w:rsidRPr="00227881">
        <w:rPr>
          <w:bCs/>
          <w:sz w:val="20"/>
          <w:szCs w:val="20"/>
          <w:lang w:eastAsia="ko-KR"/>
        </w:rPr>
        <w:t xml:space="preserve"> AB = Amyloid</w:t>
      </w:r>
      <w:r w:rsidRPr="00227881">
        <w:rPr>
          <w:rFonts w:eastAsia="맑은 고딕"/>
          <w:bCs/>
          <w:sz w:val="20"/>
          <w:szCs w:val="20"/>
          <w:lang w:eastAsia="ko-KR"/>
        </w:rPr>
        <w:t>-β</w:t>
      </w:r>
      <w:r w:rsidRPr="00227881">
        <w:rPr>
          <w:bCs/>
          <w:sz w:val="20"/>
          <w:szCs w:val="20"/>
          <w:lang w:eastAsia="ko-KR"/>
        </w:rPr>
        <w:t xml:space="preserve"> Burden</w:t>
      </w:r>
      <w:r>
        <w:rPr>
          <w:rFonts w:hint="eastAsia"/>
          <w:bCs/>
          <w:sz w:val="20"/>
          <w:szCs w:val="20"/>
          <w:lang w:eastAsia="ko-KR"/>
        </w:rPr>
        <w:t>,</w:t>
      </w:r>
      <w:r w:rsidRPr="00227881">
        <w:rPr>
          <w:bCs/>
          <w:sz w:val="20"/>
          <w:szCs w:val="20"/>
          <w:lang w:eastAsia="ko-KR"/>
        </w:rPr>
        <w:t xml:space="preserve"> VB = Vascular Burden</w:t>
      </w:r>
      <w:r>
        <w:rPr>
          <w:rFonts w:hint="eastAsia"/>
          <w:bCs/>
          <w:sz w:val="20"/>
          <w:szCs w:val="20"/>
          <w:lang w:eastAsia="ko-KR"/>
        </w:rPr>
        <w:t>,</w:t>
      </w:r>
      <w:r w:rsidRPr="00227881">
        <w:rPr>
          <w:bCs/>
          <w:sz w:val="20"/>
          <w:szCs w:val="20"/>
          <w:lang w:eastAsia="ko-KR"/>
        </w:rPr>
        <w:t xml:space="preserve"> CI = Confidence Interval</w:t>
      </w:r>
      <w:r>
        <w:rPr>
          <w:rFonts w:hint="eastAsia"/>
          <w:bCs/>
          <w:sz w:val="20"/>
          <w:szCs w:val="20"/>
          <w:lang w:eastAsia="ko-KR"/>
        </w:rPr>
        <w:t>.</w:t>
      </w:r>
    </w:p>
    <w:p w14:paraId="420AF9F1" w14:textId="77777777" w:rsidR="007E4F14" w:rsidRDefault="007E4F14" w:rsidP="007E4F14">
      <w:pPr>
        <w:tabs>
          <w:tab w:val="left" w:pos="4095"/>
        </w:tabs>
        <w:spacing w:line="240" w:lineRule="auto"/>
        <w:contextualSpacing/>
        <w:rPr>
          <w:sz w:val="20"/>
          <w:szCs w:val="20"/>
          <w:lang w:eastAsia="ko-KR"/>
        </w:rPr>
      </w:pPr>
    </w:p>
    <w:p w14:paraId="3A237BFA" w14:textId="77777777" w:rsidR="007E4F14" w:rsidRPr="005B5977" w:rsidRDefault="007E4F14" w:rsidP="007E4F14">
      <w:pPr>
        <w:tabs>
          <w:tab w:val="left" w:pos="4095"/>
        </w:tabs>
        <w:spacing w:line="240" w:lineRule="auto"/>
        <w:contextualSpacing/>
        <w:rPr>
          <w:sz w:val="20"/>
          <w:szCs w:val="20"/>
          <w:lang w:eastAsia="ko-KR"/>
        </w:rPr>
      </w:pPr>
      <w:r>
        <w:rPr>
          <w:sz w:val="20"/>
          <w:szCs w:val="20"/>
          <w:lang w:eastAsia="ko-KR"/>
        </w:rPr>
        <w:br w:type="page"/>
      </w:r>
    </w:p>
    <w:p w14:paraId="02FF9AC4" w14:textId="5C047430" w:rsidR="00AA2ABE" w:rsidRPr="00C97019" w:rsidRDefault="00AA2ABE" w:rsidP="004B4141">
      <w:pPr>
        <w:pStyle w:val="af"/>
        <w:spacing w:line="240" w:lineRule="auto"/>
        <w:rPr>
          <w:rFonts w:hint="eastAsia"/>
          <w:b/>
          <w:bCs/>
        </w:rPr>
      </w:pPr>
      <w:r w:rsidRPr="00C97019">
        <w:rPr>
          <w:b/>
          <w:bCs/>
        </w:rPr>
        <w:lastRenderedPageBreak/>
        <w:t xml:space="preserve">Supplementary Table </w:t>
      </w:r>
      <w:r w:rsidR="007E4F14">
        <w:rPr>
          <w:rFonts w:hint="eastAsia"/>
          <w:b/>
          <w:bCs/>
        </w:rPr>
        <w:t>4</w:t>
      </w:r>
      <w:r w:rsidRPr="00C97019">
        <w:rPr>
          <w:rFonts w:hint="eastAsia"/>
          <w:b/>
          <w:bCs/>
        </w:rPr>
        <w:t xml:space="preserve">. </w:t>
      </w:r>
      <w:r w:rsidRPr="00C97019">
        <w:rPr>
          <w:b/>
          <w:bCs/>
        </w:rPr>
        <w:t>Conditional effects of AB and VB status from AB×VB interaction models predicting regional log-transformed PVS</w:t>
      </w:r>
      <w:r w:rsidR="003F4C05">
        <w:rPr>
          <w:rFonts w:hint="eastAsia"/>
          <w:b/>
          <w:bCs/>
        </w:rPr>
        <w:t>.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1744"/>
        <w:gridCol w:w="1520"/>
        <w:gridCol w:w="1521"/>
        <w:gridCol w:w="1522"/>
        <w:gridCol w:w="1521"/>
        <w:gridCol w:w="1522"/>
      </w:tblGrid>
      <w:tr w:rsidR="00AA2ABE" w:rsidRPr="00CD69A5" w14:paraId="1D2EED34" w14:textId="77777777" w:rsidTr="002E7B6D">
        <w:tc>
          <w:tcPr>
            <w:tcW w:w="1744" w:type="dxa"/>
            <w:tcMar>
              <w:top w:w="28" w:type="dxa"/>
              <w:bottom w:w="28" w:type="dxa"/>
            </w:tcMar>
          </w:tcPr>
          <w:p w14:paraId="22E0F8FE" w14:textId="77777777" w:rsidR="00AA2ABE" w:rsidRPr="00CD69A5" w:rsidRDefault="00AA2ABE" w:rsidP="004B4141">
            <w:pPr>
              <w:spacing w:line="240" w:lineRule="auto"/>
              <w:rPr>
                <w:color w:val="000000" w:themeColor="text1"/>
                <w:sz w:val="16"/>
                <w:szCs w:val="16"/>
                <w:lang w:eastAsia="ko-KR"/>
              </w:rPr>
            </w:pPr>
          </w:p>
        </w:tc>
        <w:tc>
          <w:tcPr>
            <w:tcW w:w="1520" w:type="dxa"/>
            <w:tcMar>
              <w:top w:w="28" w:type="dxa"/>
              <w:bottom w:w="28" w:type="dxa"/>
            </w:tcMar>
          </w:tcPr>
          <w:p w14:paraId="09DF3F8E" w14:textId="121E3A63" w:rsidR="00AA2ABE" w:rsidRPr="00764CFC" w:rsidRDefault="00AA2ABE" w:rsidP="00764CFC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BG PVS</w:t>
            </w:r>
          </w:p>
        </w:tc>
        <w:tc>
          <w:tcPr>
            <w:tcW w:w="1521" w:type="dxa"/>
            <w:tcMar>
              <w:top w:w="28" w:type="dxa"/>
              <w:bottom w:w="28" w:type="dxa"/>
            </w:tcMar>
          </w:tcPr>
          <w:p w14:paraId="1418E1A0" w14:textId="5F758094" w:rsidR="00AA2ABE" w:rsidRPr="00764CFC" w:rsidRDefault="00AA2ABE" w:rsidP="00764CFC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Frontal PVS</w:t>
            </w:r>
          </w:p>
        </w:tc>
        <w:tc>
          <w:tcPr>
            <w:tcW w:w="1522" w:type="dxa"/>
            <w:tcMar>
              <w:top w:w="28" w:type="dxa"/>
              <w:bottom w:w="28" w:type="dxa"/>
            </w:tcMar>
          </w:tcPr>
          <w:p w14:paraId="703D0B6C" w14:textId="197D9E50" w:rsidR="00AA2ABE" w:rsidRPr="00867079" w:rsidRDefault="00AA2ABE" w:rsidP="00764CFC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Parietal PVS</w:t>
            </w:r>
          </w:p>
        </w:tc>
        <w:tc>
          <w:tcPr>
            <w:tcW w:w="1521" w:type="dxa"/>
            <w:tcMar>
              <w:top w:w="28" w:type="dxa"/>
              <w:bottom w:w="28" w:type="dxa"/>
            </w:tcMar>
          </w:tcPr>
          <w:p w14:paraId="2D45ECE3" w14:textId="32A2D9D8" w:rsidR="00AA2ABE" w:rsidRPr="00867079" w:rsidRDefault="00AA2ABE" w:rsidP="00764CFC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Temporal PVS</w:t>
            </w:r>
          </w:p>
        </w:tc>
        <w:tc>
          <w:tcPr>
            <w:tcW w:w="1522" w:type="dxa"/>
            <w:tcMar>
              <w:top w:w="28" w:type="dxa"/>
              <w:bottom w:w="28" w:type="dxa"/>
            </w:tcMar>
          </w:tcPr>
          <w:p w14:paraId="2E1600F1" w14:textId="561C9752" w:rsidR="00AA2ABE" w:rsidRPr="00867079" w:rsidRDefault="00AA2ABE" w:rsidP="00764CFC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eastAsia="Times New Roman"/>
                <w:b/>
                <w:bCs/>
                <w:color w:val="000000" w:themeColor="text1"/>
                <w:sz w:val="16"/>
                <w:szCs w:val="16"/>
              </w:rPr>
              <w:t>Occipital PVS</w:t>
            </w:r>
          </w:p>
        </w:tc>
      </w:tr>
      <w:tr w:rsidR="00AA2ABE" w:rsidRPr="00CD69A5" w14:paraId="5E8D5D42" w14:textId="77777777" w:rsidTr="002E7B6D">
        <w:tc>
          <w:tcPr>
            <w:tcW w:w="9350" w:type="dxa"/>
            <w:gridSpan w:val="6"/>
            <w:tcMar>
              <w:top w:w="28" w:type="dxa"/>
              <w:bottom w:w="28" w:type="dxa"/>
            </w:tcMar>
          </w:tcPr>
          <w:p w14:paraId="2C4E9A97" w14:textId="77777777" w:rsidR="00AA2ABE" w:rsidRPr="00CD69A5" w:rsidRDefault="00AA2ABE" w:rsidP="004B4141">
            <w:pPr>
              <w:spacing w:line="240" w:lineRule="auto"/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  <w:t>AB effect among VB− participants</w:t>
            </w:r>
          </w:p>
        </w:tc>
      </w:tr>
      <w:tr w:rsidR="00AA2ABE" w:rsidRPr="00CD69A5" w14:paraId="7A045BC9" w14:textId="77777777" w:rsidTr="002E7B6D">
        <w:tc>
          <w:tcPr>
            <w:tcW w:w="1744" w:type="dxa"/>
            <w:tcMar>
              <w:top w:w="28" w:type="dxa"/>
              <w:bottom w:w="28" w:type="dxa"/>
            </w:tcMar>
          </w:tcPr>
          <w:p w14:paraId="703F94F9" w14:textId="77777777" w:rsidR="00AA2ABE" w:rsidRPr="00510FAF" w:rsidRDefault="00AA2ABE" w:rsidP="004B4141">
            <w:pPr>
              <w:spacing w:line="240" w:lineRule="auto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510FAF">
              <w:rPr>
                <w:color w:val="000000" w:themeColor="text1"/>
                <w:sz w:val="16"/>
                <w:szCs w:val="16"/>
                <w:lang w:eastAsia="ko-KR"/>
              </w:rPr>
              <w:t>Estimated contrast</w:t>
            </w:r>
          </w:p>
          <w:p w14:paraId="52431927" w14:textId="4A4979CB" w:rsidR="00AA2ABE" w:rsidRPr="00510FAF" w:rsidRDefault="00AA2ABE" w:rsidP="004B4141">
            <w:pPr>
              <w:spacing w:line="240" w:lineRule="auto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510FAF">
              <w:rPr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520" w:type="dxa"/>
            <w:tcMar>
              <w:top w:w="28" w:type="dxa"/>
              <w:bottom w:w="28" w:type="dxa"/>
            </w:tcMar>
          </w:tcPr>
          <w:p w14:paraId="7328E161" w14:textId="42507EC6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0.0</w:t>
            </w:r>
            <w:r w:rsidR="00483475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8</w:t>
            </w:r>
          </w:p>
          <w:p w14:paraId="025B3BE1" w14:textId="7100D550" w:rsidR="00AA2ABE" w:rsidRPr="00CD69A5" w:rsidRDefault="00A9450C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-0.19, 0.34</w:t>
            </w: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21" w:type="dxa"/>
            <w:tcMar>
              <w:top w:w="28" w:type="dxa"/>
              <w:bottom w:w="28" w:type="dxa"/>
            </w:tcMar>
          </w:tcPr>
          <w:p w14:paraId="0114E11D" w14:textId="251C58A9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0.28</w:t>
            </w:r>
          </w:p>
          <w:p w14:paraId="190CB5C2" w14:textId="22AA1AEF" w:rsidR="00AA2ABE" w:rsidRPr="00CD69A5" w:rsidRDefault="00A9450C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-0.06, 0.63</w:t>
            </w: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22" w:type="dxa"/>
            <w:tcMar>
              <w:top w:w="28" w:type="dxa"/>
              <w:bottom w:w="28" w:type="dxa"/>
            </w:tcMar>
          </w:tcPr>
          <w:p w14:paraId="17A5A200" w14:textId="5350017A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0.55</w:t>
            </w:r>
          </w:p>
          <w:p w14:paraId="48448823" w14:textId="74292F13" w:rsidR="00AA2ABE" w:rsidRPr="00CD69A5" w:rsidRDefault="00A9450C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0.19, 0.9</w:t>
            </w:r>
            <w:r w:rsidR="00481A0A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2</w:t>
            </w: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21" w:type="dxa"/>
            <w:tcMar>
              <w:top w:w="28" w:type="dxa"/>
              <w:bottom w:w="28" w:type="dxa"/>
            </w:tcMar>
          </w:tcPr>
          <w:p w14:paraId="08278436" w14:textId="50CBFA9D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0.6</w:t>
            </w:r>
            <w:r w:rsidR="00481A0A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9</w:t>
            </w:r>
          </w:p>
          <w:p w14:paraId="6F07BAF8" w14:textId="783E87AD" w:rsidR="00AA2ABE" w:rsidRPr="00CD69A5" w:rsidRDefault="00A9450C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0.35, 1.02</w:t>
            </w: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22" w:type="dxa"/>
            <w:tcMar>
              <w:top w:w="28" w:type="dxa"/>
              <w:bottom w:w="28" w:type="dxa"/>
            </w:tcMar>
          </w:tcPr>
          <w:p w14:paraId="169CB482" w14:textId="7B53B039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0.</w:t>
            </w:r>
            <w:r w:rsidR="00481A0A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40</w:t>
            </w:r>
          </w:p>
          <w:p w14:paraId="14C58ECF" w14:textId="6AC409E6" w:rsidR="00AA2ABE" w:rsidRPr="00CD69A5" w:rsidRDefault="00A9450C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0.16, 0.6</w:t>
            </w:r>
            <w:r w:rsidR="00481A0A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4</w:t>
            </w: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)</w:t>
            </w:r>
          </w:p>
        </w:tc>
      </w:tr>
      <w:tr w:rsidR="00AA2ABE" w:rsidRPr="00CD69A5" w14:paraId="70A25C59" w14:textId="77777777" w:rsidTr="00FB1EBD">
        <w:tc>
          <w:tcPr>
            <w:tcW w:w="1744" w:type="dxa"/>
            <w:tcMar>
              <w:top w:w="28" w:type="dxa"/>
              <w:bottom w:w="28" w:type="dxa"/>
            </w:tcMar>
          </w:tcPr>
          <w:p w14:paraId="47816EA6" w14:textId="5F518698" w:rsidR="00AA2ABE" w:rsidRPr="00510FAF" w:rsidRDefault="00AA2FAE" w:rsidP="004B4141">
            <w:pPr>
              <w:spacing w:line="240" w:lineRule="auto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510FAF">
              <w:rPr>
                <w:color w:val="000000" w:themeColor="text1"/>
                <w:sz w:val="16"/>
                <w:szCs w:val="16"/>
                <w:lang w:eastAsia="ko-KR"/>
              </w:rPr>
              <w:t>p-value</w:t>
            </w:r>
            <w:r w:rsidRPr="00510FAF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</w:p>
        </w:tc>
        <w:tc>
          <w:tcPr>
            <w:tcW w:w="1520" w:type="dxa"/>
            <w:tcMar>
              <w:top w:w="28" w:type="dxa"/>
              <w:bottom w:w="28" w:type="dxa"/>
            </w:tcMar>
            <w:vAlign w:val="center"/>
          </w:tcPr>
          <w:p w14:paraId="4B7EA055" w14:textId="5D0DAF55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0.5</w:t>
            </w:r>
            <w:r w:rsidR="00F40ACC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1521" w:type="dxa"/>
            <w:tcMar>
              <w:top w:w="28" w:type="dxa"/>
              <w:bottom w:w="28" w:type="dxa"/>
            </w:tcMar>
            <w:vAlign w:val="center"/>
          </w:tcPr>
          <w:p w14:paraId="53D9C866" w14:textId="336C5282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0.1</w:t>
            </w:r>
            <w:r w:rsidR="00F40ACC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1522" w:type="dxa"/>
            <w:tcMar>
              <w:top w:w="28" w:type="dxa"/>
              <w:bottom w:w="28" w:type="dxa"/>
            </w:tcMar>
            <w:vAlign w:val="center"/>
          </w:tcPr>
          <w:p w14:paraId="7BDC7989" w14:textId="107B8743" w:rsidR="00AA2ABE" w:rsidRPr="00CD69A5" w:rsidRDefault="00AA2ABE" w:rsidP="00FB1EBD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b/>
                <w:bCs/>
                <w:color w:val="000000" w:themeColor="text1"/>
                <w:sz w:val="16"/>
                <w:szCs w:val="16"/>
              </w:rPr>
              <w:t>0.00</w:t>
            </w:r>
            <w:r w:rsidR="00683E9E" w:rsidRPr="00CD69A5">
              <w:rPr>
                <w:rFonts w:hint="eastAsia"/>
                <w:b/>
                <w:bCs/>
                <w:color w:val="000000" w:themeColor="text1"/>
                <w:sz w:val="16"/>
                <w:szCs w:val="16"/>
                <w:lang w:eastAsia="ko-KR"/>
              </w:rPr>
              <w:t>5</w:t>
            </w:r>
            <w:r w:rsidRPr="00CD69A5">
              <w:rPr>
                <w:b/>
                <w:bCs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521" w:type="dxa"/>
            <w:tcMar>
              <w:top w:w="28" w:type="dxa"/>
              <w:bottom w:w="28" w:type="dxa"/>
            </w:tcMar>
            <w:vAlign w:val="center"/>
          </w:tcPr>
          <w:p w14:paraId="3CDD0E00" w14:textId="3424B477" w:rsidR="00AA2ABE" w:rsidRPr="00CD69A5" w:rsidRDefault="00DB0144" w:rsidP="00FB1EBD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b/>
                <w:bCs/>
                <w:color w:val="000000" w:themeColor="text1"/>
                <w:sz w:val="16"/>
                <w:szCs w:val="16"/>
                <w:lang w:eastAsia="ko-KR"/>
              </w:rPr>
              <w:t>&lt;0.001</w:t>
            </w:r>
            <w:r w:rsidR="00AA2ABE" w:rsidRPr="00CD69A5">
              <w:rPr>
                <w:b/>
                <w:bCs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522" w:type="dxa"/>
            <w:tcMar>
              <w:top w:w="28" w:type="dxa"/>
              <w:bottom w:w="28" w:type="dxa"/>
            </w:tcMar>
            <w:vAlign w:val="center"/>
          </w:tcPr>
          <w:p w14:paraId="454484AB" w14:textId="1F71AB8F" w:rsidR="00AA2ABE" w:rsidRPr="00CD69A5" w:rsidRDefault="00AA2ABE" w:rsidP="00FB1EBD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b/>
                <w:bCs/>
                <w:color w:val="000000" w:themeColor="text1"/>
                <w:sz w:val="16"/>
                <w:szCs w:val="16"/>
              </w:rPr>
              <w:t>0.00</w:t>
            </w:r>
            <w:r w:rsidR="00DB0144" w:rsidRPr="00CD69A5">
              <w:rPr>
                <w:rFonts w:hint="eastAsia"/>
                <w:b/>
                <w:bCs/>
                <w:color w:val="000000" w:themeColor="text1"/>
                <w:sz w:val="16"/>
                <w:szCs w:val="16"/>
                <w:lang w:eastAsia="ko-KR"/>
              </w:rPr>
              <w:t>3</w:t>
            </w:r>
            <w:r w:rsidRPr="00CD69A5">
              <w:rPr>
                <w:b/>
                <w:bCs/>
                <w:color w:val="000000" w:themeColor="text1"/>
                <w:sz w:val="16"/>
                <w:szCs w:val="16"/>
              </w:rPr>
              <w:t>**</w:t>
            </w:r>
          </w:p>
        </w:tc>
      </w:tr>
      <w:tr w:rsidR="00AA2ABE" w:rsidRPr="00CD69A5" w14:paraId="4E724CCA" w14:textId="77777777" w:rsidTr="002E7B6D">
        <w:tc>
          <w:tcPr>
            <w:tcW w:w="9350" w:type="dxa"/>
            <w:gridSpan w:val="6"/>
            <w:tcMar>
              <w:top w:w="28" w:type="dxa"/>
              <w:bottom w:w="28" w:type="dxa"/>
            </w:tcMar>
          </w:tcPr>
          <w:p w14:paraId="1FBDC66F" w14:textId="234C4C43" w:rsidR="00AA2ABE" w:rsidRPr="00510FAF" w:rsidRDefault="00AA2ABE" w:rsidP="004B4141">
            <w:pPr>
              <w:spacing w:line="240" w:lineRule="auto"/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510FAF"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  <w:t>AB effect among VB+ participants</w:t>
            </w:r>
            <w:r w:rsidR="00A5425E" w:rsidRPr="00510FAF"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</w:p>
        </w:tc>
      </w:tr>
      <w:tr w:rsidR="00AA2ABE" w:rsidRPr="00CD69A5" w14:paraId="2A129270" w14:textId="77777777" w:rsidTr="002E7B6D">
        <w:tc>
          <w:tcPr>
            <w:tcW w:w="1744" w:type="dxa"/>
            <w:tcMar>
              <w:top w:w="28" w:type="dxa"/>
              <w:bottom w:w="28" w:type="dxa"/>
            </w:tcMar>
          </w:tcPr>
          <w:p w14:paraId="11F8D1A1" w14:textId="77777777" w:rsidR="00AA2ABE" w:rsidRPr="00510FAF" w:rsidRDefault="00AA2ABE" w:rsidP="004B4141">
            <w:pPr>
              <w:spacing w:line="240" w:lineRule="auto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510FAF">
              <w:rPr>
                <w:color w:val="000000" w:themeColor="text1"/>
                <w:sz w:val="16"/>
                <w:szCs w:val="16"/>
                <w:lang w:eastAsia="ko-KR"/>
              </w:rPr>
              <w:t>Estimated contrast</w:t>
            </w:r>
          </w:p>
          <w:p w14:paraId="118EC4B7" w14:textId="72FBC83B" w:rsidR="00AA2ABE" w:rsidRPr="00510FAF" w:rsidRDefault="00AA2ABE" w:rsidP="004B4141">
            <w:pPr>
              <w:spacing w:line="240" w:lineRule="auto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510FAF">
              <w:rPr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520" w:type="dxa"/>
            <w:tcMar>
              <w:top w:w="28" w:type="dxa"/>
              <w:bottom w:w="28" w:type="dxa"/>
            </w:tcMar>
          </w:tcPr>
          <w:p w14:paraId="2D1D4EF0" w14:textId="3ED296B5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-0.1</w:t>
            </w:r>
            <w:r w:rsidR="00305170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5</w:t>
            </w:r>
          </w:p>
          <w:p w14:paraId="586A1857" w14:textId="45F5E908" w:rsidR="00AA2ABE" w:rsidRPr="00CD69A5" w:rsidRDefault="00A9450C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-0.3</w:t>
            </w:r>
            <w:r w:rsidR="00305170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1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, 0.0</w:t>
            </w:r>
            <w:r w:rsidR="00305170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2</w:t>
            </w: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21" w:type="dxa"/>
            <w:tcMar>
              <w:top w:w="28" w:type="dxa"/>
              <w:bottom w:w="28" w:type="dxa"/>
            </w:tcMar>
          </w:tcPr>
          <w:p w14:paraId="7934A28F" w14:textId="177C5454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-0.0</w:t>
            </w:r>
            <w:r w:rsidR="00305170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8</w:t>
            </w:r>
          </w:p>
          <w:p w14:paraId="734D49CC" w14:textId="6A655C12" w:rsidR="00AA2ABE" w:rsidRPr="00CD69A5" w:rsidRDefault="00A9450C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-0.2</w:t>
            </w:r>
            <w:r w:rsidR="00305170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9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, 0.1</w:t>
            </w:r>
            <w:r w:rsidR="00305170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4</w:t>
            </w: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22" w:type="dxa"/>
            <w:tcMar>
              <w:top w:w="28" w:type="dxa"/>
              <w:bottom w:w="28" w:type="dxa"/>
            </w:tcMar>
          </w:tcPr>
          <w:p w14:paraId="77150F11" w14:textId="1491D19F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-0.</w:t>
            </w:r>
            <w:r w:rsidR="00305170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10</w:t>
            </w:r>
          </w:p>
          <w:p w14:paraId="7DEFF808" w14:textId="1332EF61" w:rsidR="00AA2ABE" w:rsidRPr="00CD69A5" w:rsidRDefault="00A9450C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-0.3</w:t>
            </w:r>
            <w:r w:rsidR="00305170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2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, 0.12</w:t>
            </w: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21" w:type="dxa"/>
            <w:tcMar>
              <w:top w:w="28" w:type="dxa"/>
              <w:bottom w:w="28" w:type="dxa"/>
            </w:tcMar>
          </w:tcPr>
          <w:p w14:paraId="7A0B4AA8" w14:textId="7565A2E9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-0.05</w:t>
            </w:r>
          </w:p>
          <w:p w14:paraId="1E3C03B2" w14:textId="2477A786" w:rsidR="00AA2ABE" w:rsidRPr="00CD69A5" w:rsidRDefault="00A9450C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-0.2</w:t>
            </w:r>
            <w:r w:rsidR="00C74150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8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, 0.1</w:t>
            </w:r>
            <w:r w:rsidR="00C74150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5</w:t>
            </w: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22" w:type="dxa"/>
            <w:tcMar>
              <w:top w:w="28" w:type="dxa"/>
              <w:bottom w:w="28" w:type="dxa"/>
            </w:tcMar>
          </w:tcPr>
          <w:p w14:paraId="7F669675" w14:textId="087310D1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-0.0</w:t>
            </w:r>
            <w:r w:rsidR="00C74150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2</w:t>
            </w:r>
          </w:p>
          <w:p w14:paraId="1DA6FBB2" w14:textId="729DA7FD" w:rsidR="00AA2ABE" w:rsidRPr="00CD69A5" w:rsidRDefault="00A9450C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-0.16, 0.1</w:t>
            </w:r>
            <w:r w:rsidR="00C74150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3</w:t>
            </w: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)</w:t>
            </w:r>
          </w:p>
        </w:tc>
      </w:tr>
      <w:tr w:rsidR="00AA2ABE" w:rsidRPr="00CD69A5" w14:paraId="38857CF4" w14:textId="77777777" w:rsidTr="00FB1EBD">
        <w:tc>
          <w:tcPr>
            <w:tcW w:w="1744" w:type="dxa"/>
            <w:tcMar>
              <w:top w:w="28" w:type="dxa"/>
              <w:bottom w:w="28" w:type="dxa"/>
            </w:tcMar>
          </w:tcPr>
          <w:p w14:paraId="060AB755" w14:textId="4164B217" w:rsidR="00AA2ABE" w:rsidRPr="00510FAF" w:rsidRDefault="00AA2FAE" w:rsidP="004B4141">
            <w:pPr>
              <w:spacing w:line="240" w:lineRule="auto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510FAF">
              <w:rPr>
                <w:color w:val="000000" w:themeColor="text1"/>
                <w:sz w:val="16"/>
                <w:szCs w:val="16"/>
                <w:lang w:eastAsia="ko-KR"/>
              </w:rPr>
              <w:t>p-value</w:t>
            </w:r>
            <w:r w:rsidRPr="00510FAF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</w:p>
        </w:tc>
        <w:tc>
          <w:tcPr>
            <w:tcW w:w="1520" w:type="dxa"/>
            <w:tcMar>
              <w:top w:w="28" w:type="dxa"/>
              <w:bottom w:w="28" w:type="dxa"/>
            </w:tcMar>
            <w:vAlign w:val="center"/>
          </w:tcPr>
          <w:p w14:paraId="6427F039" w14:textId="5A8A8BA7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0.38</w:t>
            </w:r>
          </w:p>
        </w:tc>
        <w:tc>
          <w:tcPr>
            <w:tcW w:w="1521" w:type="dxa"/>
            <w:tcMar>
              <w:top w:w="28" w:type="dxa"/>
              <w:bottom w:w="28" w:type="dxa"/>
            </w:tcMar>
            <w:vAlign w:val="center"/>
          </w:tcPr>
          <w:p w14:paraId="6B37AB52" w14:textId="5E6B6EE7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0.7</w:t>
            </w:r>
            <w:r w:rsidR="00C74150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522" w:type="dxa"/>
            <w:tcMar>
              <w:top w:w="28" w:type="dxa"/>
              <w:bottom w:w="28" w:type="dxa"/>
            </w:tcMar>
            <w:vAlign w:val="center"/>
          </w:tcPr>
          <w:p w14:paraId="51B46937" w14:textId="54D56B2D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0.7</w:t>
            </w:r>
            <w:r w:rsidR="00C74150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521" w:type="dxa"/>
            <w:tcMar>
              <w:top w:w="28" w:type="dxa"/>
              <w:bottom w:w="28" w:type="dxa"/>
            </w:tcMar>
            <w:vAlign w:val="center"/>
          </w:tcPr>
          <w:p w14:paraId="113549B6" w14:textId="45E8D5D7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0.7</w:t>
            </w:r>
            <w:r w:rsidR="00C74150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522" w:type="dxa"/>
            <w:tcMar>
              <w:top w:w="28" w:type="dxa"/>
              <w:bottom w:w="28" w:type="dxa"/>
            </w:tcMar>
            <w:vAlign w:val="center"/>
          </w:tcPr>
          <w:p w14:paraId="44597FB8" w14:textId="7BFE5796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0.8</w:t>
            </w:r>
            <w:r w:rsidR="00C74150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3</w:t>
            </w:r>
          </w:p>
        </w:tc>
      </w:tr>
      <w:tr w:rsidR="00AA2ABE" w:rsidRPr="00CD69A5" w14:paraId="3F94279C" w14:textId="77777777" w:rsidTr="002E7B6D">
        <w:tc>
          <w:tcPr>
            <w:tcW w:w="9350" w:type="dxa"/>
            <w:gridSpan w:val="6"/>
            <w:tcMar>
              <w:top w:w="28" w:type="dxa"/>
              <w:bottom w:w="28" w:type="dxa"/>
            </w:tcMar>
          </w:tcPr>
          <w:p w14:paraId="74175E93" w14:textId="77777777" w:rsidR="00AA2ABE" w:rsidRPr="00510FAF" w:rsidRDefault="00AA2ABE" w:rsidP="004B4141">
            <w:pPr>
              <w:spacing w:line="240" w:lineRule="auto"/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510FAF"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  <w:t>VB effect among AB− participants</w:t>
            </w:r>
          </w:p>
        </w:tc>
      </w:tr>
      <w:tr w:rsidR="00AA2ABE" w:rsidRPr="00CD69A5" w14:paraId="10C67F81" w14:textId="77777777" w:rsidTr="002E7B6D">
        <w:tc>
          <w:tcPr>
            <w:tcW w:w="1744" w:type="dxa"/>
            <w:tcMar>
              <w:top w:w="28" w:type="dxa"/>
              <w:bottom w:w="28" w:type="dxa"/>
            </w:tcMar>
          </w:tcPr>
          <w:p w14:paraId="31C06F67" w14:textId="77777777" w:rsidR="00AA2ABE" w:rsidRPr="00510FAF" w:rsidRDefault="00AA2ABE" w:rsidP="004B4141">
            <w:pPr>
              <w:spacing w:line="240" w:lineRule="auto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510FAF">
              <w:rPr>
                <w:color w:val="000000" w:themeColor="text1"/>
                <w:sz w:val="16"/>
                <w:szCs w:val="16"/>
                <w:lang w:eastAsia="ko-KR"/>
              </w:rPr>
              <w:t>Estimated contrast</w:t>
            </w:r>
          </w:p>
          <w:p w14:paraId="3E7E9331" w14:textId="2D4B22C4" w:rsidR="00AA2ABE" w:rsidRPr="00510FAF" w:rsidRDefault="00AA2ABE" w:rsidP="004B4141">
            <w:pPr>
              <w:spacing w:line="240" w:lineRule="auto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510FAF">
              <w:rPr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520" w:type="dxa"/>
            <w:tcMar>
              <w:top w:w="28" w:type="dxa"/>
              <w:bottom w:w="28" w:type="dxa"/>
            </w:tcMar>
          </w:tcPr>
          <w:p w14:paraId="18E1914D" w14:textId="58BE5E86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0.6</w:t>
            </w:r>
            <w:r w:rsidR="00BB4372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5</w:t>
            </w:r>
          </w:p>
          <w:p w14:paraId="208FE9ED" w14:textId="104BFCAB" w:rsidR="00AA2ABE" w:rsidRPr="00CD69A5" w:rsidRDefault="00A9450C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0.40, 0.89</w:t>
            </w: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21" w:type="dxa"/>
            <w:tcMar>
              <w:top w:w="28" w:type="dxa"/>
              <w:bottom w:w="28" w:type="dxa"/>
            </w:tcMar>
          </w:tcPr>
          <w:p w14:paraId="4C0DF05B" w14:textId="6B22F5D1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0.32</w:t>
            </w:r>
          </w:p>
          <w:p w14:paraId="4DCAA2EE" w14:textId="25589BB1" w:rsidR="00AA2ABE" w:rsidRPr="00CD69A5" w:rsidRDefault="00A9450C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0.001, 0.64</w:t>
            </w: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22" w:type="dxa"/>
            <w:tcMar>
              <w:top w:w="28" w:type="dxa"/>
              <w:bottom w:w="28" w:type="dxa"/>
            </w:tcMar>
          </w:tcPr>
          <w:p w14:paraId="71D9766D" w14:textId="4A8C5D06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0.</w:t>
            </w:r>
            <w:r w:rsidR="003252B5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50</w:t>
            </w:r>
          </w:p>
          <w:p w14:paraId="3EA11801" w14:textId="07E89ECA" w:rsidR="00AA2ABE" w:rsidRPr="00CD69A5" w:rsidRDefault="00A9450C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0.16, 0.83</w:t>
            </w: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21" w:type="dxa"/>
            <w:tcMar>
              <w:top w:w="28" w:type="dxa"/>
              <w:bottom w:w="28" w:type="dxa"/>
            </w:tcMar>
          </w:tcPr>
          <w:p w14:paraId="4522A120" w14:textId="06504C25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0.6</w:t>
            </w:r>
            <w:r w:rsidR="003252B5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1</w:t>
            </w:r>
          </w:p>
          <w:p w14:paraId="5C8C1C65" w14:textId="62C55F97" w:rsidR="00AA2ABE" w:rsidRPr="00CD69A5" w:rsidRDefault="00A9450C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0.30, 0.91</w:t>
            </w: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22" w:type="dxa"/>
            <w:tcMar>
              <w:top w:w="28" w:type="dxa"/>
              <w:bottom w:w="28" w:type="dxa"/>
            </w:tcMar>
          </w:tcPr>
          <w:p w14:paraId="062A2B62" w14:textId="5185EA0D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0.44</w:t>
            </w:r>
          </w:p>
          <w:p w14:paraId="1ACEF62B" w14:textId="6E0EFE82" w:rsidR="00AA2ABE" w:rsidRPr="00CD69A5" w:rsidRDefault="00A9450C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0.22, 0.66</w:t>
            </w: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)</w:t>
            </w:r>
          </w:p>
        </w:tc>
      </w:tr>
      <w:tr w:rsidR="00AA2ABE" w:rsidRPr="00CD69A5" w14:paraId="2942D211" w14:textId="77777777" w:rsidTr="00FB1EBD">
        <w:tc>
          <w:tcPr>
            <w:tcW w:w="1744" w:type="dxa"/>
            <w:tcMar>
              <w:top w:w="28" w:type="dxa"/>
              <w:bottom w:w="28" w:type="dxa"/>
            </w:tcMar>
          </w:tcPr>
          <w:p w14:paraId="2FEE15C1" w14:textId="08C0BCEB" w:rsidR="00AA2ABE" w:rsidRPr="00510FAF" w:rsidRDefault="00AA2FAE" w:rsidP="004B4141">
            <w:pPr>
              <w:spacing w:line="240" w:lineRule="auto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510FAF">
              <w:rPr>
                <w:color w:val="000000" w:themeColor="text1"/>
                <w:sz w:val="16"/>
                <w:szCs w:val="16"/>
                <w:lang w:eastAsia="ko-KR"/>
              </w:rPr>
              <w:t>p-value</w:t>
            </w:r>
            <w:r w:rsidRPr="00510FAF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</w:p>
        </w:tc>
        <w:tc>
          <w:tcPr>
            <w:tcW w:w="1520" w:type="dxa"/>
            <w:tcMar>
              <w:top w:w="28" w:type="dxa"/>
              <w:bottom w:w="28" w:type="dxa"/>
            </w:tcMar>
            <w:vAlign w:val="center"/>
          </w:tcPr>
          <w:p w14:paraId="3A9C0366" w14:textId="44102E68" w:rsidR="00AA2ABE" w:rsidRPr="00CD69A5" w:rsidRDefault="00A06498" w:rsidP="00FB1EBD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b/>
                <w:bCs/>
                <w:color w:val="000000" w:themeColor="text1"/>
                <w:sz w:val="16"/>
                <w:szCs w:val="16"/>
                <w:lang w:eastAsia="ko-KR"/>
              </w:rPr>
              <w:t>&lt;0.00</w:t>
            </w:r>
            <w:r w:rsidR="00C738C4">
              <w:rPr>
                <w:rFonts w:hint="eastAsia"/>
                <w:b/>
                <w:bCs/>
                <w:color w:val="000000" w:themeColor="text1"/>
                <w:sz w:val="16"/>
                <w:szCs w:val="16"/>
                <w:lang w:eastAsia="ko-KR"/>
              </w:rPr>
              <w:t>0</w:t>
            </w:r>
            <w:r w:rsidRPr="00CD69A5">
              <w:rPr>
                <w:rFonts w:hint="eastAsia"/>
                <w:b/>
                <w:bCs/>
                <w:color w:val="000000" w:themeColor="text1"/>
                <w:sz w:val="16"/>
                <w:szCs w:val="16"/>
                <w:lang w:eastAsia="ko-KR"/>
              </w:rPr>
              <w:t>1</w:t>
            </w:r>
            <w:r w:rsidR="00AA2ABE" w:rsidRPr="00CD69A5">
              <w:rPr>
                <w:b/>
                <w:bCs/>
                <w:color w:val="000000" w:themeColor="text1"/>
                <w:sz w:val="16"/>
                <w:szCs w:val="16"/>
              </w:rPr>
              <w:t>****</w:t>
            </w:r>
          </w:p>
        </w:tc>
        <w:tc>
          <w:tcPr>
            <w:tcW w:w="1521" w:type="dxa"/>
            <w:tcMar>
              <w:top w:w="28" w:type="dxa"/>
              <w:bottom w:w="28" w:type="dxa"/>
            </w:tcMar>
            <w:vAlign w:val="center"/>
          </w:tcPr>
          <w:p w14:paraId="0DD31E47" w14:textId="2885A673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0.0</w:t>
            </w:r>
            <w:r w:rsidR="00A06498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49</w:t>
            </w:r>
            <w:r w:rsidRPr="00CD69A5">
              <w:rPr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522" w:type="dxa"/>
            <w:tcMar>
              <w:top w:w="28" w:type="dxa"/>
              <w:bottom w:w="28" w:type="dxa"/>
            </w:tcMar>
            <w:vAlign w:val="center"/>
          </w:tcPr>
          <w:p w14:paraId="02C638DB" w14:textId="17C28961" w:rsidR="00AA2ABE" w:rsidRPr="00CD69A5" w:rsidRDefault="00AA2ABE" w:rsidP="00FB1EBD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CD69A5">
              <w:rPr>
                <w:b/>
                <w:bCs/>
                <w:color w:val="000000" w:themeColor="text1"/>
                <w:sz w:val="16"/>
                <w:szCs w:val="16"/>
              </w:rPr>
              <w:t>0.004**</w:t>
            </w:r>
          </w:p>
        </w:tc>
        <w:tc>
          <w:tcPr>
            <w:tcW w:w="1521" w:type="dxa"/>
            <w:tcMar>
              <w:top w:w="28" w:type="dxa"/>
              <w:bottom w:w="28" w:type="dxa"/>
            </w:tcMar>
            <w:vAlign w:val="center"/>
          </w:tcPr>
          <w:p w14:paraId="08B9FAAC" w14:textId="604510C9" w:rsidR="00AA2ABE" w:rsidRPr="00CD69A5" w:rsidRDefault="00FB2A31" w:rsidP="00FB1EBD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b/>
                <w:bCs/>
                <w:color w:val="000000" w:themeColor="text1"/>
                <w:sz w:val="16"/>
                <w:szCs w:val="16"/>
                <w:lang w:eastAsia="ko-KR"/>
              </w:rPr>
              <w:t>&lt;0.001</w:t>
            </w:r>
            <w:r w:rsidR="00AA2ABE" w:rsidRPr="00CD69A5"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  <w:t>***</w:t>
            </w:r>
          </w:p>
        </w:tc>
        <w:tc>
          <w:tcPr>
            <w:tcW w:w="1522" w:type="dxa"/>
            <w:tcMar>
              <w:top w:w="28" w:type="dxa"/>
              <w:bottom w:w="28" w:type="dxa"/>
            </w:tcMar>
            <w:vAlign w:val="center"/>
          </w:tcPr>
          <w:p w14:paraId="5CB8668B" w14:textId="0397BB8E" w:rsidR="00AA2ABE" w:rsidRPr="00CD69A5" w:rsidRDefault="00FB2A31" w:rsidP="00FB1EBD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b/>
                <w:bCs/>
                <w:color w:val="000000" w:themeColor="text1"/>
                <w:sz w:val="16"/>
                <w:szCs w:val="16"/>
                <w:lang w:eastAsia="ko-KR"/>
              </w:rPr>
              <w:t>&lt;0.001</w:t>
            </w:r>
            <w:r w:rsidR="00AA2ABE" w:rsidRPr="00CD69A5">
              <w:rPr>
                <w:b/>
                <w:bCs/>
                <w:color w:val="000000" w:themeColor="text1"/>
                <w:sz w:val="16"/>
                <w:szCs w:val="16"/>
              </w:rPr>
              <w:t>***</w:t>
            </w:r>
          </w:p>
        </w:tc>
      </w:tr>
      <w:tr w:rsidR="00AA2ABE" w:rsidRPr="00CD69A5" w14:paraId="1E33DEB1" w14:textId="77777777" w:rsidTr="002E7B6D">
        <w:tc>
          <w:tcPr>
            <w:tcW w:w="9350" w:type="dxa"/>
            <w:gridSpan w:val="6"/>
            <w:tcMar>
              <w:top w:w="28" w:type="dxa"/>
              <w:bottom w:w="28" w:type="dxa"/>
            </w:tcMar>
          </w:tcPr>
          <w:p w14:paraId="03819B6A" w14:textId="77777777" w:rsidR="00AA2ABE" w:rsidRPr="00510FAF" w:rsidRDefault="00AA2ABE" w:rsidP="004B4141">
            <w:pPr>
              <w:spacing w:line="240" w:lineRule="auto"/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510FAF"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  <w:t>VB effect among AB+ participants</w:t>
            </w:r>
          </w:p>
        </w:tc>
      </w:tr>
      <w:tr w:rsidR="00AA2ABE" w:rsidRPr="00CD69A5" w14:paraId="476D2965" w14:textId="77777777" w:rsidTr="002E7B6D">
        <w:tc>
          <w:tcPr>
            <w:tcW w:w="1744" w:type="dxa"/>
            <w:tcMar>
              <w:top w:w="28" w:type="dxa"/>
              <w:bottom w:w="28" w:type="dxa"/>
            </w:tcMar>
          </w:tcPr>
          <w:p w14:paraId="46F2F415" w14:textId="77777777" w:rsidR="00AA2ABE" w:rsidRPr="00510FAF" w:rsidRDefault="00AA2ABE" w:rsidP="004B4141">
            <w:pPr>
              <w:spacing w:line="240" w:lineRule="auto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510FAF">
              <w:rPr>
                <w:color w:val="000000" w:themeColor="text1"/>
                <w:sz w:val="16"/>
                <w:szCs w:val="16"/>
                <w:lang w:eastAsia="ko-KR"/>
              </w:rPr>
              <w:t>Estimated contrast</w:t>
            </w:r>
          </w:p>
          <w:p w14:paraId="718AA3EA" w14:textId="74C170DF" w:rsidR="00AA2ABE" w:rsidRPr="00510FAF" w:rsidRDefault="00AA2ABE" w:rsidP="004B4141">
            <w:pPr>
              <w:spacing w:line="240" w:lineRule="auto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510FAF">
              <w:rPr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520" w:type="dxa"/>
            <w:tcMar>
              <w:top w:w="28" w:type="dxa"/>
              <w:bottom w:w="28" w:type="dxa"/>
            </w:tcMar>
          </w:tcPr>
          <w:p w14:paraId="6EBF437D" w14:textId="73108D4C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0.4</w:t>
            </w:r>
            <w:r w:rsidR="00FB2A31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3</w:t>
            </w:r>
          </w:p>
          <w:p w14:paraId="3A8CF970" w14:textId="2597547E" w:rsidR="00AA2ABE" w:rsidRPr="00CD69A5" w:rsidRDefault="00A9450C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0.20, 0.6</w:t>
            </w:r>
            <w:r w:rsidR="00FB2A31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5</w:t>
            </w: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21" w:type="dxa"/>
            <w:tcMar>
              <w:top w:w="28" w:type="dxa"/>
              <w:bottom w:w="28" w:type="dxa"/>
            </w:tcMar>
          </w:tcPr>
          <w:p w14:paraId="4D4A0E3C" w14:textId="4809075E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-0.0</w:t>
            </w:r>
            <w:r w:rsidR="00FB2A31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4</w:t>
            </w:r>
          </w:p>
          <w:p w14:paraId="2D10F7C1" w14:textId="0763FED0" w:rsidR="00AA2ABE" w:rsidRPr="00CD69A5" w:rsidRDefault="00A9450C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-0.3</w:t>
            </w:r>
            <w:r w:rsidR="00FB2A31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3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, 0.25</w:t>
            </w: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22" w:type="dxa"/>
            <w:tcMar>
              <w:top w:w="28" w:type="dxa"/>
              <w:bottom w:w="28" w:type="dxa"/>
            </w:tcMar>
          </w:tcPr>
          <w:p w14:paraId="7EFD666D" w14:textId="46B93C8E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-0.15</w:t>
            </w:r>
          </w:p>
          <w:p w14:paraId="5A4F5018" w14:textId="144A0670" w:rsidR="00AA2ABE" w:rsidRPr="00CD69A5" w:rsidRDefault="00A9450C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-0.4</w:t>
            </w:r>
            <w:r w:rsidR="007B78E3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6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, 0.1</w:t>
            </w:r>
            <w:r w:rsidR="007B78E3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5</w:t>
            </w: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21" w:type="dxa"/>
            <w:tcMar>
              <w:top w:w="28" w:type="dxa"/>
              <w:bottom w:w="28" w:type="dxa"/>
            </w:tcMar>
          </w:tcPr>
          <w:p w14:paraId="2FC08329" w14:textId="78A5EFE7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-0.13</w:t>
            </w:r>
          </w:p>
          <w:p w14:paraId="07747897" w14:textId="11E6F169" w:rsidR="00AA2ABE" w:rsidRPr="00CD69A5" w:rsidRDefault="00A9450C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-0.41, 0.14</w:t>
            </w: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522" w:type="dxa"/>
            <w:tcMar>
              <w:top w:w="28" w:type="dxa"/>
              <w:bottom w:w="28" w:type="dxa"/>
            </w:tcMar>
          </w:tcPr>
          <w:p w14:paraId="1A42F147" w14:textId="14FD5C0E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0.0</w:t>
            </w:r>
            <w:r w:rsidR="007B78E3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3</w:t>
            </w:r>
          </w:p>
          <w:p w14:paraId="152F0205" w14:textId="1EF4F14F" w:rsidR="00AA2ABE" w:rsidRPr="00CD69A5" w:rsidRDefault="00A9450C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 w:rsidR="00AA2ABE" w:rsidRPr="00CD69A5">
              <w:rPr>
                <w:color w:val="000000" w:themeColor="text1"/>
                <w:sz w:val="16"/>
                <w:szCs w:val="16"/>
              </w:rPr>
              <w:t>-0.17, 0.2</w:t>
            </w:r>
            <w:r w:rsidR="007B78E3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3</w:t>
            </w:r>
            <w:r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)</w:t>
            </w:r>
          </w:p>
        </w:tc>
      </w:tr>
      <w:tr w:rsidR="00AA2ABE" w:rsidRPr="00CD69A5" w14:paraId="36257194" w14:textId="77777777" w:rsidTr="00FB1EBD">
        <w:trPr>
          <w:trHeight w:val="27"/>
        </w:trPr>
        <w:tc>
          <w:tcPr>
            <w:tcW w:w="1744" w:type="dxa"/>
            <w:tcMar>
              <w:top w:w="28" w:type="dxa"/>
              <w:bottom w:w="28" w:type="dxa"/>
            </w:tcMar>
          </w:tcPr>
          <w:p w14:paraId="60A4F972" w14:textId="651C2EFA" w:rsidR="00AA2ABE" w:rsidRPr="00510FAF" w:rsidRDefault="00AA2ABE" w:rsidP="004B4141">
            <w:pPr>
              <w:spacing w:line="240" w:lineRule="auto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510FAF">
              <w:rPr>
                <w:color w:val="000000" w:themeColor="text1"/>
                <w:sz w:val="16"/>
                <w:szCs w:val="16"/>
                <w:lang w:eastAsia="ko-KR"/>
              </w:rPr>
              <w:t>p-value</w:t>
            </w:r>
            <w:r w:rsidR="00AA2FAE" w:rsidRPr="00510FAF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 xml:space="preserve"> </w:t>
            </w:r>
          </w:p>
        </w:tc>
        <w:tc>
          <w:tcPr>
            <w:tcW w:w="1520" w:type="dxa"/>
            <w:tcMar>
              <w:top w:w="28" w:type="dxa"/>
              <w:bottom w:w="28" w:type="dxa"/>
            </w:tcMar>
            <w:vAlign w:val="center"/>
          </w:tcPr>
          <w:p w14:paraId="5BE3B6BD" w14:textId="162E2097" w:rsidR="00AA2ABE" w:rsidRPr="00CD69A5" w:rsidRDefault="005E631D" w:rsidP="00FB1EBD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rFonts w:hint="eastAsia"/>
                <w:b/>
                <w:bCs/>
                <w:color w:val="000000" w:themeColor="text1"/>
                <w:sz w:val="16"/>
                <w:szCs w:val="16"/>
                <w:lang w:eastAsia="ko-KR"/>
              </w:rPr>
              <w:t>&lt;0.001</w:t>
            </w:r>
            <w:r w:rsidR="00AA2ABE" w:rsidRPr="00CD69A5">
              <w:rPr>
                <w:b/>
                <w:bCs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1521" w:type="dxa"/>
            <w:tcMar>
              <w:top w:w="28" w:type="dxa"/>
              <w:bottom w:w="28" w:type="dxa"/>
            </w:tcMar>
            <w:vAlign w:val="center"/>
          </w:tcPr>
          <w:p w14:paraId="49E6604E" w14:textId="3AA041AC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0.</w:t>
            </w:r>
            <w:r w:rsidR="005E631D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80</w:t>
            </w:r>
          </w:p>
        </w:tc>
        <w:tc>
          <w:tcPr>
            <w:tcW w:w="1522" w:type="dxa"/>
            <w:tcMar>
              <w:top w:w="28" w:type="dxa"/>
              <w:bottom w:w="28" w:type="dxa"/>
            </w:tcMar>
            <w:vAlign w:val="center"/>
          </w:tcPr>
          <w:p w14:paraId="26095C8A" w14:textId="0BB9DEEE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0.5</w:t>
            </w:r>
            <w:r w:rsidR="005E631D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521" w:type="dxa"/>
            <w:tcMar>
              <w:top w:w="28" w:type="dxa"/>
              <w:bottom w:w="28" w:type="dxa"/>
            </w:tcMar>
            <w:vAlign w:val="center"/>
          </w:tcPr>
          <w:p w14:paraId="502FE98E" w14:textId="3A0118E0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0.5</w:t>
            </w:r>
            <w:r w:rsidR="005E631D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522" w:type="dxa"/>
            <w:tcMar>
              <w:top w:w="28" w:type="dxa"/>
              <w:bottom w:w="28" w:type="dxa"/>
            </w:tcMar>
            <w:vAlign w:val="center"/>
          </w:tcPr>
          <w:p w14:paraId="591FDB1B" w14:textId="52523798" w:rsidR="00AA2ABE" w:rsidRPr="00CD69A5" w:rsidRDefault="00AA2ABE" w:rsidP="00FB1EBD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CD69A5">
              <w:rPr>
                <w:color w:val="000000" w:themeColor="text1"/>
                <w:sz w:val="16"/>
                <w:szCs w:val="16"/>
              </w:rPr>
              <w:t>0.</w:t>
            </w:r>
            <w:r w:rsidR="005E631D" w:rsidRPr="00CD69A5">
              <w:rPr>
                <w:rFonts w:hint="eastAsia"/>
                <w:color w:val="000000" w:themeColor="text1"/>
                <w:sz w:val="16"/>
                <w:szCs w:val="16"/>
                <w:lang w:eastAsia="ko-KR"/>
              </w:rPr>
              <w:t>80</w:t>
            </w:r>
          </w:p>
        </w:tc>
      </w:tr>
    </w:tbl>
    <w:p w14:paraId="0904D8B3" w14:textId="09C328FD" w:rsidR="00227881" w:rsidRDefault="00227881" w:rsidP="00227881">
      <w:pPr>
        <w:spacing w:line="240" w:lineRule="auto"/>
        <w:contextualSpacing/>
        <w:rPr>
          <w:sz w:val="20"/>
          <w:szCs w:val="20"/>
          <w:lang w:eastAsia="ko-KR"/>
        </w:rPr>
      </w:pPr>
      <w:r w:rsidRPr="00561A15">
        <w:rPr>
          <w:sz w:val="20"/>
          <w:szCs w:val="20"/>
          <w:lang w:eastAsia="ko-KR"/>
        </w:rPr>
        <w:t>All PVS volumes are log-transformed</w:t>
      </w:r>
      <w:r w:rsidR="00A659A4">
        <w:rPr>
          <w:rFonts w:hint="eastAsia"/>
          <w:sz w:val="20"/>
          <w:szCs w:val="20"/>
          <w:lang w:eastAsia="ko-KR"/>
        </w:rPr>
        <w:t>.</w:t>
      </w:r>
    </w:p>
    <w:p w14:paraId="22AAF105" w14:textId="44B30933" w:rsidR="00730A2B" w:rsidRPr="00730A2B" w:rsidRDefault="00730A2B" w:rsidP="00227881">
      <w:pPr>
        <w:spacing w:line="240" w:lineRule="auto"/>
        <w:contextualSpacing/>
        <w:rPr>
          <w:sz w:val="20"/>
          <w:szCs w:val="20"/>
          <w:lang w:eastAsia="ko-KR"/>
        </w:rPr>
      </w:pPr>
      <w:r>
        <w:rPr>
          <w:rFonts w:hint="eastAsia"/>
          <w:sz w:val="20"/>
          <w:szCs w:val="20"/>
          <w:lang w:eastAsia="ko-KR"/>
        </w:rPr>
        <w:t>All reported p-values are corrected using the Benjamin</w:t>
      </w:r>
      <w:r w:rsidR="00BF3B05">
        <w:rPr>
          <w:rFonts w:hint="eastAsia"/>
          <w:sz w:val="20"/>
          <w:szCs w:val="20"/>
          <w:lang w:eastAsia="ko-KR"/>
        </w:rPr>
        <w:t>i</w:t>
      </w:r>
      <w:r>
        <w:rPr>
          <w:rFonts w:hint="eastAsia"/>
          <w:sz w:val="20"/>
          <w:szCs w:val="20"/>
          <w:lang w:eastAsia="ko-KR"/>
        </w:rPr>
        <w:t>-Hochberg FDR procedure.</w:t>
      </w:r>
    </w:p>
    <w:p w14:paraId="19F9F4FD" w14:textId="03268B8E" w:rsidR="00227881" w:rsidRDefault="00227881" w:rsidP="00227881">
      <w:pPr>
        <w:spacing w:line="240" w:lineRule="auto"/>
        <w:contextualSpacing/>
        <w:rPr>
          <w:rFonts w:hint="eastAsia"/>
          <w:sz w:val="20"/>
          <w:szCs w:val="20"/>
          <w:lang w:eastAsia="ko-KR"/>
        </w:rPr>
      </w:pPr>
      <w:r w:rsidRPr="00561A15">
        <w:rPr>
          <w:sz w:val="20"/>
          <w:szCs w:val="20"/>
          <w:lang w:eastAsia="ko-KR"/>
        </w:rPr>
        <w:t>FDR-corrected s</w:t>
      </w:r>
      <w:r w:rsidRPr="00561A15">
        <w:rPr>
          <w:sz w:val="20"/>
          <w:szCs w:val="20"/>
        </w:rPr>
        <w:t>ignificance: *p&lt;0.05, **p&lt;0.01, ***p&lt;</w:t>
      </w:r>
      <w:proofErr w:type="gramStart"/>
      <w:r w:rsidRPr="00561A15">
        <w:rPr>
          <w:sz w:val="20"/>
          <w:szCs w:val="20"/>
        </w:rPr>
        <w:t>0.001, *</w:t>
      </w:r>
      <w:proofErr w:type="gramEnd"/>
      <w:r w:rsidRPr="00561A15">
        <w:rPr>
          <w:sz w:val="20"/>
          <w:szCs w:val="20"/>
        </w:rPr>
        <w:t>***p&lt;0.0001</w:t>
      </w:r>
      <w:r w:rsidR="00DA285A">
        <w:rPr>
          <w:rFonts w:hint="eastAsia"/>
          <w:sz w:val="20"/>
          <w:szCs w:val="20"/>
          <w:lang w:eastAsia="ko-KR"/>
        </w:rPr>
        <w:t>.</w:t>
      </w:r>
    </w:p>
    <w:p w14:paraId="25385CF6" w14:textId="527227A1" w:rsidR="00227881" w:rsidRPr="00227881" w:rsidRDefault="00227881" w:rsidP="00227881">
      <w:pPr>
        <w:spacing w:line="240" w:lineRule="auto"/>
        <w:rPr>
          <w:bCs/>
          <w:sz w:val="20"/>
          <w:szCs w:val="20"/>
          <w:lang w:eastAsia="ko-KR"/>
        </w:rPr>
      </w:pPr>
      <w:r w:rsidRPr="00227881">
        <w:rPr>
          <w:bCs/>
          <w:sz w:val="20"/>
          <w:szCs w:val="20"/>
          <w:lang w:eastAsia="ko-KR"/>
        </w:rPr>
        <w:t>Abbreviations: BG = Basal Ganglia</w:t>
      </w:r>
      <w:r w:rsidR="005B1DB4">
        <w:rPr>
          <w:rFonts w:hint="eastAsia"/>
          <w:bCs/>
          <w:sz w:val="20"/>
          <w:szCs w:val="20"/>
          <w:lang w:eastAsia="ko-KR"/>
        </w:rPr>
        <w:t>,</w:t>
      </w:r>
      <w:r w:rsidRPr="00227881">
        <w:rPr>
          <w:bCs/>
          <w:sz w:val="20"/>
          <w:szCs w:val="20"/>
          <w:lang w:eastAsia="ko-KR"/>
        </w:rPr>
        <w:t xml:space="preserve"> PVS = Perivascular Spaces</w:t>
      </w:r>
      <w:r w:rsidR="005B1DB4">
        <w:rPr>
          <w:rFonts w:hint="eastAsia"/>
          <w:bCs/>
          <w:sz w:val="20"/>
          <w:szCs w:val="20"/>
          <w:lang w:eastAsia="ko-KR"/>
        </w:rPr>
        <w:t>,</w:t>
      </w:r>
      <w:r w:rsidRPr="00227881">
        <w:rPr>
          <w:bCs/>
          <w:sz w:val="20"/>
          <w:szCs w:val="20"/>
          <w:lang w:eastAsia="ko-KR"/>
        </w:rPr>
        <w:t xml:space="preserve"> AB = Amyloid</w:t>
      </w:r>
      <w:r w:rsidRPr="00227881">
        <w:rPr>
          <w:rFonts w:eastAsia="맑은 고딕"/>
          <w:bCs/>
          <w:sz w:val="20"/>
          <w:szCs w:val="20"/>
          <w:lang w:eastAsia="ko-KR"/>
        </w:rPr>
        <w:t>-β</w:t>
      </w:r>
      <w:r w:rsidRPr="00227881">
        <w:rPr>
          <w:bCs/>
          <w:sz w:val="20"/>
          <w:szCs w:val="20"/>
          <w:lang w:eastAsia="ko-KR"/>
        </w:rPr>
        <w:t xml:space="preserve"> Burden</w:t>
      </w:r>
      <w:r w:rsidR="005B1DB4">
        <w:rPr>
          <w:rFonts w:hint="eastAsia"/>
          <w:bCs/>
          <w:sz w:val="20"/>
          <w:szCs w:val="20"/>
          <w:lang w:eastAsia="ko-KR"/>
        </w:rPr>
        <w:t>,</w:t>
      </w:r>
      <w:r w:rsidRPr="00227881">
        <w:rPr>
          <w:bCs/>
          <w:sz w:val="20"/>
          <w:szCs w:val="20"/>
          <w:lang w:eastAsia="ko-KR"/>
        </w:rPr>
        <w:t xml:space="preserve"> VB = Vascular Burden</w:t>
      </w:r>
      <w:r w:rsidR="00E54BF7">
        <w:rPr>
          <w:rFonts w:hint="eastAsia"/>
          <w:bCs/>
          <w:sz w:val="20"/>
          <w:szCs w:val="20"/>
          <w:lang w:eastAsia="ko-KR"/>
        </w:rPr>
        <w:t>,</w:t>
      </w:r>
      <w:r w:rsidRPr="00227881">
        <w:rPr>
          <w:bCs/>
          <w:sz w:val="20"/>
          <w:szCs w:val="20"/>
          <w:lang w:eastAsia="ko-KR"/>
        </w:rPr>
        <w:t xml:space="preserve"> CI = Confidence Interval</w:t>
      </w:r>
      <w:r w:rsidR="00C433BE">
        <w:rPr>
          <w:rFonts w:hint="eastAsia"/>
          <w:bCs/>
          <w:sz w:val="20"/>
          <w:szCs w:val="20"/>
          <w:lang w:eastAsia="ko-KR"/>
        </w:rPr>
        <w:t>,</w:t>
      </w:r>
      <w:r w:rsidRPr="00227881">
        <w:rPr>
          <w:bCs/>
          <w:sz w:val="20"/>
          <w:szCs w:val="20"/>
          <w:lang w:eastAsia="ko-KR"/>
        </w:rPr>
        <w:t xml:space="preserve"> FDR = False Discovery Rate</w:t>
      </w:r>
      <w:r w:rsidR="00DA285A">
        <w:rPr>
          <w:rFonts w:hint="eastAsia"/>
          <w:bCs/>
          <w:sz w:val="20"/>
          <w:szCs w:val="20"/>
          <w:lang w:eastAsia="ko-KR"/>
        </w:rPr>
        <w:t>.</w:t>
      </w:r>
    </w:p>
    <w:p w14:paraId="2569B419" w14:textId="77777777" w:rsidR="00AA2ABE" w:rsidRPr="00227881" w:rsidRDefault="00AA2ABE" w:rsidP="004B4141">
      <w:pPr>
        <w:spacing w:after="160" w:line="240" w:lineRule="auto"/>
        <w:jc w:val="both"/>
        <w:rPr>
          <w:lang w:eastAsia="ko-KR"/>
        </w:rPr>
      </w:pPr>
    </w:p>
    <w:p w14:paraId="4948A82E" w14:textId="77777777" w:rsidR="00561A15" w:rsidRDefault="00561A15" w:rsidP="004B4141">
      <w:pPr>
        <w:spacing w:after="160" w:line="240" w:lineRule="auto"/>
        <w:jc w:val="both"/>
        <w:rPr>
          <w:lang w:eastAsia="ko-KR"/>
        </w:rPr>
      </w:pPr>
    </w:p>
    <w:p w14:paraId="113A9595" w14:textId="63360376" w:rsidR="00561A15" w:rsidRPr="002E7B6D" w:rsidRDefault="003C0ED4" w:rsidP="003C0ED4">
      <w:pPr>
        <w:spacing w:after="160" w:line="259" w:lineRule="auto"/>
        <w:jc w:val="both"/>
        <w:rPr>
          <w:lang w:eastAsia="ko-KR"/>
        </w:rPr>
      </w:pPr>
      <w:r>
        <w:rPr>
          <w:lang w:eastAsia="ko-KR"/>
        </w:rPr>
        <w:br w:type="page"/>
      </w:r>
    </w:p>
    <w:p w14:paraId="72691634" w14:textId="1540E3ED" w:rsidR="00CD69A5" w:rsidRPr="00562F51" w:rsidRDefault="00872062" w:rsidP="00562F51">
      <w:pPr>
        <w:pStyle w:val="af"/>
        <w:spacing w:line="240" w:lineRule="auto"/>
        <w:rPr>
          <w:rFonts w:cs="Times New Roman" w:hint="eastAsia"/>
          <w:b/>
        </w:rPr>
      </w:pPr>
      <w:r w:rsidRPr="009264CA">
        <w:rPr>
          <w:rFonts w:cs="Times New Roman"/>
          <w:b/>
          <w:bCs/>
        </w:rPr>
        <w:lastRenderedPageBreak/>
        <w:t xml:space="preserve">Supplementary Table </w:t>
      </w:r>
      <w:r w:rsidR="007E4F14">
        <w:rPr>
          <w:rFonts w:cs="Times New Roman" w:hint="eastAsia"/>
          <w:b/>
          <w:bCs/>
        </w:rPr>
        <w:t>5</w:t>
      </w:r>
      <w:r w:rsidRPr="009264CA">
        <w:rPr>
          <w:rFonts w:cs="Times New Roman"/>
          <w:b/>
          <w:bCs/>
        </w:rPr>
        <w:t xml:space="preserve">. Multivariable </w:t>
      </w:r>
      <w:r w:rsidR="00DA285A">
        <w:rPr>
          <w:rFonts w:cs="Times New Roman" w:hint="eastAsia"/>
          <w:b/>
          <w:bCs/>
        </w:rPr>
        <w:t>l</w:t>
      </w:r>
      <w:r w:rsidRPr="009264CA">
        <w:rPr>
          <w:rFonts w:cs="Times New Roman"/>
          <w:b/>
          <w:bCs/>
        </w:rPr>
        <w:t xml:space="preserve">inear </w:t>
      </w:r>
      <w:r w:rsidR="00DA285A">
        <w:rPr>
          <w:rFonts w:cs="Times New Roman" w:hint="eastAsia"/>
          <w:b/>
          <w:bCs/>
        </w:rPr>
        <w:t>r</w:t>
      </w:r>
      <w:r w:rsidRPr="009264CA">
        <w:rPr>
          <w:rFonts w:cs="Times New Roman"/>
          <w:b/>
          <w:bCs/>
        </w:rPr>
        <w:t xml:space="preserve">egression </w:t>
      </w:r>
      <w:r w:rsidR="00DA285A">
        <w:rPr>
          <w:rFonts w:cs="Times New Roman" w:hint="eastAsia"/>
          <w:b/>
          <w:bCs/>
        </w:rPr>
        <w:t>r</w:t>
      </w:r>
      <w:r w:rsidRPr="009264CA">
        <w:rPr>
          <w:rFonts w:cs="Times New Roman"/>
          <w:b/>
          <w:bCs/>
        </w:rPr>
        <w:t xml:space="preserve">esults for </w:t>
      </w:r>
      <w:r w:rsidR="00DA285A">
        <w:rPr>
          <w:rFonts w:cs="Times New Roman" w:hint="eastAsia"/>
          <w:b/>
          <w:bCs/>
        </w:rPr>
        <w:t>r</w:t>
      </w:r>
      <w:r w:rsidRPr="009264CA">
        <w:rPr>
          <w:rFonts w:cs="Times New Roman"/>
          <w:b/>
          <w:bCs/>
        </w:rPr>
        <w:t xml:space="preserve">egional </w:t>
      </w:r>
      <w:r w:rsidR="00DA285A">
        <w:rPr>
          <w:rFonts w:cs="Times New Roman" w:hint="eastAsia"/>
          <w:b/>
          <w:bCs/>
        </w:rPr>
        <w:t>l</w:t>
      </w:r>
      <w:r w:rsidRPr="009264CA">
        <w:rPr>
          <w:rFonts w:cs="Times New Roman"/>
          <w:b/>
          <w:bCs/>
        </w:rPr>
        <w:t>og-</w:t>
      </w:r>
      <w:r w:rsidR="00DA285A">
        <w:rPr>
          <w:rFonts w:cs="Times New Roman" w:hint="eastAsia"/>
          <w:b/>
          <w:bCs/>
        </w:rPr>
        <w:t>t</w:t>
      </w:r>
      <w:r w:rsidRPr="009264CA">
        <w:rPr>
          <w:rFonts w:cs="Times New Roman"/>
          <w:b/>
          <w:bCs/>
        </w:rPr>
        <w:t xml:space="preserve">ransformed PVS (Same </w:t>
      </w:r>
      <w:r w:rsidR="00DA285A">
        <w:rPr>
          <w:rFonts w:cs="Times New Roman" w:hint="eastAsia"/>
          <w:b/>
          <w:bCs/>
        </w:rPr>
        <w:t>m</w:t>
      </w:r>
      <w:r w:rsidRPr="009264CA">
        <w:rPr>
          <w:rFonts w:cs="Times New Roman"/>
          <w:b/>
          <w:bCs/>
        </w:rPr>
        <w:t xml:space="preserve">odels as </w:t>
      </w:r>
      <w:r w:rsidRPr="009264CA">
        <w:rPr>
          <w:rFonts w:cs="Times New Roman"/>
          <w:b/>
          <w:bCs/>
        </w:rPr>
        <w:fldChar w:fldCharType="begin"/>
      </w:r>
      <w:r w:rsidRPr="009264CA">
        <w:rPr>
          <w:rFonts w:cs="Times New Roman"/>
          <w:b/>
          <w:bCs/>
        </w:rPr>
        <w:instrText xml:space="preserve"> REF _Ref220314998 \h </w:instrText>
      </w:r>
      <w:r w:rsidR="00973EC4" w:rsidRPr="009264CA">
        <w:rPr>
          <w:rFonts w:cs="Times New Roman"/>
          <w:b/>
          <w:bCs/>
        </w:rPr>
        <w:instrText xml:space="preserve"> \* MERGEFORMAT </w:instrText>
      </w:r>
      <w:r w:rsidRPr="009264CA">
        <w:rPr>
          <w:rFonts w:cs="Times New Roman"/>
          <w:b/>
          <w:bCs/>
        </w:rPr>
      </w:r>
      <w:r w:rsidRPr="009264CA">
        <w:rPr>
          <w:rFonts w:cs="Times New Roman"/>
          <w:b/>
          <w:bCs/>
        </w:rPr>
        <w:fldChar w:fldCharType="separate"/>
      </w:r>
      <w:r w:rsidRPr="009264CA">
        <w:rPr>
          <w:rFonts w:cs="Times New Roman"/>
          <w:b/>
          <w:bCs/>
        </w:rPr>
        <w:t xml:space="preserve">Supplementary Figure </w:t>
      </w:r>
      <w:r w:rsidRPr="009264CA">
        <w:rPr>
          <w:rFonts w:cs="Times New Roman"/>
          <w:b/>
          <w:bCs/>
          <w:noProof/>
        </w:rPr>
        <w:t>2</w:t>
      </w:r>
      <w:r w:rsidRPr="009264CA">
        <w:rPr>
          <w:rFonts w:cs="Times New Roman"/>
          <w:b/>
          <w:bCs/>
        </w:rPr>
        <w:fldChar w:fldCharType="end"/>
      </w:r>
      <w:r w:rsidR="00BC2558">
        <w:rPr>
          <w:rFonts w:cs="Times New Roman" w:hint="eastAsia"/>
          <w:b/>
        </w:rPr>
        <w:t>)</w:t>
      </w:r>
      <w:r w:rsidR="00562F51">
        <w:rPr>
          <w:rFonts w:cs="Times New Roman" w:hint="eastAsia"/>
          <w:b/>
        </w:rPr>
        <w:t>.</w:t>
      </w:r>
    </w:p>
    <w:tbl>
      <w:tblPr>
        <w:tblW w:w="0" w:type="auto"/>
        <w:tblInd w:w="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 w:themeFill="background1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11"/>
        <w:gridCol w:w="1502"/>
        <w:gridCol w:w="1503"/>
        <w:gridCol w:w="1502"/>
        <w:gridCol w:w="1503"/>
        <w:gridCol w:w="1503"/>
      </w:tblGrid>
      <w:tr w:rsidR="00CD69A5" w:rsidRPr="00CD69A5" w14:paraId="39A44735" w14:textId="77777777" w:rsidTr="00224D25">
        <w:tc>
          <w:tcPr>
            <w:tcW w:w="1211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6578AA51" w14:textId="77777777" w:rsidR="00CD69A5" w:rsidRPr="00CD69A5" w:rsidRDefault="00CD69A5" w:rsidP="00CD69A5">
            <w:pPr>
              <w:spacing w:line="240" w:lineRule="auto"/>
              <w:rPr>
                <w:sz w:val="16"/>
                <w:szCs w:val="16"/>
              </w:rPr>
            </w:pPr>
            <w:r w:rsidRPr="00CD69A5">
              <w:rPr>
                <w:b/>
                <w:sz w:val="16"/>
                <w:szCs w:val="16"/>
              </w:rPr>
              <w:t>Parameter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612ADA16" w14:textId="285B716C" w:rsidR="00CD69A5" w:rsidRPr="00CD69A5" w:rsidRDefault="00CD69A5" w:rsidP="00764CFC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CD69A5">
              <w:rPr>
                <w:b/>
                <w:sz w:val="16"/>
                <w:szCs w:val="16"/>
              </w:rPr>
              <w:t>BG</w:t>
            </w:r>
            <w:r w:rsidR="00764CFC">
              <w:rPr>
                <w:rFonts w:hint="eastAsia"/>
                <w:b/>
                <w:sz w:val="16"/>
                <w:szCs w:val="16"/>
                <w:lang w:eastAsia="ko-KR"/>
              </w:rPr>
              <w:t xml:space="preserve"> PVS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3FD7714" w14:textId="4119E314" w:rsidR="00CD69A5" w:rsidRPr="00CD69A5" w:rsidRDefault="00CD69A5" w:rsidP="00764CFC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CD69A5">
              <w:rPr>
                <w:b/>
                <w:sz w:val="16"/>
                <w:szCs w:val="16"/>
              </w:rPr>
              <w:t>Frontal</w:t>
            </w:r>
            <w:r w:rsidR="00764CFC">
              <w:rPr>
                <w:rFonts w:hint="eastAsia"/>
                <w:b/>
                <w:sz w:val="16"/>
                <w:szCs w:val="16"/>
                <w:lang w:eastAsia="ko-KR"/>
              </w:rPr>
              <w:t xml:space="preserve"> PVS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6DCE021F" w14:textId="36D0B9F4" w:rsidR="00CD69A5" w:rsidRPr="00CD69A5" w:rsidRDefault="00CD69A5" w:rsidP="00764CFC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CD69A5">
              <w:rPr>
                <w:b/>
                <w:sz w:val="16"/>
                <w:szCs w:val="16"/>
              </w:rPr>
              <w:t>Parietal</w:t>
            </w:r>
            <w:r w:rsidR="00764CFC">
              <w:rPr>
                <w:rFonts w:hint="eastAsia"/>
                <w:b/>
                <w:sz w:val="16"/>
                <w:szCs w:val="16"/>
                <w:lang w:eastAsia="ko-KR"/>
              </w:rPr>
              <w:t xml:space="preserve"> PVS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13344086" w14:textId="0DCFA03C" w:rsidR="00CD69A5" w:rsidRPr="00CD69A5" w:rsidRDefault="00CD69A5" w:rsidP="00764CFC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CD69A5">
              <w:rPr>
                <w:b/>
                <w:sz w:val="16"/>
                <w:szCs w:val="16"/>
              </w:rPr>
              <w:t>Temporal</w:t>
            </w:r>
            <w:r w:rsidR="00764CFC">
              <w:rPr>
                <w:rFonts w:hint="eastAsia"/>
                <w:b/>
                <w:sz w:val="16"/>
                <w:szCs w:val="16"/>
                <w:lang w:eastAsia="ko-KR"/>
              </w:rPr>
              <w:t xml:space="preserve"> PVS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569BFF76" w14:textId="2288EC54" w:rsidR="00CD69A5" w:rsidRPr="00CD69A5" w:rsidRDefault="00CD69A5" w:rsidP="00764CFC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CD69A5">
              <w:rPr>
                <w:b/>
                <w:sz w:val="16"/>
                <w:szCs w:val="16"/>
              </w:rPr>
              <w:t>Occipital</w:t>
            </w:r>
            <w:r w:rsidR="00764CFC">
              <w:rPr>
                <w:rFonts w:hint="eastAsia"/>
                <w:b/>
                <w:sz w:val="16"/>
                <w:szCs w:val="16"/>
                <w:lang w:eastAsia="ko-KR"/>
              </w:rPr>
              <w:t xml:space="preserve"> PVS</w:t>
            </w:r>
          </w:p>
        </w:tc>
      </w:tr>
      <w:tr w:rsidR="00CD69A5" w:rsidRPr="00CD69A5" w14:paraId="07FC4CDD" w14:textId="77777777" w:rsidTr="00224D25">
        <w:tc>
          <w:tcPr>
            <w:tcW w:w="8724" w:type="dxa"/>
            <w:gridSpan w:val="6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6E4C80F6" w14:textId="77777777" w:rsidR="00CD69A5" w:rsidRPr="00CD69A5" w:rsidRDefault="00CD69A5" w:rsidP="00CD69A5">
            <w:pPr>
              <w:spacing w:line="240" w:lineRule="auto"/>
              <w:rPr>
                <w:sz w:val="16"/>
                <w:szCs w:val="16"/>
              </w:rPr>
            </w:pPr>
            <w:r w:rsidRPr="00CD69A5">
              <w:rPr>
                <w:b/>
                <w:sz w:val="16"/>
                <w:szCs w:val="16"/>
              </w:rPr>
              <w:t>AB</w:t>
            </w:r>
          </w:p>
        </w:tc>
      </w:tr>
      <w:tr w:rsidR="00CD69A5" w:rsidRPr="00CD69A5" w14:paraId="381DF545" w14:textId="77777777" w:rsidTr="00224D25">
        <w:tc>
          <w:tcPr>
            <w:tcW w:w="1211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751D788C" w14:textId="77777777" w:rsidR="00CD69A5" w:rsidRPr="00CD69A5" w:rsidRDefault="00CD69A5" w:rsidP="00CD69A5">
            <w:pPr>
              <w:spacing w:line="240" w:lineRule="auto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β (95% CI)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06A690E5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09 (−0.17, 0.35)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3F114263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23 (−0.12, 0.57)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142C955A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44 (0.07, 0.80)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0D6A58D1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58 (0.25, 0.92)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3DE0977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34 (0.10, 0.58)</w:t>
            </w:r>
          </w:p>
        </w:tc>
      </w:tr>
      <w:tr w:rsidR="00CD69A5" w:rsidRPr="00CD69A5" w14:paraId="55526705" w14:textId="77777777" w:rsidTr="00224D25">
        <w:tc>
          <w:tcPr>
            <w:tcW w:w="1211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70572624" w14:textId="131671B7" w:rsidR="00CD69A5" w:rsidRPr="00CD69A5" w:rsidRDefault="00CD69A5" w:rsidP="00CD69A5">
            <w:pPr>
              <w:spacing w:line="240" w:lineRule="auto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p-value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5A5F1742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51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0D0C1346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25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234C252B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b/>
                <w:sz w:val="16"/>
                <w:szCs w:val="16"/>
              </w:rPr>
              <w:t>0.03*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3B3ABA10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b/>
                <w:sz w:val="16"/>
                <w:szCs w:val="16"/>
              </w:rPr>
              <w:t>0.004**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5700D0AD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b/>
                <w:sz w:val="16"/>
                <w:szCs w:val="16"/>
              </w:rPr>
              <w:t>0.01*</w:t>
            </w:r>
          </w:p>
        </w:tc>
      </w:tr>
      <w:tr w:rsidR="00CD69A5" w:rsidRPr="00CD69A5" w14:paraId="22C0B93A" w14:textId="77777777" w:rsidTr="00224D25">
        <w:tc>
          <w:tcPr>
            <w:tcW w:w="8724" w:type="dxa"/>
            <w:gridSpan w:val="6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5547136A" w14:textId="77777777" w:rsidR="00CD69A5" w:rsidRPr="00CD69A5" w:rsidRDefault="00CD69A5" w:rsidP="00CD69A5">
            <w:pPr>
              <w:spacing w:line="240" w:lineRule="auto"/>
              <w:rPr>
                <w:sz w:val="16"/>
                <w:szCs w:val="16"/>
              </w:rPr>
            </w:pPr>
            <w:r w:rsidRPr="00CD69A5">
              <w:rPr>
                <w:b/>
                <w:sz w:val="16"/>
                <w:szCs w:val="16"/>
              </w:rPr>
              <w:t>CMB</w:t>
            </w:r>
          </w:p>
        </w:tc>
      </w:tr>
      <w:tr w:rsidR="00CD69A5" w:rsidRPr="00CD69A5" w14:paraId="318756A4" w14:textId="77777777" w:rsidTr="00224D25">
        <w:tc>
          <w:tcPr>
            <w:tcW w:w="1211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568EB93D" w14:textId="77777777" w:rsidR="00CD69A5" w:rsidRPr="00CD69A5" w:rsidRDefault="00CD69A5" w:rsidP="00CD69A5">
            <w:pPr>
              <w:spacing w:line="240" w:lineRule="auto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β (95% CI)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3C654AD4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02 (−0.19, 0.23)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14F46F8D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16 (−0.11, 0.44)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0068211C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13 (−0.16, 0.42)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35CADB15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08 (−0.19, 0.35)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243790A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09 (−0.10, 0.28)</w:t>
            </w:r>
          </w:p>
        </w:tc>
      </w:tr>
      <w:tr w:rsidR="00CD69A5" w:rsidRPr="00CD69A5" w14:paraId="41B9E53A" w14:textId="77777777" w:rsidTr="00224D25">
        <w:tc>
          <w:tcPr>
            <w:tcW w:w="1211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30139B89" w14:textId="5F153738" w:rsidR="00CD69A5" w:rsidRPr="00CD69A5" w:rsidRDefault="00CD69A5" w:rsidP="00CD69A5">
            <w:pPr>
              <w:spacing w:line="240" w:lineRule="auto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p-value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7B4294F5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83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4597211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63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3679C1C8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63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780BD3B2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70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78C53CC9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63</w:t>
            </w:r>
          </w:p>
        </w:tc>
      </w:tr>
      <w:tr w:rsidR="00CD69A5" w:rsidRPr="00CD69A5" w14:paraId="5A001A3E" w14:textId="77777777" w:rsidTr="00224D25">
        <w:tc>
          <w:tcPr>
            <w:tcW w:w="8724" w:type="dxa"/>
            <w:gridSpan w:val="6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139BC5CE" w14:textId="77777777" w:rsidR="00CD69A5" w:rsidRPr="00CD69A5" w:rsidRDefault="00CD69A5" w:rsidP="00CD69A5">
            <w:pPr>
              <w:spacing w:line="240" w:lineRule="auto"/>
              <w:rPr>
                <w:sz w:val="16"/>
                <w:szCs w:val="16"/>
              </w:rPr>
            </w:pPr>
            <w:r w:rsidRPr="00CD69A5">
              <w:rPr>
                <w:b/>
                <w:sz w:val="16"/>
                <w:szCs w:val="16"/>
              </w:rPr>
              <w:t>Infarcts</w:t>
            </w:r>
          </w:p>
        </w:tc>
      </w:tr>
      <w:tr w:rsidR="00CD69A5" w:rsidRPr="00CD69A5" w14:paraId="20FCDB0E" w14:textId="77777777" w:rsidTr="00224D25">
        <w:tc>
          <w:tcPr>
            <w:tcW w:w="1211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50FBB562" w14:textId="77777777" w:rsidR="00CD69A5" w:rsidRPr="00CD69A5" w:rsidRDefault="00CD69A5" w:rsidP="00CD69A5">
            <w:pPr>
              <w:spacing w:line="240" w:lineRule="auto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β (95% CI)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636A49EA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42 (0.16, 0.68)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7FA283A0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24 (−0.10, 0.58)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18A0875D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26 (−0.10, 0.61)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6175C689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13 (−0.20, 0.46)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7E4E681B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07 (−0.16, 0.30)</w:t>
            </w:r>
          </w:p>
        </w:tc>
      </w:tr>
      <w:tr w:rsidR="00CD69A5" w:rsidRPr="00CD69A5" w14:paraId="1B70BD95" w14:textId="77777777" w:rsidTr="00224D25">
        <w:tc>
          <w:tcPr>
            <w:tcW w:w="1211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1F6C7CAF" w14:textId="4BF452F5" w:rsidR="00CD69A5" w:rsidRPr="00CD69A5" w:rsidRDefault="00CD69A5" w:rsidP="00CD69A5">
            <w:pPr>
              <w:spacing w:line="240" w:lineRule="auto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p-value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1FF7FBD3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b/>
                <w:sz w:val="16"/>
                <w:szCs w:val="16"/>
              </w:rPr>
              <w:t>0.008**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0784949D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28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0445FF0A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28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0C55D85C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55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5459FDF7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56</w:t>
            </w:r>
          </w:p>
        </w:tc>
      </w:tr>
      <w:tr w:rsidR="00CD69A5" w:rsidRPr="00CD69A5" w14:paraId="73E69CA0" w14:textId="77777777" w:rsidTr="00224D25">
        <w:tc>
          <w:tcPr>
            <w:tcW w:w="8724" w:type="dxa"/>
            <w:gridSpan w:val="6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F25B03B" w14:textId="77777777" w:rsidR="00CD69A5" w:rsidRPr="00CD69A5" w:rsidRDefault="00CD69A5" w:rsidP="00CD69A5">
            <w:pPr>
              <w:spacing w:line="240" w:lineRule="auto"/>
              <w:rPr>
                <w:sz w:val="16"/>
                <w:szCs w:val="16"/>
              </w:rPr>
            </w:pPr>
            <w:r w:rsidRPr="00CD69A5">
              <w:rPr>
                <w:b/>
                <w:sz w:val="16"/>
                <w:szCs w:val="16"/>
              </w:rPr>
              <w:t>WMH</w:t>
            </w:r>
          </w:p>
        </w:tc>
      </w:tr>
      <w:tr w:rsidR="00CD69A5" w:rsidRPr="00CD69A5" w14:paraId="3974F849" w14:textId="77777777" w:rsidTr="00224D25">
        <w:tc>
          <w:tcPr>
            <w:tcW w:w="1211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7113941E" w14:textId="77777777" w:rsidR="00CD69A5" w:rsidRPr="00CD69A5" w:rsidRDefault="00CD69A5" w:rsidP="00CD69A5">
            <w:pPr>
              <w:spacing w:line="240" w:lineRule="auto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β (95% CI)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1726359E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50 (0.27, 0.73)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2FE3A579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13 (−0.17, 0.44)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B4FD9D7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26 (−0.06, 0.58)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5164E080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40 (0.10, 0.69)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26056EB6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40 (0.19, 0.60)</w:t>
            </w:r>
          </w:p>
        </w:tc>
      </w:tr>
      <w:tr w:rsidR="00CD69A5" w:rsidRPr="00CD69A5" w14:paraId="4D9217F4" w14:textId="77777777" w:rsidTr="00224D25">
        <w:tc>
          <w:tcPr>
            <w:tcW w:w="1211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5765DCE3" w14:textId="7F209B19" w:rsidR="00CD69A5" w:rsidRPr="00CD69A5" w:rsidRDefault="00CD69A5" w:rsidP="00CD69A5">
            <w:pPr>
              <w:spacing w:line="240" w:lineRule="auto"/>
              <w:rPr>
                <w:sz w:val="16"/>
                <w:szCs w:val="16"/>
                <w:lang w:eastAsia="ko-KR"/>
              </w:rPr>
            </w:pPr>
            <w:r w:rsidRPr="00CD69A5">
              <w:rPr>
                <w:sz w:val="16"/>
                <w:szCs w:val="16"/>
              </w:rPr>
              <w:t>p-value</w:t>
            </w:r>
            <w:r w:rsidR="00E556AD">
              <w:rPr>
                <w:rFonts w:hint="eastAsia"/>
                <w:sz w:val="16"/>
                <w:szCs w:val="16"/>
                <w:lang w:eastAsia="ko-KR"/>
              </w:rPr>
              <w:t xml:space="preserve"> 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79D7DE88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b/>
                <w:sz w:val="16"/>
                <w:szCs w:val="16"/>
              </w:rPr>
              <w:t>&lt;0.001***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69810116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39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1513A899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14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2E37B5DF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b/>
                <w:sz w:val="16"/>
                <w:szCs w:val="16"/>
              </w:rPr>
              <w:t>0.01*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2A490002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b/>
                <w:sz w:val="16"/>
                <w:szCs w:val="16"/>
              </w:rPr>
              <w:t>&lt;0.001***</w:t>
            </w:r>
          </w:p>
        </w:tc>
      </w:tr>
      <w:tr w:rsidR="00CD69A5" w:rsidRPr="00CD69A5" w14:paraId="3F9A390B" w14:textId="77777777" w:rsidTr="00224D25">
        <w:tc>
          <w:tcPr>
            <w:tcW w:w="8724" w:type="dxa"/>
            <w:gridSpan w:val="6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78ADD390" w14:textId="77777777" w:rsidR="00CD69A5" w:rsidRPr="00CD69A5" w:rsidRDefault="00CD69A5" w:rsidP="00CD69A5">
            <w:pPr>
              <w:spacing w:line="240" w:lineRule="auto"/>
              <w:rPr>
                <w:sz w:val="16"/>
                <w:szCs w:val="16"/>
              </w:rPr>
            </w:pPr>
            <w:r w:rsidRPr="00CD69A5">
              <w:rPr>
                <w:b/>
                <w:sz w:val="16"/>
                <w:szCs w:val="16"/>
              </w:rPr>
              <w:t>CMB × AB</w:t>
            </w:r>
          </w:p>
        </w:tc>
      </w:tr>
      <w:tr w:rsidR="00CD69A5" w:rsidRPr="00CD69A5" w14:paraId="59190114" w14:textId="77777777" w:rsidTr="00224D25">
        <w:tc>
          <w:tcPr>
            <w:tcW w:w="1211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1A8B2D0C" w14:textId="2A8E18C7" w:rsidR="00CD69A5" w:rsidRPr="00CD69A5" w:rsidRDefault="00CD69A5" w:rsidP="00CD69A5">
            <w:pPr>
              <w:spacing w:line="240" w:lineRule="auto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β (95%</w:t>
            </w:r>
            <w:r w:rsidR="00E556AD">
              <w:rPr>
                <w:rFonts w:hint="eastAsia"/>
                <w:sz w:val="16"/>
                <w:szCs w:val="16"/>
                <w:lang w:eastAsia="ko-KR"/>
              </w:rPr>
              <w:t xml:space="preserve"> </w:t>
            </w:r>
            <w:r w:rsidRPr="00CD69A5">
              <w:rPr>
                <w:sz w:val="16"/>
                <w:szCs w:val="16"/>
              </w:rPr>
              <w:t>CI)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684BD4DD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01 (−0.27, 0.29)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0320245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−0.03 (−0.40, 0.35)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598DDEB1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002 (−0.38, 0.39)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32A50D09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0001 (−0.36, 0.36)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00F1D8DB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09 (−0.17, 0.34)</w:t>
            </w:r>
          </w:p>
        </w:tc>
      </w:tr>
      <w:tr w:rsidR="00CD69A5" w:rsidRPr="00CD69A5" w14:paraId="724B7CE1" w14:textId="77777777" w:rsidTr="00224D25">
        <w:tc>
          <w:tcPr>
            <w:tcW w:w="1211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2F4B4CF6" w14:textId="0830E76E" w:rsidR="00CD69A5" w:rsidRPr="00CD69A5" w:rsidRDefault="00CD69A5" w:rsidP="00CD69A5">
            <w:pPr>
              <w:spacing w:line="240" w:lineRule="auto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p-value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76D43F7F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1.00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794EBF0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1.00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372C3952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1.00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369FBE2E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1.00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294FB7D0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1.00</w:t>
            </w:r>
          </w:p>
        </w:tc>
      </w:tr>
      <w:tr w:rsidR="00CD69A5" w:rsidRPr="00CD69A5" w14:paraId="61D3F7F5" w14:textId="77777777" w:rsidTr="00224D25">
        <w:tc>
          <w:tcPr>
            <w:tcW w:w="8724" w:type="dxa"/>
            <w:gridSpan w:val="6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5502A72B" w14:textId="77777777" w:rsidR="00CD69A5" w:rsidRPr="00CD69A5" w:rsidRDefault="00CD69A5" w:rsidP="00CD69A5">
            <w:pPr>
              <w:spacing w:line="240" w:lineRule="auto"/>
              <w:rPr>
                <w:sz w:val="16"/>
                <w:szCs w:val="16"/>
              </w:rPr>
            </w:pPr>
            <w:r w:rsidRPr="00CD69A5">
              <w:rPr>
                <w:b/>
                <w:sz w:val="16"/>
                <w:szCs w:val="16"/>
              </w:rPr>
              <w:t>Infarcts × AB</w:t>
            </w:r>
          </w:p>
        </w:tc>
      </w:tr>
      <w:tr w:rsidR="00CD69A5" w:rsidRPr="00CD69A5" w14:paraId="479B518C" w14:textId="77777777" w:rsidTr="00224D25">
        <w:tc>
          <w:tcPr>
            <w:tcW w:w="1211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1BDC5BF4" w14:textId="77777777" w:rsidR="00CD69A5" w:rsidRPr="00CD69A5" w:rsidRDefault="00CD69A5" w:rsidP="00CD69A5">
            <w:pPr>
              <w:spacing w:line="240" w:lineRule="auto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β (95% CI)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6FC07355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−0.03 (−0.38, 0.32)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5157FF6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−0.44 (−0.91, 0.02)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64DAD269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−0.58 (−1.06, −0.09)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39C70260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−0.26 (−0.71, 0.19)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22B2FCDC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−0.01 (−0.32, 0.31)</w:t>
            </w:r>
          </w:p>
        </w:tc>
      </w:tr>
      <w:tr w:rsidR="00CD69A5" w:rsidRPr="00CD69A5" w14:paraId="7D22F0EF" w14:textId="77777777" w:rsidTr="00224D25">
        <w:tc>
          <w:tcPr>
            <w:tcW w:w="1211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2C944898" w14:textId="6F32BAB0" w:rsidR="00CD69A5" w:rsidRPr="00CD69A5" w:rsidRDefault="00CD69A5" w:rsidP="00CD69A5">
            <w:pPr>
              <w:spacing w:line="240" w:lineRule="auto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p-value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FB1B5CD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96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6F98575B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15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25C2EC0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10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657A5CC8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42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2246471D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96</w:t>
            </w:r>
          </w:p>
        </w:tc>
      </w:tr>
      <w:tr w:rsidR="00CD69A5" w:rsidRPr="00CD69A5" w14:paraId="5454B366" w14:textId="77777777" w:rsidTr="00224D25">
        <w:tc>
          <w:tcPr>
            <w:tcW w:w="8724" w:type="dxa"/>
            <w:gridSpan w:val="6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081F304" w14:textId="77777777" w:rsidR="00CD69A5" w:rsidRPr="00CD69A5" w:rsidRDefault="00CD69A5" w:rsidP="00CD69A5">
            <w:pPr>
              <w:spacing w:line="240" w:lineRule="auto"/>
              <w:rPr>
                <w:sz w:val="16"/>
                <w:szCs w:val="16"/>
              </w:rPr>
            </w:pPr>
            <w:r w:rsidRPr="00CD69A5">
              <w:rPr>
                <w:b/>
                <w:sz w:val="16"/>
                <w:szCs w:val="16"/>
              </w:rPr>
              <w:t>WMH × AB</w:t>
            </w:r>
          </w:p>
        </w:tc>
      </w:tr>
      <w:tr w:rsidR="00CD69A5" w:rsidRPr="00CD69A5" w14:paraId="193E75A3" w14:textId="77777777" w:rsidTr="00224D25">
        <w:tc>
          <w:tcPr>
            <w:tcW w:w="1211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50732CD1" w14:textId="77777777" w:rsidR="00CD69A5" w:rsidRPr="00CD69A5" w:rsidRDefault="00CD69A5" w:rsidP="00CD69A5">
            <w:pPr>
              <w:spacing w:line="240" w:lineRule="auto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β (95% CI)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6D8B22D1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−0.28 (−0.58, 0.02)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0DC3A46A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−0.16 (−0.57, 0.24)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25872CFC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−0.36 (−0.78, 0.06)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DD5750C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−0.58 (−0.97, −0.19)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10F81B5D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−0.43 (−0.71, −0.15)</w:t>
            </w:r>
          </w:p>
        </w:tc>
      </w:tr>
      <w:tr w:rsidR="00CD69A5" w:rsidRPr="00CD69A5" w14:paraId="430617D0" w14:textId="77777777" w:rsidTr="00224D25">
        <w:tc>
          <w:tcPr>
            <w:tcW w:w="1211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0C33A032" w14:textId="12A4F554" w:rsidR="00CD69A5" w:rsidRPr="00CD69A5" w:rsidRDefault="00CD69A5" w:rsidP="00CD69A5">
            <w:pPr>
              <w:spacing w:line="240" w:lineRule="auto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p-value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3395578F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11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034CE80A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42</w:t>
            </w:r>
          </w:p>
        </w:tc>
        <w:tc>
          <w:tcPr>
            <w:tcW w:w="1502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386E6801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sz w:val="16"/>
                <w:szCs w:val="16"/>
              </w:rPr>
              <w:t>0.11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7E98B3D2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b/>
                <w:sz w:val="16"/>
                <w:szCs w:val="16"/>
              </w:rPr>
              <w:t>0.009**</w:t>
            </w:r>
          </w:p>
        </w:tc>
        <w:tc>
          <w:tcPr>
            <w:tcW w:w="1503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3377EBE" w14:textId="77777777" w:rsidR="00CD69A5" w:rsidRPr="00CD69A5" w:rsidRDefault="00CD69A5" w:rsidP="00CD69A5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CD69A5">
              <w:rPr>
                <w:b/>
                <w:sz w:val="16"/>
                <w:szCs w:val="16"/>
              </w:rPr>
              <w:t>0.009**</w:t>
            </w:r>
          </w:p>
        </w:tc>
      </w:tr>
    </w:tbl>
    <w:p w14:paraId="2994A197" w14:textId="7042F1F1" w:rsidR="002E7B6D" w:rsidRDefault="002E7B6D" w:rsidP="004B4141">
      <w:pPr>
        <w:spacing w:line="240" w:lineRule="auto"/>
        <w:contextualSpacing/>
        <w:rPr>
          <w:sz w:val="20"/>
          <w:szCs w:val="20"/>
          <w:lang w:eastAsia="ko-KR"/>
        </w:rPr>
      </w:pPr>
      <w:r w:rsidRPr="00561A15">
        <w:rPr>
          <w:sz w:val="20"/>
          <w:szCs w:val="20"/>
          <w:lang w:eastAsia="ko-KR"/>
        </w:rPr>
        <w:t>All PVS volumes are log-transformed</w:t>
      </w:r>
      <w:r w:rsidR="00A659A4">
        <w:rPr>
          <w:rFonts w:hint="eastAsia"/>
          <w:sz w:val="20"/>
          <w:szCs w:val="20"/>
          <w:lang w:eastAsia="ko-KR"/>
        </w:rPr>
        <w:t>.</w:t>
      </w:r>
    </w:p>
    <w:p w14:paraId="3DD996A2" w14:textId="1DAA5711" w:rsidR="00E556AD" w:rsidRPr="00E556AD" w:rsidRDefault="00E556AD" w:rsidP="004B4141">
      <w:pPr>
        <w:spacing w:line="240" w:lineRule="auto"/>
        <w:contextualSpacing/>
        <w:rPr>
          <w:sz w:val="20"/>
          <w:szCs w:val="20"/>
          <w:lang w:eastAsia="ko-KR"/>
        </w:rPr>
      </w:pPr>
      <w:r>
        <w:rPr>
          <w:rFonts w:hint="eastAsia"/>
          <w:sz w:val="20"/>
          <w:szCs w:val="20"/>
          <w:lang w:eastAsia="ko-KR"/>
        </w:rPr>
        <w:t>All reported p-values are corrected using the Benjamin</w:t>
      </w:r>
      <w:r w:rsidR="00BF3B05">
        <w:rPr>
          <w:rFonts w:hint="eastAsia"/>
          <w:sz w:val="20"/>
          <w:szCs w:val="20"/>
          <w:lang w:eastAsia="ko-KR"/>
        </w:rPr>
        <w:t>i</w:t>
      </w:r>
      <w:r>
        <w:rPr>
          <w:rFonts w:hint="eastAsia"/>
          <w:sz w:val="20"/>
          <w:szCs w:val="20"/>
          <w:lang w:eastAsia="ko-KR"/>
        </w:rPr>
        <w:t>-Hochberg FDR procedure.</w:t>
      </w:r>
    </w:p>
    <w:p w14:paraId="5552BF19" w14:textId="01C6107C" w:rsidR="003B3461" w:rsidRDefault="002E7B6D" w:rsidP="00227881">
      <w:pPr>
        <w:spacing w:line="240" w:lineRule="auto"/>
        <w:contextualSpacing/>
        <w:rPr>
          <w:rFonts w:hint="eastAsia"/>
          <w:sz w:val="20"/>
          <w:szCs w:val="20"/>
          <w:lang w:eastAsia="ko-KR"/>
        </w:rPr>
      </w:pPr>
      <w:r w:rsidRPr="00561A15">
        <w:rPr>
          <w:sz w:val="20"/>
          <w:szCs w:val="20"/>
          <w:lang w:eastAsia="ko-KR"/>
        </w:rPr>
        <w:t>FDR-corrected s</w:t>
      </w:r>
      <w:r w:rsidRPr="00561A15">
        <w:rPr>
          <w:sz w:val="20"/>
          <w:szCs w:val="20"/>
        </w:rPr>
        <w:t>ignificance: *p&lt;0.05, **p&lt;0.01, ***p&lt;</w:t>
      </w:r>
      <w:proofErr w:type="gramStart"/>
      <w:r w:rsidRPr="00561A15">
        <w:rPr>
          <w:sz w:val="20"/>
          <w:szCs w:val="20"/>
        </w:rPr>
        <w:t>0.001, *</w:t>
      </w:r>
      <w:proofErr w:type="gramEnd"/>
      <w:r w:rsidRPr="00561A15">
        <w:rPr>
          <w:sz w:val="20"/>
          <w:szCs w:val="20"/>
        </w:rPr>
        <w:t>***p&lt;0.0001</w:t>
      </w:r>
      <w:r w:rsidR="0055550E">
        <w:rPr>
          <w:rFonts w:hint="eastAsia"/>
          <w:sz w:val="20"/>
          <w:szCs w:val="20"/>
          <w:lang w:eastAsia="ko-KR"/>
        </w:rPr>
        <w:t>.</w:t>
      </w:r>
    </w:p>
    <w:p w14:paraId="02DDC6BF" w14:textId="69CF8FF3" w:rsidR="00227881" w:rsidRPr="00C72072" w:rsidRDefault="00227881" w:rsidP="004B4141">
      <w:pPr>
        <w:spacing w:line="240" w:lineRule="auto"/>
        <w:rPr>
          <w:bCs/>
          <w:sz w:val="20"/>
          <w:szCs w:val="20"/>
          <w:lang w:eastAsia="ko-KR"/>
        </w:rPr>
      </w:pPr>
      <w:r w:rsidRPr="00227881">
        <w:rPr>
          <w:bCs/>
          <w:sz w:val="20"/>
          <w:szCs w:val="20"/>
          <w:lang w:eastAsia="ko-KR"/>
        </w:rPr>
        <w:t>Abbreviations: BG = Basal Ganglia</w:t>
      </w:r>
      <w:r w:rsidR="005B1DB4">
        <w:rPr>
          <w:rFonts w:hint="eastAsia"/>
          <w:bCs/>
          <w:sz w:val="20"/>
          <w:szCs w:val="20"/>
          <w:lang w:eastAsia="ko-KR"/>
        </w:rPr>
        <w:t>,</w:t>
      </w:r>
      <w:r w:rsidRPr="00227881">
        <w:rPr>
          <w:bCs/>
          <w:sz w:val="20"/>
          <w:szCs w:val="20"/>
          <w:lang w:eastAsia="ko-KR"/>
        </w:rPr>
        <w:t xml:space="preserve"> PVS = Perivascular Spaces</w:t>
      </w:r>
      <w:r w:rsidR="005B1DB4">
        <w:rPr>
          <w:rFonts w:hint="eastAsia"/>
          <w:bCs/>
          <w:sz w:val="20"/>
          <w:szCs w:val="20"/>
          <w:lang w:eastAsia="ko-KR"/>
        </w:rPr>
        <w:t>,</w:t>
      </w:r>
      <w:r w:rsidRPr="00227881">
        <w:rPr>
          <w:bCs/>
          <w:sz w:val="20"/>
          <w:szCs w:val="20"/>
          <w:lang w:eastAsia="ko-KR"/>
        </w:rPr>
        <w:t xml:space="preserve"> AB = Amyloid</w:t>
      </w:r>
      <w:r w:rsidRPr="00227881">
        <w:rPr>
          <w:rFonts w:eastAsia="맑은 고딕"/>
          <w:bCs/>
          <w:sz w:val="20"/>
          <w:szCs w:val="20"/>
          <w:lang w:eastAsia="ko-KR"/>
        </w:rPr>
        <w:t>-β</w:t>
      </w:r>
      <w:r w:rsidRPr="00227881">
        <w:rPr>
          <w:bCs/>
          <w:sz w:val="20"/>
          <w:szCs w:val="20"/>
          <w:lang w:eastAsia="ko-KR"/>
        </w:rPr>
        <w:t xml:space="preserve"> Burden</w:t>
      </w:r>
      <w:r w:rsidR="005B1DB4">
        <w:rPr>
          <w:rFonts w:hint="eastAsia"/>
          <w:bCs/>
          <w:sz w:val="20"/>
          <w:szCs w:val="20"/>
          <w:lang w:eastAsia="ko-KR"/>
        </w:rPr>
        <w:t>,</w:t>
      </w:r>
      <w:r w:rsidR="009779A8">
        <w:rPr>
          <w:rFonts w:hint="eastAsia"/>
          <w:bCs/>
          <w:sz w:val="20"/>
          <w:szCs w:val="20"/>
          <w:lang w:eastAsia="ko-KR"/>
        </w:rPr>
        <w:t xml:space="preserve"> CMB = Cerebral Microbleed, WMH = White Matter Hyperintensity</w:t>
      </w:r>
      <w:r w:rsidR="00E54BF7">
        <w:rPr>
          <w:rFonts w:hint="eastAsia"/>
          <w:bCs/>
          <w:sz w:val="20"/>
          <w:szCs w:val="20"/>
          <w:lang w:eastAsia="ko-KR"/>
        </w:rPr>
        <w:t>,</w:t>
      </w:r>
      <w:r w:rsidRPr="00227881">
        <w:rPr>
          <w:bCs/>
          <w:sz w:val="20"/>
          <w:szCs w:val="20"/>
          <w:lang w:eastAsia="ko-KR"/>
        </w:rPr>
        <w:t xml:space="preserve"> CI = Confidence Interval</w:t>
      </w:r>
      <w:r w:rsidR="00E54BF7">
        <w:rPr>
          <w:rFonts w:hint="eastAsia"/>
          <w:bCs/>
          <w:sz w:val="20"/>
          <w:szCs w:val="20"/>
          <w:lang w:eastAsia="ko-KR"/>
        </w:rPr>
        <w:t xml:space="preserve">, </w:t>
      </w:r>
      <w:r w:rsidRPr="00227881">
        <w:rPr>
          <w:bCs/>
          <w:sz w:val="20"/>
          <w:szCs w:val="20"/>
          <w:lang w:eastAsia="ko-KR"/>
        </w:rPr>
        <w:t>FDR = False Discovery Rate</w:t>
      </w:r>
      <w:r w:rsidR="00E330AB">
        <w:rPr>
          <w:rFonts w:hint="eastAsia"/>
          <w:bCs/>
          <w:sz w:val="20"/>
          <w:szCs w:val="20"/>
          <w:lang w:eastAsia="ko-KR"/>
        </w:rPr>
        <w:t>.</w:t>
      </w:r>
    </w:p>
    <w:p w14:paraId="51EC8CA0" w14:textId="77777777" w:rsidR="00CD69A5" w:rsidRPr="00561A15" w:rsidRDefault="00CD69A5" w:rsidP="004B4141">
      <w:pPr>
        <w:spacing w:line="240" w:lineRule="auto"/>
        <w:contextualSpacing/>
        <w:rPr>
          <w:sz w:val="20"/>
          <w:szCs w:val="20"/>
          <w:lang w:eastAsia="ko-KR"/>
        </w:rPr>
      </w:pPr>
    </w:p>
    <w:p w14:paraId="6CC52D0F" w14:textId="55E519E7" w:rsidR="004B4141" w:rsidRPr="002E7B6D" w:rsidRDefault="00B63A59" w:rsidP="00B63A59">
      <w:pPr>
        <w:spacing w:after="160" w:line="259" w:lineRule="auto"/>
        <w:jc w:val="both"/>
        <w:rPr>
          <w:lang w:eastAsia="ko-KR"/>
        </w:rPr>
      </w:pPr>
      <w:r>
        <w:rPr>
          <w:lang w:eastAsia="ko-KR"/>
        </w:rPr>
        <w:br w:type="page"/>
      </w:r>
    </w:p>
    <w:p w14:paraId="427D28BF" w14:textId="2DE42955" w:rsidR="00D311E4" w:rsidRDefault="005B5977" w:rsidP="00CF252A">
      <w:pPr>
        <w:spacing w:line="240" w:lineRule="auto"/>
        <w:contextualSpacing/>
        <w:rPr>
          <w:sz w:val="16"/>
          <w:szCs w:val="16"/>
          <w:lang w:eastAsia="ko-KR"/>
        </w:rPr>
      </w:pPr>
      <w:r w:rsidRPr="005B5977">
        <w:rPr>
          <w:b/>
          <w:bCs/>
          <w:sz w:val="20"/>
          <w:szCs w:val="20"/>
        </w:rPr>
        <w:lastRenderedPageBreak/>
        <w:t xml:space="preserve">Supplementary Table </w:t>
      </w:r>
      <w:r w:rsidR="00804B62">
        <w:rPr>
          <w:rFonts w:hint="eastAsia"/>
          <w:b/>
          <w:bCs/>
          <w:sz w:val="20"/>
          <w:szCs w:val="20"/>
          <w:lang w:eastAsia="ko-KR"/>
        </w:rPr>
        <w:t>6</w:t>
      </w:r>
      <w:r w:rsidRPr="005B5977">
        <w:rPr>
          <w:rFonts w:hint="eastAsia"/>
          <w:b/>
          <w:bCs/>
          <w:sz w:val="20"/>
          <w:szCs w:val="20"/>
        </w:rPr>
        <w:t>.</w:t>
      </w:r>
      <w:r>
        <w:rPr>
          <w:rFonts w:hint="eastAsia"/>
          <w:b/>
          <w:bCs/>
          <w:sz w:val="20"/>
          <w:szCs w:val="20"/>
          <w:lang w:eastAsia="ko-KR"/>
        </w:rPr>
        <w:t xml:space="preserve"> Continuous SUVR multivariable linear regression of amyloid-vascular effects on regional PVS</w:t>
      </w:r>
      <w:r w:rsidR="00CF252A">
        <w:rPr>
          <w:rFonts w:hint="eastAsia"/>
          <w:b/>
          <w:bCs/>
          <w:sz w:val="20"/>
          <w:szCs w:val="20"/>
          <w:lang w:eastAsia="ko-KR"/>
        </w:rPr>
        <w:t>.</w:t>
      </w:r>
    </w:p>
    <w:tbl>
      <w:tblPr>
        <w:tblW w:w="0" w:type="auto"/>
        <w:tblInd w:w="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 w:themeFill="background1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69"/>
        <w:gridCol w:w="1559"/>
        <w:gridCol w:w="1559"/>
        <w:gridCol w:w="1560"/>
        <w:gridCol w:w="1559"/>
        <w:gridCol w:w="1560"/>
      </w:tblGrid>
      <w:tr w:rsidR="00764CFC" w:rsidRPr="00764CFC" w14:paraId="6EF4D699" w14:textId="77777777" w:rsidTr="00A400BE">
        <w:tc>
          <w:tcPr>
            <w:tcW w:w="106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21717BC2" w14:textId="77777777" w:rsidR="00764CFC" w:rsidRPr="00764CFC" w:rsidRDefault="00764CFC" w:rsidP="00764CFC">
            <w:pPr>
              <w:spacing w:line="240" w:lineRule="auto"/>
              <w:rPr>
                <w:sz w:val="16"/>
                <w:szCs w:val="16"/>
              </w:rPr>
            </w:pPr>
            <w:r w:rsidRPr="00764CFC">
              <w:rPr>
                <w:b/>
                <w:sz w:val="16"/>
                <w:szCs w:val="16"/>
              </w:rPr>
              <w:t>Parameter</w:t>
            </w:r>
          </w:p>
        </w:tc>
        <w:tc>
          <w:tcPr>
            <w:tcW w:w="155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19A5903B" w14:textId="1E280CA4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764CFC">
              <w:rPr>
                <w:b/>
                <w:sz w:val="16"/>
                <w:szCs w:val="16"/>
              </w:rPr>
              <w:t>BG</w:t>
            </w:r>
            <w:r>
              <w:rPr>
                <w:rFonts w:hint="eastAsia"/>
                <w:b/>
                <w:sz w:val="16"/>
                <w:szCs w:val="16"/>
                <w:lang w:eastAsia="ko-KR"/>
              </w:rPr>
              <w:t xml:space="preserve"> PVS </w:t>
            </w:r>
          </w:p>
        </w:tc>
        <w:tc>
          <w:tcPr>
            <w:tcW w:w="155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7F9AD73C" w14:textId="0816AA78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764CFC">
              <w:rPr>
                <w:b/>
                <w:sz w:val="16"/>
                <w:szCs w:val="16"/>
              </w:rPr>
              <w:t>Frontal</w:t>
            </w:r>
            <w:r>
              <w:rPr>
                <w:rFonts w:hint="eastAsia"/>
                <w:b/>
                <w:sz w:val="16"/>
                <w:szCs w:val="16"/>
                <w:lang w:eastAsia="ko-KR"/>
              </w:rPr>
              <w:t xml:space="preserve"> PVS</w:t>
            </w:r>
          </w:p>
        </w:tc>
        <w:tc>
          <w:tcPr>
            <w:tcW w:w="1560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724014A7" w14:textId="6340EF41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764CFC">
              <w:rPr>
                <w:b/>
                <w:sz w:val="16"/>
                <w:szCs w:val="16"/>
              </w:rPr>
              <w:t>Parietal</w:t>
            </w:r>
            <w:r>
              <w:rPr>
                <w:rFonts w:hint="eastAsia"/>
                <w:b/>
                <w:sz w:val="16"/>
                <w:szCs w:val="16"/>
                <w:lang w:eastAsia="ko-KR"/>
              </w:rPr>
              <w:t xml:space="preserve"> PVS</w:t>
            </w:r>
          </w:p>
        </w:tc>
        <w:tc>
          <w:tcPr>
            <w:tcW w:w="155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1F652E40" w14:textId="2A0F2BED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764CFC">
              <w:rPr>
                <w:b/>
                <w:sz w:val="16"/>
                <w:szCs w:val="16"/>
              </w:rPr>
              <w:t>Temporal</w:t>
            </w:r>
            <w:r>
              <w:rPr>
                <w:rFonts w:hint="eastAsia"/>
                <w:b/>
                <w:sz w:val="16"/>
                <w:szCs w:val="16"/>
                <w:lang w:eastAsia="ko-KR"/>
              </w:rPr>
              <w:t xml:space="preserve"> PVS</w:t>
            </w:r>
          </w:p>
        </w:tc>
        <w:tc>
          <w:tcPr>
            <w:tcW w:w="1560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07AC102A" w14:textId="3C6E4F09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  <w:lang w:eastAsia="ko-KR"/>
              </w:rPr>
            </w:pPr>
            <w:r w:rsidRPr="00764CFC">
              <w:rPr>
                <w:b/>
                <w:sz w:val="16"/>
                <w:szCs w:val="16"/>
              </w:rPr>
              <w:t>Occipital</w:t>
            </w:r>
            <w:r>
              <w:rPr>
                <w:rFonts w:hint="eastAsia"/>
                <w:b/>
                <w:sz w:val="16"/>
                <w:szCs w:val="16"/>
                <w:lang w:eastAsia="ko-KR"/>
              </w:rPr>
              <w:t xml:space="preserve"> PVS</w:t>
            </w:r>
          </w:p>
        </w:tc>
      </w:tr>
      <w:tr w:rsidR="00764CFC" w:rsidRPr="00764CFC" w14:paraId="55D11914" w14:textId="77777777" w:rsidTr="00A400BE">
        <w:tc>
          <w:tcPr>
            <w:tcW w:w="8866" w:type="dxa"/>
            <w:gridSpan w:val="6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1D9A664" w14:textId="77777777" w:rsidR="00764CFC" w:rsidRPr="00764CFC" w:rsidRDefault="00764CFC" w:rsidP="00764CFC">
            <w:pPr>
              <w:spacing w:line="240" w:lineRule="auto"/>
              <w:rPr>
                <w:sz w:val="16"/>
                <w:szCs w:val="16"/>
              </w:rPr>
            </w:pPr>
            <w:r w:rsidRPr="00764CFC">
              <w:rPr>
                <w:b/>
                <w:sz w:val="16"/>
                <w:szCs w:val="16"/>
              </w:rPr>
              <w:t>VB</w:t>
            </w:r>
          </w:p>
        </w:tc>
      </w:tr>
      <w:tr w:rsidR="00764CFC" w:rsidRPr="00764CFC" w14:paraId="01B17151" w14:textId="77777777" w:rsidTr="00A400BE">
        <w:tc>
          <w:tcPr>
            <w:tcW w:w="106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51BBEA6F" w14:textId="77777777" w:rsidR="00764CFC" w:rsidRPr="00764CFC" w:rsidRDefault="00764CFC" w:rsidP="00764CFC">
            <w:pPr>
              <w:spacing w:line="240" w:lineRule="auto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β (95% CI)</w:t>
            </w:r>
          </w:p>
        </w:tc>
        <w:tc>
          <w:tcPr>
            <w:tcW w:w="155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311D79D2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0.73 (0.29, 1.17)</w:t>
            </w:r>
          </w:p>
        </w:tc>
        <w:tc>
          <w:tcPr>
            <w:tcW w:w="155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52D72A6E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0.45 (−0.13, 1.02)</w:t>
            </w:r>
          </w:p>
        </w:tc>
        <w:tc>
          <w:tcPr>
            <w:tcW w:w="1560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2383A032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0.82 (0.22, 1.42)</w:t>
            </w:r>
          </w:p>
        </w:tc>
        <w:tc>
          <w:tcPr>
            <w:tcW w:w="155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0BA556AA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1.01 (0.46, 1.55)</w:t>
            </w:r>
          </w:p>
        </w:tc>
        <w:tc>
          <w:tcPr>
            <w:tcW w:w="1560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60FA6995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0.79 (0.40, 1.18)</w:t>
            </w:r>
          </w:p>
        </w:tc>
      </w:tr>
      <w:tr w:rsidR="00764CFC" w:rsidRPr="00764CFC" w14:paraId="1CCB1BA2" w14:textId="77777777" w:rsidTr="00A400BE">
        <w:tc>
          <w:tcPr>
            <w:tcW w:w="106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0F54F164" w14:textId="012260DE" w:rsidR="00764CFC" w:rsidRPr="00764CFC" w:rsidRDefault="00764CFC" w:rsidP="00764CFC">
            <w:pPr>
              <w:spacing w:line="240" w:lineRule="auto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 xml:space="preserve">p-value </w:t>
            </w:r>
          </w:p>
        </w:tc>
        <w:tc>
          <w:tcPr>
            <w:tcW w:w="155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8BD4F50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b/>
                <w:sz w:val="16"/>
                <w:szCs w:val="16"/>
              </w:rPr>
              <w:t>0.002**</w:t>
            </w:r>
          </w:p>
        </w:tc>
        <w:tc>
          <w:tcPr>
            <w:tcW w:w="155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21989392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0.127</w:t>
            </w:r>
          </w:p>
        </w:tc>
        <w:tc>
          <w:tcPr>
            <w:tcW w:w="1560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756203E7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b/>
                <w:sz w:val="16"/>
                <w:szCs w:val="16"/>
              </w:rPr>
              <w:t>0.009**</w:t>
            </w:r>
          </w:p>
        </w:tc>
        <w:tc>
          <w:tcPr>
            <w:tcW w:w="155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C3CBA24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b/>
                <w:sz w:val="16"/>
                <w:szCs w:val="16"/>
              </w:rPr>
              <w:t>&lt;0.001***</w:t>
            </w:r>
          </w:p>
        </w:tc>
        <w:tc>
          <w:tcPr>
            <w:tcW w:w="1560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50BDCF6B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b/>
                <w:sz w:val="16"/>
                <w:szCs w:val="16"/>
              </w:rPr>
              <w:t>&lt;0.001***</w:t>
            </w:r>
          </w:p>
        </w:tc>
      </w:tr>
      <w:tr w:rsidR="00764CFC" w:rsidRPr="00764CFC" w14:paraId="28D4A423" w14:textId="77777777" w:rsidTr="00A400BE">
        <w:tc>
          <w:tcPr>
            <w:tcW w:w="8866" w:type="dxa"/>
            <w:gridSpan w:val="6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36EFCE93" w14:textId="77777777" w:rsidR="00764CFC" w:rsidRPr="00764CFC" w:rsidRDefault="00764CFC" w:rsidP="00764CFC">
            <w:pPr>
              <w:spacing w:line="240" w:lineRule="auto"/>
              <w:rPr>
                <w:sz w:val="16"/>
                <w:szCs w:val="16"/>
              </w:rPr>
            </w:pPr>
            <w:r w:rsidRPr="00764CFC">
              <w:rPr>
                <w:b/>
                <w:sz w:val="16"/>
                <w:szCs w:val="16"/>
              </w:rPr>
              <w:t>SUVR</w:t>
            </w:r>
          </w:p>
        </w:tc>
      </w:tr>
      <w:tr w:rsidR="00764CFC" w:rsidRPr="00764CFC" w14:paraId="14D56B4E" w14:textId="77777777" w:rsidTr="00A400BE">
        <w:tc>
          <w:tcPr>
            <w:tcW w:w="106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00A9982D" w14:textId="77777777" w:rsidR="00764CFC" w:rsidRPr="00764CFC" w:rsidRDefault="00764CFC" w:rsidP="00764CFC">
            <w:pPr>
              <w:spacing w:line="240" w:lineRule="auto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β (95% CI)</w:t>
            </w:r>
          </w:p>
        </w:tc>
        <w:tc>
          <w:tcPr>
            <w:tcW w:w="155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053FB870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0.01 (−0.20, 0.21)</w:t>
            </w:r>
          </w:p>
        </w:tc>
        <w:tc>
          <w:tcPr>
            <w:tcW w:w="155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78935C1B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0.17 (−0.10, 0.44)</w:t>
            </w:r>
          </w:p>
        </w:tc>
        <w:tc>
          <w:tcPr>
            <w:tcW w:w="1560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8415EB8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0.39 (0.11, 0.67)</w:t>
            </w:r>
          </w:p>
        </w:tc>
        <w:tc>
          <w:tcPr>
            <w:tcW w:w="155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0EDB8A72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0.49 (0.24, 0.75)</w:t>
            </w:r>
          </w:p>
        </w:tc>
        <w:tc>
          <w:tcPr>
            <w:tcW w:w="1560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175AE37A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0.32 (0.14, 0.51)</w:t>
            </w:r>
          </w:p>
        </w:tc>
      </w:tr>
      <w:tr w:rsidR="00764CFC" w:rsidRPr="00764CFC" w14:paraId="2DBFFFE8" w14:textId="77777777" w:rsidTr="00A400BE">
        <w:tc>
          <w:tcPr>
            <w:tcW w:w="106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5A825AB6" w14:textId="1EEAE59D" w:rsidR="00764CFC" w:rsidRPr="00764CFC" w:rsidRDefault="00764CFC" w:rsidP="00764CFC">
            <w:pPr>
              <w:spacing w:line="240" w:lineRule="auto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 xml:space="preserve">p-value </w:t>
            </w:r>
          </w:p>
        </w:tc>
        <w:tc>
          <w:tcPr>
            <w:tcW w:w="155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55DEEDFA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0.941</w:t>
            </w:r>
          </w:p>
        </w:tc>
        <w:tc>
          <w:tcPr>
            <w:tcW w:w="155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645C854E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0.270</w:t>
            </w:r>
          </w:p>
        </w:tc>
        <w:tc>
          <w:tcPr>
            <w:tcW w:w="1560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C72FA58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b/>
                <w:sz w:val="16"/>
                <w:szCs w:val="16"/>
              </w:rPr>
              <w:t>0.011*</w:t>
            </w:r>
          </w:p>
        </w:tc>
        <w:tc>
          <w:tcPr>
            <w:tcW w:w="155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71FAE938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b/>
                <w:sz w:val="16"/>
                <w:szCs w:val="16"/>
              </w:rPr>
              <w:t>&lt;0.001***</w:t>
            </w:r>
          </w:p>
        </w:tc>
        <w:tc>
          <w:tcPr>
            <w:tcW w:w="1560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1D1EEB9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b/>
                <w:sz w:val="16"/>
                <w:szCs w:val="16"/>
              </w:rPr>
              <w:t>0.001**</w:t>
            </w:r>
          </w:p>
        </w:tc>
      </w:tr>
      <w:tr w:rsidR="00764CFC" w:rsidRPr="00764CFC" w14:paraId="76AF0CA2" w14:textId="77777777" w:rsidTr="00A400BE">
        <w:tc>
          <w:tcPr>
            <w:tcW w:w="8866" w:type="dxa"/>
            <w:gridSpan w:val="6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39C932CF" w14:textId="77777777" w:rsidR="00764CFC" w:rsidRPr="00764CFC" w:rsidRDefault="00764CFC" w:rsidP="00764CFC">
            <w:pPr>
              <w:spacing w:line="240" w:lineRule="auto"/>
              <w:rPr>
                <w:sz w:val="16"/>
                <w:szCs w:val="16"/>
              </w:rPr>
            </w:pPr>
            <w:r w:rsidRPr="00764CFC">
              <w:rPr>
                <w:b/>
                <w:sz w:val="16"/>
                <w:szCs w:val="16"/>
              </w:rPr>
              <w:t>SUVR × VB</w:t>
            </w:r>
          </w:p>
        </w:tc>
      </w:tr>
      <w:tr w:rsidR="00764CFC" w:rsidRPr="00764CFC" w14:paraId="4B195D3D" w14:textId="77777777" w:rsidTr="00A400BE">
        <w:tc>
          <w:tcPr>
            <w:tcW w:w="106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34849019" w14:textId="77777777" w:rsidR="00764CFC" w:rsidRPr="00764CFC" w:rsidRDefault="00764CFC" w:rsidP="00764CFC">
            <w:pPr>
              <w:spacing w:line="240" w:lineRule="auto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β (95% CI)</w:t>
            </w:r>
          </w:p>
        </w:tc>
        <w:tc>
          <w:tcPr>
            <w:tcW w:w="155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5C98E2A0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−0.12 (−0.37, 0.12)</w:t>
            </w:r>
          </w:p>
        </w:tc>
        <w:tc>
          <w:tcPr>
            <w:tcW w:w="155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703B0244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−0.20 (−0.52, 0.12)</w:t>
            </w:r>
          </w:p>
        </w:tc>
        <w:tc>
          <w:tcPr>
            <w:tcW w:w="1560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22D2EB5B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−0.41 (−0.75, −0.08)</w:t>
            </w:r>
          </w:p>
        </w:tc>
        <w:tc>
          <w:tcPr>
            <w:tcW w:w="155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109BD741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−0.49 (−0.80, −0.19)</w:t>
            </w:r>
          </w:p>
        </w:tc>
        <w:tc>
          <w:tcPr>
            <w:tcW w:w="1560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59DA03F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−0.35 (−0.57, −0.13)</w:t>
            </w:r>
          </w:p>
        </w:tc>
      </w:tr>
      <w:tr w:rsidR="00764CFC" w:rsidRPr="00764CFC" w14:paraId="3AEFBE95" w14:textId="77777777" w:rsidTr="00A400BE">
        <w:tc>
          <w:tcPr>
            <w:tcW w:w="106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271ACA86" w14:textId="34777E05" w:rsidR="00764CFC" w:rsidRPr="00764CFC" w:rsidRDefault="00764CFC" w:rsidP="00764CFC">
            <w:pPr>
              <w:spacing w:line="240" w:lineRule="auto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 xml:space="preserve">p-value </w:t>
            </w:r>
          </w:p>
        </w:tc>
        <w:tc>
          <w:tcPr>
            <w:tcW w:w="155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9D83698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0.316</w:t>
            </w:r>
          </w:p>
        </w:tc>
        <w:tc>
          <w:tcPr>
            <w:tcW w:w="155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06B33CBD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sz w:val="16"/>
                <w:szCs w:val="16"/>
              </w:rPr>
              <w:t>0.286</w:t>
            </w:r>
          </w:p>
        </w:tc>
        <w:tc>
          <w:tcPr>
            <w:tcW w:w="1560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252DD822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b/>
                <w:sz w:val="16"/>
                <w:szCs w:val="16"/>
              </w:rPr>
              <w:t>0.026*</w:t>
            </w:r>
          </w:p>
        </w:tc>
        <w:tc>
          <w:tcPr>
            <w:tcW w:w="1559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6AC9500A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b/>
                <w:sz w:val="16"/>
                <w:szCs w:val="16"/>
              </w:rPr>
              <w:t>0.004**</w:t>
            </w:r>
          </w:p>
        </w:tc>
        <w:tc>
          <w:tcPr>
            <w:tcW w:w="1560" w:type="dxa"/>
            <w:shd w:val="clear" w:color="auto" w:fill="FFFFFF" w:themeFill="background1"/>
            <w:tcMar>
              <w:top w:w="20" w:type="dxa"/>
              <w:left w:w="60" w:type="dxa"/>
              <w:bottom w:w="20" w:type="dxa"/>
              <w:right w:w="60" w:type="dxa"/>
            </w:tcMar>
            <w:vAlign w:val="center"/>
          </w:tcPr>
          <w:p w14:paraId="4810789B" w14:textId="77777777" w:rsidR="00764CFC" w:rsidRPr="00764CFC" w:rsidRDefault="00764CFC" w:rsidP="00764CF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64CFC">
              <w:rPr>
                <w:b/>
                <w:sz w:val="16"/>
                <w:szCs w:val="16"/>
              </w:rPr>
              <w:t>0.004**</w:t>
            </w:r>
          </w:p>
        </w:tc>
      </w:tr>
    </w:tbl>
    <w:p w14:paraId="54163447" w14:textId="77777777" w:rsidR="00996C9C" w:rsidRDefault="00996C9C" w:rsidP="00996C9C">
      <w:pPr>
        <w:spacing w:line="240" w:lineRule="auto"/>
        <w:contextualSpacing/>
        <w:rPr>
          <w:sz w:val="20"/>
          <w:szCs w:val="20"/>
          <w:lang w:eastAsia="ko-KR"/>
        </w:rPr>
      </w:pPr>
      <w:r w:rsidRPr="00561A15">
        <w:rPr>
          <w:sz w:val="20"/>
          <w:szCs w:val="20"/>
          <w:lang w:eastAsia="ko-KR"/>
        </w:rPr>
        <w:t>All PVS volumes are log-transformed</w:t>
      </w:r>
      <w:r>
        <w:rPr>
          <w:rFonts w:hint="eastAsia"/>
          <w:sz w:val="20"/>
          <w:szCs w:val="20"/>
          <w:lang w:eastAsia="ko-KR"/>
        </w:rPr>
        <w:t>.</w:t>
      </w:r>
    </w:p>
    <w:p w14:paraId="11CB4C49" w14:textId="60AD3508" w:rsidR="00A400BE" w:rsidRPr="00A400BE" w:rsidRDefault="00A400BE" w:rsidP="00996C9C">
      <w:pPr>
        <w:spacing w:line="240" w:lineRule="auto"/>
        <w:contextualSpacing/>
        <w:rPr>
          <w:sz w:val="20"/>
          <w:szCs w:val="20"/>
          <w:lang w:eastAsia="ko-KR"/>
        </w:rPr>
      </w:pPr>
      <w:r>
        <w:rPr>
          <w:rFonts w:hint="eastAsia"/>
          <w:sz w:val="20"/>
          <w:szCs w:val="20"/>
          <w:lang w:eastAsia="ko-KR"/>
        </w:rPr>
        <w:t>All reported p-values are corrected using the Benjamin</w:t>
      </w:r>
      <w:r w:rsidR="004F2236">
        <w:rPr>
          <w:rFonts w:hint="eastAsia"/>
          <w:sz w:val="20"/>
          <w:szCs w:val="20"/>
          <w:lang w:eastAsia="ko-KR"/>
        </w:rPr>
        <w:t>i</w:t>
      </w:r>
      <w:r>
        <w:rPr>
          <w:rFonts w:hint="eastAsia"/>
          <w:sz w:val="20"/>
          <w:szCs w:val="20"/>
          <w:lang w:eastAsia="ko-KR"/>
        </w:rPr>
        <w:t>-Hochberg FDR procedure.</w:t>
      </w:r>
    </w:p>
    <w:p w14:paraId="72E06D51" w14:textId="3D13B529" w:rsidR="00996C9C" w:rsidRDefault="00996C9C" w:rsidP="00996C9C">
      <w:pPr>
        <w:spacing w:line="240" w:lineRule="auto"/>
        <w:contextualSpacing/>
        <w:rPr>
          <w:rFonts w:hint="eastAsia"/>
          <w:sz w:val="20"/>
          <w:szCs w:val="20"/>
          <w:lang w:eastAsia="ko-KR"/>
        </w:rPr>
      </w:pPr>
      <w:r w:rsidRPr="00561A15">
        <w:rPr>
          <w:sz w:val="20"/>
          <w:szCs w:val="20"/>
          <w:lang w:eastAsia="ko-KR"/>
        </w:rPr>
        <w:t>FDR-corrected s</w:t>
      </w:r>
      <w:r w:rsidRPr="00561A15">
        <w:rPr>
          <w:sz w:val="20"/>
          <w:szCs w:val="20"/>
        </w:rPr>
        <w:t>ignificance: *p&lt;0.05, **p&lt;0.01, ***p&lt;</w:t>
      </w:r>
      <w:proofErr w:type="gramStart"/>
      <w:r w:rsidRPr="00561A15">
        <w:rPr>
          <w:sz w:val="20"/>
          <w:szCs w:val="20"/>
        </w:rPr>
        <w:t>0.001, *</w:t>
      </w:r>
      <w:proofErr w:type="gramEnd"/>
      <w:r w:rsidRPr="00561A15">
        <w:rPr>
          <w:sz w:val="20"/>
          <w:szCs w:val="20"/>
        </w:rPr>
        <w:t>***p&lt;0.0001</w:t>
      </w:r>
      <w:r w:rsidR="00866DD0">
        <w:rPr>
          <w:rFonts w:hint="eastAsia"/>
          <w:sz w:val="20"/>
          <w:szCs w:val="20"/>
          <w:lang w:eastAsia="ko-KR"/>
        </w:rPr>
        <w:t>.</w:t>
      </w:r>
    </w:p>
    <w:p w14:paraId="26CEC15A" w14:textId="50196B0A" w:rsidR="00996C9C" w:rsidRPr="00227881" w:rsidRDefault="00996C9C" w:rsidP="00996C9C">
      <w:pPr>
        <w:spacing w:line="240" w:lineRule="auto"/>
        <w:rPr>
          <w:bCs/>
          <w:sz w:val="20"/>
          <w:szCs w:val="20"/>
          <w:lang w:eastAsia="ko-KR"/>
        </w:rPr>
      </w:pPr>
      <w:r w:rsidRPr="00227881">
        <w:rPr>
          <w:bCs/>
          <w:sz w:val="20"/>
          <w:szCs w:val="20"/>
          <w:lang w:eastAsia="ko-KR"/>
        </w:rPr>
        <w:t>Abbreviations: BG = Basal Ganglia</w:t>
      </w:r>
      <w:r>
        <w:rPr>
          <w:rFonts w:hint="eastAsia"/>
          <w:bCs/>
          <w:sz w:val="20"/>
          <w:szCs w:val="20"/>
          <w:lang w:eastAsia="ko-KR"/>
        </w:rPr>
        <w:t>,</w:t>
      </w:r>
      <w:r w:rsidRPr="00227881">
        <w:rPr>
          <w:bCs/>
          <w:sz w:val="20"/>
          <w:szCs w:val="20"/>
          <w:lang w:eastAsia="ko-KR"/>
        </w:rPr>
        <w:t xml:space="preserve"> PVS = Perivascular Spaces</w:t>
      </w:r>
      <w:r>
        <w:rPr>
          <w:rFonts w:hint="eastAsia"/>
          <w:bCs/>
          <w:sz w:val="20"/>
          <w:szCs w:val="20"/>
          <w:lang w:eastAsia="ko-KR"/>
        </w:rPr>
        <w:t>,</w:t>
      </w:r>
      <w:r w:rsidRPr="00227881">
        <w:rPr>
          <w:bCs/>
          <w:sz w:val="20"/>
          <w:szCs w:val="20"/>
          <w:lang w:eastAsia="ko-KR"/>
        </w:rPr>
        <w:t xml:space="preserve"> AB = Amyloid</w:t>
      </w:r>
      <w:r w:rsidRPr="00227881">
        <w:rPr>
          <w:rFonts w:eastAsia="맑은 고딕"/>
          <w:bCs/>
          <w:sz w:val="20"/>
          <w:szCs w:val="20"/>
          <w:lang w:eastAsia="ko-KR"/>
        </w:rPr>
        <w:t>-β</w:t>
      </w:r>
      <w:r w:rsidRPr="00227881">
        <w:rPr>
          <w:bCs/>
          <w:sz w:val="20"/>
          <w:szCs w:val="20"/>
          <w:lang w:eastAsia="ko-KR"/>
        </w:rPr>
        <w:t xml:space="preserve"> Burden</w:t>
      </w:r>
      <w:r>
        <w:rPr>
          <w:rFonts w:hint="eastAsia"/>
          <w:bCs/>
          <w:sz w:val="20"/>
          <w:szCs w:val="20"/>
          <w:lang w:eastAsia="ko-KR"/>
        </w:rPr>
        <w:t>,</w:t>
      </w:r>
      <w:r w:rsidRPr="00227881">
        <w:rPr>
          <w:bCs/>
          <w:sz w:val="20"/>
          <w:szCs w:val="20"/>
          <w:lang w:eastAsia="ko-KR"/>
        </w:rPr>
        <w:t xml:space="preserve"> VB = Vascular Burden</w:t>
      </w:r>
      <w:r>
        <w:rPr>
          <w:rFonts w:hint="eastAsia"/>
          <w:bCs/>
          <w:sz w:val="20"/>
          <w:szCs w:val="20"/>
          <w:lang w:eastAsia="ko-KR"/>
        </w:rPr>
        <w:t>,</w:t>
      </w:r>
      <w:r w:rsidRPr="00227881">
        <w:rPr>
          <w:bCs/>
          <w:sz w:val="20"/>
          <w:szCs w:val="20"/>
          <w:lang w:eastAsia="ko-KR"/>
        </w:rPr>
        <w:t xml:space="preserve"> CI = Confidence Interval</w:t>
      </w:r>
      <w:r>
        <w:rPr>
          <w:rFonts w:hint="eastAsia"/>
          <w:bCs/>
          <w:sz w:val="20"/>
          <w:szCs w:val="20"/>
          <w:lang w:eastAsia="ko-KR"/>
        </w:rPr>
        <w:t>, FDR = False Discovery Rate</w:t>
      </w:r>
      <w:r w:rsidR="00866DD0">
        <w:rPr>
          <w:rFonts w:hint="eastAsia"/>
          <w:bCs/>
          <w:sz w:val="20"/>
          <w:szCs w:val="20"/>
          <w:lang w:eastAsia="ko-KR"/>
        </w:rPr>
        <w:t>.</w:t>
      </w:r>
    </w:p>
    <w:p w14:paraId="50111D0B" w14:textId="7DF44F94" w:rsidR="00EC2683" w:rsidRPr="00EC2683" w:rsidRDefault="00EC2683" w:rsidP="005B5977">
      <w:pPr>
        <w:spacing w:after="160" w:line="240" w:lineRule="auto"/>
        <w:jc w:val="both"/>
        <w:rPr>
          <w:sz w:val="20"/>
          <w:szCs w:val="20"/>
          <w:lang w:eastAsia="ko-KR"/>
        </w:rPr>
      </w:pPr>
      <w:r>
        <w:rPr>
          <w:sz w:val="20"/>
          <w:szCs w:val="20"/>
          <w:lang w:eastAsia="ko-KR"/>
        </w:rPr>
        <w:br w:type="page"/>
      </w:r>
    </w:p>
    <w:p w14:paraId="362B529B" w14:textId="6855ABE1" w:rsidR="000F3D0E" w:rsidRPr="009264CA" w:rsidRDefault="000F3D0E" w:rsidP="000F3D0E">
      <w:pPr>
        <w:pStyle w:val="1"/>
        <w:rPr>
          <w:rFonts w:ascii="Times New Roman" w:hAnsi="Times New Roman" w:cs="Times New Roman"/>
        </w:rPr>
      </w:pPr>
      <w:r w:rsidRPr="009264CA">
        <w:rPr>
          <w:rFonts w:ascii="Times New Roman" w:hAnsi="Times New Roman" w:cs="Times New Roman"/>
        </w:rPr>
        <w:lastRenderedPageBreak/>
        <w:t>Supplementary Figures</w:t>
      </w:r>
    </w:p>
    <w:p w14:paraId="14EAF5D8" w14:textId="52F5F75D" w:rsidR="00BF7612" w:rsidRPr="009264CA" w:rsidRDefault="00D5347A" w:rsidP="003B2739">
      <w:pPr>
        <w:jc w:val="center"/>
        <w:rPr>
          <w:lang w:eastAsia="ko-KR"/>
        </w:rPr>
      </w:pPr>
      <w:r>
        <w:rPr>
          <w:noProof/>
          <w:lang w:eastAsia="ko-KR"/>
        </w:rPr>
        <w:drawing>
          <wp:inline distT="0" distB="0" distL="0" distR="0" wp14:anchorId="42D22D4F" wp14:editId="1741D0DA">
            <wp:extent cx="5939790" cy="2623820"/>
            <wp:effectExtent l="0" t="0" r="3810" b="5080"/>
            <wp:docPr id="85674668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62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7358F" w14:textId="1DCB259D" w:rsidR="008C42C3" w:rsidRPr="008849CA" w:rsidRDefault="002017DD" w:rsidP="006E5152">
      <w:pPr>
        <w:pStyle w:val="af"/>
        <w:spacing w:line="276" w:lineRule="auto"/>
        <w:rPr>
          <w:rFonts w:cs="Times New Roman" w:hint="eastAsia"/>
          <w:b/>
          <w:bCs/>
          <w:sz w:val="24"/>
          <w:szCs w:val="24"/>
        </w:rPr>
      </w:pPr>
      <w:r w:rsidRPr="008849CA">
        <w:rPr>
          <w:rFonts w:cs="Times New Roman"/>
          <w:b/>
          <w:bCs/>
          <w:sz w:val="24"/>
          <w:szCs w:val="24"/>
        </w:rPr>
        <w:t xml:space="preserve">Supplementary Figure </w:t>
      </w:r>
      <w:r w:rsidRPr="008849CA">
        <w:rPr>
          <w:rFonts w:cs="Times New Roman"/>
          <w:b/>
          <w:bCs/>
          <w:sz w:val="24"/>
          <w:szCs w:val="24"/>
        </w:rPr>
        <w:fldChar w:fldCharType="begin"/>
      </w:r>
      <w:r w:rsidRPr="008849CA">
        <w:rPr>
          <w:rFonts w:cs="Times New Roman"/>
          <w:b/>
          <w:bCs/>
          <w:sz w:val="24"/>
          <w:szCs w:val="24"/>
        </w:rPr>
        <w:instrText xml:space="preserve"> SEQ Supplementary_Figure \* ARABIC </w:instrText>
      </w:r>
      <w:r w:rsidRPr="008849CA">
        <w:rPr>
          <w:rFonts w:cs="Times New Roman"/>
          <w:b/>
          <w:bCs/>
          <w:sz w:val="24"/>
          <w:szCs w:val="24"/>
        </w:rPr>
        <w:fldChar w:fldCharType="separate"/>
      </w:r>
      <w:r w:rsidR="00AE4FEF" w:rsidRPr="008849CA">
        <w:rPr>
          <w:rFonts w:cs="Times New Roman"/>
          <w:b/>
          <w:bCs/>
          <w:noProof/>
          <w:sz w:val="24"/>
          <w:szCs w:val="24"/>
        </w:rPr>
        <w:t>1</w:t>
      </w:r>
      <w:r w:rsidRPr="008849CA">
        <w:rPr>
          <w:rFonts w:cs="Times New Roman"/>
          <w:b/>
          <w:bCs/>
          <w:sz w:val="24"/>
          <w:szCs w:val="24"/>
        </w:rPr>
        <w:fldChar w:fldCharType="end"/>
      </w:r>
      <w:r w:rsidRPr="008849CA">
        <w:rPr>
          <w:rFonts w:cs="Times New Roman"/>
          <w:b/>
          <w:bCs/>
          <w:sz w:val="24"/>
          <w:szCs w:val="24"/>
        </w:rPr>
        <w:t>. Study Participants’ Enlistment and Exclusion Criteria</w:t>
      </w:r>
      <w:r w:rsidR="00A75EC5">
        <w:rPr>
          <w:rFonts w:cs="Times New Roman" w:hint="eastAsia"/>
          <w:b/>
          <w:bCs/>
          <w:sz w:val="24"/>
          <w:szCs w:val="24"/>
        </w:rPr>
        <w:t>.</w:t>
      </w:r>
    </w:p>
    <w:p w14:paraId="46598E48" w14:textId="7AA3A80A" w:rsidR="00043156" w:rsidRPr="008849CA" w:rsidRDefault="00776306" w:rsidP="006E5152">
      <w:pPr>
        <w:spacing w:line="276" w:lineRule="auto"/>
        <w:jc w:val="both"/>
        <w:rPr>
          <w:lang w:eastAsia="ko-KR"/>
        </w:rPr>
      </w:pPr>
      <w:r w:rsidRPr="008849CA">
        <w:rPr>
          <w:rFonts w:hint="eastAsia"/>
          <w:lang w:eastAsia="ko-KR"/>
        </w:rPr>
        <w:t xml:space="preserve">Out of a total of 378 participants, </w:t>
      </w:r>
      <w:r w:rsidR="009B1A5C" w:rsidRPr="008849CA">
        <w:rPr>
          <w:rFonts w:hint="eastAsia"/>
          <w:lang w:eastAsia="ko-KR"/>
        </w:rPr>
        <w:t xml:space="preserve">subjects used in the final study </w:t>
      </w:r>
      <w:r w:rsidR="00A301D4" w:rsidRPr="008849CA">
        <w:rPr>
          <w:rFonts w:hint="eastAsia"/>
          <w:lang w:eastAsia="ko-KR"/>
        </w:rPr>
        <w:t>were stratified based on</w:t>
      </w:r>
      <w:r w:rsidR="00AE6BB2" w:rsidRPr="008849CA">
        <w:rPr>
          <w:rFonts w:hint="eastAsia"/>
          <w:lang w:eastAsia="ko-KR"/>
        </w:rPr>
        <w:t xml:space="preserve"> visual quality of MRI scans, failure in axial-plane image reconstruction during MRI acquisition and preprocessing steps, and absence of standardized cognitive function test results. </w:t>
      </w:r>
    </w:p>
    <w:p w14:paraId="51554FE4" w14:textId="65D34B88" w:rsidR="008C42C3" w:rsidRPr="009264CA" w:rsidRDefault="005934FB" w:rsidP="00886DB3">
      <w:pPr>
        <w:jc w:val="center"/>
        <w:rPr>
          <w:lang w:eastAsia="ko-KR"/>
        </w:rPr>
      </w:pPr>
      <w:r w:rsidRPr="009264CA">
        <w:rPr>
          <w:noProof/>
          <w:lang w:eastAsia="ko-KR"/>
        </w:rPr>
        <w:lastRenderedPageBreak/>
        <w:drawing>
          <wp:inline distT="0" distB="0" distL="0" distR="0" wp14:anchorId="76057FB6" wp14:editId="793DB209">
            <wp:extent cx="5448300" cy="5605968"/>
            <wp:effectExtent l="0" t="0" r="0" b="0"/>
            <wp:docPr id="558781953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781953" name="drawi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2125" cy="5609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3DECF" w14:textId="0BA194D4" w:rsidR="00AF1947" w:rsidRPr="008849CA" w:rsidRDefault="00AE4FEF" w:rsidP="006F75D8">
      <w:pPr>
        <w:pStyle w:val="af"/>
        <w:spacing w:line="276" w:lineRule="auto"/>
        <w:rPr>
          <w:rFonts w:cs="Times New Roman" w:hint="eastAsia"/>
          <w:b/>
          <w:sz w:val="24"/>
          <w:szCs w:val="24"/>
        </w:rPr>
      </w:pPr>
      <w:bookmarkStart w:id="2" w:name="_Ref220314998"/>
      <w:r w:rsidRPr="008849CA">
        <w:rPr>
          <w:rFonts w:cs="Times New Roman"/>
          <w:b/>
          <w:bCs/>
          <w:sz w:val="24"/>
          <w:szCs w:val="24"/>
        </w:rPr>
        <w:t xml:space="preserve">Supplementary Figure </w:t>
      </w:r>
      <w:r w:rsidRPr="008849CA">
        <w:rPr>
          <w:rFonts w:cs="Times New Roman"/>
          <w:b/>
          <w:bCs/>
          <w:sz w:val="24"/>
          <w:szCs w:val="24"/>
        </w:rPr>
        <w:fldChar w:fldCharType="begin"/>
      </w:r>
      <w:r w:rsidRPr="008849CA">
        <w:rPr>
          <w:rFonts w:cs="Times New Roman"/>
          <w:b/>
          <w:bCs/>
          <w:sz w:val="24"/>
          <w:szCs w:val="24"/>
        </w:rPr>
        <w:instrText xml:space="preserve"> SEQ Supplementary_Figure \* ARABIC </w:instrText>
      </w:r>
      <w:r w:rsidRPr="008849CA">
        <w:rPr>
          <w:rFonts w:cs="Times New Roman"/>
          <w:b/>
          <w:bCs/>
          <w:sz w:val="24"/>
          <w:szCs w:val="24"/>
        </w:rPr>
        <w:fldChar w:fldCharType="separate"/>
      </w:r>
      <w:r w:rsidRPr="008849CA">
        <w:rPr>
          <w:rFonts w:cs="Times New Roman"/>
          <w:b/>
          <w:bCs/>
          <w:noProof/>
          <w:sz w:val="24"/>
          <w:szCs w:val="24"/>
        </w:rPr>
        <w:t>2</w:t>
      </w:r>
      <w:r w:rsidRPr="008849CA">
        <w:rPr>
          <w:rFonts w:cs="Times New Roman"/>
          <w:b/>
          <w:bCs/>
          <w:sz w:val="24"/>
          <w:szCs w:val="24"/>
        </w:rPr>
        <w:fldChar w:fldCharType="end"/>
      </w:r>
      <w:bookmarkEnd w:id="2"/>
      <w:r w:rsidRPr="008849CA">
        <w:rPr>
          <w:rFonts w:cs="Times New Roman"/>
          <w:b/>
          <w:bCs/>
          <w:sz w:val="24"/>
          <w:szCs w:val="24"/>
        </w:rPr>
        <w:t xml:space="preserve">. </w:t>
      </w:r>
      <w:r w:rsidR="006577BC" w:rsidRPr="008849CA">
        <w:rPr>
          <w:rFonts w:cs="Times New Roman"/>
          <w:b/>
          <w:bCs/>
          <w:sz w:val="24"/>
          <w:szCs w:val="24"/>
        </w:rPr>
        <w:t>Regional Marker-Specific Amyloid-Vascular Interaction Effects on PVS</w:t>
      </w:r>
      <w:r w:rsidR="00771220">
        <w:rPr>
          <w:rFonts w:cs="Times New Roman" w:hint="eastAsia"/>
          <w:b/>
          <w:bCs/>
          <w:sz w:val="24"/>
          <w:szCs w:val="24"/>
        </w:rPr>
        <w:t>.</w:t>
      </w:r>
    </w:p>
    <w:p w14:paraId="09A0668B" w14:textId="4D64A18B" w:rsidR="006577BC" w:rsidRPr="008849CA" w:rsidRDefault="00C20C40" w:rsidP="00886DB3">
      <w:pPr>
        <w:spacing w:line="276" w:lineRule="auto"/>
        <w:jc w:val="both"/>
        <w:rPr>
          <w:lang w:eastAsia="ko-KR"/>
        </w:rPr>
      </w:pPr>
      <w:r w:rsidRPr="008849CA">
        <w:t xml:space="preserve">Forest plot of multivariable linear regression coefficients and 95% confidence intervals (CI) for models predicting regional log-transformed PVS‑VF from amyloid burden (AB) status, binary vascular marker status (CMB, lacunar infarcts, and WMH), and their interaction terms (AB×CMB, </w:t>
      </w:r>
      <w:proofErr w:type="spellStart"/>
      <w:r w:rsidRPr="008849CA">
        <w:t>AB×</w:t>
      </w:r>
      <w:r w:rsidR="00781263" w:rsidRPr="008849CA">
        <w:rPr>
          <w:rFonts w:hint="eastAsia"/>
          <w:lang w:eastAsia="ko-KR"/>
        </w:rPr>
        <w:t>Lacunes</w:t>
      </w:r>
      <w:proofErr w:type="spellEnd"/>
      <w:r w:rsidRPr="008849CA">
        <w:t>, and AB×WMH), adjusted for age and sex. CMB status was defined as positive if any CMB was present; infarct status as present versus absent; and WMH status as positive if PVWMH Fazekas ≥2 or DWMH Fazekas ≥2. Coefficients and CIs are color-coded by region. For each predictor, p-values were corrected across regions using BH-FDR procedure. Circles with thick CI bars indicate FDR-significant effects (</w:t>
      </w:r>
      <w:r w:rsidR="008E390C">
        <w:rPr>
          <w:rFonts w:hint="eastAsia"/>
          <w:lang w:eastAsia="ko-KR"/>
        </w:rPr>
        <w:t>corrected p</w:t>
      </w:r>
      <w:r w:rsidRPr="008849CA">
        <w:t>&lt;0.05); crosses with thin CI bars</w:t>
      </w:r>
      <w:r w:rsidR="00886DB3">
        <w:rPr>
          <w:rFonts w:hint="eastAsia"/>
          <w:lang w:eastAsia="ko-KR"/>
        </w:rPr>
        <w:t xml:space="preserve"> </w:t>
      </w:r>
      <w:r w:rsidRPr="008849CA">
        <w:t>indicate non-significant effects</w:t>
      </w:r>
      <w:r w:rsidR="006B4CCA">
        <w:rPr>
          <w:rFonts w:hint="eastAsia"/>
          <w:lang w:eastAsia="ko-KR"/>
        </w:rPr>
        <w:t>.</w:t>
      </w:r>
    </w:p>
    <w:p w14:paraId="519D19E1" w14:textId="77777777" w:rsidR="0017372B" w:rsidDel="0017372B" w:rsidRDefault="0017372B" w:rsidP="006F75D8">
      <w:pPr>
        <w:spacing w:line="276" w:lineRule="auto"/>
        <w:rPr>
          <w:sz w:val="20"/>
          <w:szCs w:val="20"/>
          <w:lang w:eastAsia="ko-KR"/>
        </w:rPr>
      </w:pPr>
    </w:p>
    <w:sectPr w:rsidR="0017372B" w:rsidDel="0017372B" w:rsidSect="005F40C2">
      <w:pgSz w:w="12240" w:h="15840" w:code="1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8BD068" w14:textId="77777777" w:rsidR="009B4523" w:rsidRDefault="009B4523" w:rsidP="00104074">
      <w:pPr>
        <w:spacing w:line="240" w:lineRule="auto"/>
      </w:pPr>
      <w:r>
        <w:separator/>
      </w:r>
    </w:p>
  </w:endnote>
  <w:endnote w:type="continuationSeparator" w:id="0">
    <w:p w14:paraId="53831CDE" w14:textId="77777777" w:rsidR="009B4523" w:rsidRDefault="009B4523" w:rsidP="001040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8FAA81" w14:textId="77777777" w:rsidR="009B4523" w:rsidRDefault="009B4523" w:rsidP="00104074">
      <w:pPr>
        <w:spacing w:line="240" w:lineRule="auto"/>
      </w:pPr>
      <w:r>
        <w:separator/>
      </w:r>
    </w:p>
  </w:footnote>
  <w:footnote w:type="continuationSeparator" w:id="0">
    <w:p w14:paraId="1F85A2E6" w14:textId="77777777" w:rsidR="009B4523" w:rsidRDefault="009B4523" w:rsidP="00104074">
      <w:pPr>
        <w:spacing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l/8pC6RgB4EtVy" int2:id="NQC6Qijs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306FA"/>
    <w:multiLevelType w:val="hybridMultilevel"/>
    <w:tmpl w:val="9B8A7D1A"/>
    <w:lvl w:ilvl="0" w:tplc="D018A2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FD2CA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41672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24A33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7189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F1C6E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10A25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E866F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D5A79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BF85792"/>
    <w:multiLevelType w:val="hybridMultilevel"/>
    <w:tmpl w:val="25104D24"/>
    <w:lvl w:ilvl="0" w:tplc="C3BEF316">
      <w:numFmt w:val="bullet"/>
      <w:lvlText w:val=""/>
      <w:lvlJc w:val="left"/>
      <w:pPr>
        <w:ind w:left="760" w:hanging="360"/>
      </w:pPr>
      <w:rPr>
        <w:rFonts w:ascii="Times New Roman" w:eastAsia="바탕체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E9A4FAC"/>
    <w:multiLevelType w:val="hybridMultilevel"/>
    <w:tmpl w:val="767E40BE"/>
    <w:lvl w:ilvl="0" w:tplc="4A6C61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71231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042B2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FEAA5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5AF5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70E1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A8CC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21E14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160A1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FEB6597"/>
    <w:multiLevelType w:val="hybridMultilevel"/>
    <w:tmpl w:val="B53C778C"/>
    <w:lvl w:ilvl="0" w:tplc="7E364506">
      <w:numFmt w:val="bullet"/>
      <w:lvlText w:val="-"/>
      <w:lvlJc w:val="left"/>
      <w:pPr>
        <w:ind w:left="800" w:hanging="400"/>
      </w:pPr>
      <w:rPr>
        <w:rFonts w:ascii="Times New Roman" w:eastAsia="굴림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7141B1D"/>
    <w:multiLevelType w:val="hybridMultilevel"/>
    <w:tmpl w:val="A7A04CEC"/>
    <w:lvl w:ilvl="0" w:tplc="7E364506">
      <w:numFmt w:val="bullet"/>
      <w:lvlText w:val="-"/>
      <w:lvlJc w:val="left"/>
      <w:pPr>
        <w:ind w:left="800" w:hanging="400"/>
      </w:pPr>
      <w:rPr>
        <w:rFonts w:ascii="Times New Roman" w:eastAsia="굴림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9EF0B7E"/>
    <w:multiLevelType w:val="hybridMultilevel"/>
    <w:tmpl w:val="7DCC7C58"/>
    <w:lvl w:ilvl="0" w:tplc="0CA68FFE">
      <w:start w:val="1"/>
      <w:numFmt w:val="lowerLetter"/>
      <w:lvlText w:val="%1-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6" w15:restartNumberingAfterBreak="0">
    <w:nsid w:val="1AE14CE1"/>
    <w:multiLevelType w:val="hybridMultilevel"/>
    <w:tmpl w:val="17E279F0"/>
    <w:lvl w:ilvl="0" w:tplc="5D3AF4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FC9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00F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052E8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F142E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4D841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C243F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0C4B9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EC54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B327780"/>
    <w:multiLevelType w:val="hybridMultilevel"/>
    <w:tmpl w:val="64A200DC"/>
    <w:lvl w:ilvl="0" w:tplc="E964218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D2B4000"/>
    <w:multiLevelType w:val="hybridMultilevel"/>
    <w:tmpl w:val="1C9E563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1F0C53B1"/>
    <w:multiLevelType w:val="hybridMultilevel"/>
    <w:tmpl w:val="E83033D4"/>
    <w:lvl w:ilvl="0" w:tplc="59520AFC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210A3D02"/>
    <w:multiLevelType w:val="hybridMultilevel"/>
    <w:tmpl w:val="7B40B2C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3BC1EAB"/>
    <w:multiLevelType w:val="hybridMultilevel"/>
    <w:tmpl w:val="1A1C1AFE"/>
    <w:lvl w:ilvl="0" w:tplc="13E8F7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5295953"/>
    <w:multiLevelType w:val="hybridMultilevel"/>
    <w:tmpl w:val="0A604B1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27856135"/>
    <w:multiLevelType w:val="hybridMultilevel"/>
    <w:tmpl w:val="60A88C20"/>
    <w:lvl w:ilvl="0" w:tplc="16BA27E8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2DFC5C44"/>
    <w:multiLevelType w:val="hybridMultilevel"/>
    <w:tmpl w:val="420ADE00"/>
    <w:lvl w:ilvl="0" w:tplc="E3F2390A">
      <w:numFmt w:val="bullet"/>
      <w:lvlText w:val="-"/>
      <w:lvlJc w:val="left"/>
      <w:pPr>
        <w:ind w:left="880" w:hanging="440"/>
      </w:pPr>
      <w:rPr>
        <w:rFonts w:ascii="Times New Roman" w:eastAsiaTheme="minorEastAsia" w:hAnsi="Times New Roman" w:cs="Times New Roman" w:hint="default"/>
        <w:b/>
        <w:bCs w:val="0"/>
        <w:i w:val="0"/>
        <w:iCs w:val="0"/>
        <w:w w:val="99"/>
        <w:sz w:val="26"/>
        <w:szCs w:val="20"/>
      </w:rPr>
    </w:lvl>
    <w:lvl w:ilvl="1" w:tplc="594AC46E">
      <w:numFmt w:val="bullet"/>
      <w:lvlText w:val=""/>
      <w:lvlJc w:val="left"/>
      <w:pPr>
        <w:ind w:left="1320" w:hanging="440"/>
      </w:pPr>
      <w:rPr>
        <w:rFonts w:ascii="Wingdings" w:eastAsia="맑은 고딕" w:hAnsi="Wingdings" w:cs="맑은 고딕" w:hint="default"/>
        <w:b w:val="0"/>
        <w:bCs w:val="0"/>
        <w:i w:val="0"/>
        <w:iCs w:val="0"/>
        <w:w w:val="99"/>
        <w:sz w:val="20"/>
        <w:szCs w:val="20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5" w15:restartNumberingAfterBreak="0">
    <w:nsid w:val="2F9770BC"/>
    <w:multiLevelType w:val="hybridMultilevel"/>
    <w:tmpl w:val="C4AA5038"/>
    <w:lvl w:ilvl="0" w:tplc="2F74F042">
      <w:start w:val="2"/>
      <w:numFmt w:val="bullet"/>
      <w:lvlText w:val="-"/>
      <w:lvlJc w:val="left"/>
      <w:pPr>
        <w:ind w:left="9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0" w:hanging="440"/>
      </w:pPr>
      <w:rPr>
        <w:rFonts w:ascii="Wingdings" w:hAnsi="Wingdings" w:hint="default"/>
      </w:rPr>
    </w:lvl>
  </w:abstractNum>
  <w:abstractNum w:abstractNumId="16" w15:restartNumberingAfterBreak="0">
    <w:nsid w:val="320C3060"/>
    <w:multiLevelType w:val="hybridMultilevel"/>
    <w:tmpl w:val="269A323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34543AFC"/>
    <w:multiLevelType w:val="hybridMultilevel"/>
    <w:tmpl w:val="2E5C022A"/>
    <w:lvl w:ilvl="0" w:tplc="C734B744">
      <w:start w:val="2"/>
      <w:numFmt w:val="bullet"/>
      <w:lvlText w:val="-"/>
      <w:lvlJc w:val="left"/>
      <w:pPr>
        <w:ind w:left="9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0" w:hanging="440"/>
      </w:pPr>
      <w:rPr>
        <w:rFonts w:ascii="Wingdings" w:hAnsi="Wingdings" w:hint="default"/>
      </w:rPr>
    </w:lvl>
  </w:abstractNum>
  <w:abstractNum w:abstractNumId="18" w15:restartNumberingAfterBreak="0">
    <w:nsid w:val="34C11F13"/>
    <w:multiLevelType w:val="hybridMultilevel"/>
    <w:tmpl w:val="18B2A3AA"/>
    <w:lvl w:ilvl="0" w:tplc="FFFFFFFF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  <w:b/>
        <w:sz w:val="26"/>
      </w:rPr>
    </w:lvl>
    <w:lvl w:ilvl="1" w:tplc="594AC46E">
      <w:numFmt w:val="bullet"/>
      <w:lvlText w:val=""/>
      <w:lvlJc w:val="left"/>
      <w:pPr>
        <w:ind w:left="1320" w:hanging="440"/>
      </w:pPr>
      <w:rPr>
        <w:rFonts w:ascii="Wingdings" w:eastAsia="맑은 고딕" w:hAnsi="Wingdings" w:cs="맑은 고딕" w:hint="default"/>
        <w:b w:val="0"/>
        <w:bCs w:val="0"/>
        <w:i w:val="0"/>
        <w:iCs w:val="0"/>
        <w:w w:val="99"/>
        <w:sz w:val="20"/>
        <w:szCs w:val="20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9" w15:restartNumberingAfterBreak="0">
    <w:nsid w:val="35BC3BA7"/>
    <w:multiLevelType w:val="multilevel"/>
    <w:tmpl w:val="85C8E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6453C55"/>
    <w:multiLevelType w:val="hybridMultilevel"/>
    <w:tmpl w:val="8084E192"/>
    <w:lvl w:ilvl="0" w:tplc="E3F2390A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  <w:b/>
        <w:sz w:val="26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1" w15:restartNumberingAfterBreak="0">
    <w:nsid w:val="36D7248D"/>
    <w:multiLevelType w:val="hybridMultilevel"/>
    <w:tmpl w:val="F3C8E49C"/>
    <w:lvl w:ilvl="0" w:tplc="0F602D30">
      <w:start w:val="1"/>
      <w:numFmt w:val="bullet"/>
      <w:lvlText w:val="▪"/>
      <w:lvlJc w:val="left"/>
      <w:pPr>
        <w:ind w:left="800" w:hanging="40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394B3D86"/>
    <w:multiLevelType w:val="hybridMultilevel"/>
    <w:tmpl w:val="C8B09456"/>
    <w:lvl w:ilvl="0" w:tplc="E3F2390A">
      <w:numFmt w:val="bullet"/>
      <w:lvlText w:val="-"/>
      <w:lvlJc w:val="left"/>
      <w:pPr>
        <w:ind w:left="880" w:hanging="440"/>
      </w:pPr>
      <w:rPr>
        <w:rFonts w:ascii="Times New Roman" w:eastAsiaTheme="minorEastAsia" w:hAnsi="Times New Roman" w:cs="Times New Roman" w:hint="default"/>
        <w:b/>
        <w:bCs w:val="0"/>
        <w:i w:val="0"/>
        <w:iCs w:val="0"/>
        <w:w w:val="99"/>
        <w:sz w:val="26"/>
        <w:szCs w:val="20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3" w15:restartNumberingAfterBreak="0">
    <w:nsid w:val="3B7670BC"/>
    <w:multiLevelType w:val="hybridMultilevel"/>
    <w:tmpl w:val="71205632"/>
    <w:lvl w:ilvl="0" w:tplc="594AC46E">
      <w:numFmt w:val="bullet"/>
      <w:lvlText w:val=""/>
      <w:lvlJc w:val="left"/>
      <w:pPr>
        <w:ind w:left="880" w:hanging="440"/>
      </w:pPr>
      <w:rPr>
        <w:rFonts w:ascii="Wingdings" w:eastAsia="맑은 고딕" w:hAnsi="Wingdings" w:cs="맑은 고딕" w:hint="default"/>
        <w:b w:val="0"/>
        <w:bCs w:val="0"/>
        <w:i w:val="0"/>
        <w:iCs w:val="0"/>
        <w:w w:val="99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4" w15:restartNumberingAfterBreak="0">
    <w:nsid w:val="3CC74C4C"/>
    <w:multiLevelType w:val="hybridMultilevel"/>
    <w:tmpl w:val="75BC4406"/>
    <w:lvl w:ilvl="0" w:tplc="0409000F">
      <w:start w:val="1"/>
      <w:numFmt w:val="decimal"/>
      <w:lvlText w:val="%1."/>
      <w:lvlJc w:val="left"/>
      <w:pPr>
        <w:ind w:left="800" w:hanging="400"/>
      </w:pPr>
      <w:rPr>
        <w:rFonts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3F9028EB"/>
    <w:multiLevelType w:val="hybridMultilevel"/>
    <w:tmpl w:val="9154E680"/>
    <w:lvl w:ilvl="0" w:tplc="E3F2390A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  <w:b/>
        <w:sz w:val="26"/>
      </w:rPr>
    </w:lvl>
    <w:lvl w:ilvl="1" w:tplc="04090003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6" w15:restartNumberingAfterBreak="0">
    <w:nsid w:val="46863D4B"/>
    <w:multiLevelType w:val="hybridMultilevel"/>
    <w:tmpl w:val="C7606112"/>
    <w:lvl w:ilvl="0" w:tplc="E3F2390A">
      <w:numFmt w:val="bullet"/>
      <w:lvlText w:val="-"/>
      <w:lvlJc w:val="left"/>
      <w:pPr>
        <w:ind w:left="880" w:hanging="440"/>
      </w:pPr>
      <w:rPr>
        <w:rFonts w:ascii="Times New Roman" w:eastAsiaTheme="minorEastAsia" w:hAnsi="Times New Roman" w:cs="Times New Roman" w:hint="default"/>
        <w:b/>
        <w:sz w:val="26"/>
      </w:rPr>
    </w:lvl>
    <w:lvl w:ilvl="1" w:tplc="04090003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7" w15:restartNumberingAfterBreak="0">
    <w:nsid w:val="4A705E3F"/>
    <w:multiLevelType w:val="hybridMultilevel"/>
    <w:tmpl w:val="5C9E9988"/>
    <w:lvl w:ilvl="0" w:tplc="E3F2390A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  <w:b/>
        <w:sz w:val="26"/>
      </w:rPr>
    </w:lvl>
    <w:lvl w:ilvl="1" w:tplc="594AC46E">
      <w:numFmt w:val="bullet"/>
      <w:lvlText w:val=""/>
      <w:lvlJc w:val="left"/>
      <w:pPr>
        <w:ind w:left="1320" w:hanging="440"/>
      </w:pPr>
      <w:rPr>
        <w:rFonts w:ascii="Wingdings" w:eastAsia="맑은 고딕" w:hAnsi="Wingdings" w:cs="맑은 고딕" w:hint="default"/>
        <w:b w:val="0"/>
        <w:bCs w:val="0"/>
        <w:i w:val="0"/>
        <w:iCs w:val="0"/>
        <w:w w:val="99"/>
        <w:sz w:val="20"/>
        <w:szCs w:val="20"/>
      </w:rPr>
    </w:lvl>
    <w:lvl w:ilvl="2" w:tplc="04090009">
      <w:start w:val="1"/>
      <w:numFmt w:val="bullet"/>
      <w:lvlText w:val="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8" w15:restartNumberingAfterBreak="0">
    <w:nsid w:val="4DCF4DB2"/>
    <w:multiLevelType w:val="hybridMultilevel"/>
    <w:tmpl w:val="2AD0CB88"/>
    <w:lvl w:ilvl="0" w:tplc="24543420">
      <w:numFmt w:val="decimal"/>
      <w:lvlText w:val="%1."/>
      <w:lvlJc w:val="left"/>
      <w:pPr>
        <w:ind w:left="920" w:hanging="5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514F16A3"/>
    <w:multiLevelType w:val="hybridMultilevel"/>
    <w:tmpl w:val="4A68E032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0" w15:restartNumberingAfterBreak="0">
    <w:nsid w:val="535D5052"/>
    <w:multiLevelType w:val="hybridMultilevel"/>
    <w:tmpl w:val="4C34E818"/>
    <w:lvl w:ilvl="0" w:tplc="785AB8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58285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9B2E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368DA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2EEB2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36AC6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22C87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D6A6F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EDE30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56EB4AD0"/>
    <w:multiLevelType w:val="hybridMultilevel"/>
    <w:tmpl w:val="3F307ADE"/>
    <w:lvl w:ilvl="0" w:tplc="DB24747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2" w15:restartNumberingAfterBreak="0">
    <w:nsid w:val="5F64445E"/>
    <w:multiLevelType w:val="hybridMultilevel"/>
    <w:tmpl w:val="73B0C992"/>
    <w:lvl w:ilvl="0" w:tplc="1F428CC8">
      <w:numFmt w:val="decimal"/>
      <w:lvlText w:val="%1."/>
      <w:lvlJc w:val="left"/>
      <w:pPr>
        <w:ind w:left="920" w:hanging="5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 w15:restartNumberingAfterBreak="0">
    <w:nsid w:val="5FF61F69"/>
    <w:multiLevelType w:val="hybridMultilevel"/>
    <w:tmpl w:val="98601444"/>
    <w:lvl w:ilvl="0" w:tplc="7E364506">
      <w:numFmt w:val="bullet"/>
      <w:lvlText w:val="-"/>
      <w:lvlJc w:val="left"/>
      <w:pPr>
        <w:ind w:left="800" w:hanging="400"/>
      </w:pPr>
      <w:rPr>
        <w:rFonts w:ascii="Times New Roman" w:eastAsia="굴림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60EB7467"/>
    <w:multiLevelType w:val="hybridMultilevel"/>
    <w:tmpl w:val="8E585A46"/>
    <w:lvl w:ilvl="0" w:tplc="A6EE73D0"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0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40"/>
      </w:pPr>
      <w:rPr>
        <w:rFonts w:ascii="Wingdings" w:hAnsi="Wingdings" w:hint="default"/>
      </w:rPr>
    </w:lvl>
  </w:abstractNum>
  <w:abstractNum w:abstractNumId="35" w15:restartNumberingAfterBreak="0">
    <w:nsid w:val="61A37FA6"/>
    <w:multiLevelType w:val="hybridMultilevel"/>
    <w:tmpl w:val="8D58E7CA"/>
    <w:lvl w:ilvl="0" w:tplc="B1A20B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A08FB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00859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59816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3409A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810A0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8581A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38CD3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4D68D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62AE0443"/>
    <w:multiLevelType w:val="hybridMultilevel"/>
    <w:tmpl w:val="694E6946"/>
    <w:lvl w:ilvl="0" w:tplc="27986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AEB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E74BD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A963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6D6AE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4C660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DE8B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A5C24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15841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678A5FFA"/>
    <w:multiLevelType w:val="hybridMultilevel"/>
    <w:tmpl w:val="8BBE6990"/>
    <w:lvl w:ilvl="0" w:tplc="16F63F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0E6AC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B0E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97490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44A4C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2443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C2C11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03CBE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F8650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8" w15:restartNumberingAfterBreak="0">
    <w:nsid w:val="68386ECE"/>
    <w:multiLevelType w:val="hybridMultilevel"/>
    <w:tmpl w:val="311A1F84"/>
    <w:lvl w:ilvl="0" w:tplc="856034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2C27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94AD5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D0EFD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F26EF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26A93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68C14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03A62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86C13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9" w15:restartNumberingAfterBreak="0">
    <w:nsid w:val="6C304057"/>
    <w:multiLevelType w:val="hybridMultilevel"/>
    <w:tmpl w:val="03E6CFA8"/>
    <w:lvl w:ilvl="0" w:tplc="587E3E9A">
      <w:start w:val="1"/>
      <w:numFmt w:val="upperLetter"/>
      <w:lvlText w:val="(%1)"/>
      <w:lvlJc w:val="left"/>
      <w:pPr>
        <w:ind w:left="405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845" w:hanging="400"/>
      </w:pPr>
    </w:lvl>
    <w:lvl w:ilvl="2" w:tplc="0409001B" w:tentative="1">
      <w:start w:val="1"/>
      <w:numFmt w:val="lowerRoman"/>
      <w:lvlText w:val="%3."/>
      <w:lvlJc w:val="right"/>
      <w:pPr>
        <w:ind w:left="1245" w:hanging="400"/>
      </w:pPr>
    </w:lvl>
    <w:lvl w:ilvl="3" w:tplc="0409000F" w:tentative="1">
      <w:start w:val="1"/>
      <w:numFmt w:val="decimal"/>
      <w:lvlText w:val="%4."/>
      <w:lvlJc w:val="left"/>
      <w:pPr>
        <w:ind w:left="1645" w:hanging="400"/>
      </w:pPr>
    </w:lvl>
    <w:lvl w:ilvl="4" w:tplc="04090019" w:tentative="1">
      <w:start w:val="1"/>
      <w:numFmt w:val="upperLetter"/>
      <w:lvlText w:val="%5."/>
      <w:lvlJc w:val="left"/>
      <w:pPr>
        <w:ind w:left="2045" w:hanging="400"/>
      </w:pPr>
    </w:lvl>
    <w:lvl w:ilvl="5" w:tplc="0409001B" w:tentative="1">
      <w:start w:val="1"/>
      <w:numFmt w:val="lowerRoman"/>
      <w:lvlText w:val="%6."/>
      <w:lvlJc w:val="right"/>
      <w:pPr>
        <w:ind w:left="2445" w:hanging="400"/>
      </w:pPr>
    </w:lvl>
    <w:lvl w:ilvl="6" w:tplc="0409000F" w:tentative="1">
      <w:start w:val="1"/>
      <w:numFmt w:val="decimal"/>
      <w:lvlText w:val="%7."/>
      <w:lvlJc w:val="left"/>
      <w:pPr>
        <w:ind w:left="2845" w:hanging="400"/>
      </w:pPr>
    </w:lvl>
    <w:lvl w:ilvl="7" w:tplc="04090019" w:tentative="1">
      <w:start w:val="1"/>
      <w:numFmt w:val="upperLetter"/>
      <w:lvlText w:val="%8."/>
      <w:lvlJc w:val="left"/>
      <w:pPr>
        <w:ind w:left="3245" w:hanging="400"/>
      </w:pPr>
    </w:lvl>
    <w:lvl w:ilvl="8" w:tplc="0409001B" w:tentative="1">
      <w:start w:val="1"/>
      <w:numFmt w:val="lowerRoman"/>
      <w:lvlText w:val="%9."/>
      <w:lvlJc w:val="right"/>
      <w:pPr>
        <w:ind w:left="3645" w:hanging="400"/>
      </w:pPr>
    </w:lvl>
  </w:abstractNum>
  <w:abstractNum w:abstractNumId="40" w15:restartNumberingAfterBreak="0">
    <w:nsid w:val="70983FDB"/>
    <w:multiLevelType w:val="hybridMultilevel"/>
    <w:tmpl w:val="DB6EA256"/>
    <w:lvl w:ilvl="0" w:tplc="276A52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B7E05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4A677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380BA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83287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DE057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1E4C6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B8829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B782D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1" w15:restartNumberingAfterBreak="0">
    <w:nsid w:val="71FA5C3E"/>
    <w:multiLevelType w:val="hybridMultilevel"/>
    <w:tmpl w:val="65E6C90C"/>
    <w:lvl w:ilvl="0" w:tplc="6C0A4736">
      <w:numFmt w:val="decimal"/>
      <w:lvlText w:val="%1."/>
      <w:lvlJc w:val="left"/>
      <w:pPr>
        <w:ind w:left="920" w:hanging="5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2" w15:restartNumberingAfterBreak="0">
    <w:nsid w:val="73D035AA"/>
    <w:multiLevelType w:val="hybridMultilevel"/>
    <w:tmpl w:val="0442B398"/>
    <w:lvl w:ilvl="0" w:tplc="810E8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488D5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FAA29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5ACFB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2087C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FDEA7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F7E8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C62B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9BC9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3" w15:restartNumberingAfterBreak="0">
    <w:nsid w:val="786A54B6"/>
    <w:multiLevelType w:val="hybridMultilevel"/>
    <w:tmpl w:val="091E2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3536B6"/>
    <w:multiLevelType w:val="hybridMultilevel"/>
    <w:tmpl w:val="3FFC38F0"/>
    <w:lvl w:ilvl="0" w:tplc="594AC46E">
      <w:numFmt w:val="bullet"/>
      <w:lvlText w:val=""/>
      <w:lvlJc w:val="left"/>
      <w:pPr>
        <w:ind w:left="880" w:hanging="440"/>
      </w:pPr>
      <w:rPr>
        <w:rFonts w:ascii="Wingdings" w:eastAsia="맑은 고딕" w:hAnsi="Wingdings" w:cs="맑은 고딕" w:hint="default"/>
        <w:b w:val="0"/>
        <w:bCs w:val="0"/>
        <w:i w:val="0"/>
        <w:iCs w:val="0"/>
        <w:w w:val="99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5" w15:restartNumberingAfterBreak="0">
    <w:nsid w:val="7FB522A4"/>
    <w:multiLevelType w:val="hybridMultilevel"/>
    <w:tmpl w:val="64044E4A"/>
    <w:lvl w:ilvl="0" w:tplc="04090001">
      <w:start w:val="1"/>
      <w:numFmt w:val="bullet"/>
      <w:lvlText w:val=""/>
      <w:lvlJc w:val="left"/>
      <w:pPr>
        <w:ind w:left="100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0" w:hanging="440"/>
      </w:pPr>
      <w:rPr>
        <w:rFonts w:ascii="Wingdings" w:hAnsi="Wingdings" w:hint="default"/>
      </w:rPr>
    </w:lvl>
  </w:abstractNum>
  <w:num w:numId="1" w16cid:durableId="172646842">
    <w:abstractNumId w:val="21"/>
  </w:num>
  <w:num w:numId="2" w16cid:durableId="1517305915">
    <w:abstractNumId w:val="43"/>
  </w:num>
  <w:num w:numId="3" w16cid:durableId="946426620">
    <w:abstractNumId w:val="1"/>
  </w:num>
  <w:num w:numId="4" w16cid:durableId="819006237">
    <w:abstractNumId w:val="41"/>
  </w:num>
  <w:num w:numId="5" w16cid:durableId="1653560164">
    <w:abstractNumId w:val="32"/>
  </w:num>
  <w:num w:numId="6" w16cid:durableId="1232085319">
    <w:abstractNumId w:val="28"/>
  </w:num>
  <w:num w:numId="7" w16cid:durableId="1626156960">
    <w:abstractNumId w:val="11"/>
  </w:num>
  <w:num w:numId="8" w16cid:durableId="641429889">
    <w:abstractNumId w:val="29"/>
  </w:num>
  <w:num w:numId="9" w16cid:durableId="1477070372">
    <w:abstractNumId w:val="25"/>
  </w:num>
  <w:num w:numId="10" w16cid:durableId="2042170992">
    <w:abstractNumId w:val="20"/>
  </w:num>
  <w:num w:numId="11" w16cid:durableId="1830167134">
    <w:abstractNumId w:val="27"/>
  </w:num>
  <w:num w:numId="12" w16cid:durableId="160849763">
    <w:abstractNumId w:val="18"/>
  </w:num>
  <w:num w:numId="13" w16cid:durableId="1462111555">
    <w:abstractNumId w:val="44"/>
  </w:num>
  <w:num w:numId="14" w16cid:durableId="801777651">
    <w:abstractNumId w:val="14"/>
  </w:num>
  <w:num w:numId="15" w16cid:durableId="1924996973">
    <w:abstractNumId w:val="23"/>
  </w:num>
  <w:num w:numId="16" w16cid:durableId="1395472920">
    <w:abstractNumId w:val="22"/>
  </w:num>
  <w:num w:numId="17" w16cid:durableId="614294540">
    <w:abstractNumId w:val="26"/>
  </w:num>
  <w:num w:numId="18" w16cid:durableId="443040949">
    <w:abstractNumId w:val="45"/>
  </w:num>
  <w:num w:numId="19" w16cid:durableId="1013141967">
    <w:abstractNumId w:val="34"/>
  </w:num>
  <w:num w:numId="20" w16cid:durableId="1390570610">
    <w:abstractNumId w:val="15"/>
  </w:num>
  <w:num w:numId="21" w16cid:durableId="1934508075">
    <w:abstractNumId w:val="17"/>
  </w:num>
  <w:num w:numId="22" w16cid:durableId="2123725916">
    <w:abstractNumId w:val="10"/>
  </w:num>
  <w:num w:numId="23" w16cid:durableId="1745370405">
    <w:abstractNumId w:val="3"/>
  </w:num>
  <w:num w:numId="24" w16cid:durableId="483275290">
    <w:abstractNumId w:val="33"/>
  </w:num>
  <w:num w:numId="25" w16cid:durableId="98261916">
    <w:abstractNumId w:val="4"/>
  </w:num>
  <w:num w:numId="26" w16cid:durableId="631597905">
    <w:abstractNumId w:val="16"/>
  </w:num>
  <w:num w:numId="27" w16cid:durableId="1146244323">
    <w:abstractNumId w:val="5"/>
  </w:num>
  <w:num w:numId="28" w16cid:durableId="1752770185">
    <w:abstractNumId w:val="0"/>
  </w:num>
  <w:num w:numId="29" w16cid:durableId="1983994906">
    <w:abstractNumId w:val="38"/>
  </w:num>
  <w:num w:numId="30" w16cid:durableId="664017122">
    <w:abstractNumId w:val="40"/>
  </w:num>
  <w:num w:numId="31" w16cid:durableId="1109348492">
    <w:abstractNumId w:val="36"/>
  </w:num>
  <w:num w:numId="32" w16cid:durableId="292684015">
    <w:abstractNumId w:val="35"/>
  </w:num>
  <w:num w:numId="33" w16cid:durableId="387000345">
    <w:abstractNumId w:val="6"/>
  </w:num>
  <w:num w:numId="34" w16cid:durableId="1188569470">
    <w:abstractNumId w:val="30"/>
  </w:num>
  <w:num w:numId="35" w16cid:durableId="907153623">
    <w:abstractNumId w:val="2"/>
  </w:num>
  <w:num w:numId="36" w16cid:durableId="713627430">
    <w:abstractNumId w:val="42"/>
  </w:num>
  <w:num w:numId="37" w16cid:durableId="435296155">
    <w:abstractNumId w:val="31"/>
  </w:num>
  <w:num w:numId="38" w16cid:durableId="1145857645">
    <w:abstractNumId w:val="7"/>
  </w:num>
  <w:num w:numId="39" w16cid:durableId="663900594">
    <w:abstractNumId w:val="13"/>
  </w:num>
  <w:num w:numId="40" w16cid:durableId="773213615">
    <w:abstractNumId w:val="9"/>
  </w:num>
  <w:num w:numId="41" w16cid:durableId="530456499">
    <w:abstractNumId w:val="12"/>
  </w:num>
  <w:num w:numId="42" w16cid:durableId="1807771229">
    <w:abstractNumId w:val="24"/>
  </w:num>
  <w:num w:numId="43" w16cid:durableId="1728913386">
    <w:abstractNumId w:val="39"/>
  </w:num>
  <w:num w:numId="44" w16cid:durableId="1407915949">
    <w:abstractNumId w:val="37"/>
  </w:num>
  <w:num w:numId="45" w16cid:durableId="1728845543">
    <w:abstractNumId w:val="19"/>
  </w:num>
  <w:num w:numId="46" w16cid:durableId="62412330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2CCD"/>
    <w:rsid w:val="00000028"/>
    <w:rsid w:val="00001307"/>
    <w:rsid w:val="00001E5C"/>
    <w:rsid w:val="000036D1"/>
    <w:rsid w:val="000042D3"/>
    <w:rsid w:val="00004C3B"/>
    <w:rsid w:val="00005C3F"/>
    <w:rsid w:val="0000762A"/>
    <w:rsid w:val="000100F4"/>
    <w:rsid w:val="00010121"/>
    <w:rsid w:val="00010894"/>
    <w:rsid w:val="000125D1"/>
    <w:rsid w:val="00013EC0"/>
    <w:rsid w:val="000145FF"/>
    <w:rsid w:val="00014C0C"/>
    <w:rsid w:val="00014CD7"/>
    <w:rsid w:val="00015063"/>
    <w:rsid w:val="00015A31"/>
    <w:rsid w:val="000161C4"/>
    <w:rsid w:val="0001691C"/>
    <w:rsid w:val="00016AA3"/>
    <w:rsid w:val="0001797A"/>
    <w:rsid w:val="000179BD"/>
    <w:rsid w:val="00020119"/>
    <w:rsid w:val="00020CE9"/>
    <w:rsid w:val="00021018"/>
    <w:rsid w:val="00021115"/>
    <w:rsid w:val="00021485"/>
    <w:rsid w:val="00021D67"/>
    <w:rsid w:val="00022468"/>
    <w:rsid w:val="0002246A"/>
    <w:rsid w:val="000224CB"/>
    <w:rsid w:val="0002268E"/>
    <w:rsid w:val="00022D69"/>
    <w:rsid w:val="00022DD6"/>
    <w:rsid w:val="00024F65"/>
    <w:rsid w:val="000255E9"/>
    <w:rsid w:val="00025E4E"/>
    <w:rsid w:val="00026289"/>
    <w:rsid w:val="0002673F"/>
    <w:rsid w:val="00030002"/>
    <w:rsid w:val="000305B3"/>
    <w:rsid w:val="0003062F"/>
    <w:rsid w:val="00030736"/>
    <w:rsid w:val="00030816"/>
    <w:rsid w:val="0003087E"/>
    <w:rsid w:val="00030ABD"/>
    <w:rsid w:val="00031024"/>
    <w:rsid w:val="00031C77"/>
    <w:rsid w:val="0003241C"/>
    <w:rsid w:val="00032CD7"/>
    <w:rsid w:val="0003367C"/>
    <w:rsid w:val="00034C33"/>
    <w:rsid w:val="00034FD8"/>
    <w:rsid w:val="0003543F"/>
    <w:rsid w:val="00036669"/>
    <w:rsid w:val="00036995"/>
    <w:rsid w:val="0003742B"/>
    <w:rsid w:val="00040428"/>
    <w:rsid w:val="0004109B"/>
    <w:rsid w:val="00041701"/>
    <w:rsid w:val="00043156"/>
    <w:rsid w:val="000432E2"/>
    <w:rsid w:val="00043A1A"/>
    <w:rsid w:val="00043E73"/>
    <w:rsid w:val="00044402"/>
    <w:rsid w:val="00046EB4"/>
    <w:rsid w:val="00047710"/>
    <w:rsid w:val="00051299"/>
    <w:rsid w:val="00051E3F"/>
    <w:rsid w:val="00053109"/>
    <w:rsid w:val="0005350D"/>
    <w:rsid w:val="00053A7E"/>
    <w:rsid w:val="00053F16"/>
    <w:rsid w:val="00054607"/>
    <w:rsid w:val="000557D5"/>
    <w:rsid w:val="00060CCB"/>
    <w:rsid w:val="00060F7A"/>
    <w:rsid w:val="00061D9D"/>
    <w:rsid w:val="00063C10"/>
    <w:rsid w:val="00063D7C"/>
    <w:rsid w:val="00063E0A"/>
    <w:rsid w:val="00064029"/>
    <w:rsid w:val="000641D2"/>
    <w:rsid w:val="000652A0"/>
    <w:rsid w:val="00066593"/>
    <w:rsid w:val="000709CB"/>
    <w:rsid w:val="00071289"/>
    <w:rsid w:val="000721E9"/>
    <w:rsid w:val="000725E9"/>
    <w:rsid w:val="00072BDE"/>
    <w:rsid w:val="00073DFE"/>
    <w:rsid w:val="00074B55"/>
    <w:rsid w:val="00075018"/>
    <w:rsid w:val="0007569E"/>
    <w:rsid w:val="00076BDA"/>
    <w:rsid w:val="00076F55"/>
    <w:rsid w:val="00077AC0"/>
    <w:rsid w:val="00080215"/>
    <w:rsid w:val="00080CFD"/>
    <w:rsid w:val="00081528"/>
    <w:rsid w:val="000818DC"/>
    <w:rsid w:val="00081AA3"/>
    <w:rsid w:val="00081C73"/>
    <w:rsid w:val="0008225C"/>
    <w:rsid w:val="0008238A"/>
    <w:rsid w:val="00082403"/>
    <w:rsid w:val="0008372B"/>
    <w:rsid w:val="0008532D"/>
    <w:rsid w:val="00087EF2"/>
    <w:rsid w:val="0009001A"/>
    <w:rsid w:val="00090818"/>
    <w:rsid w:val="00090B3F"/>
    <w:rsid w:val="00090F30"/>
    <w:rsid w:val="00092155"/>
    <w:rsid w:val="00092540"/>
    <w:rsid w:val="000933B3"/>
    <w:rsid w:val="0009415D"/>
    <w:rsid w:val="0009556C"/>
    <w:rsid w:val="0009594D"/>
    <w:rsid w:val="00095B97"/>
    <w:rsid w:val="00095BE3"/>
    <w:rsid w:val="00095BF2"/>
    <w:rsid w:val="000965BF"/>
    <w:rsid w:val="00096B1F"/>
    <w:rsid w:val="00097129"/>
    <w:rsid w:val="000975C6"/>
    <w:rsid w:val="0009760C"/>
    <w:rsid w:val="00097CEC"/>
    <w:rsid w:val="000A0E90"/>
    <w:rsid w:val="000A0FF1"/>
    <w:rsid w:val="000A1029"/>
    <w:rsid w:val="000A1F11"/>
    <w:rsid w:val="000A2238"/>
    <w:rsid w:val="000A2570"/>
    <w:rsid w:val="000A26B8"/>
    <w:rsid w:val="000A270F"/>
    <w:rsid w:val="000A3128"/>
    <w:rsid w:val="000A3C26"/>
    <w:rsid w:val="000A4DB7"/>
    <w:rsid w:val="000A4E2A"/>
    <w:rsid w:val="000A564D"/>
    <w:rsid w:val="000A5EA1"/>
    <w:rsid w:val="000A7017"/>
    <w:rsid w:val="000A77AC"/>
    <w:rsid w:val="000A7A11"/>
    <w:rsid w:val="000A7A68"/>
    <w:rsid w:val="000B38F9"/>
    <w:rsid w:val="000B43D9"/>
    <w:rsid w:val="000B52AC"/>
    <w:rsid w:val="000B5C26"/>
    <w:rsid w:val="000B6ABF"/>
    <w:rsid w:val="000C15A5"/>
    <w:rsid w:val="000C1639"/>
    <w:rsid w:val="000C196F"/>
    <w:rsid w:val="000C217A"/>
    <w:rsid w:val="000C304B"/>
    <w:rsid w:val="000C31B2"/>
    <w:rsid w:val="000C32CF"/>
    <w:rsid w:val="000C3BB6"/>
    <w:rsid w:val="000C437C"/>
    <w:rsid w:val="000C4DE4"/>
    <w:rsid w:val="000C57F4"/>
    <w:rsid w:val="000C61E7"/>
    <w:rsid w:val="000C67C5"/>
    <w:rsid w:val="000C6842"/>
    <w:rsid w:val="000C684A"/>
    <w:rsid w:val="000C69E3"/>
    <w:rsid w:val="000C6B45"/>
    <w:rsid w:val="000C74CA"/>
    <w:rsid w:val="000D2A58"/>
    <w:rsid w:val="000D2D66"/>
    <w:rsid w:val="000D2E29"/>
    <w:rsid w:val="000D3647"/>
    <w:rsid w:val="000D36E3"/>
    <w:rsid w:val="000D398B"/>
    <w:rsid w:val="000D4341"/>
    <w:rsid w:val="000D483C"/>
    <w:rsid w:val="000D55E5"/>
    <w:rsid w:val="000D580D"/>
    <w:rsid w:val="000D590F"/>
    <w:rsid w:val="000D5C84"/>
    <w:rsid w:val="000D5F16"/>
    <w:rsid w:val="000D71AA"/>
    <w:rsid w:val="000D7F5A"/>
    <w:rsid w:val="000E0415"/>
    <w:rsid w:val="000E09A5"/>
    <w:rsid w:val="000E0CA6"/>
    <w:rsid w:val="000E1123"/>
    <w:rsid w:val="000E1C95"/>
    <w:rsid w:val="000E260A"/>
    <w:rsid w:val="000E35DC"/>
    <w:rsid w:val="000E3B6E"/>
    <w:rsid w:val="000E3B70"/>
    <w:rsid w:val="000E4029"/>
    <w:rsid w:val="000E5C73"/>
    <w:rsid w:val="000E613B"/>
    <w:rsid w:val="000E6862"/>
    <w:rsid w:val="000F021F"/>
    <w:rsid w:val="000F093C"/>
    <w:rsid w:val="000F0CD8"/>
    <w:rsid w:val="000F18B2"/>
    <w:rsid w:val="000F25FB"/>
    <w:rsid w:val="000F285B"/>
    <w:rsid w:val="000F2968"/>
    <w:rsid w:val="000F2B41"/>
    <w:rsid w:val="000F3D0E"/>
    <w:rsid w:val="000F3F67"/>
    <w:rsid w:val="000F4279"/>
    <w:rsid w:val="000F47DE"/>
    <w:rsid w:val="000F4BE2"/>
    <w:rsid w:val="000F51EB"/>
    <w:rsid w:val="000F5850"/>
    <w:rsid w:val="000F6210"/>
    <w:rsid w:val="000F73AB"/>
    <w:rsid w:val="000F7675"/>
    <w:rsid w:val="001006BB"/>
    <w:rsid w:val="001010E6"/>
    <w:rsid w:val="00101FAA"/>
    <w:rsid w:val="001022FD"/>
    <w:rsid w:val="001032C4"/>
    <w:rsid w:val="00104074"/>
    <w:rsid w:val="001040C7"/>
    <w:rsid w:val="001046EE"/>
    <w:rsid w:val="0010649B"/>
    <w:rsid w:val="00106DFF"/>
    <w:rsid w:val="00107D40"/>
    <w:rsid w:val="001101B1"/>
    <w:rsid w:val="001101D4"/>
    <w:rsid w:val="00110732"/>
    <w:rsid w:val="00110EF5"/>
    <w:rsid w:val="00111D6D"/>
    <w:rsid w:val="00111E90"/>
    <w:rsid w:val="00112049"/>
    <w:rsid w:val="00112BD2"/>
    <w:rsid w:val="00112CD8"/>
    <w:rsid w:val="001163CD"/>
    <w:rsid w:val="0011687E"/>
    <w:rsid w:val="001178DB"/>
    <w:rsid w:val="001194D9"/>
    <w:rsid w:val="00121C65"/>
    <w:rsid w:val="00122440"/>
    <w:rsid w:val="00123EA4"/>
    <w:rsid w:val="001244D5"/>
    <w:rsid w:val="00125098"/>
    <w:rsid w:val="00126DA1"/>
    <w:rsid w:val="00127ED9"/>
    <w:rsid w:val="00131CF5"/>
    <w:rsid w:val="00131F29"/>
    <w:rsid w:val="00131F6E"/>
    <w:rsid w:val="001324F6"/>
    <w:rsid w:val="00133AC2"/>
    <w:rsid w:val="001364BD"/>
    <w:rsid w:val="0014095B"/>
    <w:rsid w:val="00140C00"/>
    <w:rsid w:val="00140F7D"/>
    <w:rsid w:val="001424A7"/>
    <w:rsid w:val="0014460B"/>
    <w:rsid w:val="001447E9"/>
    <w:rsid w:val="00144A94"/>
    <w:rsid w:val="00146169"/>
    <w:rsid w:val="00146BF4"/>
    <w:rsid w:val="001472FF"/>
    <w:rsid w:val="00147E8F"/>
    <w:rsid w:val="00147F07"/>
    <w:rsid w:val="0015003C"/>
    <w:rsid w:val="00150A68"/>
    <w:rsid w:val="00150BBA"/>
    <w:rsid w:val="001521CB"/>
    <w:rsid w:val="00152BD5"/>
    <w:rsid w:val="00152DC9"/>
    <w:rsid w:val="00153F82"/>
    <w:rsid w:val="001549A7"/>
    <w:rsid w:val="00154C53"/>
    <w:rsid w:val="00154FFE"/>
    <w:rsid w:val="001553A1"/>
    <w:rsid w:val="00155902"/>
    <w:rsid w:val="00155D9C"/>
    <w:rsid w:val="00156CFD"/>
    <w:rsid w:val="00157A4A"/>
    <w:rsid w:val="00160A00"/>
    <w:rsid w:val="00161CF2"/>
    <w:rsid w:val="00161FBB"/>
    <w:rsid w:val="00162227"/>
    <w:rsid w:val="0016296F"/>
    <w:rsid w:val="00163111"/>
    <w:rsid w:val="0016336B"/>
    <w:rsid w:val="00164B6F"/>
    <w:rsid w:val="00165389"/>
    <w:rsid w:val="00165B03"/>
    <w:rsid w:val="00165D6F"/>
    <w:rsid w:val="001667C1"/>
    <w:rsid w:val="001704B5"/>
    <w:rsid w:val="001708A5"/>
    <w:rsid w:val="001708CA"/>
    <w:rsid w:val="00171C69"/>
    <w:rsid w:val="00172F57"/>
    <w:rsid w:val="00173715"/>
    <w:rsid w:val="0017372B"/>
    <w:rsid w:val="00173ACF"/>
    <w:rsid w:val="00173EC4"/>
    <w:rsid w:val="00173EC7"/>
    <w:rsid w:val="00174994"/>
    <w:rsid w:val="00174AB4"/>
    <w:rsid w:val="00176E05"/>
    <w:rsid w:val="00181218"/>
    <w:rsid w:val="0018145E"/>
    <w:rsid w:val="00181BA6"/>
    <w:rsid w:val="00182D1F"/>
    <w:rsid w:val="00183641"/>
    <w:rsid w:val="001855D7"/>
    <w:rsid w:val="001861A0"/>
    <w:rsid w:val="001864DD"/>
    <w:rsid w:val="00186D12"/>
    <w:rsid w:val="00187002"/>
    <w:rsid w:val="00187166"/>
    <w:rsid w:val="00187579"/>
    <w:rsid w:val="00187DDF"/>
    <w:rsid w:val="00191FA9"/>
    <w:rsid w:val="0019363C"/>
    <w:rsid w:val="00193A2C"/>
    <w:rsid w:val="00193C23"/>
    <w:rsid w:val="0019434A"/>
    <w:rsid w:val="001948F1"/>
    <w:rsid w:val="00194D27"/>
    <w:rsid w:val="00194D71"/>
    <w:rsid w:val="00194DE9"/>
    <w:rsid w:val="00195584"/>
    <w:rsid w:val="001957DF"/>
    <w:rsid w:val="00195A3A"/>
    <w:rsid w:val="00195B04"/>
    <w:rsid w:val="0019612C"/>
    <w:rsid w:val="00197B82"/>
    <w:rsid w:val="00197FE4"/>
    <w:rsid w:val="001A1CFD"/>
    <w:rsid w:val="001A20DB"/>
    <w:rsid w:val="001A4B64"/>
    <w:rsid w:val="001A569E"/>
    <w:rsid w:val="001A5D7E"/>
    <w:rsid w:val="001A6E2A"/>
    <w:rsid w:val="001A7107"/>
    <w:rsid w:val="001A7D5F"/>
    <w:rsid w:val="001B09BF"/>
    <w:rsid w:val="001B0B6B"/>
    <w:rsid w:val="001B1086"/>
    <w:rsid w:val="001B11B4"/>
    <w:rsid w:val="001B1BF2"/>
    <w:rsid w:val="001B1D4B"/>
    <w:rsid w:val="001B26AB"/>
    <w:rsid w:val="001B28C9"/>
    <w:rsid w:val="001B31F9"/>
    <w:rsid w:val="001B3697"/>
    <w:rsid w:val="001B5EA2"/>
    <w:rsid w:val="001B64B6"/>
    <w:rsid w:val="001B6FEE"/>
    <w:rsid w:val="001C0924"/>
    <w:rsid w:val="001C2071"/>
    <w:rsid w:val="001C23F7"/>
    <w:rsid w:val="001C2AA7"/>
    <w:rsid w:val="001C34D9"/>
    <w:rsid w:val="001C4623"/>
    <w:rsid w:val="001C5B74"/>
    <w:rsid w:val="001C6B26"/>
    <w:rsid w:val="001C7BB4"/>
    <w:rsid w:val="001D1209"/>
    <w:rsid w:val="001D1649"/>
    <w:rsid w:val="001D18D9"/>
    <w:rsid w:val="001D1FAE"/>
    <w:rsid w:val="001D2E34"/>
    <w:rsid w:val="001D39DD"/>
    <w:rsid w:val="001D4326"/>
    <w:rsid w:val="001D491F"/>
    <w:rsid w:val="001D51FC"/>
    <w:rsid w:val="001D536A"/>
    <w:rsid w:val="001D5AC5"/>
    <w:rsid w:val="001D5E68"/>
    <w:rsid w:val="001D62FE"/>
    <w:rsid w:val="001D6EE0"/>
    <w:rsid w:val="001D7194"/>
    <w:rsid w:val="001E07DE"/>
    <w:rsid w:val="001E08C8"/>
    <w:rsid w:val="001E08CB"/>
    <w:rsid w:val="001E0BB5"/>
    <w:rsid w:val="001E1465"/>
    <w:rsid w:val="001E235A"/>
    <w:rsid w:val="001E25F4"/>
    <w:rsid w:val="001E2F63"/>
    <w:rsid w:val="001E32DD"/>
    <w:rsid w:val="001E39E3"/>
    <w:rsid w:val="001E5262"/>
    <w:rsid w:val="001E5996"/>
    <w:rsid w:val="001E5E29"/>
    <w:rsid w:val="001E6631"/>
    <w:rsid w:val="001E66A0"/>
    <w:rsid w:val="001E6B3D"/>
    <w:rsid w:val="001E6D3C"/>
    <w:rsid w:val="001E74D3"/>
    <w:rsid w:val="001E7AEB"/>
    <w:rsid w:val="001E7FAE"/>
    <w:rsid w:val="001F1490"/>
    <w:rsid w:val="001F21D0"/>
    <w:rsid w:val="001F2D44"/>
    <w:rsid w:val="001F2D76"/>
    <w:rsid w:val="001F51E3"/>
    <w:rsid w:val="001F5C9A"/>
    <w:rsid w:val="001F60FF"/>
    <w:rsid w:val="001F6698"/>
    <w:rsid w:val="001F7F94"/>
    <w:rsid w:val="0020099D"/>
    <w:rsid w:val="002017DD"/>
    <w:rsid w:val="00201E5E"/>
    <w:rsid w:val="00202050"/>
    <w:rsid w:val="00202815"/>
    <w:rsid w:val="00202C42"/>
    <w:rsid w:val="00203178"/>
    <w:rsid w:val="0020328A"/>
    <w:rsid w:val="0020440B"/>
    <w:rsid w:val="00206694"/>
    <w:rsid w:val="00206990"/>
    <w:rsid w:val="002073DC"/>
    <w:rsid w:val="00211BD7"/>
    <w:rsid w:val="00211EAC"/>
    <w:rsid w:val="00212681"/>
    <w:rsid w:val="0021323C"/>
    <w:rsid w:val="0021339C"/>
    <w:rsid w:val="00213A21"/>
    <w:rsid w:val="00213AAC"/>
    <w:rsid w:val="002140AA"/>
    <w:rsid w:val="00215623"/>
    <w:rsid w:val="00215EB4"/>
    <w:rsid w:val="00216941"/>
    <w:rsid w:val="00217E8F"/>
    <w:rsid w:val="00217EB6"/>
    <w:rsid w:val="00217F31"/>
    <w:rsid w:val="0022038D"/>
    <w:rsid w:val="002203A8"/>
    <w:rsid w:val="002204B3"/>
    <w:rsid w:val="00220800"/>
    <w:rsid w:val="0022132C"/>
    <w:rsid w:val="00221592"/>
    <w:rsid w:val="0022291D"/>
    <w:rsid w:val="00223AD9"/>
    <w:rsid w:val="002241F8"/>
    <w:rsid w:val="00224D25"/>
    <w:rsid w:val="00224DC9"/>
    <w:rsid w:val="00225EAD"/>
    <w:rsid w:val="0022638D"/>
    <w:rsid w:val="00227036"/>
    <w:rsid w:val="0022775D"/>
    <w:rsid w:val="00227881"/>
    <w:rsid w:val="002278E0"/>
    <w:rsid w:val="002319C3"/>
    <w:rsid w:val="002322B0"/>
    <w:rsid w:val="002323DB"/>
    <w:rsid w:val="00232A5F"/>
    <w:rsid w:val="00233663"/>
    <w:rsid w:val="0023394C"/>
    <w:rsid w:val="00233EC8"/>
    <w:rsid w:val="0023520E"/>
    <w:rsid w:val="0023536F"/>
    <w:rsid w:val="00235AC2"/>
    <w:rsid w:val="0023643C"/>
    <w:rsid w:val="00237198"/>
    <w:rsid w:val="00241976"/>
    <w:rsid w:val="00241EAC"/>
    <w:rsid w:val="00242DDA"/>
    <w:rsid w:val="002432E4"/>
    <w:rsid w:val="002437AA"/>
    <w:rsid w:val="00243E03"/>
    <w:rsid w:val="0024472B"/>
    <w:rsid w:val="00244846"/>
    <w:rsid w:val="00244B6E"/>
    <w:rsid w:val="002454FD"/>
    <w:rsid w:val="00246FA0"/>
    <w:rsid w:val="00247341"/>
    <w:rsid w:val="00250B04"/>
    <w:rsid w:val="00251896"/>
    <w:rsid w:val="00251A34"/>
    <w:rsid w:val="0025213D"/>
    <w:rsid w:val="00253382"/>
    <w:rsid w:val="00253E55"/>
    <w:rsid w:val="002545AF"/>
    <w:rsid w:val="002545C1"/>
    <w:rsid w:val="00254683"/>
    <w:rsid w:val="002553E6"/>
    <w:rsid w:val="002556AE"/>
    <w:rsid w:val="00255A41"/>
    <w:rsid w:val="00255D9E"/>
    <w:rsid w:val="00256C48"/>
    <w:rsid w:val="00256EC5"/>
    <w:rsid w:val="00257286"/>
    <w:rsid w:val="00260098"/>
    <w:rsid w:val="00260CB9"/>
    <w:rsid w:val="00261526"/>
    <w:rsid w:val="00263431"/>
    <w:rsid w:val="002640D6"/>
    <w:rsid w:val="002645CE"/>
    <w:rsid w:val="00264F74"/>
    <w:rsid w:val="00265316"/>
    <w:rsid w:val="00265374"/>
    <w:rsid w:val="0026544C"/>
    <w:rsid w:val="00267803"/>
    <w:rsid w:val="00267DB7"/>
    <w:rsid w:val="00272302"/>
    <w:rsid w:val="002728B7"/>
    <w:rsid w:val="00273B7E"/>
    <w:rsid w:val="00274E3E"/>
    <w:rsid w:val="002767B3"/>
    <w:rsid w:val="00276D50"/>
    <w:rsid w:val="002775DB"/>
    <w:rsid w:val="0028277D"/>
    <w:rsid w:val="00282B70"/>
    <w:rsid w:val="00283D1F"/>
    <w:rsid w:val="0028425C"/>
    <w:rsid w:val="00285ADD"/>
    <w:rsid w:val="00287773"/>
    <w:rsid w:val="002910A2"/>
    <w:rsid w:val="0029127A"/>
    <w:rsid w:val="002917CF"/>
    <w:rsid w:val="00292170"/>
    <w:rsid w:val="00292C22"/>
    <w:rsid w:val="0029364B"/>
    <w:rsid w:val="00293F92"/>
    <w:rsid w:val="0029483A"/>
    <w:rsid w:val="00295971"/>
    <w:rsid w:val="002959D8"/>
    <w:rsid w:val="00296C85"/>
    <w:rsid w:val="00296CC9"/>
    <w:rsid w:val="0029789E"/>
    <w:rsid w:val="00297BB0"/>
    <w:rsid w:val="002A03F0"/>
    <w:rsid w:val="002A2AC5"/>
    <w:rsid w:val="002A2AD7"/>
    <w:rsid w:val="002A2CD9"/>
    <w:rsid w:val="002A31AC"/>
    <w:rsid w:val="002A32C4"/>
    <w:rsid w:val="002A3DE5"/>
    <w:rsid w:val="002A4244"/>
    <w:rsid w:val="002A433E"/>
    <w:rsid w:val="002A5133"/>
    <w:rsid w:val="002A631F"/>
    <w:rsid w:val="002A6398"/>
    <w:rsid w:val="002A6978"/>
    <w:rsid w:val="002A76F8"/>
    <w:rsid w:val="002A7B99"/>
    <w:rsid w:val="002A7DA7"/>
    <w:rsid w:val="002B08B3"/>
    <w:rsid w:val="002B1E82"/>
    <w:rsid w:val="002B22A2"/>
    <w:rsid w:val="002B2D15"/>
    <w:rsid w:val="002B31F3"/>
    <w:rsid w:val="002B4A45"/>
    <w:rsid w:val="002B592E"/>
    <w:rsid w:val="002B6255"/>
    <w:rsid w:val="002B6BD6"/>
    <w:rsid w:val="002B7E19"/>
    <w:rsid w:val="002C27E1"/>
    <w:rsid w:val="002C3666"/>
    <w:rsid w:val="002C3A4B"/>
    <w:rsid w:val="002C4D65"/>
    <w:rsid w:val="002C61BF"/>
    <w:rsid w:val="002C6854"/>
    <w:rsid w:val="002C69A3"/>
    <w:rsid w:val="002D00E9"/>
    <w:rsid w:val="002D0C9D"/>
    <w:rsid w:val="002D2A93"/>
    <w:rsid w:val="002D2E99"/>
    <w:rsid w:val="002D3C06"/>
    <w:rsid w:val="002D496E"/>
    <w:rsid w:val="002D4D6C"/>
    <w:rsid w:val="002D5002"/>
    <w:rsid w:val="002D5996"/>
    <w:rsid w:val="002D6FA3"/>
    <w:rsid w:val="002D738A"/>
    <w:rsid w:val="002D7660"/>
    <w:rsid w:val="002E019B"/>
    <w:rsid w:val="002E0258"/>
    <w:rsid w:val="002E165A"/>
    <w:rsid w:val="002E1E92"/>
    <w:rsid w:val="002E2215"/>
    <w:rsid w:val="002E27D6"/>
    <w:rsid w:val="002E3815"/>
    <w:rsid w:val="002E3D87"/>
    <w:rsid w:val="002E44DD"/>
    <w:rsid w:val="002E4F3D"/>
    <w:rsid w:val="002E526D"/>
    <w:rsid w:val="002E5570"/>
    <w:rsid w:val="002E64DA"/>
    <w:rsid w:val="002E69D4"/>
    <w:rsid w:val="002E70B7"/>
    <w:rsid w:val="002E7447"/>
    <w:rsid w:val="002E7B25"/>
    <w:rsid w:val="002E7B6D"/>
    <w:rsid w:val="002F0D9A"/>
    <w:rsid w:val="002F1D00"/>
    <w:rsid w:val="002F21D9"/>
    <w:rsid w:val="002F34B0"/>
    <w:rsid w:val="002F51E3"/>
    <w:rsid w:val="002F733F"/>
    <w:rsid w:val="002F7896"/>
    <w:rsid w:val="002F7C39"/>
    <w:rsid w:val="00301836"/>
    <w:rsid w:val="00302086"/>
    <w:rsid w:val="003022B2"/>
    <w:rsid w:val="00302B78"/>
    <w:rsid w:val="00302FAB"/>
    <w:rsid w:val="003037C7"/>
    <w:rsid w:val="00303BDD"/>
    <w:rsid w:val="00305170"/>
    <w:rsid w:val="00306C45"/>
    <w:rsid w:val="003104E8"/>
    <w:rsid w:val="00310BB4"/>
    <w:rsid w:val="00311478"/>
    <w:rsid w:val="00311BCD"/>
    <w:rsid w:val="00311BDC"/>
    <w:rsid w:val="003123D5"/>
    <w:rsid w:val="00312F12"/>
    <w:rsid w:val="003154F8"/>
    <w:rsid w:val="003164D3"/>
    <w:rsid w:val="00317D70"/>
    <w:rsid w:val="003200CD"/>
    <w:rsid w:val="00320CBD"/>
    <w:rsid w:val="003212B8"/>
    <w:rsid w:val="00322500"/>
    <w:rsid w:val="00322EDF"/>
    <w:rsid w:val="003238A0"/>
    <w:rsid w:val="00323A6F"/>
    <w:rsid w:val="003241A7"/>
    <w:rsid w:val="00324275"/>
    <w:rsid w:val="003252B5"/>
    <w:rsid w:val="00325F8B"/>
    <w:rsid w:val="00326139"/>
    <w:rsid w:val="003267FA"/>
    <w:rsid w:val="003272FD"/>
    <w:rsid w:val="003278B4"/>
    <w:rsid w:val="00332F5F"/>
    <w:rsid w:val="00335203"/>
    <w:rsid w:val="00335F75"/>
    <w:rsid w:val="00337B7A"/>
    <w:rsid w:val="00337EB8"/>
    <w:rsid w:val="00340391"/>
    <w:rsid w:val="003405DB"/>
    <w:rsid w:val="003405FA"/>
    <w:rsid w:val="003406F8"/>
    <w:rsid w:val="003407A3"/>
    <w:rsid w:val="00340A72"/>
    <w:rsid w:val="00340AB3"/>
    <w:rsid w:val="0034141F"/>
    <w:rsid w:val="0034203A"/>
    <w:rsid w:val="0034330C"/>
    <w:rsid w:val="003434CD"/>
    <w:rsid w:val="00344529"/>
    <w:rsid w:val="0034467A"/>
    <w:rsid w:val="003446EE"/>
    <w:rsid w:val="003462F3"/>
    <w:rsid w:val="00346E61"/>
    <w:rsid w:val="00347D43"/>
    <w:rsid w:val="00350420"/>
    <w:rsid w:val="0035327B"/>
    <w:rsid w:val="0035399A"/>
    <w:rsid w:val="00353EBD"/>
    <w:rsid w:val="00354489"/>
    <w:rsid w:val="003558A6"/>
    <w:rsid w:val="00355B44"/>
    <w:rsid w:val="00355C34"/>
    <w:rsid w:val="00357178"/>
    <w:rsid w:val="0035749E"/>
    <w:rsid w:val="003620E3"/>
    <w:rsid w:val="003626AB"/>
    <w:rsid w:val="00362FDC"/>
    <w:rsid w:val="00363A89"/>
    <w:rsid w:val="00364586"/>
    <w:rsid w:val="003645BF"/>
    <w:rsid w:val="00365E8E"/>
    <w:rsid w:val="003666A7"/>
    <w:rsid w:val="00367495"/>
    <w:rsid w:val="00367853"/>
    <w:rsid w:val="00367923"/>
    <w:rsid w:val="00367CE4"/>
    <w:rsid w:val="00370BF9"/>
    <w:rsid w:val="00370FEA"/>
    <w:rsid w:val="00371005"/>
    <w:rsid w:val="00372C2F"/>
    <w:rsid w:val="003754DE"/>
    <w:rsid w:val="0037640B"/>
    <w:rsid w:val="00376979"/>
    <w:rsid w:val="00376A5F"/>
    <w:rsid w:val="00376BF0"/>
    <w:rsid w:val="00377F68"/>
    <w:rsid w:val="00380E6E"/>
    <w:rsid w:val="00381F24"/>
    <w:rsid w:val="003829FE"/>
    <w:rsid w:val="00382AA9"/>
    <w:rsid w:val="0038337D"/>
    <w:rsid w:val="00383524"/>
    <w:rsid w:val="0038428C"/>
    <w:rsid w:val="003848FD"/>
    <w:rsid w:val="003849D3"/>
    <w:rsid w:val="00384FBC"/>
    <w:rsid w:val="0038544D"/>
    <w:rsid w:val="00386BE0"/>
    <w:rsid w:val="00387A41"/>
    <w:rsid w:val="00387EF5"/>
    <w:rsid w:val="00391A84"/>
    <w:rsid w:val="003935F4"/>
    <w:rsid w:val="00394A1E"/>
    <w:rsid w:val="0039542A"/>
    <w:rsid w:val="00396467"/>
    <w:rsid w:val="0039693C"/>
    <w:rsid w:val="00397B69"/>
    <w:rsid w:val="00397E60"/>
    <w:rsid w:val="003A0ADF"/>
    <w:rsid w:val="003A0F11"/>
    <w:rsid w:val="003A13FB"/>
    <w:rsid w:val="003A1B25"/>
    <w:rsid w:val="003A1D23"/>
    <w:rsid w:val="003A2123"/>
    <w:rsid w:val="003A21D6"/>
    <w:rsid w:val="003A3274"/>
    <w:rsid w:val="003A38E5"/>
    <w:rsid w:val="003A3B17"/>
    <w:rsid w:val="003A4ADA"/>
    <w:rsid w:val="003A4F52"/>
    <w:rsid w:val="003A628A"/>
    <w:rsid w:val="003A6684"/>
    <w:rsid w:val="003A66F3"/>
    <w:rsid w:val="003A67DE"/>
    <w:rsid w:val="003A6820"/>
    <w:rsid w:val="003B0288"/>
    <w:rsid w:val="003B15F4"/>
    <w:rsid w:val="003B2739"/>
    <w:rsid w:val="003B2B9D"/>
    <w:rsid w:val="003B3461"/>
    <w:rsid w:val="003B380A"/>
    <w:rsid w:val="003B3818"/>
    <w:rsid w:val="003B3E4C"/>
    <w:rsid w:val="003B401A"/>
    <w:rsid w:val="003B4878"/>
    <w:rsid w:val="003B5CD8"/>
    <w:rsid w:val="003B6211"/>
    <w:rsid w:val="003B6636"/>
    <w:rsid w:val="003C008A"/>
    <w:rsid w:val="003C0ED4"/>
    <w:rsid w:val="003C19A1"/>
    <w:rsid w:val="003C19F7"/>
    <w:rsid w:val="003C1BBE"/>
    <w:rsid w:val="003C2918"/>
    <w:rsid w:val="003C2C32"/>
    <w:rsid w:val="003C45D5"/>
    <w:rsid w:val="003C5297"/>
    <w:rsid w:val="003C637C"/>
    <w:rsid w:val="003C7968"/>
    <w:rsid w:val="003D1554"/>
    <w:rsid w:val="003D18F0"/>
    <w:rsid w:val="003D4B69"/>
    <w:rsid w:val="003D4DAB"/>
    <w:rsid w:val="003D6E94"/>
    <w:rsid w:val="003D7730"/>
    <w:rsid w:val="003D7F52"/>
    <w:rsid w:val="003E043A"/>
    <w:rsid w:val="003E078B"/>
    <w:rsid w:val="003E0817"/>
    <w:rsid w:val="003E17CF"/>
    <w:rsid w:val="003E206B"/>
    <w:rsid w:val="003E2355"/>
    <w:rsid w:val="003E2A12"/>
    <w:rsid w:val="003E38D6"/>
    <w:rsid w:val="003E4AA0"/>
    <w:rsid w:val="003E53E4"/>
    <w:rsid w:val="003E7037"/>
    <w:rsid w:val="003E73D2"/>
    <w:rsid w:val="003F039E"/>
    <w:rsid w:val="003F0441"/>
    <w:rsid w:val="003F071E"/>
    <w:rsid w:val="003F155F"/>
    <w:rsid w:val="003F2432"/>
    <w:rsid w:val="003F3E3E"/>
    <w:rsid w:val="003F4487"/>
    <w:rsid w:val="003F4C05"/>
    <w:rsid w:val="003F4C79"/>
    <w:rsid w:val="003F68FD"/>
    <w:rsid w:val="003F6A7F"/>
    <w:rsid w:val="00401D1B"/>
    <w:rsid w:val="004028E3"/>
    <w:rsid w:val="00402A21"/>
    <w:rsid w:val="00402C7A"/>
    <w:rsid w:val="004031B0"/>
    <w:rsid w:val="0040345E"/>
    <w:rsid w:val="00403DD8"/>
    <w:rsid w:val="004043E8"/>
    <w:rsid w:val="004049AF"/>
    <w:rsid w:val="00405ED8"/>
    <w:rsid w:val="004060D6"/>
    <w:rsid w:val="00407FA1"/>
    <w:rsid w:val="00412984"/>
    <w:rsid w:val="0041326B"/>
    <w:rsid w:val="00413DF0"/>
    <w:rsid w:val="00413EE9"/>
    <w:rsid w:val="00414134"/>
    <w:rsid w:val="00414343"/>
    <w:rsid w:val="004211BE"/>
    <w:rsid w:val="00421350"/>
    <w:rsid w:val="0042278A"/>
    <w:rsid w:val="004240A0"/>
    <w:rsid w:val="00424168"/>
    <w:rsid w:val="0042485D"/>
    <w:rsid w:val="00424A51"/>
    <w:rsid w:val="00424CFA"/>
    <w:rsid w:val="004255C8"/>
    <w:rsid w:val="00426D66"/>
    <w:rsid w:val="0042707E"/>
    <w:rsid w:val="00427672"/>
    <w:rsid w:val="0043007C"/>
    <w:rsid w:val="004337EE"/>
    <w:rsid w:val="00433EBC"/>
    <w:rsid w:val="00434350"/>
    <w:rsid w:val="00435609"/>
    <w:rsid w:val="00435754"/>
    <w:rsid w:val="00435B55"/>
    <w:rsid w:val="00436280"/>
    <w:rsid w:val="00437225"/>
    <w:rsid w:val="00440643"/>
    <w:rsid w:val="00440847"/>
    <w:rsid w:val="00441A87"/>
    <w:rsid w:val="00441E17"/>
    <w:rsid w:val="00442102"/>
    <w:rsid w:val="00443B53"/>
    <w:rsid w:val="00445675"/>
    <w:rsid w:val="004479E2"/>
    <w:rsid w:val="004502C0"/>
    <w:rsid w:val="00450BE7"/>
    <w:rsid w:val="00450D13"/>
    <w:rsid w:val="0045148C"/>
    <w:rsid w:val="004517DE"/>
    <w:rsid w:val="00451A40"/>
    <w:rsid w:val="00453589"/>
    <w:rsid w:val="004538BE"/>
    <w:rsid w:val="0045398F"/>
    <w:rsid w:val="00453E94"/>
    <w:rsid w:val="00454532"/>
    <w:rsid w:val="00455F85"/>
    <w:rsid w:val="00456EF4"/>
    <w:rsid w:val="004576D2"/>
    <w:rsid w:val="0046112E"/>
    <w:rsid w:val="004618E9"/>
    <w:rsid w:val="00461D93"/>
    <w:rsid w:val="0046233A"/>
    <w:rsid w:val="0046297B"/>
    <w:rsid w:val="00462B85"/>
    <w:rsid w:val="004637F3"/>
    <w:rsid w:val="00464535"/>
    <w:rsid w:val="00465C24"/>
    <w:rsid w:val="00465DEC"/>
    <w:rsid w:val="0046647E"/>
    <w:rsid w:val="00467429"/>
    <w:rsid w:val="00467593"/>
    <w:rsid w:val="004675E7"/>
    <w:rsid w:val="00467C0F"/>
    <w:rsid w:val="0047068F"/>
    <w:rsid w:val="00470B9C"/>
    <w:rsid w:val="00472249"/>
    <w:rsid w:val="0047269C"/>
    <w:rsid w:val="00473449"/>
    <w:rsid w:val="0047402C"/>
    <w:rsid w:val="004742A6"/>
    <w:rsid w:val="004743D7"/>
    <w:rsid w:val="00474DE1"/>
    <w:rsid w:val="0047505F"/>
    <w:rsid w:val="00475D57"/>
    <w:rsid w:val="00476E65"/>
    <w:rsid w:val="00476EEF"/>
    <w:rsid w:val="004771B5"/>
    <w:rsid w:val="00477C15"/>
    <w:rsid w:val="00477DCA"/>
    <w:rsid w:val="00480C3F"/>
    <w:rsid w:val="00480CFC"/>
    <w:rsid w:val="00480E28"/>
    <w:rsid w:val="0048162E"/>
    <w:rsid w:val="00481A0A"/>
    <w:rsid w:val="0048216F"/>
    <w:rsid w:val="00483475"/>
    <w:rsid w:val="004845EB"/>
    <w:rsid w:val="004849ED"/>
    <w:rsid w:val="00484CA4"/>
    <w:rsid w:val="00485F6B"/>
    <w:rsid w:val="0048746E"/>
    <w:rsid w:val="0048753C"/>
    <w:rsid w:val="004878BB"/>
    <w:rsid w:val="00487B66"/>
    <w:rsid w:val="00487DF2"/>
    <w:rsid w:val="00490A80"/>
    <w:rsid w:val="00491BE0"/>
    <w:rsid w:val="0049263D"/>
    <w:rsid w:val="00493D64"/>
    <w:rsid w:val="00493EF6"/>
    <w:rsid w:val="0049491B"/>
    <w:rsid w:val="004950EB"/>
    <w:rsid w:val="004956E6"/>
    <w:rsid w:val="00496CC5"/>
    <w:rsid w:val="004978E3"/>
    <w:rsid w:val="00497E56"/>
    <w:rsid w:val="004A0572"/>
    <w:rsid w:val="004A1B43"/>
    <w:rsid w:val="004A1CAA"/>
    <w:rsid w:val="004A315D"/>
    <w:rsid w:val="004A426B"/>
    <w:rsid w:val="004A6410"/>
    <w:rsid w:val="004A64DD"/>
    <w:rsid w:val="004A76E3"/>
    <w:rsid w:val="004A77A4"/>
    <w:rsid w:val="004B1016"/>
    <w:rsid w:val="004B13EF"/>
    <w:rsid w:val="004B1E26"/>
    <w:rsid w:val="004B1F48"/>
    <w:rsid w:val="004B2A7D"/>
    <w:rsid w:val="004B2B81"/>
    <w:rsid w:val="004B4141"/>
    <w:rsid w:val="004B46C3"/>
    <w:rsid w:val="004B47C9"/>
    <w:rsid w:val="004B53C3"/>
    <w:rsid w:val="004B7399"/>
    <w:rsid w:val="004C1248"/>
    <w:rsid w:val="004C16BD"/>
    <w:rsid w:val="004C2B04"/>
    <w:rsid w:val="004C2E41"/>
    <w:rsid w:val="004C3BE1"/>
    <w:rsid w:val="004C3ED1"/>
    <w:rsid w:val="004C41D4"/>
    <w:rsid w:val="004C58AF"/>
    <w:rsid w:val="004C5BE7"/>
    <w:rsid w:val="004C7017"/>
    <w:rsid w:val="004D1645"/>
    <w:rsid w:val="004D167E"/>
    <w:rsid w:val="004D186C"/>
    <w:rsid w:val="004D1C9D"/>
    <w:rsid w:val="004D2956"/>
    <w:rsid w:val="004D3269"/>
    <w:rsid w:val="004D3612"/>
    <w:rsid w:val="004D391E"/>
    <w:rsid w:val="004D3E10"/>
    <w:rsid w:val="004D401E"/>
    <w:rsid w:val="004D74BC"/>
    <w:rsid w:val="004D77CD"/>
    <w:rsid w:val="004E047C"/>
    <w:rsid w:val="004E0AF8"/>
    <w:rsid w:val="004E1B41"/>
    <w:rsid w:val="004E243C"/>
    <w:rsid w:val="004E39E8"/>
    <w:rsid w:val="004E4475"/>
    <w:rsid w:val="004E4F0A"/>
    <w:rsid w:val="004E5104"/>
    <w:rsid w:val="004E5659"/>
    <w:rsid w:val="004E5BD8"/>
    <w:rsid w:val="004E6C1A"/>
    <w:rsid w:val="004E6C6A"/>
    <w:rsid w:val="004E72F5"/>
    <w:rsid w:val="004F18F3"/>
    <w:rsid w:val="004F2138"/>
    <w:rsid w:val="004F2236"/>
    <w:rsid w:val="004F230E"/>
    <w:rsid w:val="004F2FF4"/>
    <w:rsid w:val="004F5D66"/>
    <w:rsid w:val="004F6C4D"/>
    <w:rsid w:val="004F70D3"/>
    <w:rsid w:val="004F7257"/>
    <w:rsid w:val="004F7B52"/>
    <w:rsid w:val="005006FB"/>
    <w:rsid w:val="00500E57"/>
    <w:rsid w:val="0050114F"/>
    <w:rsid w:val="00501F57"/>
    <w:rsid w:val="00503914"/>
    <w:rsid w:val="005044D7"/>
    <w:rsid w:val="0050476B"/>
    <w:rsid w:val="00504A6D"/>
    <w:rsid w:val="005050BD"/>
    <w:rsid w:val="00505E9E"/>
    <w:rsid w:val="00506EC2"/>
    <w:rsid w:val="00507529"/>
    <w:rsid w:val="005078B9"/>
    <w:rsid w:val="0051052D"/>
    <w:rsid w:val="005107AD"/>
    <w:rsid w:val="00510EE7"/>
    <w:rsid w:val="00510FAF"/>
    <w:rsid w:val="005116B7"/>
    <w:rsid w:val="005117DE"/>
    <w:rsid w:val="00511DE8"/>
    <w:rsid w:val="00513554"/>
    <w:rsid w:val="00513AAC"/>
    <w:rsid w:val="0051676F"/>
    <w:rsid w:val="00517C7F"/>
    <w:rsid w:val="005205D1"/>
    <w:rsid w:val="00521577"/>
    <w:rsid w:val="00522959"/>
    <w:rsid w:val="00524601"/>
    <w:rsid w:val="00524BF3"/>
    <w:rsid w:val="00525BF1"/>
    <w:rsid w:val="00526262"/>
    <w:rsid w:val="00526638"/>
    <w:rsid w:val="005272BD"/>
    <w:rsid w:val="00527BBB"/>
    <w:rsid w:val="005304C8"/>
    <w:rsid w:val="00530D8E"/>
    <w:rsid w:val="00531DF9"/>
    <w:rsid w:val="0053245C"/>
    <w:rsid w:val="005329F5"/>
    <w:rsid w:val="00533BAB"/>
    <w:rsid w:val="00534127"/>
    <w:rsid w:val="0053432B"/>
    <w:rsid w:val="005354F7"/>
    <w:rsid w:val="00535EE5"/>
    <w:rsid w:val="00536988"/>
    <w:rsid w:val="00536CF9"/>
    <w:rsid w:val="00541122"/>
    <w:rsid w:val="005426FF"/>
    <w:rsid w:val="005437AC"/>
    <w:rsid w:val="0054396F"/>
    <w:rsid w:val="00544546"/>
    <w:rsid w:val="005448E8"/>
    <w:rsid w:val="00544E7A"/>
    <w:rsid w:val="00545195"/>
    <w:rsid w:val="00545551"/>
    <w:rsid w:val="005457C8"/>
    <w:rsid w:val="00546DFE"/>
    <w:rsid w:val="00547314"/>
    <w:rsid w:val="00547975"/>
    <w:rsid w:val="00547B7D"/>
    <w:rsid w:val="00547D7C"/>
    <w:rsid w:val="005504BE"/>
    <w:rsid w:val="005511AC"/>
    <w:rsid w:val="005511BC"/>
    <w:rsid w:val="00551326"/>
    <w:rsid w:val="005513C2"/>
    <w:rsid w:val="00551EC4"/>
    <w:rsid w:val="00552D89"/>
    <w:rsid w:val="00552DEE"/>
    <w:rsid w:val="005530B6"/>
    <w:rsid w:val="00554A63"/>
    <w:rsid w:val="0055550E"/>
    <w:rsid w:val="0055579F"/>
    <w:rsid w:val="00555A2D"/>
    <w:rsid w:val="0055650C"/>
    <w:rsid w:val="00556521"/>
    <w:rsid w:val="005578B4"/>
    <w:rsid w:val="005602A7"/>
    <w:rsid w:val="005604CA"/>
    <w:rsid w:val="00560894"/>
    <w:rsid w:val="005609FF"/>
    <w:rsid w:val="00560C92"/>
    <w:rsid w:val="00561175"/>
    <w:rsid w:val="00561A15"/>
    <w:rsid w:val="00562710"/>
    <w:rsid w:val="00562F51"/>
    <w:rsid w:val="00563A81"/>
    <w:rsid w:val="00563FAA"/>
    <w:rsid w:val="00564328"/>
    <w:rsid w:val="005667B2"/>
    <w:rsid w:val="00566B5E"/>
    <w:rsid w:val="00566BF6"/>
    <w:rsid w:val="00567109"/>
    <w:rsid w:val="00567C7D"/>
    <w:rsid w:val="0057304E"/>
    <w:rsid w:val="00573CDC"/>
    <w:rsid w:val="00574769"/>
    <w:rsid w:val="00577527"/>
    <w:rsid w:val="005776C2"/>
    <w:rsid w:val="00577AA8"/>
    <w:rsid w:val="00580372"/>
    <w:rsid w:val="00581745"/>
    <w:rsid w:val="00581792"/>
    <w:rsid w:val="00582E71"/>
    <w:rsid w:val="00583067"/>
    <w:rsid w:val="005838CA"/>
    <w:rsid w:val="005849D8"/>
    <w:rsid w:val="00584B65"/>
    <w:rsid w:val="00584D1E"/>
    <w:rsid w:val="00584E30"/>
    <w:rsid w:val="00585361"/>
    <w:rsid w:val="00585B61"/>
    <w:rsid w:val="00585DDB"/>
    <w:rsid w:val="005863A3"/>
    <w:rsid w:val="00586926"/>
    <w:rsid w:val="00586A5E"/>
    <w:rsid w:val="00590127"/>
    <w:rsid w:val="00591B5B"/>
    <w:rsid w:val="005922C9"/>
    <w:rsid w:val="00592904"/>
    <w:rsid w:val="00592927"/>
    <w:rsid w:val="005934FB"/>
    <w:rsid w:val="005939A5"/>
    <w:rsid w:val="00593B98"/>
    <w:rsid w:val="00595C4A"/>
    <w:rsid w:val="00595D7B"/>
    <w:rsid w:val="0059652A"/>
    <w:rsid w:val="0059776F"/>
    <w:rsid w:val="0059784F"/>
    <w:rsid w:val="005A0042"/>
    <w:rsid w:val="005A0A7F"/>
    <w:rsid w:val="005A1153"/>
    <w:rsid w:val="005A142F"/>
    <w:rsid w:val="005A16B2"/>
    <w:rsid w:val="005A3261"/>
    <w:rsid w:val="005A34A8"/>
    <w:rsid w:val="005A40E9"/>
    <w:rsid w:val="005A4F80"/>
    <w:rsid w:val="005A5872"/>
    <w:rsid w:val="005A649D"/>
    <w:rsid w:val="005A6628"/>
    <w:rsid w:val="005A6E42"/>
    <w:rsid w:val="005A715F"/>
    <w:rsid w:val="005A72D7"/>
    <w:rsid w:val="005A74FD"/>
    <w:rsid w:val="005A7533"/>
    <w:rsid w:val="005A7C32"/>
    <w:rsid w:val="005B087C"/>
    <w:rsid w:val="005B0901"/>
    <w:rsid w:val="005B0A4E"/>
    <w:rsid w:val="005B1DB4"/>
    <w:rsid w:val="005B21EC"/>
    <w:rsid w:val="005B237C"/>
    <w:rsid w:val="005B2FCA"/>
    <w:rsid w:val="005B42CA"/>
    <w:rsid w:val="005B49A4"/>
    <w:rsid w:val="005B5075"/>
    <w:rsid w:val="005B512F"/>
    <w:rsid w:val="005B5977"/>
    <w:rsid w:val="005B5A0E"/>
    <w:rsid w:val="005B5CCF"/>
    <w:rsid w:val="005B5FD3"/>
    <w:rsid w:val="005B69BE"/>
    <w:rsid w:val="005B6CDE"/>
    <w:rsid w:val="005B6CF5"/>
    <w:rsid w:val="005B6EEB"/>
    <w:rsid w:val="005B7C31"/>
    <w:rsid w:val="005C1160"/>
    <w:rsid w:val="005C1925"/>
    <w:rsid w:val="005C1A15"/>
    <w:rsid w:val="005C2810"/>
    <w:rsid w:val="005C2BCD"/>
    <w:rsid w:val="005C41F6"/>
    <w:rsid w:val="005C4632"/>
    <w:rsid w:val="005C5A47"/>
    <w:rsid w:val="005C68A0"/>
    <w:rsid w:val="005C7437"/>
    <w:rsid w:val="005D0EC5"/>
    <w:rsid w:val="005D13FA"/>
    <w:rsid w:val="005D1EC8"/>
    <w:rsid w:val="005D2105"/>
    <w:rsid w:val="005D2491"/>
    <w:rsid w:val="005D2B0C"/>
    <w:rsid w:val="005D2CD5"/>
    <w:rsid w:val="005D44BF"/>
    <w:rsid w:val="005D4602"/>
    <w:rsid w:val="005D4862"/>
    <w:rsid w:val="005D4DF2"/>
    <w:rsid w:val="005D5844"/>
    <w:rsid w:val="005D58DA"/>
    <w:rsid w:val="005D64F0"/>
    <w:rsid w:val="005D75E9"/>
    <w:rsid w:val="005D7840"/>
    <w:rsid w:val="005E061A"/>
    <w:rsid w:val="005E0683"/>
    <w:rsid w:val="005E0FE5"/>
    <w:rsid w:val="005E13B4"/>
    <w:rsid w:val="005E3A64"/>
    <w:rsid w:val="005E3AD9"/>
    <w:rsid w:val="005E3F10"/>
    <w:rsid w:val="005E4521"/>
    <w:rsid w:val="005E4B49"/>
    <w:rsid w:val="005E4BC0"/>
    <w:rsid w:val="005E50DE"/>
    <w:rsid w:val="005E5287"/>
    <w:rsid w:val="005E53CF"/>
    <w:rsid w:val="005E60A6"/>
    <w:rsid w:val="005E631D"/>
    <w:rsid w:val="005E6894"/>
    <w:rsid w:val="005F0FA1"/>
    <w:rsid w:val="005F1B67"/>
    <w:rsid w:val="005F2A9F"/>
    <w:rsid w:val="005F2B3A"/>
    <w:rsid w:val="005F2F94"/>
    <w:rsid w:val="005F4078"/>
    <w:rsid w:val="005F40C2"/>
    <w:rsid w:val="005F4154"/>
    <w:rsid w:val="005F435E"/>
    <w:rsid w:val="005F4E8E"/>
    <w:rsid w:val="005F5189"/>
    <w:rsid w:val="005F541B"/>
    <w:rsid w:val="005F5CA5"/>
    <w:rsid w:val="005F5EFD"/>
    <w:rsid w:val="005F6CA8"/>
    <w:rsid w:val="005F709D"/>
    <w:rsid w:val="005F7B62"/>
    <w:rsid w:val="0060090C"/>
    <w:rsid w:val="00600E59"/>
    <w:rsid w:val="00601B28"/>
    <w:rsid w:val="00602551"/>
    <w:rsid w:val="00602CFE"/>
    <w:rsid w:val="006039ED"/>
    <w:rsid w:val="00604613"/>
    <w:rsid w:val="00604D23"/>
    <w:rsid w:val="00606B24"/>
    <w:rsid w:val="0061275E"/>
    <w:rsid w:val="00612D21"/>
    <w:rsid w:val="00613549"/>
    <w:rsid w:val="006136E7"/>
    <w:rsid w:val="00615A25"/>
    <w:rsid w:val="0061663A"/>
    <w:rsid w:val="00616F16"/>
    <w:rsid w:val="00617905"/>
    <w:rsid w:val="00622379"/>
    <w:rsid w:val="00622E30"/>
    <w:rsid w:val="00622F75"/>
    <w:rsid w:val="00623506"/>
    <w:rsid w:val="00623C1A"/>
    <w:rsid w:val="0062416B"/>
    <w:rsid w:val="00624900"/>
    <w:rsid w:val="00624C78"/>
    <w:rsid w:val="00624E0B"/>
    <w:rsid w:val="00625E3D"/>
    <w:rsid w:val="00626144"/>
    <w:rsid w:val="006267F1"/>
    <w:rsid w:val="00627AF5"/>
    <w:rsid w:val="00630320"/>
    <w:rsid w:val="0063070B"/>
    <w:rsid w:val="00630929"/>
    <w:rsid w:val="00631559"/>
    <w:rsid w:val="00631AA7"/>
    <w:rsid w:val="00631E53"/>
    <w:rsid w:val="00632461"/>
    <w:rsid w:val="0063462C"/>
    <w:rsid w:val="006348F5"/>
    <w:rsid w:val="00635411"/>
    <w:rsid w:val="006367D8"/>
    <w:rsid w:val="00637454"/>
    <w:rsid w:val="0064144E"/>
    <w:rsid w:val="00641D18"/>
    <w:rsid w:val="00642513"/>
    <w:rsid w:val="006430D5"/>
    <w:rsid w:val="00644B35"/>
    <w:rsid w:val="0064513F"/>
    <w:rsid w:val="0064521A"/>
    <w:rsid w:val="0064587B"/>
    <w:rsid w:val="00645CDD"/>
    <w:rsid w:val="00646BF9"/>
    <w:rsid w:val="00647345"/>
    <w:rsid w:val="00650DA8"/>
    <w:rsid w:val="00650E9E"/>
    <w:rsid w:val="00651FB2"/>
    <w:rsid w:val="00651FDF"/>
    <w:rsid w:val="00652715"/>
    <w:rsid w:val="00652B9D"/>
    <w:rsid w:val="00652FF4"/>
    <w:rsid w:val="00653E96"/>
    <w:rsid w:val="006540A6"/>
    <w:rsid w:val="00657515"/>
    <w:rsid w:val="006577BC"/>
    <w:rsid w:val="00660200"/>
    <w:rsid w:val="0066026B"/>
    <w:rsid w:val="0066035B"/>
    <w:rsid w:val="00661659"/>
    <w:rsid w:val="00662150"/>
    <w:rsid w:val="0066287C"/>
    <w:rsid w:val="0066304F"/>
    <w:rsid w:val="00663D0F"/>
    <w:rsid w:val="00664A61"/>
    <w:rsid w:val="00665AB8"/>
    <w:rsid w:val="00665F10"/>
    <w:rsid w:val="006662A5"/>
    <w:rsid w:val="0066664E"/>
    <w:rsid w:val="00667814"/>
    <w:rsid w:val="00667A53"/>
    <w:rsid w:val="00670F69"/>
    <w:rsid w:val="006719E2"/>
    <w:rsid w:val="00671B93"/>
    <w:rsid w:val="0067204C"/>
    <w:rsid w:val="0067329D"/>
    <w:rsid w:val="006734FA"/>
    <w:rsid w:val="00673712"/>
    <w:rsid w:val="0067576B"/>
    <w:rsid w:val="00675E60"/>
    <w:rsid w:val="0067635B"/>
    <w:rsid w:val="00676E3F"/>
    <w:rsid w:val="00677917"/>
    <w:rsid w:val="0068341F"/>
    <w:rsid w:val="00683E9E"/>
    <w:rsid w:val="00686356"/>
    <w:rsid w:val="00687766"/>
    <w:rsid w:val="00687B8F"/>
    <w:rsid w:val="00687CBF"/>
    <w:rsid w:val="0069550D"/>
    <w:rsid w:val="00695C23"/>
    <w:rsid w:val="00696104"/>
    <w:rsid w:val="00697A65"/>
    <w:rsid w:val="006A03AA"/>
    <w:rsid w:val="006A3826"/>
    <w:rsid w:val="006A5699"/>
    <w:rsid w:val="006A5BA0"/>
    <w:rsid w:val="006A649B"/>
    <w:rsid w:val="006A6F93"/>
    <w:rsid w:val="006B0414"/>
    <w:rsid w:val="006B05E3"/>
    <w:rsid w:val="006B2493"/>
    <w:rsid w:val="006B2B34"/>
    <w:rsid w:val="006B2B65"/>
    <w:rsid w:val="006B2EBA"/>
    <w:rsid w:val="006B32E6"/>
    <w:rsid w:val="006B3AA1"/>
    <w:rsid w:val="006B41F4"/>
    <w:rsid w:val="006B4CCA"/>
    <w:rsid w:val="006B5B1C"/>
    <w:rsid w:val="006B6DDB"/>
    <w:rsid w:val="006C07DD"/>
    <w:rsid w:val="006C3616"/>
    <w:rsid w:val="006C40A0"/>
    <w:rsid w:val="006C4F6E"/>
    <w:rsid w:val="006C51B9"/>
    <w:rsid w:val="006C5BF2"/>
    <w:rsid w:val="006C6571"/>
    <w:rsid w:val="006C6D28"/>
    <w:rsid w:val="006C7889"/>
    <w:rsid w:val="006D0221"/>
    <w:rsid w:val="006D0E09"/>
    <w:rsid w:val="006D2010"/>
    <w:rsid w:val="006D23A8"/>
    <w:rsid w:val="006D278E"/>
    <w:rsid w:val="006D31D0"/>
    <w:rsid w:val="006D348B"/>
    <w:rsid w:val="006D4320"/>
    <w:rsid w:val="006D5030"/>
    <w:rsid w:val="006D5AE6"/>
    <w:rsid w:val="006D6749"/>
    <w:rsid w:val="006D69D0"/>
    <w:rsid w:val="006D6C1F"/>
    <w:rsid w:val="006D7D34"/>
    <w:rsid w:val="006E1A54"/>
    <w:rsid w:val="006E1AA7"/>
    <w:rsid w:val="006E2392"/>
    <w:rsid w:val="006E2C6A"/>
    <w:rsid w:val="006E3123"/>
    <w:rsid w:val="006E4AEE"/>
    <w:rsid w:val="006E4C03"/>
    <w:rsid w:val="006E5152"/>
    <w:rsid w:val="006E57F3"/>
    <w:rsid w:val="006E6027"/>
    <w:rsid w:val="006E6D15"/>
    <w:rsid w:val="006E6DA5"/>
    <w:rsid w:val="006E7021"/>
    <w:rsid w:val="006E7A93"/>
    <w:rsid w:val="006F0CEB"/>
    <w:rsid w:val="006F24AC"/>
    <w:rsid w:val="006F2CD1"/>
    <w:rsid w:val="006F3473"/>
    <w:rsid w:val="006F34A5"/>
    <w:rsid w:val="006F53BA"/>
    <w:rsid w:val="006F5756"/>
    <w:rsid w:val="006F67C3"/>
    <w:rsid w:val="006F75D8"/>
    <w:rsid w:val="006F7C23"/>
    <w:rsid w:val="006F7EBC"/>
    <w:rsid w:val="00701FD1"/>
    <w:rsid w:val="00704475"/>
    <w:rsid w:val="007052B3"/>
    <w:rsid w:val="0070585C"/>
    <w:rsid w:val="00705C4C"/>
    <w:rsid w:val="007069C9"/>
    <w:rsid w:val="00706B6D"/>
    <w:rsid w:val="00707431"/>
    <w:rsid w:val="007103C4"/>
    <w:rsid w:val="007109A1"/>
    <w:rsid w:val="00710FD8"/>
    <w:rsid w:val="0071188C"/>
    <w:rsid w:val="00712851"/>
    <w:rsid w:val="00713217"/>
    <w:rsid w:val="00714000"/>
    <w:rsid w:val="007145EE"/>
    <w:rsid w:val="00714B76"/>
    <w:rsid w:val="00714C82"/>
    <w:rsid w:val="007160BE"/>
    <w:rsid w:val="00716C14"/>
    <w:rsid w:val="00717888"/>
    <w:rsid w:val="00717F62"/>
    <w:rsid w:val="00720393"/>
    <w:rsid w:val="00720792"/>
    <w:rsid w:val="00721357"/>
    <w:rsid w:val="00721A65"/>
    <w:rsid w:val="0072214A"/>
    <w:rsid w:val="007229C1"/>
    <w:rsid w:val="00722BAE"/>
    <w:rsid w:val="00722DA6"/>
    <w:rsid w:val="00722F21"/>
    <w:rsid w:val="007245E4"/>
    <w:rsid w:val="007247CA"/>
    <w:rsid w:val="007265F1"/>
    <w:rsid w:val="00726740"/>
    <w:rsid w:val="00726E7E"/>
    <w:rsid w:val="00730A2B"/>
    <w:rsid w:val="0073171C"/>
    <w:rsid w:val="00732F5D"/>
    <w:rsid w:val="00733A62"/>
    <w:rsid w:val="007340AE"/>
    <w:rsid w:val="00736007"/>
    <w:rsid w:val="00736096"/>
    <w:rsid w:val="0073660A"/>
    <w:rsid w:val="00736C82"/>
    <w:rsid w:val="007374CB"/>
    <w:rsid w:val="00740657"/>
    <w:rsid w:val="00740676"/>
    <w:rsid w:val="00740790"/>
    <w:rsid w:val="007415DE"/>
    <w:rsid w:val="0074173F"/>
    <w:rsid w:val="00745733"/>
    <w:rsid w:val="0074635F"/>
    <w:rsid w:val="007469C6"/>
    <w:rsid w:val="00747064"/>
    <w:rsid w:val="0074715E"/>
    <w:rsid w:val="00747B60"/>
    <w:rsid w:val="00747F4D"/>
    <w:rsid w:val="007501D0"/>
    <w:rsid w:val="0075168C"/>
    <w:rsid w:val="00754201"/>
    <w:rsid w:val="00754534"/>
    <w:rsid w:val="00754F8B"/>
    <w:rsid w:val="007560F0"/>
    <w:rsid w:val="007601FF"/>
    <w:rsid w:val="007612E7"/>
    <w:rsid w:val="00764AC9"/>
    <w:rsid w:val="00764AE9"/>
    <w:rsid w:val="00764CFC"/>
    <w:rsid w:val="00764D35"/>
    <w:rsid w:val="00766181"/>
    <w:rsid w:val="007663A9"/>
    <w:rsid w:val="007674E0"/>
    <w:rsid w:val="00770306"/>
    <w:rsid w:val="00770AC3"/>
    <w:rsid w:val="00771220"/>
    <w:rsid w:val="00771A3A"/>
    <w:rsid w:val="00771B76"/>
    <w:rsid w:val="00773443"/>
    <w:rsid w:val="007741A0"/>
    <w:rsid w:val="007746F3"/>
    <w:rsid w:val="00775A5E"/>
    <w:rsid w:val="00775DB0"/>
    <w:rsid w:val="00776306"/>
    <w:rsid w:val="00776EA7"/>
    <w:rsid w:val="007773D7"/>
    <w:rsid w:val="00777BEE"/>
    <w:rsid w:val="00781263"/>
    <w:rsid w:val="007813D6"/>
    <w:rsid w:val="00781D0C"/>
    <w:rsid w:val="00782E55"/>
    <w:rsid w:val="007837F1"/>
    <w:rsid w:val="00790495"/>
    <w:rsid w:val="00791DF6"/>
    <w:rsid w:val="007932FB"/>
    <w:rsid w:val="00793DF9"/>
    <w:rsid w:val="00794C44"/>
    <w:rsid w:val="0079687B"/>
    <w:rsid w:val="00796D6C"/>
    <w:rsid w:val="00797ADB"/>
    <w:rsid w:val="00797BE5"/>
    <w:rsid w:val="007A1550"/>
    <w:rsid w:val="007A1AB0"/>
    <w:rsid w:val="007A211D"/>
    <w:rsid w:val="007A21A0"/>
    <w:rsid w:val="007A3389"/>
    <w:rsid w:val="007A437B"/>
    <w:rsid w:val="007A5459"/>
    <w:rsid w:val="007A76AD"/>
    <w:rsid w:val="007A7B46"/>
    <w:rsid w:val="007A7C38"/>
    <w:rsid w:val="007A7E42"/>
    <w:rsid w:val="007B05F6"/>
    <w:rsid w:val="007B0F0F"/>
    <w:rsid w:val="007B1455"/>
    <w:rsid w:val="007B29A3"/>
    <w:rsid w:val="007B347C"/>
    <w:rsid w:val="007B396F"/>
    <w:rsid w:val="007B3C74"/>
    <w:rsid w:val="007B3F09"/>
    <w:rsid w:val="007B3FFD"/>
    <w:rsid w:val="007B4386"/>
    <w:rsid w:val="007B51BF"/>
    <w:rsid w:val="007B7231"/>
    <w:rsid w:val="007B78E3"/>
    <w:rsid w:val="007C18EF"/>
    <w:rsid w:val="007C1E54"/>
    <w:rsid w:val="007C202F"/>
    <w:rsid w:val="007C2135"/>
    <w:rsid w:val="007C269C"/>
    <w:rsid w:val="007C2E8E"/>
    <w:rsid w:val="007C348C"/>
    <w:rsid w:val="007C3795"/>
    <w:rsid w:val="007C3AFB"/>
    <w:rsid w:val="007C42CE"/>
    <w:rsid w:val="007C44FC"/>
    <w:rsid w:val="007C4954"/>
    <w:rsid w:val="007C54BB"/>
    <w:rsid w:val="007C7038"/>
    <w:rsid w:val="007C74D6"/>
    <w:rsid w:val="007C7BEB"/>
    <w:rsid w:val="007D0429"/>
    <w:rsid w:val="007D05F2"/>
    <w:rsid w:val="007D1585"/>
    <w:rsid w:val="007D15AF"/>
    <w:rsid w:val="007D2377"/>
    <w:rsid w:val="007D2BD3"/>
    <w:rsid w:val="007D2E05"/>
    <w:rsid w:val="007D2E43"/>
    <w:rsid w:val="007D3930"/>
    <w:rsid w:val="007D3DC8"/>
    <w:rsid w:val="007D4DD7"/>
    <w:rsid w:val="007D5261"/>
    <w:rsid w:val="007D6090"/>
    <w:rsid w:val="007D6980"/>
    <w:rsid w:val="007D750E"/>
    <w:rsid w:val="007D7B6D"/>
    <w:rsid w:val="007E0ECF"/>
    <w:rsid w:val="007E16E5"/>
    <w:rsid w:val="007E1E42"/>
    <w:rsid w:val="007E26A1"/>
    <w:rsid w:val="007E2787"/>
    <w:rsid w:val="007E2837"/>
    <w:rsid w:val="007E2D4C"/>
    <w:rsid w:val="007E48E5"/>
    <w:rsid w:val="007E4F14"/>
    <w:rsid w:val="007E51C4"/>
    <w:rsid w:val="007E575C"/>
    <w:rsid w:val="007E5B20"/>
    <w:rsid w:val="007E5F98"/>
    <w:rsid w:val="007E6DCD"/>
    <w:rsid w:val="007E7FCB"/>
    <w:rsid w:val="007F0761"/>
    <w:rsid w:val="007F07F6"/>
    <w:rsid w:val="007F2FC9"/>
    <w:rsid w:val="007F3281"/>
    <w:rsid w:val="007F3BE2"/>
    <w:rsid w:val="007F496C"/>
    <w:rsid w:val="007F4F05"/>
    <w:rsid w:val="007F6169"/>
    <w:rsid w:val="007F6966"/>
    <w:rsid w:val="007F6AB0"/>
    <w:rsid w:val="00800F74"/>
    <w:rsid w:val="00801A31"/>
    <w:rsid w:val="008047B8"/>
    <w:rsid w:val="00804B62"/>
    <w:rsid w:val="00806070"/>
    <w:rsid w:val="00806838"/>
    <w:rsid w:val="00807FB0"/>
    <w:rsid w:val="00810BB0"/>
    <w:rsid w:val="00810DC6"/>
    <w:rsid w:val="00811977"/>
    <w:rsid w:val="0081228F"/>
    <w:rsid w:val="008123A7"/>
    <w:rsid w:val="00813072"/>
    <w:rsid w:val="00814E4D"/>
    <w:rsid w:val="00815EA6"/>
    <w:rsid w:val="0081645F"/>
    <w:rsid w:val="0081662E"/>
    <w:rsid w:val="00817282"/>
    <w:rsid w:val="008179DC"/>
    <w:rsid w:val="00817FB6"/>
    <w:rsid w:val="00820AFF"/>
    <w:rsid w:val="008220BD"/>
    <w:rsid w:val="008227BB"/>
    <w:rsid w:val="008229DF"/>
    <w:rsid w:val="00823AC4"/>
    <w:rsid w:val="008244DE"/>
    <w:rsid w:val="00824872"/>
    <w:rsid w:val="00827539"/>
    <w:rsid w:val="008279CF"/>
    <w:rsid w:val="008314DE"/>
    <w:rsid w:val="00831633"/>
    <w:rsid w:val="0083169F"/>
    <w:rsid w:val="00831727"/>
    <w:rsid w:val="00831F7B"/>
    <w:rsid w:val="008320B1"/>
    <w:rsid w:val="00832758"/>
    <w:rsid w:val="00832CA3"/>
    <w:rsid w:val="0083477E"/>
    <w:rsid w:val="00834A5D"/>
    <w:rsid w:val="00834AE3"/>
    <w:rsid w:val="00834D09"/>
    <w:rsid w:val="008352E7"/>
    <w:rsid w:val="00836F3A"/>
    <w:rsid w:val="008379B6"/>
    <w:rsid w:val="008412EE"/>
    <w:rsid w:val="00843B00"/>
    <w:rsid w:val="00843E60"/>
    <w:rsid w:val="00844352"/>
    <w:rsid w:val="00845FC8"/>
    <w:rsid w:val="00846537"/>
    <w:rsid w:val="00851AEA"/>
    <w:rsid w:val="00851B93"/>
    <w:rsid w:val="00852A25"/>
    <w:rsid w:val="00852BE0"/>
    <w:rsid w:val="00852CCD"/>
    <w:rsid w:val="008535B8"/>
    <w:rsid w:val="00854A7D"/>
    <w:rsid w:val="00854D65"/>
    <w:rsid w:val="0085533E"/>
    <w:rsid w:val="00855B1C"/>
    <w:rsid w:val="00857368"/>
    <w:rsid w:val="008577C7"/>
    <w:rsid w:val="0086095E"/>
    <w:rsid w:val="00861C3B"/>
    <w:rsid w:val="00862F72"/>
    <w:rsid w:val="00863182"/>
    <w:rsid w:val="008633B2"/>
    <w:rsid w:val="008638E4"/>
    <w:rsid w:val="00863EC9"/>
    <w:rsid w:val="00864187"/>
    <w:rsid w:val="00864932"/>
    <w:rsid w:val="00864F3D"/>
    <w:rsid w:val="0086502A"/>
    <w:rsid w:val="00865830"/>
    <w:rsid w:val="00865892"/>
    <w:rsid w:val="0086641A"/>
    <w:rsid w:val="00866DD0"/>
    <w:rsid w:val="00867079"/>
    <w:rsid w:val="00867B3F"/>
    <w:rsid w:val="00867BDC"/>
    <w:rsid w:val="00867C58"/>
    <w:rsid w:val="00870307"/>
    <w:rsid w:val="00870D9C"/>
    <w:rsid w:val="00872062"/>
    <w:rsid w:val="00872AE3"/>
    <w:rsid w:val="008733E2"/>
    <w:rsid w:val="00873F73"/>
    <w:rsid w:val="00874FC5"/>
    <w:rsid w:val="00874FC7"/>
    <w:rsid w:val="008751E6"/>
    <w:rsid w:val="00875FEE"/>
    <w:rsid w:val="00876662"/>
    <w:rsid w:val="00877959"/>
    <w:rsid w:val="00877A11"/>
    <w:rsid w:val="00877C06"/>
    <w:rsid w:val="00881257"/>
    <w:rsid w:val="008816D4"/>
    <w:rsid w:val="00881BF9"/>
    <w:rsid w:val="0088324C"/>
    <w:rsid w:val="00883B9E"/>
    <w:rsid w:val="00884166"/>
    <w:rsid w:val="0088424C"/>
    <w:rsid w:val="008849CA"/>
    <w:rsid w:val="00885BEF"/>
    <w:rsid w:val="0088601C"/>
    <w:rsid w:val="008860A4"/>
    <w:rsid w:val="008862CB"/>
    <w:rsid w:val="00886984"/>
    <w:rsid w:val="00886C5C"/>
    <w:rsid w:val="00886DB3"/>
    <w:rsid w:val="00886E82"/>
    <w:rsid w:val="00887B04"/>
    <w:rsid w:val="00890D7A"/>
    <w:rsid w:val="00893C5E"/>
    <w:rsid w:val="008962EB"/>
    <w:rsid w:val="0089635D"/>
    <w:rsid w:val="00896907"/>
    <w:rsid w:val="00897576"/>
    <w:rsid w:val="008A101A"/>
    <w:rsid w:val="008A11A1"/>
    <w:rsid w:val="008A1A38"/>
    <w:rsid w:val="008A1E9C"/>
    <w:rsid w:val="008A246A"/>
    <w:rsid w:val="008A2894"/>
    <w:rsid w:val="008A3F6C"/>
    <w:rsid w:val="008A4875"/>
    <w:rsid w:val="008A52BB"/>
    <w:rsid w:val="008A5E60"/>
    <w:rsid w:val="008A6A3A"/>
    <w:rsid w:val="008A6FF2"/>
    <w:rsid w:val="008A72E9"/>
    <w:rsid w:val="008A797B"/>
    <w:rsid w:val="008A7EA1"/>
    <w:rsid w:val="008B09E4"/>
    <w:rsid w:val="008B0F8E"/>
    <w:rsid w:val="008B194C"/>
    <w:rsid w:val="008B1B32"/>
    <w:rsid w:val="008B1D09"/>
    <w:rsid w:val="008B24DD"/>
    <w:rsid w:val="008B3205"/>
    <w:rsid w:val="008B3E9B"/>
    <w:rsid w:val="008B4804"/>
    <w:rsid w:val="008B4896"/>
    <w:rsid w:val="008B6681"/>
    <w:rsid w:val="008B7149"/>
    <w:rsid w:val="008B7AB6"/>
    <w:rsid w:val="008B7BF1"/>
    <w:rsid w:val="008C0A0A"/>
    <w:rsid w:val="008C1EB9"/>
    <w:rsid w:val="008C31FF"/>
    <w:rsid w:val="008C328B"/>
    <w:rsid w:val="008C3570"/>
    <w:rsid w:val="008C42C3"/>
    <w:rsid w:val="008C49F7"/>
    <w:rsid w:val="008C4CBC"/>
    <w:rsid w:val="008C61FC"/>
    <w:rsid w:val="008C70E6"/>
    <w:rsid w:val="008C7646"/>
    <w:rsid w:val="008D25BF"/>
    <w:rsid w:val="008D35E7"/>
    <w:rsid w:val="008D3A9F"/>
    <w:rsid w:val="008D3E75"/>
    <w:rsid w:val="008D4C89"/>
    <w:rsid w:val="008D6995"/>
    <w:rsid w:val="008D6A5D"/>
    <w:rsid w:val="008D7CAF"/>
    <w:rsid w:val="008E02D8"/>
    <w:rsid w:val="008E0DD4"/>
    <w:rsid w:val="008E11AF"/>
    <w:rsid w:val="008E16FC"/>
    <w:rsid w:val="008E1728"/>
    <w:rsid w:val="008E1BFD"/>
    <w:rsid w:val="008E2DDF"/>
    <w:rsid w:val="008E342E"/>
    <w:rsid w:val="008E390C"/>
    <w:rsid w:val="008E3C7A"/>
    <w:rsid w:val="008E3E17"/>
    <w:rsid w:val="008E48E3"/>
    <w:rsid w:val="008E4BA0"/>
    <w:rsid w:val="008E56E1"/>
    <w:rsid w:val="008E58DE"/>
    <w:rsid w:val="008E5EFF"/>
    <w:rsid w:val="008F08BE"/>
    <w:rsid w:val="008F0DBE"/>
    <w:rsid w:val="008F3559"/>
    <w:rsid w:val="008F3E01"/>
    <w:rsid w:val="008F41F2"/>
    <w:rsid w:val="008F4D94"/>
    <w:rsid w:val="008F5D80"/>
    <w:rsid w:val="00900055"/>
    <w:rsid w:val="009002FB"/>
    <w:rsid w:val="0090098E"/>
    <w:rsid w:val="00903325"/>
    <w:rsid w:val="00904409"/>
    <w:rsid w:val="00904AB4"/>
    <w:rsid w:val="00904D30"/>
    <w:rsid w:val="00905244"/>
    <w:rsid w:val="00905AAC"/>
    <w:rsid w:val="00905AB5"/>
    <w:rsid w:val="009062FB"/>
    <w:rsid w:val="009068E4"/>
    <w:rsid w:val="009079B8"/>
    <w:rsid w:val="00910D5A"/>
    <w:rsid w:val="009111A7"/>
    <w:rsid w:val="00912933"/>
    <w:rsid w:val="00913196"/>
    <w:rsid w:val="00913950"/>
    <w:rsid w:val="00914C0F"/>
    <w:rsid w:val="009155A1"/>
    <w:rsid w:val="00915A75"/>
    <w:rsid w:val="0091676A"/>
    <w:rsid w:val="00916995"/>
    <w:rsid w:val="009169F7"/>
    <w:rsid w:val="00916C66"/>
    <w:rsid w:val="00916F6B"/>
    <w:rsid w:val="0092264E"/>
    <w:rsid w:val="00922AE8"/>
    <w:rsid w:val="0092387D"/>
    <w:rsid w:val="009238EE"/>
    <w:rsid w:val="00923A11"/>
    <w:rsid w:val="00923A52"/>
    <w:rsid w:val="00924530"/>
    <w:rsid w:val="00924999"/>
    <w:rsid w:val="009252EE"/>
    <w:rsid w:val="00925E29"/>
    <w:rsid w:val="009264CA"/>
    <w:rsid w:val="00926ABB"/>
    <w:rsid w:val="00927087"/>
    <w:rsid w:val="0092747F"/>
    <w:rsid w:val="00927B3D"/>
    <w:rsid w:val="00927FA5"/>
    <w:rsid w:val="009300A7"/>
    <w:rsid w:val="00930D34"/>
    <w:rsid w:val="0093193B"/>
    <w:rsid w:val="00931B50"/>
    <w:rsid w:val="009337E4"/>
    <w:rsid w:val="0093394C"/>
    <w:rsid w:val="00933985"/>
    <w:rsid w:val="00933CFC"/>
    <w:rsid w:val="00934397"/>
    <w:rsid w:val="009347F6"/>
    <w:rsid w:val="00934954"/>
    <w:rsid w:val="0093495E"/>
    <w:rsid w:val="00934A36"/>
    <w:rsid w:val="0093550F"/>
    <w:rsid w:val="00935E37"/>
    <w:rsid w:val="00936761"/>
    <w:rsid w:val="00937369"/>
    <w:rsid w:val="009420C8"/>
    <w:rsid w:val="00943405"/>
    <w:rsid w:val="00943BDC"/>
    <w:rsid w:val="00943DAC"/>
    <w:rsid w:val="00943E1D"/>
    <w:rsid w:val="00945705"/>
    <w:rsid w:val="00945A9C"/>
    <w:rsid w:val="00945D99"/>
    <w:rsid w:val="00946D4C"/>
    <w:rsid w:val="009471ED"/>
    <w:rsid w:val="0094732C"/>
    <w:rsid w:val="009516CC"/>
    <w:rsid w:val="00952663"/>
    <w:rsid w:val="00954B7F"/>
    <w:rsid w:val="009554AD"/>
    <w:rsid w:val="00956E95"/>
    <w:rsid w:val="0095767F"/>
    <w:rsid w:val="00957A44"/>
    <w:rsid w:val="00960063"/>
    <w:rsid w:val="0096064B"/>
    <w:rsid w:val="00960D0C"/>
    <w:rsid w:val="00960FA7"/>
    <w:rsid w:val="00961CD3"/>
    <w:rsid w:val="0096452F"/>
    <w:rsid w:val="00964826"/>
    <w:rsid w:val="009651EE"/>
    <w:rsid w:val="00965D18"/>
    <w:rsid w:val="00966AAF"/>
    <w:rsid w:val="00966C35"/>
    <w:rsid w:val="009672C4"/>
    <w:rsid w:val="009673DF"/>
    <w:rsid w:val="009705A1"/>
    <w:rsid w:val="00970F6A"/>
    <w:rsid w:val="00972742"/>
    <w:rsid w:val="00973186"/>
    <w:rsid w:val="0097347F"/>
    <w:rsid w:val="009737FA"/>
    <w:rsid w:val="00973EC4"/>
    <w:rsid w:val="00974CD7"/>
    <w:rsid w:val="0097517E"/>
    <w:rsid w:val="00975A60"/>
    <w:rsid w:val="00975DF9"/>
    <w:rsid w:val="009760FD"/>
    <w:rsid w:val="00977045"/>
    <w:rsid w:val="0097737A"/>
    <w:rsid w:val="009779A8"/>
    <w:rsid w:val="00980678"/>
    <w:rsid w:val="00980A18"/>
    <w:rsid w:val="009813CD"/>
    <w:rsid w:val="0098163C"/>
    <w:rsid w:val="00982DCF"/>
    <w:rsid w:val="00983C6A"/>
    <w:rsid w:val="00984525"/>
    <w:rsid w:val="00984754"/>
    <w:rsid w:val="00984905"/>
    <w:rsid w:val="009864CF"/>
    <w:rsid w:val="00986B0E"/>
    <w:rsid w:val="00987A21"/>
    <w:rsid w:val="00987E70"/>
    <w:rsid w:val="00991BE3"/>
    <w:rsid w:val="0099303B"/>
    <w:rsid w:val="00994286"/>
    <w:rsid w:val="00994942"/>
    <w:rsid w:val="00995527"/>
    <w:rsid w:val="00995A01"/>
    <w:rsid w:val="00996308"/>
    <w:rsid w:val="00996BFA"/>
    <w:rsid w:val="00996C9C"/>
    <w:rsid w:val="00996E7F"/>
    <w:rsid w:val="009A074F"/>
    <w:rsid w:val="009A0D57"/>
    <w:rsid w:val="009A148D"/>
    <w:rsid w:val="009A16B7"/>
    <w:rsid w:val="009A227C"/>
    <w:rsid w:val="009A2527"/>
    <w:rsid w:val="009A3254"/>
    <w:rsid w:val="009A41B8"/>
    <w:rsid w:val="009A4344"/>
    <w:rsid w:val="009A4A53"/>
    <w:rsid w:val="009A4F2D"/>
    <w:rsid w:val="009A5672"/>
    <w:rsid w:val="009A72B7"/>
    <w:rsid w:val="009A7C83"/>
    <w:rsid w:val="009B02CD"/>
    <w:rsid w:val="009B129F"/>
    <w:rsid w:val="009B12B1"/>
    <w:rsid w:val="009B1A5C"/>
    <w:rsid w:val="009B3A44"/>
    <w:rsid w:val="009B4523"/>
    <w:rsid w:val="009B5CF4"/>
    <w:rsid w:val="009B62A7"/>
    <w:rsid w:val="009B718E"/>
    <w:rsid w:val="009C090E"/>
    <w:rsid w:val="009C093F"/>
    <w:rsid w:val="009C10E6"/>
    <w:rsid w:val="009C2369"/>
    <w:rsid w:val="009C304F"/>
    <w:rsid w:val="009C46F5"/>
    <w:rsid w:val="009C6B84"/>
    <w:rsid w:val="009C70EB"/>
    <w:rsid w:val="009C76AC"/>
    <w:rsid w:val="009C7FA6"/>
    <w:rsid w:val="009D31C6"/>
    <w:rsid w:val="009D3619"/>
    <w:rsid w:val="009D38C6"/>
    <w:rsid w:val="009D3FB6"/>
    <w:rsid w:val="009D4ED5"/>
    <w:rsid w:val="009D5091"/>
    <w:rsid w:val="009E104C"/>
    <w:rsid w:val="009E21D5"/>
    <w:rsid w:val="009E2566"/>
    <w:rsid w:val="009E2F9C"/>
    <w:rsid w:val="009E5DCC"/>
    <w:rsid w:val="009E7C4F"/>
    <w:rsid w:val="009F04C5"/>
    <w:rsid w:val="009F08BB"/>
    <w:rsid w:val="009F0EFE"/>
    <w:rsid w:val="009F2583"/>
    <w:rsid w:val="009F3C1E"/>
    <w:rsid w:val="009F51D0"/>
    <w:rsid w:val="009F6C7C"/>
    <w:rsid w:val="009F7454"/>
    <w:rsid w:val="009F7DD5"/>
    <w:rsid w:val="009FFA52"/>
    <w:rsid w:val="00A00C29"/>
    <w:rsid w:val="00A010A0"/>
    <w:rsid w:val="00A014B3"/>
    <w:rsid w:val="00A01CA9"/>
    <w:rsid w:val="00A01F6A"/>
    <w:rsid w:val="00A02C3C"/>
    <w:rsid w:val="00A02FD8"/>
    <w:rsid w:val="00A03DC9"/>
    <w:rsid w:val="00A04A82"/>
    <w:rsid w:val="00A04AC2"/>
    <w:rsid w:val="00A04C33"/>
    <w:rsid w:val="00A04E6B"/>
    <w:rsid w:val="00A05B67"/>
    <w:rsid w:val="00A0625B"/>
    <w:rsid w:val="00A06498"/>
    <w:rsid w:val="00A06A6B"/>
    <w:rsid w:val="00A06EB2"/>
    <w:rsid w:val="00A07099"/>
    <w:rsid w:val="00A101A0"/>
    <w:rsid w:val="00A10460"/>
    <w:rsid w:val="00A1136B"/>
    <w:rsid w:val="00A11906"/>
    <w:rsid w:val="00A11BCC"/>
    <w:rsid w:val="00A1270A"/>
    <w:rsid w:val="00A127D2"/>
    <w:rsid w:val="00A127E0"/>
    <w:rsid w:val="00A12D34"/>
    <w:rsid w:val="00A13594"/>
    <w:rsid w:val="00A15D40"/>
    <w:rsid w:val="00A1670B"/>
    <w:rsid w:val="00A168FD"/>
    <w:rsid w:val="00A20657"/>
    <w:rsid w:val="00A20FE2"/>
    <w:rsid w:val="00A211C5"/>
    <w:rsid w:val="00A22310"/>
    <w:rsid w:val="00A22AF0"/>
    <w:rsid w:val="00A22C64"/>
    <w:rsid w:val="00A23C70"/>
    <w:rsid w:val="00A23E33"/>
    <w:rsid w:val="00A2498E"/>
    <w:rsid w:val="00A249C6"/>
    <w:rsid w:val="00A24CA2"/>
    <w:rsid w:val="00A25317"/>
    <w:rsid w:val="00A25393"/>
    <w:rsid w:val="00A26199"/>
    <w:rsid w:val="00A26369"/>
    <w:rsid w:val="00A26C00"/>
    <w:rsid w:val="00A27996"/>
    <w:rsid w:val="00A27C9C"/>
    <w:rsid w:val="00A3008A"/>
    <w:rsid w:val="00A301D4"/>
    <w:rsid w:val="00A326AE"/>
    <w:rsid w:val="00A360C3"/>
    <w:rsid w:val="00A36242"/>
    <w:rsid w:val="00A378EC"/>
    <w:rsid w:val="00A37BAD"/>
    <w:rsid w:val="00A400BE"/>
    <w:rsid w:val="00A405B9"/>
    <w:rsid w:val="00A40BF6"/>
    <w:rsid w:val="00A41101"/>
    <w:rsid w:val="00A41EAF"/>
    <w:rsid w:val="00A436B1"/>
    <w:rsid w:val="00A43A0D"/>
    <w:rsid w:val="00A43AE3"/>
    <w:rsid w:val="00A43B4C"/>
    <w:rsid w:val="00A441E5"/>
    <w:rsid w:val="00A44E6F"/>
    <w:rsid w:val="00A45C18"/>
    <w:rsid w:val="00A4681F"/>
    <w:rsid w:val="00A47560"/>
    <w:rsid w:val="00A51014"/>
    <w:rsid w:val="00A5124B"/>
    <w:rsid w:val="00A512C7"/>
    <w:rsid w:val="00A51467"/>
    <w:rsid w:val="00A51902"/>
    <w:rsid w:val="00A53526"/>
    <w:rsid w:val="00A5425E"/>
    <w:rsid w:val="00A544E6"/>
    <w:rsid w:val="00A54823"/>
    <w:rsid w:val="00A54C09"/>
    <w:rsid w:val="00A5589E"/>
    <w:rsid w:val="00A560CE"/>
    <w:rsid w:val="00A5692E"/>
    <w:rsid w:val="00A60A65"/>
    <w:rsid w:val="00A6121B"/>
    <w:rsid w:val="00A62A7F"/>
    <w:rsid w:val="00A630E7"/>
    <w:rsid w:val="00A64284"/>
    <w:rsid w:val="00A645AE"/>
    <w:rsid w:val="00A657D6"/>
    <w:rsid w:val="00A659A4"/>
    <w:rsid w:val="00A65F05"/>
    <w:rsid w:val="00A66253"/>
    <w:rsid w:val="00A66345"/>
    <w:rsid w:val="00A66D97"/>
    <w:rsid w:val="00A67FB3"/>
    <w:rsid w:val="00A70584"/>
    <w:rsid w:val="00A70A77"/>
    <w:rsid w:val="00A7125A"/>
    <w:rsid w:val="00A720CB"/>
    <w:rsid w:val="00A72246"/>
    <w:rsid w:val="00A728A9"/>
    <w:rsid w:val="00A72DBA"/>
    <w:rsid w:val="00A72F49"/>
    <w:rsid w:val="00A7482C"/>
    <w:rsid w:val="00A75EC5"/>
    <w:rsid w:val="00A75F8C"/>
    <w:rsid w:val="00A7616D"/>
    <w:rsid w:val="00A76A3E"/>
    <w:rsid w:val="00A77C6D"/>
    <w:rsid w:val="00A77F6B"/>
    <w:rsid w:val="00A81637"/>
    <w:rsid w:val="00A83DEC"/>
    <w:rsid w:val="00A84DB8"/>
    <w:rsid w:val="00A8605A"/>
    <w:rsid w:val="00A86EFE"/>
    <w:rsid w:val="00A87041"/>
    <w:rsid w:val="00A87134"/>
    <w:rsid w:val="00A8724C"/>
    <w:rsid w:val="00A87B97"/>
    <w:rsid w:val="00A91F47"/>
    <w:rsid w:val="00A923F1"/>
    <w:rsid w:val="00A92800"/>
    <w:rsid w:val="00A92BD9"/>
    <w:rsid w:val="00A940DE"/>
    <w:rsid w:val="00A9450C"/>
    <w:rsid w:val="00A957F5"/>
    <w:rsid w:val="00AA142D"/>
    <w:rsid w:val="00AA1E25"/>
    <w:rsid w:val="00AA20F7"/>
    <w:rsid w:val="00AA2A24"/>
    <w:rsid w:val="00AA2ABE"/>
    <w:rsid w:val="00AA2C6B"/>
    <w:rsid w:val="00AA2D8B"/>
    <w:rsid w:val="00AA2FAE"/>
    <w:rsid w:val="00AA3BA0"/>
    <w:rsid w:val="00AA3E6C"/>
    <w:rsid w:val="00AA3F61"/>
    <w:rsid w:val="00AA47E8"/>
    <w:rsid w:val="00AA488C"/>
    <w:rsid w:val="00AA54B1"/>
    <w:rsid w:val="00AA5698"/>
    <w:rsid w:val="00AA57FA"/>
    <w:rsid w:val="00AA60B8"/>
    <w:rsid w:val="00AA72F9"/>
    <w:rsid w:val="00AA75BF"/>
    <w:rsid w:val="00AA7695"/>
    <w:rsid w:val="00AA7C27"/>
    <w:rsid w:val="00AB00EC"/>
    <w:rsid w:val="00AB1BC8"/>
    <w:rsid w:val="00AB3629"/>
    <w:rsid w:val="00AB512E"/>
    <w:rsid w:val="00AB5A52"/>
    <w:rsid w:val="00AB62D7"/>
    <w:rsid w:val="00AC018E"/>
    <w:rsid w:val="00AC1B86"/>
    <w:rsid w:val="00AC269E"/>
    <w:rsid w:val="00AC2D05"/>
    <w:rsid w:val="00AC3134"/>
    <w:rsid w:val="00AC3F98"/>
    <w:rsid w:val="00AC4957"/>
    <w:rsid w:val="00AC4DCB"/>
    <w:rsid w:val="00AC6FBC"/>
    <w:rsid w:val="00AD002A"/>
    <w:rsid w:val="00AD0AC0"/>
    <w:rsid w:val="00AD201A"/>
    <w:rsid w:val="00AD2BE9"/>
    <w:rsid w:val="00AD357F"/>
    <w:rsid w:val="00AD3F0B"/>
    <w:rsid w:val="00AD3FC0"/>
    <w:rsid w:val="00AD47D2"/>
    <w:rsid w:val="00AD48AC"/>
    <w:rsid w:val="00AD5D47"/>
    <w:rsid w:val="00AD6536"/>
    <w:rsid w:val="00AD6B24"/>
    <w:rsid w:val="00AD6D3E"/>
    <w:rsid w:val="00AD6F3C"/>
    <w:rsid w:val="00AD6F90"/>
    <w:rsid w:val="00AD6FD7"/>
    <w:rsid w:val="00AD72FB"/>
    <w:rsid w:val="00AD78DF"/>
    <w:rsid w:val="00AD7939"/>
    <w:rsid w:val="00AE0027"/>
    <w:rsid w:val="00AE1B18"/>
    <w:rsid w:val="00AE2166"/>
    <w:rsid w:val="00AE25D7"/>
    <w:rsid w:val="00AE2963"/>
    <w:rsid w:val="00AE4D48"/>
    <w:rsid w:val="00AE4FEF"/>
    <w:rsid w:val="00AE587C"/>
    <w:rsid w:val="00AE6024"/>
    <w:rsid w:val="00AE6400"/>
    <w:rsid w:val="00AE6BB2"/>
    <w:rsid w:val="00AE745A"/>
    <w:rsid w:val="00AF05D9"/>
    <w:rsid w:val="00AF0E69"/>
    <w:rsid w:val="00AF1947"/>
    <w:rsid w:val="00AF2B0A"/>
    <w:rsid w:val="00AF2F1F"/>
    <w:rsid w:val="00AF33E7"/>
    <w:rsid w:val="00AF3997"/>
    <w:rsid w:val="00AF42C0"/>
    <w:rsid w:val="00AF5069"/>
    <w:rsid w:val="00AF588C"/>
    <w:rsid w:val="00AF60FC"/>
    <w:rsid w:val="00AF668B"/>
    <w:rsid w:val="00AF6A7A"/>
    <w:rsid w:val="00AF7464"/>
    <w:rsid w:val="00AF7F20"/>
    <w:rsid w:val="00B002D3"/>
    <w:rsid w:val="00B00FA2"/>
    <w:rsid w:val="00B01AA8"/>
    <w:rsid w:val="00B01AFA"/>
    <w:rsid w:val="00B02A0B"/>
    <w:rsid w:val="00B02EF5"/>
    <w:rsid w:val="00B042A3"/>
    <w:rsid w:val="00B0450A"/>
    <w:rsid w:val="00B05480"/>
    <w:rsid w:val="00B059C4"/>
    <w:rsid w:val="00B062EA"/>
    <w:rsid w:val="00B06FA8"/>
    <w:rsid w:val="00B079B7"/>
    <w:rsid w:val="00B07D3E"/>
    <w:rsid w:val="00B10073"/>
    <w:rsid w:val="00B10CBC"/>
    <w:rsid w:val="00B10F86"/>
    <w:rsid w:val="00B110F2"/>
    <w:rsid w:val="00B11A3F"/>
    <w:rsid w:val="00B11C04"/>
    <w:rsid w:val="00B11D95"/>
    <w:rsid w:val="00B11E2A"/>
    <w:rsid w:val="00B13362"/>
    <w:rsid w:val="00B13967"/>
    <w:rsid w:val="00B13E6F"/>
    <w:rsid w:val="00B150CC"/>
    <w:rsid w:val="00B15121"/>
    <w:rsid w:val="00B1766E"/>
    <w:rsid w:val="00B17BE7"/>
    <w:rsid w:val="00B17F9A"/>
    <w:rsid w:val="00B21E6C"/>
    <w:rsid w:val="00B22704"/>
    <w:rsid w:val="00B23184"/>
    <w:rsid w:val="00B23354"/>
    <w:rsid w:val="00B23DA3"/>
    <w:rsid w:val="00B247CD"/>
    <w:rsid w:val="00B25041"/>
    <w:rsid w:val="00B254F3"/>
    <w:rsid w:val="00B25CF8"/>
    <w:rsid w:val="00B26EA7"/>
    <w:rsid w:val="00B275C5"/>
    <w:rsid w:val="00B27AA2"/>
    <w:rsid w:val="00B30820"/>
    <w:rsid w:val="00B31E61"/>
    <w:rsid w:val="00B3376E"/>
    <w:rsid w:val="00B34FE6"/>
    <w:rsid w:val="00B3551D"/>
    <w:rsid w:val="00B35CC8"/>
    <w:rsid w:val="00B35E34"/>
    <w:rsid w:val="00B36640"/>
    <w:rsid w:val="00B37124"/>
    <w:rsid w:val="00B40B51"/>
    <w:rsid w:val="00B438C0"/>
    <w:rsid w:val="00B43D83"/>
    <w:rsid w:val="00B445E8"/>
    <w:rsid w:val="00B44F02"/>
    <w:rsid w:val="00B45129"/>
    <w:rsid w:val="00B45A19"/>
    <w:rsid w:val="00B45A30"/>
    <w:rsid w:val="00B460F1"/>
    <w:rsid w:val="00B476AB"/>
    <w:rsid w:val="00B47800"/>
    <w:rsid w:val="00B50F12"/>
    <w:rsid w:val="00B51FAA"/>
    <w:rsid w:val="00B53B21"/>
    <w:rsid w:val="00B55E7E"/>
    <w:rsid w:val="00B5726A"/>
    <w:rsid w:val="00B57490"/>
    <w:rsid w:val="00B57A30"/>
    <w:rsid w:val="00B604FB"/>
    <w:rsid w:val="00B605DB"/>
    <w:rsid w:val="00B614BD"/>
    <w:rsid w:val="00B61F87"/>
    <w:rsid w:val="00B62A46"/>
    <w:rsid w:val="00B63A59"/>
    <w:rsid w:val="00B63B4A"/>
    <w:rsid w:val="00B646C9"/>
    <w:rsid w:val="00B64736"/>
    <w:rsid w:val="00B648C3"/>
    <w:rsid w:val="00B64C9C"/>
    <w:rsid w:val="00B6780E"/>
    <w:rsid w:val="00B720C7"/>
    <w:rsid w:val="00B7228B"/>
    <w:rsid w:val="00B7325C"/>
    <w:rsid w:val="00B74D7E"/>
    <w:rsid w:val="00B752FF"/>
    <w:rsid w:val="00B75F51"/>
    <w:rsid w:val="00B766F8"/>
    <w:rsid w:val="00B77889"/>
    <w:rsid w:val="00B8122D"/>
    <w:rsid w:val="00B81430"/>
    <w:rsid w:val="00B824A9"/>
    <w:rsid w:val="00B83420"/>
    <w:rsid w:val="00B839FE"/>
    <w:rsid w:val="00B8417B"/>
    <w:rsid w:val="00B84C36"/>
    <w:rsid w:val="00B85089"/>
    <w:rsid w:val="00B853A5"/>
    <w:rsid w:val="00B85B80"/>
    <w:rsid w:val="00B87015"/>
    <w:rsid w:val="00B870C3"/>
    <w:rsid w:val="00B87382"/>
    <w:rsid w:val="00B9045E"/>
    <w:rsid w:val="00B91678"/>
    <w:rsid w:val="00B92A03"/>
    <w:rsid w:val="00B93233"/>
    <w:rsid w:val="00B93FC2"/>
    <w:rsid w:val="00B94B3B"/>
    <w:rsid w:val="00B9586F"/>
    <w:rsid w:val="00B961CE"/>
    <w:rsid w:val="00B96E65"/>
    <w:rsid w:val="00B97061"/>
    <w:rsid w:val="00B97674"/>
    <w:rsid w:val="00B9798B"/>
    <w:rsid w:val="00B97E81"/>
    <w:rsid w:val="00BA048B"/>
    <w:rsid w:val="00BA22DC"/>
    <w:rsid w:val="00BA3741"/>
    <w:rsid w:val="00BA42A0"/>
    <w:rsid w:val="00BA7784"/>
    <w:rsid w:val="00BA7C6E"/>
    <w:rsid w:val="00BA7DA3"/>
    <w:rsid w:val="00BB0084"/>
    <w:rsid w:val="00BB0441"/>
    <w:rsid w:val="00BB0564"/>
    <w:rsid w:val="00BB22E0"/>
    <w:rsid w:val="00BB283B"/>
    <w:rsid w:val="00BB4372"/>
    <w:rsid w:val="00BB43B9"/>
    <w:rsid w:val="00BB455D"/>
    <w:rsid w:val="00BB4E08"/>
    <w:rsid w:val="00BB51CF"/>
    <w:rsid w:val="00BB5501"/>
    <w:rsid w:val="00BB5CBD"/>
    <w:rsid w:val="00BB5DEB"/>
    <w:rsid w:val="00BC2409"/>
    <w:rsid w:val="00BC24E1"/>
    <w:rsid w:val="00BC2558"/>
    <w:rsid w:val="00BC2642"/>
    <w:rsid w:val="00BC2BE9"/>
    <w:rsid w:val="00BC38EA"/>
    <w:rsid w:val="00BC38F6"/>
    <w:rsid w:val="00BC407D"/>
    <w:rsid w:val="00BC50B5"/>
    <w:rsid w:val="00BC5CDE"/>
    <w:rsid w:val="00BC604B"/>
    <w:rsid w:val="00BC61A8"/>
    <w:rsid w:val="00BC620D"/>
    <w:rsid w:val="00BC63A5"/>
    <w:rsid w:val="00BC751F"/>
    <w:rsid w:val="00BD0770"/>
    <w:rsid w:val="00BD127A"/>
    <w:rsid w:val="00BD1941"/>
    <w:rsid w:val="00BD2F02"/>
    <w:rsid w:val="00BD5693"/>
    <w:rsid w:val="00BD5950"/>
    <w:rsid w:val="00BD66B0"/>
    <w:rsid w:val="00BD7528"/>
    <w:rsid w:val="00BD7D23"/>
    <w:rsid w:val="00BD7D2C"/>
    <w:rsid w:val="00BE0872"/>
    <w:rsid w:val="00BE1AB8"/>
    <w:rsid w:val="00BE1C3E"/>
    <w:rsid w:val="00BE1C75"/>
    <w:rsid w:val="00BE1E4B"/>
    <w:rsid w:val="00BE226D"/>
    <w:rsid w:val="00BE264E"/>
    <w:rsid w:val="00BE2662"/>
    <w:rsid w:val="00BE3081"/>
    <w:rsid w:val="00BE3514"/>
    <w:rsid w:val="00BE3A43"/>
    <w:rsid w:val="00BE3BB4"/>
    <w:rsid w:val="00BE3EB1"/>
    <w:rsid w:val="00BE4834"/>
    <w:rsid w:val="00BE4DB6"/>
    <w:rsid w:val="00BE6C83"/>
    <w:rsid w:val="00BE6E5C"/>
    <w:rsid w:val="00BE70FC"/>
    <w:rsid w:val="00BE7804"/>
    <w:rsid w:val="00BF2C4B"/>
    <w:rsid w:val="00BF2FC2"/>
    <w:rsid w:val="00BF332D"/>
    <w:rsid w:val="00BF3B05"/>
    <w:rsid w:val="00BF3C2B"/>
    <w:rsid w:val="00BF4253"/>
    <w:rsid w:val="00BF5813"/>
    <w:rsid w:val="00BF648F"/>
    <w:rsid w:val="00BF7612"/>
    <w:rsid w:val="00C00697"/>
    <w:rsid w:val="00C00E0C"/>
    <w:rsid w:val="00C02D2B"/>
    <w:rsid w:val="00C04419"/>
    <w:rsid w:val="00C047C0"/>
    <w:rsid w:val="00C04ABB"/>
    <w:rsid w:val="00C04ABF"/>
    <w:rsid w:val="00C051F6"/>
    <w:rsid w:val="00C052AD"/>
    <w:rsid w:val="00C06C55"/>
    <w:rsid w:val="00C074F6"/>
    <w:rsid w:val="00C10219"/>
    <w:rsid w:val="00C10456"/>
    <w:rsid w:val="00C10F8F"/>
    <w:rsid w:val="00C110F4"/>
    <w:rsid w:val="00C1227B"/>
    <w:rsid w:val="00C1343C"/>
    <w:rsid w:val="00C149CC"/>
    <w:rsid w:val="00C15908"/>
    <w:rsid w:val="00C17168"/>
    <w:rsid w:val="00C1798D"/>
    <w:rsid w:val="00C17A26"/>
    <w:rsid w:val="00C17C6E"/>
    <w:rsid w:val="00C20230"/>
    <w:rsid w:val="00C20C40"/>
    <w:rsid w:val="00C213AB"/>
    <w:rsid w:val="00C21B81"/>
    <w:rsid w:val="00C21B8D"/>
    <w:rsid w:val="00C234B8"/>
    <w:rsid w:val="00C23741"/>
    <w:rsid w:val="00C24E0F"/>
    <w:rsid w:val="00C26BE5"/>
    <w:rsid w:val="00C26D90"/>
    <w:rsid w:val="00C26F18"/>
    <w:rsid w:val="00C3174E"/>
    <w:rsid w:val="00C32958"/>
    <w:rsid w:val="00C364E0"/>
    <w:rsid w:val="00C40566"/>
    <w:rsid w:val="00C40855"/>
    <w:rsid w:val="00C40A1D"/>
    <w:rsid w:val="00C40C61"/>
    <w:rsid w:val="00C4216F"/>
    <w:rsid w:val="00C42290"/>
    <w:rsid w:val="00C433BE"/>
    <w:rsid w:val="00C43727"/>
    <w:rsid w:val="00C44335"/>
    <w:rsid w:val="00C446FA"/>
    <w:rsid w:val="00C45908"/>
    <w:rsid w:val="00C45FE7"/>
    <w:rsid w:val="00C4624B"/>
    <w:rsid w:val="00C474F0"/>
    <w:rsid w:val="00C524CB"/>
    <w:rsid w:val="00C5254B"/>
    <w:rsid w:val="00C54BD7"/>
    <w:rsid w:val="00C555FB"/>
    <w:rsid w:val="00C55BF4"/>
    <w:rsid w:val="00C5626C"/>
    <w:rsid w:val="00C6272B"/>
    <w:rsid w:val="00C62FF3"/>
    <w:rsid w:val="00C6394C"/>
    <w:rsid w:val="00C650AF"/>
    <w:rsid w:val="00C65DEC"/>
    <w:rsid w:val="00C6667F"/>
    <w:rsid w:val="00C6720C"/>
    <w:rsid w:val="00C672DA"/>
    <w:rsid w:val="00C676F4"/>
    <w:rsid w:val="00C702A7"/>
    <w:rsid w:val="00C708B1"/>
    <w:rsid w:val="00C70DC7"/>
    <w:rsid w:val="00C7151F"/>
    <w:rsid w:val="00C72072"/>
    <w:rsid w:val="00C7230E"/>
    <w:rsid w:val="00C72CF0"/>
    <w:rsid w:val="00C73387"/>
    <w:rsid w:val="00C738C4"/>
    <w:rsid w:val="00C74150"/>
    <w:rsid w:val="00C744D0"/>
    <w:rsid w:val="00C74D24"/>
    <w:rsid w:val="00C75071"/>
    <w:rsid w:val="00C75198"/>
    <w:rsid w:val="00C75C95"/>
    <w:rsid w:val="00C760D6"/>
    <w:rsid w:val="00C76529"/>
    <w:rsid w:val="00C772F6"/>
    <w:rsid w:val="00C7732A"/>
    <w:rsid w:val="00C77F8D"/>
    <w:rsid w:val="00C81803"/>
    <w:rsid w:val="00C82310"/>
    <w:rsid w:val="00C83EC4"/>
    <w:rsid w:val="00C851C3"/>
    <w:rsid w:val="00C855BE"/>
    <w:rsid w:val="00C86334"/>
    <w:rsid w:val="00C8727B"/>
    <w:rsid w:val="00C87667"/>
    <w:rsid w:val="00C8776E"/>
    <w:rsid w:val="00C90962"/>
    <w:rsid w:val="00C910DB"/>
    <w:rsid w:val="00C91477"/>
    <w:rsid w:val="00C91E55"/>
    <w:rsid w:val="00C934AD"/>
    <w:rsid w:val="00C96DA2"/>
    <w:rsid w:val="00C97019"/>
    <w:rsid w:val="00CA0A73"/>
    <w:rsid w:val="00CA0A93"/>
    <w:rsid w:val="00CA1692"/>
    <w:rsid w:val="00CA1D0C"/>
    <w:rsid w:val="00CA24F6"/>
    <w:rsid w:val="00CA2956"/>
    <w:rsid w:val="00CA437E"/>
    <w:rsid w:val="00CA44B3"/>
    <w:rsid w:val="00CA4AAB"/>
    <w:rsid w:val="00CA58EE"/>
    <w:rsid w:val="00CA5FCD"/>
    <w:rsid w:val="00CA69C0"/>
    <w:rsid w:val="00CA6F08"/>
    <w:rsid w:val="00CA7B93"/>
    <w:rsid w:val="00CB0137"/>
    <w:rsid w:val="00CB0A2A"/>
    <w:rsid w:val="00CB1ACC"/>
    <w:rsid w:val="00CB2483"/>
    <w:rsid w:val="00CB25A4"/>
    <w:rsid w:val="00CB2ABB"/>
    <w:rsid w:val="00CB5453"/>
    <w:rsid w:val="00CB5DCC"/>
    <w:rsid w:val="00CB604B"/>
    <w:rsid w:val="00CB62F2"/>
    <w:rsid w:val="00CB6F6D"/>
    <w:rsid w:val="00CB7347"/>
    <w:rsid w:val="00CC0152"/>
    <w:rsid w:val="00CC01E5"/>
    <w:rsid w:val="00CC0BF6"/>
    <w:rsid w:val="00CC0C36"/>
    <w:rsid w:val="00CC1844"/>
    <w:rsid w:val="00CC1F8E"/>
    <w:rsid w:val="00CC2A0A"/>
    <w:rsid w:val="00CC39F1"/>
    <w:rsid w:val="00CC3D2B"/>
    <w:rsid w:val="00CC471F"/>
    <w:rsid w:val="00CC4E20"/>
    <w:rsid w:val="00CC4EF7"/>
    <w:rsid w:val="00CC508D"/>
    <w:rsid w:val="00CC5356"/>
    <w:rsid w:val="00CC586C"/>
    <w:rsid w:val="00CC5949"/>
    <w:rsid w:val="00CC6099"/>
    <w:rsid w:val="00CC64DD"/>
    <w:rsid w:val="00CC7101"/>
    <w:rsid w:val="00CD06BC"/>
    <w:rsid w:val="00CD0735"/>
    <w:rsid w:val="00CD082D"/>
    <w:rsid w:val="00CD0B98"/>
    <w:rsid w:val="00CD4CB6"/>
    <w:rsid w:val="00CD5026"/>
    <w:rsid w:val="00CD50AA"/>
    <w:rsid w:val="00CD5157"/>
    <w:rsid w:val="00CD54F3"/>
    <w:rsid w:val="00CD60EC"/>
    <w:rsid w:val="00CD628C"/>
    <w:rsid w:val="00CD69A5"/>
    <w:rsid w:val="00CD6B19"/>
    <w:rsid w:val="00CE09B6"/>
    <w:rsid w:val="00CE18B5"/>
    <w:rsid w:val="00CE1A06"/>
    <w:rsid w:val="00CE2371"/>
    <w:rsid w:val="00CE241C"/>
    <w:rsid w:val="00CE33B2"/>
    <w:rsid w:val="00CE3837"/>
    <w:rsid w:val="00CE39B5"/>
    <w:rsid w:val="00CE40F3"/>
    <w:rsid w:val="00CE43DF"/>
    <w:rsid w:val="00CE4424"/>
    <w:rsid w:val="00CE46A8"/>
    <w:rsid w:val="00CE4797"/>
    <w:rsid w:val="00CE4910"/>
    <w:rsid w:val="00CE567C"/>
    <w:rsid w:val="00CE606F"/>
    <w:rsid w:val="00CE6A76"/>
    <w:rsid w:val="00CE7991"/>
    <w:rsid w:val="00CE7F0D"/>
    <w:rsid w:val="00CF025B"/>
    <w:rsid w:val="00CF098B"/>
    <w:rsid w:val="00CF118A"/>
    <w:rsid w:val="00CF135B"/>
    <w:rsid w:val="00CF1FF5"/>
    <w:rsid w:val="00CF239A"/>
    <w:rsid w:val="00CF252A"/>
    <w:rsid w:val="00CF29A2"/>
    <w:rsid w:val="00CF3C9C"/>
    <w:rsid w:val="00CF3F1C"/>
    <w:rsid w:val="00CF4A13"/>
    <w:rsid w:val="00CF5C97"/>
    <w:rsid w:val="00CF61CD"/>
    <w:rsid w:val="00CF678A"/>
    <w:rsid w:val="00CF6E86"/>
    <w:rsid w:val="00CF7B4E"/>
    <w:rsid w:val="00CF7BD2"/>
    <w:rsid w:val="00D005CD"/>
    <w:rsid w:val="00D00763"/>
    <w:rsid w:val="00D00BA5"/>
    <w:rsid w:val="00D00C1E"/>
    <w:rsid w:val="00D01017"/>
    <w:rsid w:val="00D01C45"/>
    <w:rsid w:val="00D031CB"/>
    <w:rsid w:val="00D03C8A"/>
    <w:rsid w:val="00D03FA3"/>
    <w:rsid w:val="00D0597E"/>
    <w:rsid w:val="00D05E9E"/>
    <w:rsid w:val="00D063CF"/>
    <w:rsid w:val="00D069DD"/>
    <w:rsid w:val="00D07535"/>
    <w:rsid w:val="00D07D97"/>
    <w:rsid w:val="00D1062B"/>
    <w:rsid w:val="00D10820"/>
    <w:rsid w:val="00D10D3D"/>
    <w:rsid w:val="00D1116F"/>
    <w:rsid w:val="00D112B3"/>
    <w:rsid w:val="00D11390"/>
    <w:rsid w:val="00D11436"/>
    <w:rsid w:val="00D1179C"/>
    <w:rsid w:val="00D11C41"/>
    <w:rsid w:val="00D11EFE"/>
    <w:rsid w:val="00D12A03"/>
    <w:rsid w:val="00D12F62"/>
    <w:rsid w:val="00D14C2E"/>
    <w:rsid w:val="00D159A8"/>
    <w:rsid w:val="00D15B11"/>
    <w:rsid w:val="00D15C40"/>
    <w:rsid w:val="00D17F9E"/>
    <w:rsid w:val="00D20482"/>
    <w:rsid w:val="00D22969"/>
    <w:rsid w:val="00D22A3F"/>
    <w:rsid w:val="00D22A8B"/>
    <w:rsid w:val="00D2352B"/>
    <w:rsid w:val="00D237FF"/>
    <w:rsid w:val="00D23A3F"/>
    <w:rsid w:val="00D23F3B"/>
    <w:rsid w:val="00D241E0"/>
    <w:rsid w:val="00D2431E"/>
    <w:rsid w:val="00D24BEE"/>
    <w:rsid w:val="00D24E33"/>
    <w:rsid w:val="00D25973"/>
    <w:rsid w:val="00D25C96"/>
    <w:rsid w:val="00D2661B"/>
    <w:rsid w:val="00D267BC"/>
    <w:rsid w:val="00D268D1"/>
    <w:rsid w:val="00D27068"/>
    <w:rsid w:val="00D27555"/>
    <w:rsid w:val="00D27939"/>
    <w:rsid w:val="00D3094E"/>
    <w:rsid w:val="00D30D1F"/>
    <w:rsid w:val="00D30F71"/>
    <w:rsid w:val="00D311E4"/>
    <w:rsid w:val="00D31C95"/>
    <w:rsid w:val="00D31DBA"/>
    <w:rsid w:val="00D34152"/>
    <w:rsid w:val="00D341BE"/>
    <w:rsid w:val="00D34F1F"/>
    <w:rsid w:val="00D3541D"/>
    <w:rsid w:val="00D3611E"/>
    <w:rsid w:val="00D36E73"/>
    <w:rsid w:val="00D40AA9"/>
    <w:rsid w:val="00D40ECF"/>
    <w:rsid w:val="00D418C6"/>
    <w:rsid w:val="00D422A9"/>
    <w:rsid w:val="00D42783"/>
    <w:rsid w:val="00D42E80"/>
    <w:rsid w:val="00D4400E"/>
    <w:rsid w:val="00D4491A"/>
    <w:rsid w:val="00D45125"/>
    <w:rsid w:val="00D452E2"/>
    <w:rsid w:val="00D4743B"/>
    <w:rsid w:val="00D50AE3"/>
    <w:rsid w:val="00D5110E"/>
    <w:rsid w:val="00D525CC"/>
    <w:rsid w:val="00D52D9A"/>
    <w:rsid w:val="00D53048"/>
    <w:rsid w:val="00D5347A"/>
    <w:rsid w:val="00D5424B"/>
    <w:rsid w:val="00D548D2"/>
    <w:rsid w:val="00D54F49"/>
    <w:rsid w:val="00D552C7"/>
    <w:rsid w:val="00D5681F"/>
    <w:rsid w:val="00D568C8"/>
    <w:rsid w:val="00D5761C"/>
    <w:rsid w:val="00D57FBB"/>
    <w:rsid w:val="00D62C8D"/>
    <w:rsid w:val="00D63301"/>
    <w:rsid w:val="00D64223"/>
    <w:rsid w:val="00D642EE"/>
    <w:rsid w:val="00D643F8"/>
    <w:rsid w:val="00D66071"/>
    <w:rsid w:val="00D66A4C"/>
    <w:rsid w:val="00D66ADE"/>
    <w:rsid w:val="00D6771C"/>
    <w:rsid w:val="00D7082B"/>
    <w:rsid w:val="00D70A16"/>
    <w:rsid w:val="00D70A7A"/>
    <w:rsid w:val="00D724B2"/>
    <w:rsid w:val="00D727F3"/>
    <w:rsid w:val="00D73954"/>
    <w:rsid w:val="00D74143"/>
    <w:rsid w:val="00D7434B"/>
    <w:rsid w:val="00D749EC"/>
    <w:rsid w:val="00D74DD4"/>
    <w:rsid w:val="00D77844"/>
    <w:rsid w:val="00D811E2"/>
    <w:rsid w:val="00D814BB"/>
    <w:rsid w:val="00D82B4F"/>
    <w:rsid w:val="00D82C7C"/>
    <w:rsid w:val="00D82CCB"/>
    <w:rsid w:val="00D82DF6"/>
    <w:rsid w:val="00D83864"/>
    <w:rsid w:val="00D83ABA"/>
    <w:rsid w:val="00D83B33"/>
    <w:rsid w:val="00D84781"/>
    <w:rsid w:val="00D854FE"/>
    <w:rsid w:val="00D85755"/>
    <w:rsid w:val="00D85822"/>
    <w:rsid w:val="00D86015"/>
    <w:rsid w:val="00D860F8"/>
    <w:rsid w:val="00D861D2"/>
    <w:rsid w:val="00D8680B"/>
    <w:rsid w:val="00D87168"/>
    <w:rsid w:val="00D871D4"/>
    <w:rsid w:val="00D872F6"/>
    <w:rsid w:val="00D877D9"/>
    <w:rsid w:val="00D87D9C"/>
    <w:rsid w:val="00D91A52"/>
    <w:rsid w:val="00D92754"/>
    <w:rsid w:val="00D948F2"/>
    <w:rsid w:val="00D94A4D"/>
    <w:rsid w:val="00D95B85"/>
    <w:rsid w:val="00D9719F"/>
    <w:rsid w:val="00DA26C7"/>
    <w:rsid w:val="00DA285A"/>
    <w:rsid w:val="00DA3287"/>
    <w:rsid w:val="00DA3725"/>
    <w:rsid w:val="00DA3C20"/>
    <w:rsid w:val="00DA40FC"/>
    <w:rsid w:val="00DA47EC"/>
    <w:rsid w:val="00DA541E"/>
    <w:rsid w:val="00DA5573"/>
    <w:rsid w:val="00DA592B"/>
    <w:rsid w:val="00DA6201"/>
    <w:rsid w:val="00DA6667"/>
    <w:rsid w:val="00DA7249"/>
    <w:rsid w:val="00DA79AA"/>
    <w:rsid w:val="00DB0144"/>
    <w:rsid w:val="00DB0B70"/>
    <w:rsid w:val="00DB44D9"/>
    <w:rsid w:val="00DB6A6F"/>
    <w:rsid w:val="00DC02AC"/>
    <w:rsid w:val="00DC0393"/>
    <w:rsid w:val="00DC0D3F"/>
    <w:rsid w:val="00DC134F"/>
    <w:rsid w:val="00DC3ED6"/>
    <w:rsid w:val="00DC46E8"/>
    <w:rsid w:val="00DC4BF8"/>
    <w:rsid w:val="00DC4D10"/>
    <w:rsid w:val="00DC53E0"/>
    <w:rsid w:val="00DC79ED"/>
    <w:rsid w:val="00DC7BFD"/>
    <w:rsid w:val="00DD023A"/>
    <w:rsid w:val="00DD0501"/>
    <w:rsid w:val="00DD173A"/>
    <w:rsid w:val="00DD20C9"/>
    <w:rsid w:val="00DD2543"/>
    <w:rsid w:val="00DD390A"/>
    <w:rsid w:val="00DD4446"/>
    <w:rsid w:val="00DD481B"/>
    <w:rsid w:val="00DD5399"/>
    <w:rsid w:val="00DD623D"/>
    <w:rsid w:val="00DD779E"/>
    <w:rsid w:val="00DE039D"/>
    <w:rsid w:val="00DE05D2"/>
    <w:rsid w:val="00DE15A3"/>
    <w:rsid w:val="00DE1974"/>
    <w:rsid w:val="00DE1F9E"/>
    <w:rsid w:val="00DE2781"/>
    <w:rsid w:val="00DE2CBE"/>
    <w:rsid w:val="00DE3C45"/>
    <w:rsid w:val="00DE4124"/>
    <w:rsid w:val="00DE41CC"/>
    <w:rsid w:val="00DE50D9"/>
    <w:rsid w:val="00DE7D23"/>
    <w:rsid w:val="00DF05FC"/>
    <w:rsid w:val="00DF09D1"/>
    <w:rsid w:val="00DF13AF"/>
    <w:rsid w:val="00DF1FB9"/>
    <w:rsid w:val="00DF25FF"/>
    <w:rsid w:val="00DF2E76"/>
    <w:rsid w:val="00DF33D8"/>
    <w:rsid w:val="00DF41AC"/>
    <w:rsid w:val="00DF48B4"/>
    <w:rsid w:val="00DF4F20"/>
    <w:rsid w:val="00DF5021"/>
    <w:rsid w:val="00DF7C24"/>
    <w:rsid w:val="00DF7C29"/>
    <w:rsid w:val="00E0074F"/>
    <w:rsid w:val="00E00C25"/>
    <w:rsid w:val="00E010CB"/>
    <w:rsid w:val="00E02D16"/>
    <w:rsid w:val="00E030C5"/>
    <w:rsid w:val="00E03968"/>
    <w:rsid w:val="00E03B9F"/>
    <w:rsid w:val="00E04567"/>
    <w:rsid w:val="00E056C4"/>
    <w:rsid w:val="00E065B5"/>
    <w:rsid w:val="00E101D1"/>
    <w:rsid w:val="00E1122B"/>
    <w:rsid w:val="00E1130B"/>
    <w:rsid w:val="00E1159E"/>
    <w:rsid w:val="00E11612"/>
    <w:rsid w:val="00E1176D"/>
    <w:rsid w:val="00E11980"/>
    <w:rsid w:val="00E136C3"/>
    <w:rsid w:val="00E13F94"/>
    <w:rsid w:val="00E14D08"/>
    <w:rsid w:val="00E15074"/>
    <w:rsid w:val="00E15B38"/>
    <w:rsid w:val="00E218A8"/>
    <w:rsid w:val="00E21D9A"/>
    <w:rsid w:val="00E24002"/>
    <w:rsid w:val="00E247E2"/>
    <w:rsid w:val="00E24A92"/>
    <w:rsid w:val="00E25F56"/>
    <w:rsid w:val="00E262DE"/>
    <w:rsid w:val="00E26CB6"/>
    <w:rsid w:val="00E26EF0"/>
    <w:rsid w:val="00E30DD9"/>
    <w:rsid w:val="00E31567"/>
    <w:rsid w:val="00E33025"/>
    <w:rsid w:val="00E330AB"/>
    <w:rsid w:val="00E339E9"/>
    <w:rsid w:val="00E34C90"/>
    <w:rsid w:val="00E34CC7"/>
    <w:rsid w:val="00E353A4"/>
    <w:rsid w:val="00E377F8"/>
    <w:rsid w:val="00E37C04"/>
    <w:rsid w:val="00E400C7"/>
    <w:rsid w:val="00E40656"/>
    <w:rsid w:val="00E4125B"/>
    <w:rsid w:val="00E41396"/>
    <w:rsid w:val="00E4161B"/>
    <w:rsid w:val="00E41690"/>
    <w:rsid w:val="00E43062"/>
    <w:rsid w:val="00E456F0"/>
    <w:rsid w:val="00E46003"/>
    <w:rsid w:val="00E47129"/>
    <w:rsid w:val="00E47A9B"/>
    <w:rsid w:val="00E501AB"/>
    <w:rsid w:val="00E504F5"/>
    <w:rsid w:val="00E517CC"/>
    <w:rsid w:val="00E51C17"/>
    <w:rsid w:val="00E52BF2"/>
    <w:rsid w:val="00E52E59"/>
    <w:rsid w:val="00E537C8"/>
    <w:rsid w:val="00E54797"/>
    <w:rsid w:val="00E54BF7"/>
    <w:rsid w:val="00E55585"/>
    <w:rsid w:val="00E556AD"/>
    <w:rsid w:val="00E55877"/>
    <w:rsid w:val="00E55A43"/>
    <w:rsid w:val="00E573BD"/>
    <w:rsid w:val="00E573FF"/>
    <w:rsid w:val="00E60734"/>
    <w:rsid w:val="00E614AA"/>
    <w:rsid w:val="00E61593"/>
    <w:rsid w:val="00E616E1"/>
    <w:rsid w:val="00E62289"/>
    <w:rsid w:val="00E63C8A"/>
    <w:rsid w:val="00E63F37"/>
    <w:rsid w:val="00E647D9"/>
    <w:rsid w:val="00E6480D"/>
    <w:rsid w:val="00E666E6"/>
    <w:rsid w:val="00E71A68"/>
    <w:rsid w:val="00E71CFB"/>
    <w:rsid w:val="00E72F16"/>
    <w:rsid w:val="00E740B9"/>
    <w:rsid w:val="00E74EF4"/>
    <w:rsid w:val="00E7548F"/>
    <w:rsid w:val="00E768EB"/>
    <w:rsid w:val="00E76BC7"/>
    <w:rsid w:val="00E800BF"/>
    <w:rsid w:val="00E80822"/>
    <w:rsid w:val="00E81A51"/>
    <w:rsid w:val="00E82B7E"/>
    <w:rsid w:val="00E82EB0"/>
    <w:rsid w:val="00E834BC"/>
    <w:rsid w:val="00E8363A"/>
    <w:rsid w:val="00E83D81"/>
    <w:rsid w:val="00E84227"/>
    <w:rsid w:val="00E84D8F"/>
    <w:rsid w:val="00E84FF7"/>
    <w:rsid w:val="00E850FC"/>
    <w:rsid w:val="00E869B8"/>
    <w:rsid w:val="00E87328"/>
    <w:rsid w:val="00E87CCF"/>
    <w:rsid w:val="00E90C7D"/>
    <w:rsid w:val="00E917AB"/>
    <w:rsid w:val="00E91850"/>
    <w:rsid w:val="00E91DF8"/>
    <w:rsid w:val="00E9268B"/>
    <w:rsid w:val="00E92788"/>
    <w:rsid w:val="00E936D7"/>
    <w:rsid w:val="00E93B62"/>
    <w:rsid w:val="00E96E1B"/>
    <w:rsid w:val="00E970A7"/>
    <w:rsid w:val="00E97363"/>
    <w:rsid w:val="00EA00A8"/>
    <w:rsid w:val="00EA11F2"/>
    <w:rsid w:val="00EA12BA"/>
    <w:rsid w:val="00EA208E"/>
    <w:rsid w:val="00EA3539"/>
    <w:rsid w:val="00EA576A"/>
    <w:rsid w:val="00EA598C"/>
    <w:rsid w:val="00EA5BE1"/>
    <w:rsid w:val="00EA5C55"/>
    <w:rsid w:val="00EA5EA4"/>
    <w:rsid w:val="00EA611F"/>
    <w:rsid w:val="00EA6F38"/>
    <w:rsid w:val="00EB02E6"/>
    <w:rsid w:val="00EB0449"/>
    <w:rsid w:val="00EB0B53"/>
    <w:rsid w:val="00EB10F7"/>
    <w:rsid w:val="00EB34B1"/>
    <w:rsid w:val="00EB40A4"/>
    <w:rsid w:val="00EB62D9"/>
    <w:rsid w:val="00EB6621"/>
    <w:rsid w:val="00EB6FFD"/>
    <w:rsid w:val="00EB765C"/>
    <w:rsid w:val="00EB76EF"/>
    <w:rsid w:val="00EBC3E8"/>
    <w:rsid w:val="00EC0313"/>
    <w:rsid w:val="00EC18BF"/>
    <w:rsid w:val="00EC1D71"/>
    <w:rsid w:val="00EC2314"/>
    <w:rsid w:val="00EC2683"/>
    <w:rsid w:val="00EC3595"/>
    <w:rsid w:val="00EC39F4"/>
    <w:rsid w:val="00EC43DF"/>
    <w:rsid w:val="00EC46BE"/>
    <w:rsid w:val="00EC48E6"/>
    <w:rsid w:val="00EC4D7E"/>
    <w:rsid w:val="00EC4E99"/>
    <w:rsid w:val="00EC537D"/>
    <w:rsid w:val="00EC5D13"/>
    <w:rsid w:val="00EC62AA"/>
    <w:rsid w:val="00EC6400"/>
    <w:rsid w:val="00EC6D1F"/>
    <w:rsid w:val="00EC73FA"/>
    <w:rsid w:val="00EC79DF"/>
    <w:rsid w:val="00EC7ACF"/>
    <w:rsid w:val="00ED033C"/>
    <w:rsid w:val="00ED0A9B"/>
    <w:rsid w:val="00ED16A7"/>
    <w:rsid w:val="00ED1791"/>
    <w:rsid w:val="00ED1924"/>
    <w:rsid w:val="00ED1CB2"/>
    <w:rsid w:val="00ED271E"/>
    <w:rsid w:val="00ED31D3"/>
    <w:rsid w:val="00ED4657"/>
    <w:rsid w:val="00ED5378"/>
    <w:rsid w:val="00ED5426"/>
    <w:rsid w:val="00ED5D52"/>
    <w:rsid w:val="00ED6ADE"/>
    <w:rsid w:val="00ED7171"/>
    <w:rsid w:val="00ED7241"/>
    <w:rsid w:val="00ED7A03"/>
    <w:rsid w:val="00ED7B9F"/>
    <w:rsid w:val="00EE13BE"/>
    <w:rsid w:val="00EE1DB4"/>
    <w:rsid w:val="00EE1F5C"/>
    <w:rsid w:val="00EE3119"/>
    <w:rsid w:val="00EE4DCD"/>
    <w:rsid w:val="00EE4FD1"/>
    <w:rsid w:val="00EE534B"/>
    <w:rsid w:val="00EE56D9"/>
    <w:rsid w:val="00EE5D58"/>
    <w:rsid w:val="00EE5E96"/>
    <w:rsid w:val="00EE6823"/>
    <w:rsid w:val="00EE6BA6"/>
    <w:rsid w:val="00EE76A5"/>
    <w:rsid w:val="00EE78A1"/>
    <w:rsid w:val="00EF20B2"/>
    <w:rsid w:val="00EF2A86"/>
    <w:rsid w:val="00EF2B5A"/>
    <w:rsid w:val="00EF32B1"/>
    <w:rsid w:val="00EF32C3"/>
    <w:rsid w:val="00EF34E3"/>
    <w:rsid w:val="00EF3F2E"/>
    <w:rsid w:val="00EF7105"/>
    <w:rsid w:val="00F00BA0"/>
    <w:rsid w:val="00F00F30"/>
    <w:rsid w:val="00F0107D"/>
    <w:rsid w:val="00F022BB"/>
    <w:rsid w:val="00F02400"/>
    <w:rsid w:val="00F02E6F"/>
    <w:rsid w:val="00F02EEF"/>
    <w:rsid w:val="00F0309B"/>
    <w:rsid w:val="00F036EF"/>
    <w:rsid w:val="00F03F77"/>
    <w:rsid w:val="00F046D5"/>
    <w:rsid w:val="00F048BB"/>
    <w:rsid w:val="00F04C62"/>
    <w:rsid w:val="00F0507E"/>
    <w:rsid w:val="00F050E9"/>
    <w:rsid w:val="00F05219"/>
    <w:rsid w:val="00F073A8"/>
    <w:rsid w:val="00F074B9"/>
    <w:rsid w:val="00F11ED8"/>
    <w:rsid w:val="00F13A47"/>
    <w:rsid w:val="00F141F6"/>
    <w:rsid w:val="00F14748"/>
    <w:rsid w:val="00F148E3"/>
    <w:rsid w:val="00F14E50"/>
    <w:rsid w:val="00F1518F"/>
    <w:rsid w:val="00F1567D"/>
    <w:rsid w:val="00F15F07"/>
    <w:rsid w:val="00F1688A"/>
    <w:rsid w:val="00F17187"/>
    <w:rsid w:val="00F171F0"/>
    <w:rsid w:val="00F177F4"/>
    <w:rsid w:val="00F200F0"/>
    <w:rsid w:val="00F202BA"/>
    <w:rsid w:val="00F20433"/>
    <w:rsid w:val="00F217E1"/>
    <w:rsid w:val="00F224A6"/>
    <w:rsid w:val="00F22BDD"/>
    <w:rsid w:val="00F22FF1"/>
    <w:rsid w:val="00F24660"/>
    <w:rsid w:val="00F24952"/>
    <w:rsid w:val="00F2669E"/>
    <w:rsid w:val="00F27189"/>
    <w:rsid w:val="00F27369"/>
    <w:rsid w:val="00F2760A"/>
    <w:rsid w:val="00F300C1"/>
    <w:rsid w:val="00F302F6"/>
    <w:rsid w:val="00F30A76"/>
    <w:rsid w:val="00F30D40"/>
    <w:rsid w:val="00F310AD"/>
    <w:rsid w:val="00F31789"/>
    <w:rsid w:val="00F31B5C"/>
    <w:rsid w:val="00F3329C"/>
    <w:rsid w:val="00F33388"/>
    <w:rsid w:val="00F34FF6"/>
    <w:rsid w:val="00F35248"/>
    <w:rsid w:val="00F35405"/>
    <w:rsid w:val="00F368B0"/>
    <w:rsid w:val="00F4010D"/>
    <w:rsid w:val="00F40953"/>
    <w:rsid w:val="00F40ACC"/>
    <w:rsid w:val="00F41530"/>
    <w:rsid w:val="00F41953"/>
    <w:rsid w:val="00F43796"/>
    <w:rsid w:val="00F43B2D"/>
    <w:rsid w:val="00F43CBB"/>
    <w:rsid w:val="00F45E76"/>
    <w:rsid w:val="00F46771"/>
    <w:rsid w:val="00F46C0D"/>
    <w:rsid w:val="00F50ADC"/>
    <w:rsid w:val="00F525BB"/>
    <w:rsid w:val="00F5295F"/>
    <w:rsid w:val="00F531BF"/>
    <w:rsid w:val="00F5341C"/>
    <w:rsid w:val="00F540DD"/>
    <w:rsid w:val="00F55C1D"/>
    <w:rsid w:val="00F567FA"/>
    <w:rsid w:val="00F56D6B"/>
    <w:rsid w:val="00F56DC4"/>
    <w:rsid w:val="00F60413"/>
    <w:rsid w:val="00F605AC"/>
    <w:rsid w:val="00F60B22"/>
    <w:rsid w:val="00F61177"/>
    <w:rsid w:val="00F61FC1"/>
    <w:rsid w:val="00F65021"/>
    <w:rsid w:val="00F661F6"/>
    <w:rsid w:val="00F70F05"/>
    <w:rsid w:val="00F72985"/>
    <w:rsid w:val="00F72B4E"/>
    <w:rsid w:val="00F73194"/>
    <w:rsid w:val="00F73DAA"/>
    <w:rsid w:val="00F771E3"/>
    <w:rsid w:val="00F77476"/>
    <w:rsid w:val="00F77A20"/>
    <w:rsid w:val="00F80264"/>
    <w:rsid w:val="00F808A7"/>
    <w:rsid w:val="00F80940"/>
    <w:rsid w:val="00F811BF"/>
    <w:rsid w:val="00F817EB"/>
    <w:rsid w:val="00F81F1D"/>
    <w:rsid w:val="00F82819"/>
    <w:rsid w:val="00F83A74"/>
    <w:rsid w:val="00F83F3A"/>
    <w:rsid w:val="00F83F48"/>
    <w:rsid w:val="00F84091"/>
    <w:rsid w:val="00F843CE"/>
    <w:rsid w:val="00F8526F"/>
    <w:rsid w:val="00F86051"/>
    <w:rsid w:val="00F8679B"/>
    <w:rsid w:val="00F87F21"/>
    <w:rsid w:val="00F92E4F"/>
    <w:rsid w:val="00F93121"/>
    <w:rsid w:val="00F934A9"/>
    <w:rsid w:val="00F936CE"/>
    <w:rsid w:val="00F93CFE"/>
    <w:rsid w:val="00F94068"/>
    <w:rsid w:val="00F9451E"/>
    <w:rsid w:val="00F94CCA"/>
    <w:rsid w:val="00F955ED"/>
    <w:rsid w:val="00F97A65"/>
    <w:rsid w:val="00FA07B5"/>
    <w:rsid w:val="00FA14AC"/>
    <w:rsid w:val="00FA259E"/>
    <w:rsid w:val="00FA3054"/>
    <w:rsid w:val="00FA3368"/>
    <w:rsid w:val="00FA360D"/>
    <w:rsid w:val="00FA3E77"/>
    <w:rsid w:val="00FA3EF5"/>
    <w:rsid w:val="00FA50BE"/>
    <w:rsid w:val="00FA5586"/>
    <w:rsid w:val="00FA5B3E"/>
    <w:rsid w:val="00FA6CAA"/>
    <w:rsid w:val="00FA6EDC"/>
    <w:rsid w:val="00FA762D"/>
    <w:rsid w:val="00FA7754"/>
    <w:rsid w:val="00FA7A20"/>
    <w:rsid w:val="00FB1013"/>
    <w:rsid w:val="00FB1559"/>
    <w:rsid w:val="00FB1AB4"/>
    <w:rsid w:val="00FB1EBD"/>
    <w:rsid w:val="00FB227F"/>
    <w:rsid w:val="00FB22A5"/>
    <w:rsid w:val="00FB235E"/>
    <w:rsid w:val="00FB2A31"/>
    <w:rsid w:val="00FB2A52"/>
    <w:rsid w:val="00FB3C8D"/>
    <w:rsid w:val="00FB5187"/>
    <w:rsid w:val="00FB64EE"/>
    <w:rsid w:val="00FC01C9"/>
    <w:rsid w:val="00FC07CD"/>
    <w:rsid w:val="00FC0AA7"/>
    <w:rsid w:val="00FC1A2C"/>
    <w:rsid w:val="00FC424F"/>
    <w:rsid w:val="00FC4C65"/>
    <w:rsid w:val="00FC5225"/>
    <w:rsid w:val="00FC5CD2"/>
    <w:rsid w:val="00FC60A8"/>
    <w:rsid w:val="00FC611B"/>
    <w:rsid w:val="00FC6B64"/>
    <w:rsid w:val="00FC6BAA"/>
    <w:rsid w:val="00FC6DC8"/>
    <w:rsid w:val="00FD03F6"/>
    <w:rsid w:val="00FD0D13"/>
    <w:rsid w:val="00FD1794"/>
    <w:rsid w:val="00FD2DE1"/>
    <w:rsid w:val="00FD2F0A"/>
    <w:rsid w:val="00FD3735"/>
    <w:rsid w:val="00FD3EC1"/>
    <w:rsid w:val="00FD6CF6"/>
    <w:rsid w:val="00FE081A"/>
    <w:rsid w:val="00FE0ADA"/>
    <w:rsid w:val="00FE0E21"/>
    <w:rsid w:val="00FE20EB"/>
    <w:rsid w:val="00FE2DA6"/>
    <w:rsid w:val="00FE3281"/>
    <w:rsid w:val="00FE4C5D"/>
    <w:rsid w:val="00FE4FAE"/>
    <w:rsid w:val="00FE50A8"/>
    <w:rsid w:val="00FE7FA1"/>
    <w:rsid w:val="00FF03E4"/>
    <w:rsid w:val="00FF0D35"/>
    <w:rsid w:val="00FF1010"/>
    <w:rsid w:val="00FF1469"/>
    <w:rsid w:val="00FF1F36"/>
    <w:rsid w:val="00FF35A5"/>
    <w:rsid w:val="00FF4F2E"/>
    <w:rsid w:val="00FF578D"/>
    <w:rsid w:val="00FF5ED9"/>
    <w:rsid w:val="00FF6459"/>
    <w:rsid w:val="00FF6CC0"/>
    <w:rsid w:val="00FF78B8"/>
    <w:rsid w:val="0124CF2E"/>
    <w:rsid w:val="01380322"/>
    <w:rsid w:val="015DD5FB"/>
    <w:rsid w:val="022DD21D"/>
    <w:rsid w:val="024908A3"/>
    <w:rsid w:val="02971FDD"/>
    <w:rsid w:val="02BB3915"/>
    <w:rsid w:val="0374D79A"/>
    <w:rsid w:val="03D6832A"/>
    <w:rsid w:val="04AA1ACB"/>
    <w:rsid w:val="04B3B88A"/>
    <w:rsid w:val="04CCF411"/>
    <w:rsid w:val="050B6CD2"/>
    <w:rsid w:val="051F60E9"/>
    <w:rsid w:val="05A7739C"/>
    <w:rsid w:val="0685C3C1"/>
    <w:rsid w:val="06E179B3"/>
    <w:rsid w:val="083C3024"/>
    <w:rsid w:val="08638E1F"/>
    <w:rsid w:val="08E37A43"/>
    <w:rsid w:val="0907B2A5"/>
    <w:rsid w:val="0915D216"/>
    <w:rsid w:val="09448172"/>
    <w:rsid w:val="0954EE54"/>
    <w:rsid w:val="0A3FA73A"/>
    <w:rsid w:val="0A7DEC42"/>
    <w:rsid w:val="0AF324BB"/>
    <w:rsid w:val="0AF6BB8C"/>
    <w:rsid w:val="0C16D4AD"/>
    <w:rsid w:val="0C19D6C6"/>
    <w:rsid w:val="0C461675"/>
    <w:rsid w:val="0C49B9C6"/>
    <w:rsid w:val="0C9B9C45"/>
    <w:rsid w:val="0C9F2928"/>
    <w:rsid w:val="0CCC500E"/>
    <w:rsid w:val="0CD4B72B"/>
    <w:rsid w:val="0D16074C"/>
    <w:rsid w:val="0D271A97"/>
    <w:rsid w:val="0D3E3E02"/>
    <w:rsid w:val="0DD61700"/>
    <w:rsid w:val="0E05AFB1"/>
    <w:rsid w:val="0E6A71B5"/>
    <w:rsid w:val="0EC1204A"/>
    <w:rsid w:val="0ED84C1D"/>
    <w:rsid w:val="0EF181A3"/>
    <w:rsid w:val="0F3A1964"/>
    <w:rsid w:val="0F94C2C2"/>
    <w:rsid w:val="0FAD51FC"/>
    <w:rsid w:val="103A6BC8"/>
    <w:rsid w:val="1083F103"/>
    <w:rsid w:val="10AEEABD"/>
    <w:rsid w:val="10C2CC2D"/>
    <w:rsid w:val="110A9E98"/>
    <w:rsid w:val="116BB61E"/>
    <w:rsid w:val="12563295"/>
    <w:rsid w:val="1257AE1A"/>
    <w:rsid w:val="12803991"/>
    <w:rsid w:val="12899BB4"/>
    <w:rsid w:val="12A11156"/>
    <w:rsid w:val="139C24F5"/>
    <w:rsid w:val="13D32E5E"/>
    <w:rsid w:val="147E22DC"/>
    <w:rsid w:val="148493B0"/>
    <w:rsid w:val="148DE71C"/>
    <w:rsid w:val="1500D9FD"/>
    <w:rsid w:val="150B6C2A"/>
    <w:rsid w:val="1540C382"/>
    <w:rsid w:val="156CFCBB"/>
    <w:rsid w:val="15935D67"/>
    <w:rsid w:val="15AEE42C"/>
    <w:rsid w:val="15C1A0FB"/>
    <w:rsid w:val="15E003CE"/>
    <w:rsid w:val="15F71628"/>
    <w:rsid w:val="1672A391"/>
    <w:rsid w:val="1687BFF1"/>
    <w:rsid w:val="16C21CF4"/>
    <w:rsid w:val="16C78745"/>
    <w:rsid w:val="17039BF8"/>
    <w:rsid w:val="17E5666C"/>
    <w:rsid w:val="17FCD83A"/>
    <w:rsid w:val="190E5AB2"/>
    <w:rsid w:val="19832781"/>
    <w:rsid w:val="19A816E8"/>
    <w:rsid w:val="1A02F5E9"/>
    <w:rsid w:val="1A4F0389"/>
    <w:rsid w:val="1A683DD4"/>
    <w:rsid w:val="1B1E2C54"/>
    <w:rsid w:val="1B2AE6F6"/>
    <w:rsid w:val="1B30D4A7"/>
    <w:rsid w:val="1B48DB82"/>
    <w:rsid w:val="1BB0135C"/>
    <w:rsid w:val="1BBFF32F"/>
    <w:rsid w:val="1BFE07CE"/>
    <w:rsid w:val="1C0D7579"/>
    <w:rsid w:val="1C3B1320"/>
    <w:rsid w:val="1C54E321"/>
    <w:rsid w:val="1C9E27E8"/>
    <w:rsid w:val="1CC1B7DD"/>
    <w:rsid w:val="1CEFC5DB"/>
    <w:rsid w:val="1D127BDB"/>
    <w:rsid w:val="1D4951F3"/>
    <w:rsid w:val="1DAB86A0"/>
    <w:rsid w:val="1DD188F2"/>
    <w:rsid w:val="1DF9FFD6"/>
    <w:rsid w:val="1E1909B5"/>
    <w:rsid w:val="1E3CB648"/>
    <w:rsid w:val="1E626869"/>
    <w:rsid w:val="1EA741E2"/>
    <w:rsid w:val="1ED4ECB4"/>
    <w:rsid w:val="1F005B6E"/>
    <w:rsid w:val="1F116B6B"/>
    <w:rsid w:val="1F4198FD"/>
    <w:rsid w:val="1F860DDD"/>
    <w:rsid w:val="1F903C8B"/>
    <w:rsid w:val="2000C59A"/>
    <w:rsid w:val="202945D6"/>
    <w:rsid w:val="20316F08"/>
    <w:rsid w:val="206B0BAC"/>
    <w:rsid w:val="2071EEA4"/>
    <w:rsid w:val="209574DA"/>
    <w:rsid w:val="2098A9F3"/>
    <w:rsid w:val="20AE0582"/>
    <w:rsid w:val="213A1B7B"/>
    <w:rsid w:val="213EB53F"/>
    <w:rsid w:val="21903FAB"/>
    <w:rsid w:val="21C8147E"/>
    <w:rsid w:val="223A373C"/>
    <w:rsid w:val="22AFF3FB"/>
    <w:rsid w:val="22D6E704"/>
    <w:rsid w:val="22D8261B"/>
    <w:rsid w:val="23195576"/>
    <w:rsid w:val="233133A0"/>
    <w:rsid w:val="2338303C"/>
    <w:rsid w:val="2343BE37"/>
    <w:rsid w:val="2348A573"/>
    <w:rsid w:val="234C9426"/>
    <w:rsid w:val="23558A9F"/>
    <w:rsid w:val="239789E4"/>
    <w:rsid w:val="2399A97A"/>
    <w:rsid w:val="23AC36F2"/>
    <w:rsid w:val="23BD2072"/>
    <w:rsid w:val="23DEE9C3"/>
    <w:rsid w:val="24EF925F"/>
    <w:rsid w:val="254DF3D7"/>
    <w:rsid w:val="25FA69BD"/>
    <w:rsid w:val="2654A7F5"/>
    <w:rsid w:val="26937668"/>
    <w:rsid w:val="2752774F"/>
    <w:rsid w:val="27603A6A"/>
    <w:rsid w:val="27BBFC63"/>
    <w:rsid w:val="27CABA9A"/>
    <w:rsid w:val="281D3A55"/>
    <w:rsid w:val="28532797"/>
    <w:rsid w:val="287B86C0"/>
    <w:rsid w:val="28900875"/>
    <w:rsid w:val="289A68D2"/>
    <w:rsid w:val="28B7242B"/>
    <w:rsid w:val="29189913"/>
    <w:rsid w:val="29980274"/>
    <w:rsid w:val="29E7A462"/>
    <w:rsid w:val="2A9FE278"/>
    <w:rsid w:val="2AA6D496"/>
    <w:rsid w:val="2AA71322"/>
    <w:rsid w:val="2B2C10F0"/>
    <w:rsid w:val="2B38EA43"/>
    <w:rsid w:val="2B3C6C65"/>
    <w:rsid w:val="2B5CF899"/>
    <w:rsid w:val="2BB170B8"/>
    <w:rsid w:val="2BF91F3D"/>
    <w:rsid w:val="2C1501AA"/>
    <w:rsid w:val="2C1507EB"/>
    <w:rsid w:val="2C35309E"/>
    <w:rsid w:val="2C58C04F"/>
    <w:rsid w:val="2C7306B5"/>
    <w:rsid w:val="2CA8201E"/>
    <w:rsid w:val="2CB0B7F6"/>
    <w:rsid w:val="2CF05274"/>
    <w:rsid w:val="2CF435BE"/>
    <w:rsid w:val="2D55C75B"/>
    <w:rsid w:val="2D560B0E"/>
    <w:rsid w:val="2DAF623D"/>
    <w:rsid w:val="2E3352D4"/>
    <w:rsid w:val="2E61E1AD"/>
    <w:rsid w:val="2E7607BA"/>
    <w:rsid w:val="2EBC258A"/>
    <w:rsid w:val="2EF9F90D"/>
    <w:rsid w:val="2F521544"/>
    <w:rsid w:val="2FB84A52"/>
    <w:rsid w:val="303CBB29"/>
    <w:rsid w:val="30978EDF"/>
    <w:rsid w:val="3098E377"/>
    <w:rsid w:val="30CE4100"/>
    <w:rsid w:val="3143AFBC"/>
    <w:rsid w:val="314C6134"/>
    <w:rsid w:val="31F4EF67"/>
    <w:rsid w:val="322A3F0F"/>
    <w:rsid w:val="32570693"/>
    <w:rsid w:val="32619E0E"/>
    <w:rsid w:val="32718A2F"/>
    <w:rsid w:val="3309B072"/>
    <w:rsid w:val="33254C44"/>
    <w:rsid w:val="332A9E1B"/>
    <w:rsid w:val="33873497"/>
    <w:rsid w:val="339A9564"/>
    <w:rsid w:val="33C7B11D"/>
    <w:rsid w:val="33D940FF"/>
    <w:rsid w:val="33E1C1E2"/>
    <w:rsid w:val="34421719"/>
    <w:rsid w:val="347E2965"/>
    <w:rsid w:val="34814AE2"/>
    <w:rsid w:val="34C4BD2D"/>
    <w:rsid w:val="359BC308"/>
    <w:rsid w:val="359EC932"/>
    <w:rsid w:val="35B08F12"/>
    <w:rsid w:val="35C39F9B"/>
    <w:rsid w:val="35E3AAEB"/>
    <w:rsid w:val="3603A55C"/>
    <w:rsid w:val="3613CA11"/>
    <w:rsid w:val="3668A58C"/>
    <w:rsid w:val="3671B811"/>
    <w:rsid w:val="3675E76F"/>
    <w:rsid w:val="38690BE3"/>
    <w:rsid w:val="38ACC4CA"/>
    <w:rsid w:val="38CB995F"/>
    <w:rsid w:val="390D7A93"/>
    <w:rsid w:val="3951C4C6"/>
    <w:rsid w:val="398CDE17"/>
    <w:rsid w:val="399CA756"/>
    <w:rsid w:val="3A00239C"/>
    <w:rsid w:val="3A1217E7"/>
    <w:rsid w:val="3A2A7B9E"/>
    <w:rsid w:val="3A96D43E"/>
    <w:rsid w:val="3AC47C48"/>
    <w:rsid w:val="3AE7CB56"/>
    <w:rsid w:val="3B11FC7E"/>
    <w:rsid w:val="3B30012B"/>
    <w:rsid w:val="3C71E5D0"/>
    <w:rsid w:val="3D165595"/>
    <w:rsid w:val="3D334AEB"/>
    <w:rsid w:val="3DAB0330"/>
    <w:rsid w:val="3DB94535"/>
    <w:rsid w:val="3DDADBD8"/>
    <w:rsid w:val="3E4C6B87"/>
    <w:rsid w:val="3E7555B6"/>
    <w:rsid w:val="3E816A72"/>
    <w:rsid w:val="3F67BF88"/>
    <w:rsid w:val="3FD01513"/>
    <w:rsid w:val="3FE3B105"/>
    <w:rsid w:val="3FFDCC06"/>
    <w:rsid w:val="4009A43A"/>
    <w:rsid w:val="4025AD66"/>
    <w:rsid w:val="40539C7C"/>
    <w:rsid w:val="40BB880C"/>
    <w:rsid w:val="4127FC12"/>
    <w:rsid w:val="41675C99"/>
    <w:rsid w:val="41A6B4F2"/>
    <w:rsid w:val="421203E5"/>
    <w:rsid w:val="42146CE3"/>
    <w:rsid w:val="42911D5C"/>
    <w:rsid w:val="4334DA11"/>
    <w:rsid w:val="4364BF14"/>
    <w:rsid w:val="43E32812"/>
    <w:rsid w:val="43E8A5C0"/>
    <w:rsid w:val="43F93E42"/>
    <w:rsid w:val="43FA4B8B"/>
    <w:rsid w:val="4410C2F2"/>
    <w:rsid w:val="44883A8E"/>
    <w:rsid w:val="4499B769"/>
    <w:rsid w:val="451568E2"/>
    <w:rsid w:val="4548EC6E"/>
    <w:rsid w:val="45842043"/>
    <w:rsid w:val="459A2812"/>
    <w:rsid w:val="46732782"/>
    <w:rsid w:val="46ED05F7"/>
    <w:rsid w:val="47BEFFCA"/>
    <w:rsid w:val="48365D6C"/>
    <w:rsid w:val="48D5116E"/>
    <w:rsid w:val="490B6811"/>
    <w:rsid w:val="4963CD1B"/>
    <w:rsid w:val="49B2918C"/>
    <w:rsid w:val="4A1A35B1"/>
    <w:rsid w:val="4AAA2C43"/>
    <w:rsid w:val="4AE5772A"/>
    <w:rsid w:val="4B2EB9A0"/>
    <w:rsid w:val="4B2FCCF4"/>
    <w:rsid w:val="4BB6D9DB"/>
    <w:rsid w:val="4BE0FB34"/>
    <w:rsid w:val="4CBF981E"/>
    <w:rsid w:val="4CE277EE"/>
    <w:rsid w:val="4E3FB3FD"/>
    <w:rsid w:val="4E5C9E31"/>
    <w:rsid w:val="4E70F172"/>
    <w:rsid w:val="4EC7AADD"/>
    <w:rsid w:val="4F11168A"/>
    <w:rsid w:val="4F9B18D9"/>
    <w:rsid w:val="4FB2122F"/>
    <w:rsid w:val="4FC51E1C"/>
    <w:rsid w:val="4FC77782"/>
    <w:rsid w:val="5015933F"/>
    <w:rsid w:val="506A8B1C"/>
    <w:rsid w:val="50ADAB48"/>
    <w:rsid w:val="50E7C3EB"/>
    <w:rsid w:val="513793B9"/>
    <w:rsid w:val="515364A7"/>
    <w:rsid w:val="51636904"/>
    <w:rsid w:val="516C02EA"/>
    <w:rsid w:val="51BCC328"/>
    <w:rsid w:val="520654EC"/>
    <w:rsid w:val="520FAD37"/>
    <w:rsid w:val="52A1D255"/>
    <w:rsid w:val="52AB2BE7"/>
    <w:rsid w:val="5335BEB9"/>
    <w:rsid w:val="53535E1C"/>
    <w:rsid w:val="5384E204"/>
    <w:rsid w:val="53E6736B"/>
    <w:rsid w:val="5437E051"/>
    <w:rsid w:val="5454C6F8"/>
    <w:rsid w:val="5471D993"/>
    <w:rsid w:val="54D1F7B6"/>
    <w:rsid w:val="55438794"/>
    <w:rsid w:val="556AA5C8"/>
    <w:rsid w:val="5599DD1D"/>
    <w:rsid w:val="55A311AA"/>
    <w:rsid w:val="55F2DD50"/>
    <w:rsid w:val="562F7BDB"/>
    <w:rsid w:val="56A606D4"/>
    <w:rsid w:val="57013D8C"/>
    <w:rsid w:val="5733FA40"/>
    <w:rsid w:val="575C4ABB"/>
    <w:rsid w:val="57D25412"/>
    <w:rsid w:val="57DC61DC"/>
    <w:rsid w:val="57E80A0A"/>
    <w:rsid w:val="5871AEC5"/>
    <w:rsid w:val="587EC275"/>
    <w:rsid w:val="58AC5CB5"/>
    <w:rsid w:val="58DF79DC"/>
    <w:rsid w:val="5931F9E4"/>
    <w:rsid w:val="594D5EF0"/>
    <w:rsid w:val="595AC55C"/>
    <w:rsid w:val="5991DCDE"/>
    <w:rsid w:val="59BFA61B"/>
    <w:rsid w:val="5A89C4B5"/>
    <w:rsid w:val="5A8F684D"/>
    <w:rsid w:val="5AF40746"/>
    <w:rsid w:val="5B635984"/>
    <w:rsid w:val="5BAC3E05"/>
    <w:rsid w:val="5BF62A93"/>
    <w:rsid w:val="5C2C52F4"/>
    <w:rsid w:val="5C4BA6F6"/>
    <w:rsid w:val="5CCA9764"/>
    <w:rsid w:val="5D15B742"/>
    <w:rsid w:val="5D4D1E16"/>
    <w:rsid w:val="5DAE7EE4"/>
    <w:rsid w:val="5E323BF6"/>
    <w:rsid w:val="5EA2A6A8"/>
    <w:rsid w:val="5EA331C4"/>
    <w:rsid w:val="5EA6F8B4"/>
    <w:rsid w:val="5EB7EA97"/>
    <w:rsid w:val="5EB99072"/>
    <w:rsid w:val="5EC453CB"/>
    <w:rsid w:val="5F1E18FF"/>
    <w:rsid w:val="5F8A7184"/>
    <w:rsid w:val="6000C887"/>
    <w:rsid w:val="60170540"/>
    <w:rsid w:val="601B4F2F"/>
    <w:rsid w:val="60559E5D"/>
    <w:rsid w:val="6064505A"/>
    <w:rsid w:val="60934980"/>
    <w:rsid w:val="60B0F921"/>
    <w:rsid w:val="60BA49C4"/>
    <w:rsid w:val="60D56DAF"/>
    <w:rsid w:val="610FEC93"/>
    <w:rsid w:val="623CA96A"/>
    <w:rsid w:val="634A6635"/>
    <w:rsid w:val="63FBA7CC"/>
    <w:rsid w:val="656D60F0"/>
    <w:rsid w:val="658725CD"/>
    <w:rsid w:val="65E330B2"/>
    <w:rsid w:val="65E34690"/>
    <w:rsid w:val="6638780F"/>
    <w:rsid w:val="6678DAC9"/>
    <w:rsid w:val="667BC6AB"/>
    <w:rsid w:val="66F8F71A"/>
    <w:rsid w:val="674BDD99"/>
    <w:rsid w:val="675A76B1"/>
    <w:rsid w:val="68279131"/>
    <w:rsid w:val="683C42D4"/>
    <w:rsid w:val="689A0B7C"/>
    <w:rsid w:val="68A61639"/>
    <w:rsid w:val="6912B923"/>
    <w:rsid w:val="69CDEB73"/>
    <w:rsid w:val="69D249C5"/>
    <w:rsid w:val="69F638EC"/>
    <w:rsid w:val="6A0B5241"/>
    <w:rsid w:val="6A142264"/>
    <w:rsid w:val="6A41068E"/>
    <w:rsid w:val="6AAC1C44"/>
    <w:rsid w:val="6AC87141"/>
    <w:rsid w:val="6ACD3115"/>
    <w:rsid w:val="6B5FE985"/>
    <w:rsid w:val="6BBABB2A"/>
    <w:rsid w:val="6C11D21C"/>
    <w:rsid w:val="6C4588F3"/>
    <w:rsid w:val="6CA964DB"/>
    <w:rsid w:val="6CDA124E"/>
    <w:rsid w:val="6D331E4B"/>
    <w:rsid w:val="6D5882E0"/>
    <w:rsid w:val="6D653940"/>
    <w:rsid w:val="6D69D022"/>
    <w:rsid w:val="6DE6051A"/>
    <w:rsid w:val="6E0BB25C"/>
    <w:rsid w:val="6E3DE571"/>
    <w:rsid w:val="6E4A4CEC"/>
    <w:rsid w:val="6EAA3323"/>
    <w:rsid w:val="6F7106F9"/>
    <w:rsid w:val="6FCD020C"/>
    <w:rsid w:val="6FDA9EBD"/>
    <w:rsid w:val="7044F5BD"/>
    <w:rsid w:val="70FD4319"/>
    <w:rsid w:val="71007AA4"/>
    <w:rsid w:val="7119E3FB"/>
    <w:rsid w:val="71B75506"/>
    <w:rsid w:val="71D1CED5"/>
    <w:rsid w:val="7288B18E"/>
    <w:rsid w:val="72A87D0E"/>
    <w:rsid w:val="731CAF4A"/>
    <w:rsid w:val="73201003"/>
    <w:rsid w:val="73407A7D"/>
    <w:rsid w:val="734C78FB"/>
    <w:rsid w:val="74C97EE4"/>
    <w:rsid w:val="74D57486"/>
    <w:rsid w:val="7579EB5E"/>
    <w:rsid w:val="7598AA8E"/>
    <w:rsid w:val="75B99F25"/>
    <w:rsid w:val="7601CE9D"/>
    <w:rsid w:val="7637121A"/>
    <w:rsid w:val="7653CF44"/>
    <w:rsid w:val="7669DEA7"/>
    <w:rsid w:val="76B7B15C"/>
    <w:rsid w:val="76C67A0F"/>
    <w:rsid w:val="76E3FD5D"/>
    <w:rsid w:val="7748E238"/>
    <w:rsid w:val="77A8BA71"/>
    <w:rsid w:val="781D5298"/>
    <w:rsid w:val="78F3CF31"/>
    <w:rsid w:val="79350B91"/>
    <w:rsid w:val="79548E20"/>
    <w:rsid w:val="796540A6"/>
    <w:rsid w:val="79999DE9"/>
    <w:rsid w:val="79B6D382"/>
    <w:rsid w:val="79F73B34"/>
    <w:rsid w:val="7A255C0F"/>
    <w:rsid w:val="7A6E10F0"/>
    <w:rsid w:val="7ABFD151"/>
    <w:rsid w:val="7AD74795"/>
    <w:rsid w:val="7B1C186B"/>
    <w:rsid w:val="7B57DADF"/>
    <w:rsid w:val="7B78F5B5"/>
    <w:rsid w:val="7B967504"/>
    <w:rsid w:val="7B992D80"/>
    <w:rsid w:val="7BAEBB07"/>
    <w:rsid w:val="7C0D9C91"/>
    <w:rsid w:val="7CCA4A85"/>
    <w:rsid w:val="7CD60E38"/>
    <w:rsid w:val="7CFDB40C"/>
    <w:rsid w:val="7D9C7D33"/>
    <w:rsid w:val="7E06BE75"/>
    <w:rsid w:val="7E92CDA2"/>
    <w:rsid w:val="7F0AFD73"/>
    <w:rsid w:val="7F197E8C"/>
    <w:rsid w:val="7F27B15B"/>
    <w:rsid w:val="7F2C89B6"/>
    <w:rsid w:val="7F40AC10"/>
    <w:rsid w:val="7F4806BC"/>
    <w:rsid w:val="7F6266A0"/>
    <w:rsid w:val="7F96D907"/>
    <w:rsid w:val="7FADD588"/>
    <w:rsid w:val="7FBFEAC4"/>
    <w:rsid w:val="7FC32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FE8B2E"/>
  <w15:docId w15:val="{54172CF1-D5E4-48A1-A3B2-E153A8005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6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074"/>
    <w:pPr>
      <w:spacing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uiPriority w:val="1"/>
    <w:qFormat/>
    <w:rsid w:val="4127FC12"/>
    <w:pPr>
      <w:contextualSpacing/>
      <w:jc w:val="both"/>
      <w:outlineLvl w:val="0"/>
    </w:pPr>
    <w:rPr>
      <w:rFonts w:asciiTheme="minorHAnsi" w:hAnsiTheme="minorHAnsi" w:cstheme="minorBidi"/>
      <w:b/>
      <w:bCs/>
      <w:lang w:eastAsia="ko-KR"/>
    </w:rPr>
  </w:style>
  <w:style w:type="paragraph" w:styleId="2">
    <w:name w:val="heading 2"/>
    <w:basedOn w:val="a0"/>
    <w:next w:val="a"/>
    <w:link w:val="2Char"/>
    <w:uiPriority w:val="1"/>
    <w:qFormat/>
    <w:rsid w:val="4127FC12"/>
    <w:pPr>
      <w:ind w:leftChars="0" w:left="0"/>
      <w:outlineLvl w:val="1"/>
    </w:pPr>
    <w:rPr>
      <w:rFonts w:asciiTheme="minorHAnsi" w:eastAsiaTheme="minorEastAsia" w:hAnsiTheme="minorHAnsi" w:cstheme="minorBidi"/>
      <w:b/>
      <w:bCs/>
      <w:sz w:val="24"/>
      <w:szCs w:val="24"/>
    </w:rPr>
  </w:style>
  <w:style w:type="paragraph" w:styleId="3">
    <w:name w:val="heading 3"/>
    <w:basedOn w:val="a"/>
    <w:next w:val="a"/>
    <w:link w:val="3Char"/>
    <w:qFormat/>
    <w:rsid w:val="00104074"/>
    <w:pPr>
      <w:keepNext/>
      <w:outlineLvl w:val="2"/>
    </w:pPr>
    <w:rPr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1040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4"/>
    <w:uiPriority w:val="99"/>
    <w:rsid w:val="00104074"/>
  </w:style>
  <w:style w:type="paragraph" w:styleId="a5">
    <w:name w:val="footer"/>
    <w:basedOn w:val="a"/>
    <w:link w:val="Char0"/>
    <w:uiPriority w:val="99"/>
    <w:unhideWhenUsed/>
    <w:rsid w:val="001040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5"/>
    <w:uiPriority w:val="99"/>
    <w:rsid w:val="00104074"/>
  </w:style>
  <w:style w:type="character" w:customStyle="1" w:styleId="1Char">
    <w:name w:val="제목 1 Char"/>
    <w:link w:val="1"/>
    <w:uiPriority w:val="1"/>
    <w:rsid w:val="4127FC12"/>
    <w:rPr>
      <w:b/>
      <w:bCs/>
      <w:kern w:val="0"/>
      <w:sz w:val="24"/>
      <w:szCs w:val="24"/>
    </w:rPr>
  </w:style>
  <w:style w:type="character" w:customStyle="1" w:styleId="2Char">
    <w:name w:val="제목 2 Char"/>
    <w:link w:val="2"/>
    <w:uiPriority w:val="1"/>
    <w:rsid w:val="4127FC12"/>
    <w:rPr>
      <w:b/>
      <w:bCs/>
      <w:sz w:val="24"/>
      <w:szCs w:val="24"/>
    </w:rPr>
  </w:style>
  <w:style w:type="character" w:customStyle="1" w:styleId="3Char">
    <w:name w:val="제목 3 Char"/>
    <w:basedOn w:val="a1"/>
    <w:link w:val="3"/>
    <w:rsid w:val="00104074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styleId="HTML">
    <w:name w:val="HTML Keyboard"/>
    <w:rsid w:val="00104074"/>
    <w:rPr>
      <w:rFonts w:ascii="Courier New" w:hAnsi="Courier New"/>
      <w:sz w:val="20"/>
      <w:szCs w:val="20"/>
    </w:rPr>
  </w:style>
  <w:style w:type="character" w:styleId="a6">
    <w:name w:val="page number"/>
    <w:basedOn w:val="a1"/>
    <w:rsid w:val="00104074"/>
  </w:style>
  <w:style w:type="character" w:styleId="a7">
    <w:name w:val="line number"/>
    <w:basedOn w:val="a1"/>
    <w:rsid w:val="00104074"/>
  </w:style>
  <w:style w:type="paragraph" w:styleId="a8">
    <w:name w:val="Title"/>
    <w:basedOn w:val="a"/>
    <w:link w:val="Char1"/>
    <w:uiPriority w:val="10"/>
    <w:qFormat/>
    <w:rsid w:val="00104074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Char1">
    <w:name w:val="제목 Char"/>
    <w:basedOn w:val="a1"/>
    <w:link w:val="a8"/>
    <w:uiPriority w:val="10"/>
    <w:rsid w:val="00104074"/>
    <w:rPr>
      <w:rFonts w:ascii="Times New Roman" w:hAnsi="Times New Roman" w:cs="Times New Roman"/>
      <w:b/>
      <w:bCs/>
      <w:kern w:val="28"/>
      <w:sz w:val="32"/>
      <w:szCs w:val="32"/>
      <w:lang w:eastAsia="en-US"/>
    </w:rPr>
  </w:style>
  <w:style w:type="paragraph" w:styleId="a0">
    <w:name w:val="Normal Indent"/>
    <w:basedOn w:val="a"/>
    <w:uiPriority w:val="99"/>
    <w:unhideWhenUsed/>
    <w:rsid w:val="00104074"/>
    <w:pPr>
      <w:widowControl w:val="0"/>
      <w:wordWrap w:val="0"/>
      <w:spacing w:line="240" w:lineRule="auto"/>
      <w:ind w:leftChars="400" w:left="800"/>
      <w:jc w:val="both"/>
    </w:pPr>
    <w:rPr>
      <w:rFonts w:eastAsia="바탕체"/>
      <w:kern w:val="2"/>
      <w:sz w:val="20"/>
      <w:szCs w:val="20"/>
      <w:lang w:eastAsia="ko-KR"/>
    </w:rPr>
  </w:style>
  <w:style w:type="paragraph" w:customStyle="1" w:styleId="22">
    <w:name w:val="중간 눈금 22"/>
    <w:uiPriority w:val="1"/>
    <w:qFormat/>
    <w:rsid w:val="00104074"/>
    <w:pPr>
      <w:spacing w:after="0" w:line="240" w:lineRule="auto"/>
    </w:pPr>
    <w:rPr>
      <w:rFonts w:ascii="바탕" w:eastAsia="바탕" w:hAnsi="Times New Roman" w:cs="Times New Roman"/>
      <w:szCs w:val="24"/>
    </w:rPr>
  </w:style>
  <w:style w:type="paragraph" w:customStyle="1" w:styleId="NoSpacing1">
    <w:name w:val="No Spacing1"/>
    <w:basedOn w:val="a"/>
    <w:link w:val="NoSpacingChar"/>
    <w:uiPriority w:val="1"/>
    <w:qFormat/>
    <w:rsid w:val="00104074"/>
    <w:pPr>
      <w:spacing w:line="240" w:lineRule="auto"/>
      <w:jc w:val="both"/>
    </w:pPr>
    <w:rPr>
      <w:rFonts w:ascii="Calibri" w:hAnsi="Calibri"/>
      <w:sz w:val="20"/>
      <w:szCs w:val="20"/>
      <w:lang w:bidi="en-US"/>
    </w:rPr>
  </w:style>
  <w:style w:type="character" w:customStyle="1" w:styleId="NoSpacingChar">
    <w:name w:val="No Spacing Char"/>
    <w:link w:val="NoSpacing1"/>
    <w:uiPriority w:val="1"/>
    <w:rsid w:val="00104074"/>
    <w:rPr>
      <w:rFonts w:ascii="Calibri" w:hAnsi="Calibri" w:cs="Times New Roman"/>
      <w:kern w:val="0"/>
      <w:szCs w:val="20"/>
      <w:lang w:eastAsia="en-US" w:bidi="en-US"/>
    </w:rPr>
  </w:style>
  <w:style w:type="paragraph" w:customStyle="1" w:styleId="-11">
    <w:name w:val="색상형 목록 - 강조색 11"/>
    <w:basedOn w:val="a"/>
    <w:uiPriority w:val="72"/>
    <w:rsid w:val="00104074"/>
    <w:pPr>
      <w:spacing w:after="200" w:line="276" w:lineRule="auto"/>
      <w:ind w:leftChars="400" w:left="800"/>
      <w:jc w:val="both"/>
    </w:pPr>
    <w:rPr>
      <w:rFonts w:ascii="Calibri" w:hAnsi="Calibri"/>
      <w:sz w:val="20"/>
      <w:szCs w:val="20"/>
      <w:lang w:bidi="en-US"/>
    </w:rPr>
  </w:style>
  <w:style w:type="character" w:styleId="a9">
    <w:name w:val="Hyperlink"/>
    <w:rsid w:val="00104074"/>
    <w:rPr>
      <w:color w:val="0000FF"/>
      <w:u w:val="single"/>
    </w:rPr>
  </w:style>
  <w:style w:type="paragraph" w:styleId="aa">
    <w:name w:val="Balloon Text"/>
    <w:basedOn w:val="a"/>
    <w:link w:val="Char2"/>
    <w:uiPriority w:val="99"/>
    <w:rsid w:val="00104074"/>
    <w:pPr>
      <w:spacing w:line="240" w:lineRule="auto"/>
    </w:pPr>
    <w:rPr>
      <w:rFonts w:ascii="맑은 고딕" w:hAnsi="맑은 고딕"/>
      <w:sz w:val="18"/>
      <w:szCs w:val="18"/>
    </w:rPr>
  </w:style>
  <w:style w:type="character" w:customStyle="1" w:styleId="Char2">
    <w:name w:val="풍선 도움말 텍스트 Char"/>
    <w:basedOn w:val="a1"/>
    <w:link w:val="aa"/>
    <w:uiPriority w:val="99"/>
    <w:rsid w:val="00104074"/>
    <w:rPr>
      <w:rFonts w:ascii="맑은 고딕" w:hAnsi="맑은 고딕" w:cs="Times New Roman"/>
      <w:kern w:val="0"/>
      <w:sz w:val="18"/>
      <w:szCs w:val="18"/>
      <w:lang w:eastAsia="en-US"/>
    </w:rPr>
  </w:style>
  <w:style w:type="character" w:styleId="ab">
    <w:name w:val="annotation reference"/>
    <w:uiPriority w:val="99"/>
    <w:rsid w:val="00104074"/>
    <w:rPr>
      <w:sz w:val="18"/>
      <w:szCs w:val="18"/>
    </w:rPr>
  </w:style>
  <w:style w:type="paragraph" w:styleId="ac">
    <w:name w:val="annotation text"/>
    <w:basedOn w:val="a"/>
    <w:link w:val="Char3"/>
    <w:uiPriority w:val="99"/>
    <w:rsid w:val="00104074"/>
  </w:style>
  <w:style w:type="character" w:customStyle="1" w:styleId="Char3">
    <w:name w:val="메모 텍스트 Char"/>
    <w:basedOn w:val="a1"/>
    <w:link w:val="ac"/>
    <w:uiPriority w:val="99"/>
    <w:rsid w:val="00104074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d">
    <w:name w:val="annotation subject"/>
    <w:basedOn w:val="ac"/>
    <w:next w:val="ac"/>
    <w:link w:val="Char4"/>
    <w:uiPriority w:val="99"/>
    <w:rsid w:val="00104074"/>
    <w:rPr>
      <w:b/>
      <w:bCs/>
    </w:rPr>
  </w:style>
  <w:style w:type="character" w:customStyle="1" w:styleId="Char4">
    <w:name w:val="메모 주제 Char"/>
    <w:basedOn w:val="Char3"/>
    <w:link w:val="ad"/>
    <w:uiPriority w:val="99"/>
    <w:rsid w:val="00104074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-110">
    <w:name w:val="색상형 음영 - 강조색 11"/>
    <w:hidden/>
    <w:uiPriority w:val="71"/>
    <w:rsid w:val="00104074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customStyle="1" w:styleId="21">
    <w:name w:val="중간 눈금 21"/>
    <w:uiPriority w:val="1"/>
    <w:qFormat/>
    <w:rsid w:val="00104074"/>
    <w:pPr>
      <w:spacing w:after="0" w:line="240" w:lineRule="auto"/>
    </w:pPr>
    <w:rPr>
      <w:rFonts w:ascii="바탕" w:eastAsia="바탕" w:hAnsi="Times New Roman" w:cs="Times New Roman"/>
      <w:szCs w:val="24"/>
    </w:rPr>
  </w:style>
  <w:style w:type="character" w:styleId="ae">
    <w:name w:val="FollowedHyperlink"/>
    <w:rsid w:val="00104074"/>
    <w:rPr>
      <w:color w:val="800080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104074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104074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104074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104074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paragraph" w:customStyle="1" w:styleId="23">
    <w:name w:val="중간 눈금 23"/>
    <w:link w:val="2Char0"/>
    <w:uiPriority w:val="1"/>
    <w:qFormat/>
    <w:rsid w:val="00104074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2Char0">
    <w:name w:val="중간 눈금 2 Char"/>
    <w:link w:val="23"/>
    <w:uiPriority w:val="1"/>
    <w:rsid w:val="00104074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f">
    <w:name w:val="caption"/>
    <w:basedOn w:val="a"/>
    <w:next w:val="a"/>
    <w:uiPriority w:val="1"/>
    <w:unhideWhenUsed/>
    <w:qFormat/>
    <w:rsid w:val="00FC60A8"/>
    <w:pPr>
      <w:spacing w:line="360" w:lineRule="auto"/>
      <w:jc w:val="both"/>
    </w:pPr>
    <w:rPr>
      <w:rFonts w:cstheme="minorBidi"/>
      <w:sz w:val="20"/>
      <w:szCs w:val="20"/>
      <w:lang w:eastAsia="ko-KR"/>
    </w:rPr>
  </w:style>
  <w:style w:type="paragraph" w:styleId="af0">
    <w:name w:val="Revision"/>
    <w:hidden/>
    <w:uiPriority w:val="71"/>
    <w:rsid w:val="00104074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f1">
    <w:name w:val="No Spacing"/>
    <w:link w:val="Char5"/>
    <w:uiPriority w:val="1"/>
    <w:qFormat/>
    <w:rsid w:val="00104074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Char5">
    <w:name w:val="간격 없음 Char"/>
    <w:link w:val="af1"/>
    <w:uiPriority w:val="1"/>
    <w:rsid w:val="00104074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f2">
    <w:name w:val="Normal (Web)"/>
    <w:basedOn w:val="a"/>
    <w:uiPriority w:val="99"/>
    <w:unhideWhenUsed/>
    <w:rsid w:val="00104074"/>
    <w:pPr>
      <w:spacing w:before="100" w:beforeAutospacing="1" w:after="100" w:afterAutospacing="1" w:line="240" w:lineRule="auto"/>
    </w:pPr>
    <w:rPr>
      <w:rFonts w:ascii="굴림" w:eastAsia="굴림" w:hAnsi="굴림" w:cs="굴림"/>
      <w:lang w:eastAsia="ko-KR"/>
    </w:rPr>
  </w:style>
  <w:style w:type="character" w:customStyle="1" w:styleId="10">
    <w:name w:val="확인되지 않은 멘션1"/>
    <w:uiPriority w:val="99"/>
    <w:semiHidden/>
    <w:unhideWhenUsed/>
    <w:rsid w:val="00104074"/>
    <w:rPr>
      <w:color w:val="808080"/>
      <w:shd w:val="clear" w:color="auto" w:fill="E6E6E6"/>
    </w:rPr>
  </w:style>
  <w:style w:type="character" w:styleId="af3">
    <w:name w:val="Placeholder Text"/>
    <w:basedOn w:val="a1"/>
    <w:uiPriority w:val="99"/>
    <w:unhideWhenUsed/>
    <w:rsid w:val="00104074"/>
    <w:rPr>
      <w:color w:val="808080"/>
    </w:rPr>
  </w:style>
  <w:style w:type="table" w:styleId="af4">
    <w:name w:val="Table Grid"/>
    <w:basedOn w:val="a2"/>
    <w:rsid w:val="00104074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List Paragraph"/>
    <w:basedOn w:val="a"/>
    <w:uiPriority w:val="63"/>
    <w:qFormat/>
    <w:rsid w:val="00104074"/>
    <w:pPr>
      <w:ind w:leftChars="400" w:left="800"/>
    </w:pPr>
  </w:style>
  <w:style w:type="character" w:customStyle="1" w:styleId="apple-converted-space">
    <w:name w:val="apple-converted-space"/>
    <w:basedOn w:val="a1"/>
    <w:qFormat/>
    <w:rsid w:val="00104074"/>
  </w:style>
  <w:style w:type="character" w:customStyle="1" w:styleId="jrnl">
    <w:name w:val="jrnl"/>
    <w:basedOn w:val="a1"/>
    <w:rsid w:val="00104074"/>
  </w:style>
  <w:style w:type="character" w:customStyle="1" w:styleId="highlight">
    <w:name w:val="highlight"/>
    <w:basedOn w:val="a1"/>
    <w:rsid w:val="00104074"/>
  </w:style>
  <w:style w:type="paragraph" w:styleId="af6">
    <w:name w:val="Body Text"/>
    <w:basedOn w:val="a"/>
    <w:link w:val="Char6"/>
    <w:rsid w:val="00104074"/>
    <w:pPr>
      <w:widowControl w:val="0"/>
      <w:spacing w:after="140" w:line="288" w:lineRule="auto"/>
    </w:pPr>
    <w:rPr>
      <w:rFonts w:ascii="맑은 고딕" w:hAnsi="맑은 고딕" w:cs="맑은 고딕"/>
      <w:color w:val="00000A"/>
      <w:sz w:val="20"/>
      <w:szCs w:val="22"/>
      <w:lang w:eastAsia="ko-KR"/>
    </w:rPr>
  </w:style>
  <w:style w:type="character" w:customStyle="1" w:styleId="Char6">
    <w:name w:val="본문 Char"/>
    <w:basedOn w:val="a1"/>
    <w:link w:val="af6"/>
    <w:rsid w:val="00104074"/>
    <w:rPr>
      <w:rFonts w:ascii="맑은 고딕" w:hAnsi="맑은 고딕" w:cs="맑은 고딕"/>
      <w:color w:val="00000A"/>
      <w:kern w:val="0"/>
    </w:rPr>
  </w:style>
  <w:style w:type="character" w:customStyle="1" w:styleId="20">
    <w:name w:val="확인되지 않은 멘션2"/>
    <w:basedOn w:val="a1"/>
    <w:uiPriority w:val="99"/>
    <w:semiHidden/>
    <w:unhideWhenUsed/>
    <w:rsid w:val="00104074"/>
    <w:rPr>
      <w:color w:val="605E5C"/>
      <w:shd w:val="clear" w:color="auto" w:fill="E1DFDD"/>
    </w:rPr>
  </w:style>
  <w:style w:type="character" w:customStyle="1" w:styleId="30">
    <w:name w:val="확인되지 않은 멘션3"/>
    <w:basedOn w:val="a1"/>
    <w:uiPriority w:val="99"/>
    <w:semiHidden/>
    <w:unhideWhenUsed/>
    <w:rsid w:val="00104074"/>
    <w:rPr>
      <w:color w:val="605E5C"/>
      <w:shd w:val="clear" w:color="auto" w:fill="E1DFDD"/>
    </w:rPr>
  </w:style>
  <w:style w:type="character" w:styleId="af7">
    <w:name w:val="Strong"/>
    <w:basedOn w:val="a1"/>
    <w:uiPriority w:val="22"/>
    <w:qFormat/>
    <w:rsid w:val="00233663"/>
    <w:rPr>
      <w:b/>
      <w:bCs/>
    </w:rPr>
  </w:style>
  <w:style w:type="table" w:customStyle="1" w:styleId="11">
    <w:name w:val="표 구분선1"/>
    <w:basedOn w:val="a2"/>
    <w:next w:val="af4"/>
    <w:uiPriority w:val="39"/>
    <w:rsid w:val="00D948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endnote text"/>
    <w:basedOn w:val="a"/>
    <w:link w:val="Char7"/>
    <w:uiPriority w:val="99"/>
    <w:semiHidden/>
    <w:unhideWhenUsed/>
    <w:rsid w:val="00401D1B"/>
    <w:pPr>
      <w:snapToGrid w:val="0"/>
    </w:pPr>
  </w:style>
  <w:style w:type="character" w:customStyle="1" w:styleId="Char7">
    <w:name w:val="미주 텍스트 Char"/>
    <w:basedOn w:val="a1"/>
    <w:link w:val="af8"/>
    <w:uiPriority w:val="99"/>
    <w:semiHidden/>
    <w:rsid w:val="00401D1B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af9">
    <w:name w:val="endnote reference"/>
    <w:basedOn w:val="a1"/>
    <w:uiPriority w:val="99"/>
    <w:semiHidden/>
    <w:unhideWhenUsed/>
    <w:rsid w:val="00401D1B"/>
    <w:rPr>
      <w:vertAlign w:val="superscript"/>
    </w:rPr>
  </w:style>
  <w:style w:type="paragraph" w:styleId="afa">
    <w:name w:val="footnote text"/>
    <w:basedOn w:val="a"/>
    <w:link w:val="Char8"/>
    <w:uiPriority w:val="99"/>
    <w:semiHidden/>
    <w:unhideWhenUsed/>
    <w:rsid w:val="00401D1B"/>
    <w:pPr>
      <w:snapToGrid w:val="0"/>
    </w:pPr>
  </w:style>
  <w:style w:type="character" w:customStyle="1" w:styleId="Char8">
    <w:name w:val="각주 텍스트 Char"/>
    <w:basedOn w:val="a1"/>
    <w:link w:val="afa"/>
    <w:uiPriority w:val="99"/>
    <w:semiHidden/>
    <w:rsid w:val="00401D1B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afb">
    <w:name w:val="footnote reference"/>
    <w:basedOn w:val="a1"/>
    <w:uiPriority w:val="99"/>
    <w:semiHidden/>
    <w:unhideWhenUsed/>
    <w:rsid w:val="00401D1B"/>
    <w:rPr>
      <w:vertAlign w:val="superscript"/>
    </w:rPr>
  </w:style>
  <w:style w:type="paragraph" w:styleId="afc">
    <w:name w:val="Bibliography"/>
    <w:basedOn w:val="a"/>
    <w:next w:val="a"/>
    <w:uiPriority w:val="37"/>
    <w:unhideWhenUsed/>
    <w:rsid w:val="00020119"/>
    <w:pPr>
      <w:tabs>
        <w:tab w:val="left" w:pos="384"/>
      </w:tabs>
      <w:spacing w:line="240" w:lineRule="auto"/>
      <w:ind w:left="384" w:hanging="384"/>
    </w:pPr>
  </w:style>
  <w:style w:type="character" w:customStyle="1" w:styleId="Mention1">
    <w:name w:val="Mention1"/>
    <w:basedOn w:val="a1"/>
    <w:uiPriority w:val="99"/>
    <w:unhideWhenUsed/>
    <w:rsid w:val="00B45A19"/>
    <w:rPr>
      <w:color w:val="2B579A"/>
      <w:shd w:val="clear" w:color="auto" w:fill="E1DFDD"/>
    </w:rPr>
  </w:style>
  <w:style w:type="character" w:customStyle="1" w:styleId="12">
    <w:name w:val="멘션1"/>
    <w:basedOn w:val="a1"/>
    <w:uiPriority w:val="99"/>
    <w:unhideWhenUsed/>
    <w:rsid w:val="004E5BD8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9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4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d8c7fa3-d4c0-473f-b207-c240416ab551">
      <Terms xmlns="http://schemas.microsoft.com/office/infopath/2007/PartnerControls"/>
    </lcf76f155ced4ddcb4097134ff3c332f>
    <TaxCatchAll xmlns="e1832c77-11b9-4a44-bfab-3a35025a834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8A12A0BB7E3CAD4A99AE3AA17C5F3EE5" ma:contentTypeVersion="16" ma:contentTypeDescription="새 문서를 만듭니다." ma:contentTypeScope="" ma:versionID="3cf9bc0a148592c7053b70edc408fddd">
  <xsd:schema xmlns:xsd="http://www.w3.org/2001/XMLSchema" xmlns:xs="http://www.w3.org/2001/XMLSchema" xmlns:p="http://schemas.microsoft.com/office/2006/metadata/properties" xmlns:ns2="ed8c7fa3-d4c0-473f-b207-c240416ab551" xmlns:ns3="e1832c77-11b9-4a44-bfab-3a35025a8341" targetNamespace="http://schemas.microsoft.com/office/2006/metadata/properties" ma:root="true" ma:fieldsID="fa6f4f04d61f5520c79bf936e64f5fa1" ns2:_="" ns3:_="">
    <xsd:import namespace="ed8c7fa3-d4c0-473f-b207-c240416ab551"/>
    <xsd:import namespace="e1832c77-11b9-4a44-bfab-3a35025a834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8c7fa3-d4c0-473f-b207-c240416ab5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이미지 태그" ma:readOnly="false" ma:fieldId="{5cf76f15-5ced-4ddc-b409-7134ff3c332f}" ma:taxonomyMulti="true" ma:sspId="589b3d37-6482-4ada-8136-0486ef22ec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832c77-11b9-4a44-bfab-3a35025a8341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1c13862f-f60c-4271-9576-53c4104b6955}" ma:internalName="TaxCatchAll" ma:showField="CatchAllData" ma:web="e1832c77-11b9-4a44-bfab-3a35025a834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tes</b:Tag>
    <b:SourceType>ConferenceProceedings</b:SourceType>
    <b:Guid>{D8F6AD40-B614-426A-B9A0-16A95B5246E5}</b:Guid>
    <b:Title>test</b:Title>
    <b:Author>
      <b:Author>
        <b:NameList>
          <b:Person>
            <b:Last>test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36C8F40A-0003-48EF-A8C4-6D735239F67B}">
  <ds:schemaRefs>
    <ds:schemaRef ds:uri="http://schemas.microsoft.com/office/2006/metadata/properties"/>
    <ds:schemaRef ds:uri="http://schemas.microsoft.com/office/infopath/2007/PartnerControls"/>
    <ds:schemaRef ds:uri="ed8c7fa3-d4c0-473f-b207-c240416ab551"/>
    <ds:schemaRef ds:uri="e1832c77-11b9-4a44-bfab-3a35025a8341"/>
  </ds:schemaRefs>
</ds:datastoreItem>
</file>

<file path=customXml/itemProps2.xml><?xml version="1.0" encoding="utf-8"?>
<ds:datastoreItem xmlns:ds="http://schemas.openxmlformats.org/officeDocument/2006/customXml" ds:itemID="{A6EA33C3-5501-4F6C-8C5B-C97D3ACF43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8c7fa3-d4c0-473f-b207-c240416ab551"/>
    <ds:schemaRef ds:uri="e1832c77-11b9-4a44-bfab-3a35025a83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F44449-7345-48A0-AAA3-C00B647510B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26187F5-4439-4E9A-8F7A-77485404B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9</Pages>
  <Words>1305</Words>
  <Characters>7439</Characters>
  <Application>Microsoft Office Word</Application>
  <DocSecurity>0</DocSecurity>
  <Lines>61</Lines>
  <Paragraphs>1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</dc:creator>
  <cp:keywords/>
  <dc:description/>
  <cp:lastModifiedBy>Lee Whajin(이화진)</cp:lastModifiedBy>
  <cp:revision>84</cp:revision>
  <cp:lastPrinted>2026-01-26T11:24:00Z</cp:lastPrinted>
  <dcterms:created xsi:type="dcterms:W3CDTF">2026-06-08T02:15:00Z</dcterms:created>
  <dcterms:modified xsi:type="dcterms:W3CDTF">2026-06-26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NeNX5K3u"/&gt;&lt;style id="http://www.zotero.org/styles/ieee" locale="en-US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8A12A0BB7E3CAD4A99AE3AA17C5F3EE5</vt:lpwstr>
  </property>
  <property fmtid="{D5CDD505-2E9C-101B-9397-08002B2CF9AE}" pid="4" name="MediaServiceImageTags">
    <vt:lpwstr/>
  </property>
</Properties>
</file>